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C486E0" w14:textId="4A90BAE4" w:rsidR="002817C9" w:rsidRDefault="002817C9" w:rsidP="002817C9">
      <w:pPr>
        <w:spacing w:before="120"/>
        <w:jc w:val="both"/>
      </w:pPr>
      <w:r>
        <w:rPr>
          <w:b/>
          <w:bCs/>
        </w:rPr>
        <w:t>S2</w:t>
      </w:r>
      <w:r w:rsidR="00657BD8" w:rsidRPr="00657BD8">
        <w:rPr>
          <w:b/>
          <w:bCs/>
        </w:rPr>
        <w:t xml:space="preserve"> </w:t>
      </w:r>
      <w:r w:rsidR="00657BD8" w:rsidRPr="00E858FA">
        <w:rPr>
          <w:b/>
          <w:bCs/>
        </w:rPr>
        <w:t>Table</w:t>
      </w:r>
      <w:r w:rsidRPr="00E858FA">
        <w:rPr>
          <w:b/>
          <w:bCs/>
        </w:rPr>
        <w:t>:</w:t>
      </w:r>
      <w:r>
        <w:rPr>
          <w:b/>
          <w:bCs/>
        </w:rPr>
        <w:t xml:space="preserve"> Relative usage of TMPRSS2 and Cathepsin B/L pathways of entry. </w:t>
      </w:r>
      <w:r>
        <w:t xml:space="preserve">We computed the relative pathway usage from the effects of the individual drugs targeting either </w:t>
      </w:r>
      <w:r w:rsidRPr="008E7C53">
        <w:t xml:space="preserve">TMPRSS2 </w:t>
      </w:r>
      <w:r>
        <w:t>or</w:t>
      </w:r>
      <w:r w:rsidRPr="008E7C53">
        <w:t xml:space="preserve"> Cathepsin B/L</w:t>
      </w:r>
      <w:r>
        <w:t xml:space="preserve"> pathways on overall infection. Infection was by viruses pseudotyped with either SARS-CoV-2 S or SARS-CoV S protein.</w:t>
      </w:r>
      <w:r w:rsidR="00E223F1">
        <w:t xml:space="preserve"> </w:t>
      </w:r>
      <w:r w:rsidR="00BA76EE">
        <w:t xml:space="preserve">The fraction uninhibited when both the drugs are used was nearly zero in all the cases considered, indicating that the criterion required for the application of our model was met (see Methods). The relative usage we estimated is presented </w:t>
      </w:r>
      <w:r w:rsidR="0029028D">
        <w:t>in Fig 6.</w:t>
      </w:r>
    </w:p>
    <w:tbl>
      <w:tblPr>
        <w:tblStyle w:val="TableGrid"/>
        <w:tblpPr w:leftFromText="180" w:rightFromText="180" w:vertAnchor="page" w:horzAnchor="margin" w:tblpY="2833"/>
        <w:tblW w:w="5000" w:type="pct"/>
        <w:tblLayout w:type="fixed"/>
        <w:tblLook w:val="04A0" w:firstRow="1" w:lastRow="0" w:firstColumn="1" w:lastColumn="0" w:noHBand="0" w:noVBand="1"/>
      </w:tblPr>
      <w:tblGrid>
        <w:gridCol w:w="1344"/>
        <w:gridCol w:w="1343"/>
        <w:gridCol w:w="1701"/>
        <w:gridCol w:w="1135"/>
        <w:gridCol w:w="1135"/>
        <w:gridCol w:w="1282"/>
        <w:gridCol w:w="1270"/>
        <w:gridCol w:w="1318"/>
      </w:tblGrid>
      <w:tr w:rsidR="00CA554D" w:rsidRPr="00E858FA" w14:paraId="4F397ED7" w14:textId="77777777" w:rsidTr="002D45E2">
        <w:trPr>
          <w:trHeight w:val="1104"/>
        </w:trPr>
        <w:tc>
          <w:tcPr>
            <w:tcW w:w="638" w:type="pct"/>
            <w:shd w:val="clear" w:color="auto" w:fill="D9D9D9" w:themeFill="background1" w:themeFillShade="D9"/>
            <w:vAlign w:val="center"/>
          </w:tcPr>
          <w:p w14:paraId="64A8649C" w14:textId="77777777" w:rsidR="007E0713" w:rsidRPr="00C07719" w:rsidRDefault="007E0713" w:rsidP="00E223F1">
            <w:pPr>
              <w:jc w:val="center"/>
              <w:rPr>
                <w:b/>
                <w:bCs/>
                <w:i/>
                <w:iCs/>
              </w:rPr>
            </w:pPr>
            <w:r w:rsidRPr="00C07719">
              <w:rPr>
                <w:b/>
                <w:bCs/>
                <w:i/>
                <w:iCs/>
              </w:rPr>
              <w:t>Infection</w:t>
            </w:r>
          </w:p>
        </w:tc>
        <w:tc>
          <w:tcPr>
            <w:tcW w:w="638" w:type="pct"/>
            <w:shd w:val="clear" w:color="auto" w:fill="D9D9D9" w:themeFill="background1" w:themeFillShade="D9"/>
            <w:vAlign w:val="center"/>
          </w:tcPr>
          <w:p w14:paraId="2B289C00" w14:textId="77777777" w:rsidR="007E0713" w:rsidRPr="00C07719" w:rsidRDefault="007E0713" w:rsidP="00E223F1">
            <w:pPr>
              <w:jc w:val="center"/>
              <w:rPr>
                <w:b/>
                <w:bCs/>
                <w:i/>
                <w:iCs/>
              </w:rPr>
            </w:pPr>
            <w:r w:rsidRPr="00C07719">
              <w:rPr>
                <w:b/>
                <w:bCs/>
                <w:i/>
                <w:iCs/>
              </w:rPr>
              <w:t>Cell line</w:t>
            </w:r>
          </w:p>
        </w:tc>
        <w:tc>
          <w:tcPr>
            <w:tcW w:w="808" w:type="pct"/>
            <w:shd w:val="clear" w:color="auto" w:fill="D9D9D9" w:themeFill="background1" w:themeFillShade="D9"/>
            <w:vAlign w:val="center"/>
          </w:tcPr>
          <w:p w14:paraId="4FF571FB" w14:textId="77777777" w:rsidR="007E0713" w:rsidRPr="00C07719" w:rsidRDefault="007E0713" w:rsidP="00E223F1">
            <w:pPr>
              <w:jc w:val="center"/>
              <w:rPr>
                <w:b/>
                <w:bCs/>
                <w:i/>
                <w:iCs/>
              </w:rPr>
            </w:pPr>
            <w:r w:rsidRPr="00C07719">
              <w:rPr>
                <w:b/>
                <w:bCs/>
                <w:i/>
                <w:iCs/>
              </w:rPr>
              <w:t>Drug</w:t>
            </w:r>
            <w:r>
              <w:rPr>
                <w:b/>
                <w:bCs/>
                <w:i/>
                <w:iCs/>
              </w:rPr>
              <w:t>s</w:t>
            </w:r>
          </w:p>
        </w:tc>
        <w:tc>
          <w:tcPr>
            <w:tcW w:w="539" w:type="pct"/>
            <w:shd w:val="clear" w:color="auto" w:fill="D9D9D9" w:themeFill="background1" w:themeFillShade="D9"/>
            <w:vAlign w:val="center"/>
          </w:tcPr>
          <w:p w14:paraId="16229D0D" w14:textId="77777777" w:rsidR="007E0713" w:rsidRPr="00C07719" w:rsidRDefault="007E0713" w:rsidP="00E223F1">
            <w:pPr>
              <w:jc w:val="center"/>
              <w:rPr>
                <w:b/>
                <w:bCs/>
                <w:i/>
                <w:iCs/>
              </w:rPr>
            </w:pPr>
            <w:r w:rsidRPr="00C07719">
              <w:rPr>
                <w:b/>
                <w:bCs/>
                <w:i/>
                <w:iCs/>
                <w:noProof/>
              </w:rPr>
              <w:t>f</w:t>
            </w:r>
            <w:r w:rsidRPr="00C07719">
              <w:rPr>
                <w:b/>
                <w:bCs/>
                <w:i/>
                <w:iCs/>
                <w:noProof/>
                <w:vertAlign w:val="superscript"/>
              </w:rPr>
              <w:t>u</w:t>
            </w:r>
            <w:r w:rsidRPr="00F147CD">
              <w:rPr>
                <w:b/>
                <w:bCs/>
                <w:noProof/>
              </w:rPr>
              <w:t>(</w:t>
            </w:r>
            <w:r w:rsidRPr="00C07719">
              <w:rPr>
                <w:b/>
                <w:bCs/>
                <w:i/>
                <w:iCs/>
                <w:noProof/>
              </w:rPr>
              <w:t>D</w:t>
            </w:r>
            <w:r w:rsidRPr="00C07719">
              <w:rPr>
                <w:b/>
                <w:bCs/>
                <w:i/>
                <w:iCs/>
                <w:noProof/>
                <w:vertAlign w:val="subscript"/>
              </w:rPr>
              <w:t>T</w:t>
            </w:r>
            <w:r w:rsidRPr="00F147CD">
              <w:rPr>
                <w:b/>
                <w:bCs/>
                <w:noProof/>
              </w:rPr>
              <w:t>)</w:t>
            </w:r>
          </w:p>
        </w:tc>
        <w:tc>
          <w:tcPr>
            <w:tcW w:w="539" w:type="pct"/>
            <w:shd w:val="clear" w:color="auto" w:fill="D9D9D9" w:themeFill="background1" w:themeFillShade="D9"/>
            <w:vAlign w:val="center"/>
          </w:tcPr>
          <w:p w14:paraId="48EFC0A8" w14:textId="77777777" w:rsidR="007E0713" w:rsidRPr="00C07719" w:rsidRDefault="007E0713" w:rsidP="00E223F1">
            <w:pPr>
              <w:jc w:val="center"/>
              <w:rPr>
                <w:b/>
                <w:bCs/>
                <w:i/>
                <w:iCs/>
              </w:rPr>
            </w:pPr>
            <w:r w:rsidRPr="00C07719">
              <w:rPr>
                <w:b/>
                <w:bCs/>
                <w:i/>
                <w:iCs/>
                <w:noProof/>
              </w:rPr>
              <w:t>f</w:t>
            </w:r>
            <w:r w:rsidRPr="00C07719">
              <w:rPr>
                <w:b/>
                <w:bCs/>
                <w:i/>
                <w:iCs/>
                <w:noProof/>
                <w:vertAlign w:val="superscript"/>
              </w:rPr>
              <w:t>u</w:t>
            </w:r>
            <w:r w:rsidRPr="00F147CD">
              <w:rPr>
                <w:b/>
                <w:bCs/>
                <w:noProof/>
              </w:rPr>
              <w:t>(</w:t>
            </w:r>
            <w:r w:rsidRPr="00C07719">
              <w:rPr>
                <w:b/>
                <w:bCs/>
                <w:i/>
                <w:iCs/>
                <w:noProof/>
              </w:rPr>
              <w:t>D</w:t>
            </w:r>
            <w:r w:rsidRPr="00C07719">
              <w:rPr>
                <w:b/>
                <w:bCs/>
                <w:i/>
                <w:iCs/>
                <w:noProof/>
                <w:vertAlign w:val="subscript"/>
              </w:rPr>
              <w:t>C</w:t>
            </w:r>
            <w:r w:rsidRPr="00F147CD">
              <w:rPr>
                <w:b/>
                <w:bCs/>
                <w:noProof/>
              </w:rPr>
              <w:t>)</w:t>
            </w:r>
          </w:p>
        </w:tc>
        <w:tc>
          <w:tcPr>
            <w:tcW w:w="609" w:type="pct"/>
            <w:shd w:val="clear" w:color="auto" w:fill="D9D9D9" w:themeFill="background1" w:themeFillShade="D9"/>
            <w:vAlign w:val="center"/>
          </w:tcPr>
          <w:p w14:paraId="491F6784" w14:textId="54CEF217" w:rsidR="007E0713" w:rsidRPr="00075AD1" w:rsidRDefault="007E0713" w:rsidP="00E223F1">
            <w:pPr>
              <w:jc w:val="center"/>
              <w:rPr>
                <w:b/>
                <w:bCs/>
                <w:i/>
                <w:iCs/>
              </w:rPr>
            </w:pPr>
            <w:r w:rsidRPr="00C07719">
              <w:rPr>
                <w:b/>
                <w:bCs/>
                <w:i/>
                <w:iCs/>
                <w:noProof/>
              </w:rPr>
              <w:t>f</w:t>
            </w:r>
            <w:r w:rsidRPr="00C07719">
              <w:rPr>
                <w:b/>
                <w:bCs/>
                <w:i/>
                <w:iCs/>
                <w:noProof/>
                <w:vertAlign w:val="superscript"/>
              </w:rPr>
              <w:t>u</w:t>
            </w:r>
            <w:r w:rsidRPr="00F147CD">
              <w:rPr>
                <w:b/>
                <w:bCs/>
                <w:noProof/>
              </w:rPr>
              <w:t>(</w:t>
            </w:r>
            <w:r w:rsidRPr="00C07719">
              <w:rPr>
                <w:b/>
                <w:bCs/>
                <w:i/>
                <w:iCs/>
                <w:noProof/>
              </w:rPr>
              <w:t>D</w:t>
            </w:r>
            <w:r w:rsidRPr="00C07719">
              <w:rPr>
                <w:b/>
                <w:bCs/>
                <w:i/>
                <w:iCs/>
                <w:noProof/>
                <w:vertAlign w:val="subscript"/>
              </w:rPr>
              <w:t>T</w:t>
            </w:r>
            <w:r>
              <w:rPr>
                <w:b/>
                <w:bCs/>
                <w:i/>
                <w:iCs/>
                <w:noProof/>
              </w:rPr>
              <w:t>,</w:t>
            </w:r>
            <w:r w:rsidRPr="00C07719">
              <w:rPr>
                <w:b/>
                <w:bCs/>
                <w:i/>
                <w:iCs/>
                <w:noProof/>
              </w:rPr>
              <w:t xml:space="preserve"> D</w:t>
            </w:r>
            <w:r w:rsidRPr="00C07719">
              <w:rPr>
                <w:b/>
                <w:bCs/>
                <w:i/>
                <w:iCs/>
                <w:noProof/>
                <w:vertAlign w:val="subscript"/>
              </w:rPr>
              <w:t>C</w:t>
            </w:r>
            <w:r w:rsidRPr="00F147CD">
              <w:rPr>
                <w:b/>
                <w:bCs/>
                <w:noProof/>
              </w:rPr>
              <w:t>)</w:t>
            </w:r>
          </w:p>
        </w:tc>
        <w:tc>
          <w:tcPr>
            <w:tcW w:w="603" w:type="pct"/>
            <w:shd w:val="clear" w:color="auto" w:fill="D9D9D9" w:themeFill="background1" w:themeFillShade="D9"/>
            <w:vAlign w:val="center"/>
          </w:tcPr>
          <w:p w14:paraId="30BECB11" w14:textId="191B5883" w:rsidR="007E0713" w:rsidRPr="00075AD1" w:rsidRDefault="007E0713" w:rsidP="00E223F1">
            <w:pPr>
              <w:jc w:val="center"/>
              <w:rPr>
                <w:b/>
                <w:bCs/>
                <w:i/>
                <w:iCs/>
              </w:rPr>
            </w:pPr>
            <w:bookmarkStart w:id="0" w:name="_Hlk38917811"/>
            <w:r w:rsidRPr="00075AD1">
              <w:rPr>
                <w:b/>
                <w:bCs/>
                <w:i/>
                <w:iCs/>
              </w:rPr>
              <w:t>Relative usage</w:t>
            </w:r>
            <w:bookmarkEnd w:id="0"/>
            <w:r>
              <w:rPr>
                <w:b/>
                <w:bCs/>
                <w:i/>
                <w:iCs/>
              </w:rPr>
              <w:t xml:space="preserve"> of TMPRSS2 pathway (%)</w:t>
            </w:r>
          </w:p>
        </w:tc>
        <w:tc>
          <w:tcPr>
            <w:tcW w:w="626" w:type="pct"/>
            <w:shd w:val="clear" w:color="auto" w:fill="D9D9D9" w:themeFill="background1" w:themeFillShade="D9"/>
            <w:vAlign w:val="center"/>
          </w:tcPr>
          <w:p w14:paraId="22812372" w14:textId="3B448E10" w:rsidR="007E0713" w:rsidRPr="00C07719" w:rsidRDefault="007E0713" w:rsidP="00E223F1">
            <w:pPr>
              <w:jc w:val="center"/>
              <w:rPr>
                <w:b/>
                <w:bCs/>
                <w:i/>
                <w:iCs/>
              </w:rPr>
            </w:pPr>
            <w:r>
              <w:rPr>
                <w:b/>
                <w:bCs/>
                <w:i/>
                <w:iCs/>
              </w:rPr>
              <w:t>Ref.</w:t>
            </w:r>
          </w:p>
        </w:tc>
      </w:tr>
      <w:tr w:rsidR="001F53C3" w:rsidRPr="00E858FA" w14:paraId="331464F5" w14:textId="77777777" w:rsidTr="002D45E2">
        <w:trPr>
          <w:trHeight w:val="907"/>
        </w:trPr>
        <w:tc>
          <w:tcPr>
            <w:tcW w:w="638" w:type="pct"/>
            <w:shd w:val="clear" w:color="auto" w:fill="auto"/>
            <w:vAlign w:val="center"/>
          </w:tcPr>
          <w:p w14:paraId="33FCB8A7" w14:textId="77777777" w:rsidR="007E0713" w:rsidRPr="00E858FA" w:rsidRDefault="007E0713" w:rsidP="00E223F1">
            <w:pPr>
              <w:jc w:val="center"/>
            </w:pPr>
            <w:r w:rsidRPr="00E858FA">
              <w:t>SARS-2-S</w:t>
            </w:r>
          </w:p>
        </w:tc>
        <w:tc>
          <w:tcPr>
            <w:tcW w:w="638" w:type="pct"/>
            <w:shd w:val="clear" w:color="auto" w:fill="auto"/>
            <w:vAlign w:val="center"/>
          </w:tcPr>
          <w:p w14:paraId="0144B9EF" w14:textId="77777777" w:rsidR="007E0713" w:rsidRPr="00E858FA" w:rsidRDefault="007E0713" w:rsidP="00E223F1">
            <w:pPr>
              <w:jc w:val="center"/>
            </w:pPr>
            <w:r w:rsidRPr="00E858FA">
              <w:t>Vero-TMPRSS2</w:t>
            </w:r>
          </w:p>
        </w:tc>
        <w:tc>
          <w:tcPr>
            <w:tcW w:w="808" w:type="pct"/>
            <w:shd w:val="clear" w:color="auto" w:fill="auto"/>
            <w:vAlign w:val="center"/>
          </w:tcPr>
          <w:p w14:paraId="449DC271" w14:textId="77777777" w:rsidR="007E0713" w:rsidRDefault="007E0713" w:rsidP="00E223F1">
            <w:pPr>
              <w:jc w:val="center"/>
            </w:pPr>
            <w:r w:rsidRPr="00E858FA">
              <w:t>Camostat (</w:t>
            </w:r>
            <w:r w:rsidRPr="00C07719">
              <w:rPr>
                <w:i/>
                <w:iCs/>
              </w:rPr>
              <w:t>D</w:t>
            </w:r>
            <w:r w:rsidRPr="00C07719">
              <w:rPr>
                <w:i/>
                <w:iCs/>
                <w:vertAlign w:val="subscript"/>
              </w:rPr>
              <w:t>T</w:t>
            </w:r>
            <w:r w:rsidRPr="00E858FA">
              <w:t>)</w:t>
            </w:r>
            <w:r>
              <w:t>,</w:t>
            </w:r>
          </w:p>
          <w:p w14:paraId="733940DD" w14:textId="77777777" w:rsidR="007E0713" w:rsidRPr="00E858FA" w:rsidRDefault="007E0713" w:rsidP="00E223F1">
            <w:pPr>
              <w:jc w:val="center"/>
            </w:pPr>
            <w:r w:rsidRPr="00E858FA">
              <w:t>E-64d (</w:t>
            </w:r>
            <w:r w:rsidRPr="00C07719">
              <w:rPr>
                <w:i/>
                <w:iCs/>
              </w:rPr>
              <w:t>D</w:t>
            </w:r>
            <w:r w:rsidRPr="00C07719">
              <w:rPr>
                <w:i/>
                <w:iCs/>
                <w:vertAlign w:val="subscript"/>
              </w:rPr>
              <w:t>C</w:t>
            </w:r>
            <w:r w:rsidRPr="00E858FA">
              <w:t>)</w:t>
            </w:r>
          </w:p>
        </w:tc>
        <w:tc>
          <w:tcPr>
            <w:tcW w:w="539" w:type="pct"/>
            <w:shd w:val="clear" w:color="auto" w:fill="auto"/>
            <w:vAlign w:val="center"/>
          </w:tcPr>
          <w:p w14:paraId="767A6574" w14:textId="77777777" w:rsidR="007E0713" w:rsidRPr="00E858FA" w:rsidRDefault="007E0713" w:rsidP="00E223F1">
            <w:pPr>
              <w:jc w:val="center"/>
            </w:pPr>
            <w:r w:rsidRPr="00E858FA">
              <w:rPr>
                <w:color w:val="000000"/>
              </w:rPr>
              <w:t>0.</w:t>
            </w:r>
            <w:r>
              <w:rPr>
                <w:color w:val="000000"/>
              </w:rPr>
              <w:t>43</w:t>
            </w:r>
          </w:p>
        </w:tc>
        <w:tc>
          <w:tcPr>
            <w:tcW w:w="539" w:type="pct"/>
            <w:shd w:val="clear" w:color="auto" w:fill="auto"/>
            <w:vAlign w:val="center"/>
          </w:tcPr>
          <w:p w14:paraId="5093070E" w14:textId="77777777" w:rsidR="007E0713" w:rsidRPr="00E858FA" w:rsidRDefault="007E0713" w:rsidP="00E223F1">
            <w:pPr>
              <w:jc w:val="center"/>
            </w:pPr>
            <w:r w:rsidRPr="00E858FA">
              <w:rPr>
                <w:color w:val="000000"/>
              </w:rPr>
              <w:t>0.</w:t>
            </w:r>
            <w:r>
              <w:rPr>
                <w:color w:val="000000"/>
              </w:rPr>
              <w:t>79</w:t>
            </w:r>
          </w:p>
        </w:tc>
        <w:tc>
          <w:tcPr>
            <w:tcW w:w="609" w:type="pct"/>
            <w:vAlign w:val="center"/>
          </w:tcPr>
          <w:p w14:paraId="514D09D5" w14:textId="39C37570" w:rsidR="007E0713" w:rsidRDefault="007E0713" w:rsidP="00E223F1">
            <w:pPr>
              <w:jc w:val="center"/>
            </w:pPr>
            <w:r>
              <w:t>0.08</w:t>
            </w:r>
          </w:p>
        </w:tc>
        <w:tc>
          <w:tcPr>
            <w:tcW w:w="603" w:type="pct"/>
            <w:shd w:val="clear" w:color="auto" w:fill="auto"/>
            <w:vAlign w:val="center"/>
          </w:tcPr>
          <w:p w14:paraId="33827DED" w14:textId="153C9C83" w:rsidR="007E0713" w:rsidRPr="00E858FA" w:rsidRDefault="007E0713" w:rsidP="00E223F1">
            <w:pPr>
              <w:jc w:val="center"/>
            </w:pPr>
            <w:r>
              <w:t>64.8</w:t>
            </w:r>
          </w:p>
        </w:tc>
        <w:tc>
          <w:tcPr>
            <w:tcW w:w="626" w:type="pct"/>
            <w:shd w:val="clear" w:color="auto" w:fill="auto"/>
            <w:vAlign w:val="center"/>
          </w:tcPr>
          <w:p w14:paraId="3025BEC5" w14:textId="399C47F7" w:rsidR="007E0713" w:rsidRPr="00E858FA" w:rsidRDefault="006F4198" w:rsidP="00E223F1">
            <w:pPr>
              <w:jc w:val="center"/>
            </w:pPr>
            <w:r>
              <w:t>[21]</w:t>
            </w:r>
          </w:p>
        </w:tc>
      </w:tr>
      <w:tr w:rsidR="001F53C3" w:rsidRPr="00E858FA" w14:paraId="340BCA0A" w14:textId="77777777" w:rsidTr="002D45E2">
        <w:trPr>
          <w:trHeight w:val="907"/>
        </w:trPr>
        <w:tc>
          <w:tcPr>
            <w:tcW w:w="638" w:type="pct"/>
            <w:shd w:val="clear" w:color="auto" w:fill="auto"/>
            <w:vAlign w:val="center"/>
          </w:tcPr>
          <w:p w14:paraId="3071D93B" w14:textId="77777777" w:rsidR="007E0713" w:rsidRPr="00E858FA" w:rsidRDefault="007E0713" w:rsidP="00E223F1">
            <w:pPr>
              <w:jc w:val="center"/>
            </w:pPr>
            <w:r w:rsidRPr="00E858FA">
              <w:t>SARS-2-S</w:t>
            </w:r>
          </w:p>
        </w:tc>
        <w:tc>
          <w:tcPr>
            <w:tcW w:w="638" w:type="pct"/>
            <w:shd w:val="clear" w:color="auto" w:fill="auto"/>
            <w:vAlign w:val="center"/>
          </w:tcPr>
          <w:p w14:paraId="1AA77830" w14:textId="77777777" w:rsidR="007E0713" w:rsidRPr="00E858FA" w:rsidRDefault="007E0713" w:rsidP="00E223F1">
            <w:pPr>
              <w:jc w:val="center"/>
            </w:pPr>
            <w:r>
              <w:t>Caco-2</w:t>
            </w:r>
          </w:p>
        </w:tc>
        <w:tc>
          <w:tcPr>
            <w:tcW w:w="808" w:type="pct"/>
            <w:shd w:val="clear" w:color="auto" w:fill="auto"/>
            <w:vAlign w:val="center"/>
          </w:tcPr>
          <w:p w14:paraId="25BA956B" w14:textId="77777777" w:rsidR="007E0713" w:rsidRPr="00E858FA" w:rsidRDefault="007E0713" w:rsidP="00E223F1">
            <w:pPr>
              <w:jc w:val="center"/>
            </w:pPr>
            <w:r w:rsidRPr="00E858FA">
              <w:t>Camostat (</w:t>
            </w:r>
            <w:r w:rsidRPr="00C07719">
              <w:rPr>
                <w:i/>
                <w:iCs/>
              </w:rPr>
              <w:t>D</w:t>
            </w:r>
            <w:r w:rsidRPr="00C07719">
              <w:rPr>
                <w:i/>
                <w:iCs/>
                <w:vertAlign w:val="subscript"/>
              </w:rPr>
              <w:t>T</w:t>
            </w:r>
            <w:r w:rsidRPr="00E858FA">
              <w:t>)</w:t>
            </w:r>
            <w:r>
              <w:t>,</w:t>
            </w:r>
          </w:p>
          <w:p w14:paraId="0202E465" w14:textId="77777777" w:rsidR="007E0713" w:rsidRPr="00E858FA" w:rsidRDefault="007E0713" w:rsidP="00E223F1">
            <w:pPr>
              <w:jc w:val="center"/>
            </w:pPr>
            <w:r w:rsidRPr="00E858FA">
              <w:t>E-64d (</w:t>
            </w:r>
            <w:r w:rsidRPr="00C07719">
              <w:rPr>
                <w:i/>
                <w:iCs/>
              </w:rPr>
              <w:t>D</w:t>
            </w:r>
            <w:r w:rsidRPr="00C07719">
              <w:rPr>
                <w:i/>
                <w:iCs/>
                <w:vertAlign w:val="subscript"/>
              </w:rPr>
              <w:t>C</w:t>
            </w:r>
            <w:r w:rsidRPr="00E858FA">
              <w:t>)</w:t>
            </w:r>
          </w:p>
        </w:tc>
        <w:tc>
          <w:tcPr>
            <w:tcW w:w="539" w:type="pct"/>
            <w:shd w:val="clear" w:color="auto" w:fill="auto"/>
            <w:vAlign w:val="center"/>
          </w:tcPr>
          <w:p w14:paraId="4400A4D9" w14:textId="77777777" w:rsidR="007E0713" w:rsidRPr="00E858FA" w:rsidRDefault="007E0713" w:rsidP="00E223F1">
            <w:pPr>
              <w:jc w:val="center"/>
              <w:rPr>
                <w:color w:val="000000"/>
              </w:rPr>
            </w:pPr>
            <w:r>
              <w:rPr>
                <w:color w:val="000000"/>
              </w:rPr>
              <w:t>0.11</w:t>
            </w:r>
          </w:p>
        </w:tc>
        <w:tc>
          <w:tcPr>
            <w:tcW w:w="539" w:type="pct"/>
            <w:shd w:val="clear" w:color="auto" w:fill="auto"/>
            <w:vAlign w:val="center"/>
          </w:tcPr>
          <w:p w14:paraId="67C0EE7A" w14:textId="77777777" w:rsidR="007E0713" w:rsidRPr="00E858FA" w:rsidRDefault="007E0713" w:rsidP="00E223F1">
            <w:pPr>
              <w:jc w:val="center"/>
              <w:rPr>
                <w:color w:val="000000"/>
              </w:rPr>
            </w:pPr>
            <w:r>
              <w:rPr>
                <w:color w:val="000000"/>
              </w:rPr>
              <w:t>0.6</w:t>
            </w:r>
          </w:p>
        </w:tc>
        <w:tc>
          <w:tcPr>
            <w:tcW w:w="609" w:type="pct"/>
            <w:vAlign w:val="center"/>
          </w:tcPr>
          <w:p w14:paraId="0BF1556F" w14:textId="68D6174B" w:rsidR="007E0713" w:rsidRDefault="001F53C3" w:rsidP="00E223F1">
            <w:pPr>
              <w:jc w:val="center"/>
            </w:pPr>
            <w:r>
              <w:rPr>
                <w:color w:val="000000"/>
              </w:rPr>
              <w:t>~</w:t>
            </w:r>
            <w:r w:rsidR="00F3095B">
              <w:t>0.01</w:t>
            </w:r>
          </w:p>
        </w:tc>
        <w:tc>
          <w:tcPr>
            <w:tcW w:w="603" w:type="pct"/>
            <w:shd w:val="clear" w:color="auto" w:fill="auto"/>
            <w:vAlign w:val="center"/>
          </w:tcPr>
          <w:p w14:paraId="6F89A066" w14:textId="137F0BB8" w:rsidR="007E0713" w:rsidRDefault="007E0713" w:rsidP="00E223F1">
            <w:pPr>
              <w:jc w:val="center"/>
            </w:pPr>
            <w:r>
              <w:t>84.5</w:t>
            </w:r>
          </w:p>
        </w:tc>
        <w:tc>
          <w:tcPr>
            <w:tcW w:w="626" w:type="pct"/>
            <w:shd w:val="clear" w:color="auto" w:fill="auto"/>
            <w:vAlign w:val="center"/>
          </w:tcPr>
          <w:p w14:paraId="0DDB6058" w14:textId="210608A2" w:rsidR="007E0713" w:rsidRDefault="006F4198" w:rsidP="00E223F1">
            <w:pPr>
              <w:jc w:val="center"/>
            </w:pPr>
            <w:r>
              <w:t>[21]</w:t>
            </w:r>
          </w:p>
        </w:tc>
      </w:tr>
      <w:tr w:rsidR="001F53C3" w:rsidRPr="00E858FA" w14:paraId="4B756915" w14:textId="77777777" w:rsidTr="002D45E2">
        <w:trPr>
          <w:trHeight w:val="907"/>
        </w:trPr>
        <w:tc>
          <w:tcPr>
            <w:tcW w:w="638" w:type="pct"/>
            <w:shd w:val="clear" w:color="auto" w:fill="auto"/>
            <w:vAlign w:val="center"/>
          </w:tcPr>
          <w:p w14:paraId="4352B2B5" w14:textId="77777777" w:rsidR="007E0713" w:rsidRPr="00E858FA" w:rsidRDefault="007E0713" w:rsidP="00E223F1">
            <w:pPr>
              <w:jc w:val="center"/>
            </w:pPr>
            <w:r w:rsidRPr="00E858FA">
              <w:t>SARS-2-S</w:t>
            </w:r>
          </w:p>
        </w:tc>
        <w:tc>
          <w:tcPr>
            <w:tcW w:w="638" w:type="pct"/>
            <w:shd w:val="clear" w:color="auto" w:fill="auto"/>
            <w:vAlign w:val="center"/>
          </w:tcPr>
          <w:p w14:paraId="569E91C2" w14:textId="6A67D51F" w:rsidR="007E0713" w:rsidRDefault="007E0713" w:rsidP="00E223F1">
            <w:pPr>
              <w:jc w:val="center"/>
            </w:pPr>
            <w:r>
              <w:t>293T</w:t>
            </w:r>
            <w:r w:rsidR="001F53C3">
              <w:t>-</w:t>
            </w:r>
            <w:r>
              <w:t>ACE2</w:t>
            </w:r>
          </w:p>
        </w:tc>
        <w:tc>
          <w:tcPr>
            <w:tcW w:w="808" w:type="pct"/>
            <w:shd w:val="clear" w:color="auto" w:fill="auto"/>
            <w:vAlign w:val="center"/>
          </w:tcPr>
          <w:p w14:paraId="1C4AAEAC" w14:textId="77777777" w:rsidR="007E0713" w:rsidRPr="00E858FA" w:rsidRDefault="007E0713" w:rsidP="00E223F1">
            <w:pPr>
              <w:jc w:val="center"/>
            </w:pPr>
            <w:r w:rsidRPr="00E858FA">
              <w:t>Camostat (</w:t>
            </w:r>
            <w:r w:rsidRPr="00C07719">
              <w:rPr>
                <w:i/>
                <w:iCs/>
              </w:rPr>
              <w:t>D</w:t>
            </w:r>
            <w:r w:rsidRPr="00C07719">
              <w:rPr>
                <w:i/>
                <w:iCs/>
                <w:vertAlign w:val="subscript"/>
              </w:rPr>
              <w:t>T</w:t>
            </w:r>
            <w:r w:rsidRPr="00E858FA">
              <w:t>)</w:t>
            </w:r>
            <w:r>
              <w:t>,</w:t>
            </w:r>
          </w:p>
          <w:p w14:paraId="781BC53D" w14:textId="77777777" w:rsidR="007E0713" w:rsidRPr="00E858FA" w:rsidRDefault="007E0713" w:rsidP="00E223F1">
            <w:pPr>
              <w:jc w:val="center"/>
            </w:pPr>
            <w:r w:rsidRPr="00E858FA">
              <w:t>E-64d (</w:t>
            </w:r>
            <w:r w:rsidRPr="00C07719">
              <w:rPr>
                <w:i/>
                <w:iCs/>
              </w:rPr>
              <w:t>D</w:t>
            </w:r>
            <w:r w:rsidRPr="00C07719">
              <w:rPr>
                <w:i/>
                <w:iCs/>
                <w:vertAlign w:val="subscript"/>
              </w:rPr>
              <w:t>C</w:t>
            </w:r>
            <w:r w:rsidRPr="00E858FA">
              <w:t>)</w:t>
            </w:r>
          </w:p>
        </w:tc>
        <w:tc>
          <w:tcPr>
            <w:tcW w:w="539" w:type="pct"/>
            <w:shd w:val="clear" w:color="auto" w:fill="auto"/>
            <w:vAlign w:val="center"/>
          </w:tcPr>
          <w:p w14:paraId="5C6A9D4F" w14:textId="77777777" w:rsidR="007E0713" w:rsidRDefault="007E0713" w:rsidP="00E223F1">
            <w:pPr>
              <w:jc w:val="center"/>
              <w:rPr>
                <w:color w:val="000000"/>
              </w:rPr>
            </w:pPr>
            <w:r>
              <w:rPr>
                <w:color w:val="000000"/>
              </w:rPr>
              <w:t>~1</w:t>
            </w:r>
          </w:p>
        </w:tc>
        <w:tc>
          <w:tcPr>
            <w:tcW w:w="539" w:type="pct"/>
            <w:shd w:val="clear" w:color="auto" w:fill="auto"/>
            <w:vAlign w:val="center"/>
          </w:tcPr>
          <w:p w14:paraId="0121CC20" w14:textId="4C84DB55" w:rsidR="007E0713" w:rsidRDefault="001F53C3" w:rsidP="00E223F1">
            <w:pPr>
              <w:jc w:val="center"/>
              <w:rPr>
                <w:color w:val="000000"/>
              </w:rPr>
            </w:pPr>
            <w:r>
              <w:rPr>
                <w:color w:val="000000"/>
              </w:rPr>
              <w:t>~</w:t>
            </w:r>
            <w:r w:rsidR="007E0713">
              <w:rPr>
                <w:color w:val="000000"/>
              </w:rPr>
              <w:t>0.0</w:t>
            </w:r>
            <w:r w:rsidR="00F3095B">
              <w:rPr>
                <w:color w:val="000000"/>
              </w:rPr>
              <w:t>3</w:t>
            </w:r>
          </w:p>
        </w:tc>
        <w:tc>
          <w:tcPr>
            <w:tcW w:w="609" w:type="pct"/>
            <w:vAlign w:val="center"/>
          </w:tcPr>
          <w:p w14:paraId="45C272C0" w14:textId="78487A53" w:rsidR="007E0713" w:rsidRDefault="001F53C3" w:rsidP="00E223F1">
            <w:pPr>
              <w:jc w:val="center"/>
              <w:rPr>
                <w:color w:val="000000"/>
              </w:rPr>
            </w:pPr>
            <w:r>
              <w:rPr>
                <w:color w:val="000000"/>
              </w:rPr>
              <w:t>~</w:t>
            </w:r>
            <w:r w:rsidR="00F3095B">
              <w:rPr>
                <w:color w:val="000000"/>
              </w:rPr>
              <w:t>0.03</w:t>
            </w:r>
          </w:p>
        </w:tc>
        <w:tc>
          <w:tcPr>
            <w:tcW w:w="603" w:type="pct"/>
            <w:shd w:val="clear" w:color="auto" w:fill="auto"/>
            <w:vAlign w:val="center"/>
          </w:tcPr>
          <w:p w14:paraId="08A094BC" w14:textId="5C62EAB7" w:rsidR="007E0713" w:rsidRDefault="00F3095B" w:rsidP="00E223F1">
            <w:pPr>
              <w:jc w:val="center"/>
            </w:pPr>
            <w:r>
              <w:rPr>
                <w:color w:val="000000"/>
              </w:rPr>
              <w:t>3</w:t>
            </w:r>
          </w:p>
        </w:tc>
        <w:tc>
          <w:tcPr>
            <w:tcW w:w="626" w:type="pct"/>
            <w:shd w:val="clear" w:color="auto" w:fill="auto"/>
            <w:vAlign w:val="center"/>
          </w:tcPr>
          <w:p w14:paraId="1376B11D" w14:textId="4E4E41EE" w:rsidR="007E0713" w:rsidRDefault="006F4198" w:rsidP="00E223F1">
            <w:pPr>
              <w:jc w:val="center"/>
            </w:pPr>
            <w:r>
              <w:t>[21]</w:t>
            </w:r>
          </w:p>
        </w:tc>
      </w:tr>
      <w:tr w:rsidR="001F53C3" w:rsidRPr="00E858FA" w14:paraId="1ACF2F75" w14:textId="77777777" w:rsidTr="002D45E2">
        <w:trPr>
          <w:trHeight w:val="907"/>
        </w:trPr>
        <w:tc>
          <w:tcPr>
            <w:tcW w:w="638" w:type="pct"/>
            <w:shd w:val="clear" w:color="auto" w:fill="auto"/>
            <w:vAlign w:val="center"/>
          </w:tcPr>
          <w:p w14:paraId="724D2E05" w14:textId="77777777" w:rsidR="007E0713" w:rsidRPr="00E858FA" w:rsidRDefault="007E0713" w:rsidP="00E223F1">
            <w:pPr>
              <w:jc w:val="center"/>
            </w:pPr>
            <w:r w:rsidRPr="00E858FA">
              <w:t>SARS-2-S</w:t>
            </w:r>
          </w:p>
        </w:tc>
        <w:tc>
          <w:tcPr>
            <w:tcW w:w="638" w:type="pct"/>
            <w:shd w:val="clear" w:color="auto" w:fill="auto"/>
            <w:vAlign w:val="center"/>
          </w:tcPr>
          <w:p w14:paraId="15EB60D1" w14:textId="77777777" w:rsidR="007E0713" w:rsidRDefault="007E0713" w:rsidP="00E223F1">
            <w:pPr>
              <w:jc w:val="center"/>
            </w:pPr>
            <w:r>
              <w:t>Calu-3</w:t>
            </w:r>
            <w:r w:rsidRPr="00AC4241">
              <w:rPr>
                <w:vertAlign w:val="superscript"/>
              </w:rPr>
              <w:t>*</w:t>
            </w:r>
          </w:p>
        </w:tc>
        <w:tc>
          <w:tcPr>
            <w:tcW w:w="808" w:type="pct"/>
            <w:shd w:val="clear" w:color="auto" w:fill="auto"/>
            <w:vAlign w:val="center"/>
          </w:tcPr>
          <w:p w14:paraId="01EDF417" w14:textId="77777777" w:rsidR="007E0713" w:rsidRPr="00E858FA" w:rsidRDefault="007E0713" w:rsidP="00E223F1">
            <w:pPr>
              <w:jc w:val="center"/>
            </w:pPr>
            <w:r w:rsidRPr="00E858FA">
              <w:t>Camostat (</w:t>
            </w:r>
            <w:r w:rsidRPr="00C07719">
              <w:rPr>
                <w:i/>
                <w:iCs/>
              </w:rPr>
              <w:t>D</w:t>
            </w:r>
            <w:r w:rsidRPr="00C07719">
              <w:rPr>
                <w:i/>
                <w:iCs/>
                <w:vertAlign w:val="subscript"/>
              </w:rPr>
              <w:t>T</w:t>
            </w:r>
            <w:r w:rsidRPr="00E858FA">
              <w:t>)</w:t>
            </w:r>
          </w:p>
        </w:tc>
        <w:tc>
          <w:tcPr>
            <w:tcW w:w="539" w:type="pct"/>
            <w:shd w:val="clear" w:color="auto" w:fill="auto"/>
            <w:vAlign w:val="center"/>
          </w:tcPr>
          <w:p w14:paraId="20B9D8BF" w14:textId="77777777" w:rsidR="007E0713" w:rsidRDefault="007E0713" w:rsidP="00E223F1">
            <w:pPr>
              <w:jc w:val="center"/>
              <w:rPr>
                <w:color w:val="000000"/>
              </w:rPr>
            </w:pPr>
            <w:r>
              <w:rPr>
                <w:color w:val="000000"/>
              </w:rPr>
              <w:t>~0.03</w:t>
            </w:r>
          </w:p>
        </w:tc>
        <w:tc>
          <w:tcPr>
            <w:tcW w:w="539" w:type="pct"/>
            <w:shd w:val="clear" w:color="auto" w:fill="auto"/>
            <w:vAlign w:val="center"/>
          </w:tcPr>
          <w:p w14:paraId="14BCC852" w14:textId="2D799C13" w:rsidR="007E0713" w:rsidRDefault="00F3095B" w:rsidP="00E223F1">
            <w:pPr>
              <w:jc w:val="center"/>
              <w:rPr>
                <w:color w:val="000000"/>
              </w:rPr>
            </w:pPr>
            <w:r>
              <w:rPr>
                <w:color w:val="000000"/>
              </w:rPr>
              <w:t>nd</w:t>
            </w:r>
            <w:r w:rsidRPr="00F3095B">
              <w:rPr>
                <w:color w:val="000000"/>
                <w:vertAlign w:val="superscript"/>
              </w:rPr>
              <w:t>#</w:t>
            </w:r>
          </w:p>
        </w:tc>
        <w:tc>
          <w:tcPr>
            <w:tcW w:w="609" w:type="pct"/>
            <w:vAlign w:val="center"/>
          </w:tcPr>
          <w:p w14:paraId="0786C4FB" w14:textId="2D6559CC" w:rsidR="007E0713" w:rsidRDefault="00F3095B" w:rsidP="00E223F1">
            <w:pPr>
              <w:jc w:val="center"/>
              <w:rPr>
                <w:color w:val="000000"/>
              </w:rPr>
            </w:pPr>
            <w:r>
              <w:rPr>
                <w:color w:val="000000"/>
              </w:rPr>
              <w:t>nd</w:t>
            </w:r>
            <w:r w:rsidRPr="00F3095B">
              <w:rPr>
                <w:color w:val="000000"/>
                <w:vertAlign w:val="superscript"/>
              </w:rPr>
              <w:t>#</w:t>
            </w:r>
          </w:p>
        </w:tc>
        <w:tc>
          <w:tcPr>
            <w:tcW w:w="603" w:type="pct"/>
            <w:shd w:val="clear" w:color="auto" w:fill="auto"/>
            <w:vAlign w:val="center"/>
          </w:tcPr>
          <w:p w14:paraId="295DAD5C" w14:textId="7FE23CF5" w:rsidR="007E0713" w:rsidRDefault="007E0713" w:rsidP="00E223F1">
            <w:pPr>
              <w:jc w:val="center"/>
              <w:rPr>
                <w:color w:val="000000"/>
              </w:rPr>
            </w:pPr>
            <w:r>
              <w:rPr>
                <w:color w:val="000000"/>
              </w:rPr>
              <w:t>9</w:t>
            </w:r>
            <w:r w:rsidR="00F3095B">
              <w:rPr>
                <w:color w:val="000000"/>
              </w:rPr>
              <w:t>7</w:t>
            </w:r>
          </w:p>
        </w:tc>
        <w:tc>
          <w:tcPr>
            <w:tcW w:w="626" w:type="pct"/>
            <w:shd w:val="clear" w:color="auto" w:fill="auto"/>
            <w:vAlign w:val="center"/>
          </w:tcPr>
          <w:p w14:paraId="09D06569" w14:textId="6E70E7A5" w:rsidR="007E0713" w:rsidRDefault="006F4198" w:rsidP="00E223F1">
            <w:pPr>
              <w:jc w:val="center"/>
            </w:pPr>
            <w:r>
              <w:t>[21]</w:t>
            </w:r>
          </w:p>
        </w:tc>
      </w:tr>
      <w:tr w:rsidR="001F53C3" w:rsidRPr="00E858FA" w14:paraId="41BA902F" w14:textId="77777777" w:rsidTr="002D45E2">
        <w:trPr>
          <w:trHeight w:val="907"/>
        </w:trPr>
        <w:tc>
          <w:tcPr>
            <w:tcW w:w="638" w:type="pct"/>
            <w:shd w:val="clear" w:color="auto" w:fill="auto"/>
            <w:vAlign w:val="center"/>
          </w:tcPr>
          <w:p w14:paraId="195C6BD4" w14:textId="77777777" w:rsidR="007E0713" w:rsidRPr="00E858FA" w:rsidRDefault="007E0713" w:rsidP="00E223F1">
            <w:pPr>
              <w:jc w:val="center"/>
            </w:pPr>
            <w:r w:rsidRPr="00E858FA">
              <w:t>SARS-S</w:t>
            </w:r>
          </w:p>
        </w:tc>
        <w:tc>
          <w:tcPr>
            <w:tcW w:w="638" w:type="pct"/>
            <w:shd w:val="clear" w:color="auto" w:fill="auto"/>
            <w:vAlign w:val="center"/>
          </w:tcPr>
          <w:p w14:paraId="09A17312" w14:textId="77777777" w:rsidR="007E0713" w:rsidRPr="00E858FA" w:rsidRDefault="007E0713" w:rsidP="00E223F1">
            <w:pPr>
              <w:jc w:val="center"/>
            </w:pPr>
            <w:r w:rsidRPr="00E858FA">
              <w:t>Vero-TMPRSS2</w:t>
            </w:r>
          </w:p>
        </w:tc>
        <w:tc>
          <w:tcPr>
            <w:tcW w:w="808" w:type="pct"/>
            <w:shd w:val="clear" w:color="auto" w:fill="auto"/>
            <w:vAlign w:val="center"/>
          </w:tcPr>
          <w:p w14:paraId="11C81EDB" w14:textId="77777777" w:rsidR="007E0713" w:rsidRPr="00E858FA" w:rsidRDefault="007E0713" w:rsidP="00E223F1">
            <w:pPr>
              <w:jc w:val="center"/>
            </w:pPr>
            <w:r w:rsidRPr="00E858FA">
              <w:t>Camostat (</w:t>
            </w:r>
            <w:r w:rsidRPr="00C07719">
              <w:rPr>
                <w:i/>
                <w:iCs/>
              </w:rPr>
              <w:t>D</w:t>
            </w:r>
            <w:r w:rsidRPr="00C07719">
              <w:rPr>
                <w:i/>
                <w:iCs/>
                <w:vertAlign w:val="subscript"/>
              </w:rPr>
              <w:t>T</w:t>
            </w:r>
            <w:r w:rsidRPr="00E858FA">
              <w:t>)</w:t>
            </w:r>
            <w:r>
              <w:t>,</w:t>
            </w:r>
          </w:p>
          <w:p w14:paraId="45547C91" w14:textId="77777777" w:rsidR="007E0713" w:rsidRPr="00E858FA" w:rsidRDefault="007E0713" w:rsidP="00E223F1">
            <w:pPr>
              <w:jc w:val="center"/>
            </w:pPr>
            <w:r w:rsidRPr="00E858FA">
              <w:t>E-64d (</w:t>
            </w:r>
            <w:r w:rsidRPr="00C07719">
              <w:rPr>
                <w:i/>
                <w:iCs/>
              </w:rPr>
              <w:t>D</w:t>
            </w:r>
            <w:r w:rsidRPr="00C07719">
              <w:rPr>
                <w:i/>
                <w:iCs/>
                <w:vertAlign w:val="subscript"/>
              </w:rPr>
              <w:t>C</w:t>
            </w:r>
            <w:r w:rsidRPr="00E858FA">
              <w:t>)</w:t>
            </w:r>
          </w:p>
        </w:tc>
        <w:tc>
          <w:tcPr>
            <w:tcW w:w="539" w:type="pct"/>
            <w:shd w:val="clear" w:color="auto" w:fill="auto"/>
            <w:vAlign w:val="center"/>
          </w:tcPr>
          <w:p w14:paraId="553BABAE" w14:textId="77777777" w:rsidR="007E0713" w:rsidRPr="00E858FA" w:rsidRDefault="007E0713" w:rsidP="00E223F1">
            <w:pPr>
              <w:jc w:val="center"/>
            </w:pPr>
            <w:r w:rsidRPr="00E858FA">
              <w:rPr>
                <w:color w:val="000000"/>
              </w:rPr>
              <w:t>0.</w:t>
            </w:r>
            <w:r>
              <w:rPr>
                <w:color w:val="000000"/>
              </w:rPr>
              <w:t>53</w:t>
            </w:r>
          </w:p>
        </w:tc>
        <w:tc>
          <w:tcPr>
            <w:tcW w:w="539" w:type="pct"/>
            <w:shd w:val="clear" w:color="auto" w:fill="auto"/>
            <w:vAlign w:val="center"/>
          </w:tcPr>
          <w:p w14:paraId="6D36065A" w14:textId="77777777" w:rsidR="007E0713" w:rsidRPr="00E858FA" w:rsidRDefault="007E0713" w:rsidP="00E223F1">
            <w:pPr>
              <w:jc w:val="center"/>
            </w:pPr>
            <w:r w:rsidRPr="00E858FA">
              <w:rPr>
                <w:color w:val="000000"/>
              </w:rPr>
              <w:t>0.</w:t>
            </w:r>
            <w:r>
              <w:rPr>
                <w:color w:val="000000"/>
              </w:rPr>
              <w:t>8</w:t>
            </w:r>
          </w:p>
        </w:tc>
        <w:tc>
          <w:tcPr>
            <w:tcW w:w="609" w:type="pct"/>
            <w:vAlign w:val="center"/>
          </w:tcPr>
          <w:p w14:paraId="18BCCE77" w14:textId="0F89B971" w:rsidR="007E0713" w:rsidRDefault="001F53C3" w:rsidP="00E223F1">
            <w:pPr>
              <w:jc w:val="center"/>
              <w:rPr>
                <w:color w:val="000000"/>
              </w:rPr>
            </w:pPr>
            <w:r>
              <w:rPr>
                <w:color w:val="000000"/>
              </w:rPr>
              <w:t>~</w:t>
            </w:r>
            <w:r w:rsidR="007E0713">
              <w:rPr>
                <w:color w:val="000000"/>
              </w:rPr>
              <w:t>0.02</w:t>
            </w:r>
          </w:p>
        </w:tc>
        <w:tc>
          <w:tcPr>
            <w:tcW w:w="603" w:type="pct"/>
            <w:shd w:val="clear" w:color="auto" w:fill="auto"/>
            <w:vAlign w:val="center"/>
          </w:tcPr>
          <w:p w14:paraId="4C9EAA39" w14:textId="583F8ACD" w:rsidR="007E0713" w:rsidRPr="00E858FA" w:rsidRDefault="007E0713" w:rsidP="00E223F1">
            <w:pPr>
              <w:jc w:val="center"/>
            </w:pPr>
            <w:r>
              <w:rPr>
                <w:color w:val="000000"/>
              </w:rPr>
              <w:t>60.2</w:t>
            </w:r>
          </w:p>
        </w:tc>
        <w:tc>
          <w:tcPr>
            <w:tcW w:w="626" w:type="pct"/>
            <w:shd w:val="clear" w:color="auto" w:fill="auto"/>
            <w:vAlign w:val="center"/>
          </w:tcPr>
          <w:p w14:paraId="7DF52C89" w14:textId="7868B2A8" w:rsidR="007E0713" w:rsidRPr="00E858FA" w:rsidRDefault="006F4198" w:rsidP="00E223F1">
            <w:pPr>
              <w:jc w:val="center"/>
            </w:pPr>
            <w:r>
              <w:t>[21]</w:t>
            </w:r>
          </w:p>
        </w:tc>
      </w:tr>
      <w:tr w:rsidR="001F53C3" w:rsidRPr="00E858FA" w14:paraId="21AC9A59" w14:textId="77777777" w:rsidTr="002D45E2">
        <w:trPr>
          <w:trHeight w:val="907"/>
        </w:trPr>
        <w:tc>
          <w:tcPr>
            <w:tcW w:w="638" w:type="pct"/>
            <w:shd w:val="clear" w:color="auto" w:fill="auto"/>
            <w:vAlign w:val="center"/>
          </w:tcPr>
          <w:p w14:paraId="2D3A4433" w14:textId="77777777" w:rsidR="007E0713" w:rsidRPr="00E858FA" w:rsidRDefault="007E0713" w:rsidP="00E223F1">
            <w:pPr>
              <w:jc w:val="center"/>
            </w:pPr>
            <w:r w:rsidRPr="00E858FA">
              <w:t>SARS-S</w:t>
            </w:r>
          </w:p>
        </w:tc>
        <w:tc>
          <w:tcPr>
            <w:tcW w:w="638" w:type="pct"/>
            <w:shd w:val="clear" w:color="auto" w:fill="auto"/>
            <w:vAlign w:val="center"/>
          </w:tcPr>
          <w:p w14:paraId="2F572C4C" w14:textId="77777777" w:rsidR="007E0713" w:rsidRPr="00E858FA" w:rsidRDefault="007E0713" w:rsidP="00E223F1">
            <w:pPr>
              <w:jc w:val="center"/>
            </w:pPr>
            <w:r>
              <w:t>Caco-2</w:t>
            </w:r>
          </w:p>
        </w:tc>
        <w:tc>
          <w:tcPr>
            <w:tcW w:w="808" w:type="pct"/>
            <w:shd w:val="clear" w:color="auto" w:fill="auto"/>
            <w:vAlign w:val="center"/>
          </w:tcPr>
          <w:p w14:paraId="3E4B3C4C" w14:textId="77777777" w:rsidR="007E0713" w:rsidRPr="00E858FA" w:rsidRDefault="007E0713" w:rsidP="00E223F1">
            <w:pPr>
              <w:jc w:val="center"/>
            </w:pPr>
            <w:r w:rsidRPr="00E858FA">
              <w:t>Camostat (</w:t>
            </w:r>
            <w:r w:rsidRPr="00C07719">
              <w:rPr>
                <w:i/>
                <w:iCs/>
              </w:rPr>
              <w:t>D</w:t>
            </w:r>
            <w:r w:rsidRPr="00C07719">
              <w:rPr>
                <w:i/>
                <w:iCs/>
                <w:vertAlign w:val="subscript"/>
              </w:rPr>
              <w:t>T</w:t>
            </w:r>
            <w:r w:rsidRPr="00E858FA">
              <w:t>)</w:t>
            </w:r>
            <w:r>
              <w:t>,</w:t>
            </w:r>
          </w:p>
          <w:p w14:paraId="6754FD88" w14:textId="77777777" w:rsidR="007E0713" w:rsidRPr="00E858FA" w:rsidRDefault="007E0713" w:rsidP="00E223F1">
            <w:pPr>
              <w:jc w:val="center"/>
            </w:pPr>
            <w:r w:rsidRPr="00E858FA">
              <w:t>E-64d (</w:t>
            </w:r>
            <w:r w:rsidRPr="00C07719">
              <w:rPr>
                <w:i/>
                <w:iCs/>
              </w:rPr>
              <w:t>D</w:t>
            </w:r>
            <w:r w:rsidRPr="00C07719">
              <w:rPr>
                <w:i/>
                <w:iCs/>
                <w:vertAlign w:val="subscript"/>
              </w:rPr>
              <w:t>C</w:t>
            </w:r>
            <w:r w:rsidRPr="00E858FA">
              <w:t>)</w:t>
            </w:r>
          </w:p>
        </w:tc>
        <w:tc>
          <w:tcPr>
            <w:tcW w:w="539" w:type="pct"/>
            <w:shd w:val="clear" w:color="auto" w:fill="auto"/>
            <w:vAlign w:val="center"/>
          </w:tcPr>
          <w:p w14:paraId="428F4703" w14:textId="77777777" w:rsidR="007E0713" w:rsidRPr="00E858FA" w:rsidRDefault="007E0713" w:rsidP="00E223F1">
            <w:pPr>
              <w:jc w:val="center"/>
              <w:rPr>
                <w:color w:val="000000"/>
              </w:rPr>
            </w:pPr>
            <w:r>
              <w:rPr>
                <w:color w:val="000000"/>
              </w:rPr>
              <w:t>0.1</w:t>
            </w:r>
          </w:p>
        </w:tc>
        <w:tc>
          <w:tcPr>
            <w:tcW w:w="539" w:type="pct"/>
            <w:shd w:val="clear" w:color="auto" w:fill="auto"/>
            <w:vAlign w:val="center"/>
          </w:tcPr>
          <w:p w14:paraId="0DA41A8E" w14:textId="77777777" w:rsidR="007E0713" w:rsidRPr="00E858FA" w:rsidRDefault="007E0713" w:rsidP="00E223F1">
            <w:pPr>
              <w:jc w:val="center"/>
              <w:rPr>
                <w:color w:val="000000"/>
              </w:rPr>
            </w:pPr>
            <w:r>
              <w:rPr>
                <w:color w:val="000000"/>
              </w:rPr>
              <w:t>0.52</w:t>
            </w:r>
          </w:p>
        </w:tc>
        <w:tc>
          <w:tcPr>
            <w:tcW w:w="609" w:type="pct"/>
            <w:vAlign w:val="center"/>
          </w:tcPr>
          <w:p w14:paraId="00CB8B88" w14:textId="319BDE1F" w:rsidR="007E0713" w:rsidRDefault="001F53C3" w:rsidP="00E223F1">
            <w:pPr>
              <w:jc w:val="center"/>
              <w:rPr>
                <w:color w:val="000000"/>
              </w:rPr>
            </w:pPr>
            <w:r>
              <w:rPr>
                <w:color w:val="000000"/>
              </w:rPr>
              <w:t>~</w:t>
            </w:r>
            <w:r w:rsidR="00F3095B">
              <w:rPr>
                <w:color w:val="000000"/>
              </w:rPr>
              <w:t>0.03</w:t>
            </w:r>
          </w:p>
        </w:tc>
        <w:tc>
          <w:tcPr>
            <w:tcW w:w="603" w:type="pct"/>
            <w:shd w:val="clear" w:color="auto" w:fill="auto"/>
            <w:vAlign w:val="center"/>
          </w:tcPr>
          <w:p w14:paraId="6B9B729B" w14:textId="1E49659A" w:rsidR="007E0713" w:rsidRDefault="007E0713" w:rsidP="00E223F1">
            <w:pPr>
              <w:jc w:val="center"/>
              <w:rPr>
                <w:color w:val="000000"/>
              </w:rPr>
            </w:pPr>
            <w:r>
              <w:rPr>
                <w:color w:val="000000"/>
              </w:rPr>
              <w:t>83.9</w:t>
            </w:r>
          </w:p>
        </w:tc>
        <w:tc>
          <w:tcPr>
            <w:tcW w:w="626" w:type="pct"/>
            <w:shd w:val="clear" w:color="auto" w:fill="auto"/>
            <w:vAlign w:val="center"/>
          </w:tcPr>
          <w:p w14:paraId="458886EA" w14:textId="432C4DFB" w:rsidR="007E0713" w:rsidRDefault="006F4198" w:rsidP="00E223F1">
            <w:pPr>
              <w:jc w:val="center"/>
            </w:pPr>
            <w:r>
              <w:t>[21]</w:t>
            </w:r>
          </w:p>
        </w:tc>
      </w:tr>
      <w:tr w:rsidR="001F53C3" w:rsidRPr="00E858FA" w14:paraId="6AC5D892" w14:textId="77777777" w:rsidTr="002D45E2">
        <w:trPr>
          <w:trHeight w:val="907"/>
        </w:trPr>
        <w:tc>
          <w:tcPr>
            <w:tcW w:w="638" w:type="pct"/>
            <w:shd w:val="clear" w:color="auto" w:fill="auto"/>
            <w:vAlign w:val="center"/>
          </w:tcPr>
          <w:p w14:paraId="75AA0BEA" w14:textId="77777777" w:rsidR="007E0713" w:rsidRPr="00E858FA" w:rsidRDefault="007E0713" w:rsidP="00E223F1">
            <w:pPr>
              <w:jc w:val="center"/>
            </w:pPr>
            <w:r w:rsidRPr="00E858FA">
              <w:t>SARS-S</w:t>
            </w:r>
          </w:p>
        </w:tc>
        <w:tc>
          <w:tcPr>
            <w:tcW w:w="638" w:type="pct"/>
            <w:shd w:val="clear" w:color="auto" w:fill="auto"/>
            <w:vAlign w:val="center"/>
          </w:tcPr>
          <w:p w14:paraId="17980A12" w14:textId="67A62DBF" w:rsidR="007E0713" w:rsidRDefault="007E0713" w:rsidP="00E223F1">
            <w:pPr>
              <w:jc w:val="center"/>
            </w:pPr>
            <w:r>
              <w:t>293T</w:t>
            </w:r>
            <w:r w:rsidR="001F53C3">
              <w:t>-</w:t>
            </w:r>
            <w:r>
              <w:t>ACE2</w:t>
            </w:r>
          </w:p>
        </w:tc>
        <w:tc>
          <w:tcPr>
            <w:tcW w:w="808" w:type="pct"/>
            <w:shd w:val="clear" w:color="auto" w:fill="auto"/>
            <w:vAlign w:val="center"/>
          </w:tcPr>
          <w:p w14:paraId="3EC703F8" w14:textId="77777777" w:rsidR="007E0713" w:rsidRPr="00E858FA" w:rsidRDefault="007E0713" w:rsidP="00E223F1">
            <w:pPr>
              <w:jc w:val="center"/>
            </w:pPr>
            <w:r w:rsidRPr="00E858FA">
              <w:t>Camostat (</w:t>
            </w:r>
            <w:r w:rsidRPr="00C07719">
              <w:rPr>
                <w:i/>
                <w:iCs/>
              </w:rPr>
              <w:t>D</w:t>
            </w:r>
            <w:r w:rsidRPr="00C07719">
              <w:rPr>
                <w:i/>
                <w:iCs/>
                <w:vertAlign w:val="subscript"/>
              </w:rPr>
              <w:t>T</w:t>
            </w:r>
            <w:r w:rsidRPr="00E858FA">
              <w:t>)</w:t>
            </w:r>
            <w:r>
              <w:t>,</w:t>
            </w:r>
          </w:p>
          <w:p w14:paraId="73F01A1B" w14:textId="77777777" w:rsidR="007E0713" w:rsidRPr="00E858FA" w:rsidRDefault="007E0713" w:rsidP="00E223F1">
            <w:pPr>
              <w:jc w:val="center"/>
            </w:pPr>
            <w:r w:rsidRPr="00E858FA">
              <w:t>E-64d (</w:t>
            </w:r>
            <w:r w:rsidRPr="00C07719">
              <w:rPr>
                <w:i/>
                <w:iCs/>
              </w:rPr>
              <w:t>D</w:t>
            </w:r>
            <w:r w:rsidRPr="00C07719">
              <w:rPr>
                <w:i/>
                <w:iCs/>
                <w:vertAlign w:val="subscript"/>
              </w:rPr>
              <w:t>C</w:t>
            </w:r>
            <w:r w:rsidRPr="00E858FA">
              <w:t>)</w:t>
            </w:r>
          </w:p>
        </w:tc>
        <w:tc>
          <w:tcPr>
            <w:tcW w:w="539" w:type="pct"/>
            <w:shd w:val="clear" w:color="auto" w:fill="auto"/>
            <w:vAlign w:val="center"/>
          </w:tcPr>
          <w:p w14:paraId="5D2675EB" w14:textId="77777777" w:rsidR="007E0713" w:rsidRDefault="007E0713" w:rsidP="00E223F1">
            <w:pPr>
              <w:jc w:val="center"/>
              <w:rPr>
                <w:color w:val="000000"/>
              </w:rPr>
            </w:pPr>
            <w:r>
              <w:rPr>
                <w:color w:val="000000"/>
              </w:rPr>
              <w:t>~1</w:t>
            </w:r>
          </w:p>
        </w:tc>
        <w:tc>
          <w:tcPr>
            <w:tcW w:w="539" w:type="pct"/>
            <w:shd w:val="clear" w:color="auto" w:fill="auto"/>
            <w:vAlign w:val="center"/>
          </w:tcPr>
          <w:p w14:paraId="278698CE" w14:textId="303CD740" w:rsidR="007E0713" w:rsidRDefault="001F53C3" w:rsidP="00E223F1">
            <w:pPr>
              <w:jc w:val="center"/>
              <w:rPr>
                <w:color w:val="000000"/>
              </w:rPr>
            </w:pPr>
            <w:r>
              <w:rPr>
                <w:color w:val="000000"/>
              </w:rPr>
              <w:t>~</w:t>
            </w:r>
            <w:r w:rsidR="007E0713">
              <w:rPr>
                <w:color w:val="000000"/>
              </w:rPr>
              <w:t>0.03</w:t>
            </w:r>
          </w:p>
        </w:tc>
        <w:tc>
          <w:tcPr>
            <w:tcW w:w="609" w:type="pct"/>
            <w:vAlign w:val="center"/>
          </w:tcPr>
          <w:p w14:paraId="7A354FCA" w14:textId="43A51C56" w:rsidR="007E0713" w:rsidRDefault="001F53C3" w:rsidP="00E223F1">
            <w:pPr>
              <w:jc w:val="center"/>
              <w:rPr>
                <w:color w:val="000000"/>
              </w:rPr>
            </w:pPr>
            <w:r>
              <w:rPr>
                <w:color w:val="000000"/>
              </w:rPr>
              <w:t>~</w:t>
            </w:r>
            <w:r w:rsidR="00F3095B">
              <w:rPr>
                <w:color w:val="000000"/>
              </w:rPr>
              <w:t>0.02</w:t>
            </w:r>
          </w:p>
        </w:tc>
        <w:tc>
          <w:tcPr>
            <w:tcW w:w="603" w:type="pct"/>
            <w:shd w:val="clear" w:color="auto" w:fill="auto"/>
            <w:vAlign w:val="center"/>
          </w:tcPr>
          <w:p w14:paraId="71A0E7E8" w14:textId="0EE8E318" w:rsidR="007E0713" w:rsidRDefault="00F3095B" w:rsidP="00E223F1">
            <w:pPr>
              <w:jc w:val="center"/>
              <w:rPr>
                <w:color w:val="000000"/>
              </w:rPr>
            </w:pPr>
            <w:r>
              <w:rPr>
                <w:color w:val="000000"/>
              </w:rPr>
              <w:t>3</w:t>
            </w:r>
          </w:p>
        </w:tc>
        <w:tc>
          <w:tcPr>
            <w:tcW w:w="626" w:type="pct"/>
            <w:shd w:val="clear" w:color="auto" w:fill="auto"/>
            <w:vAlign w:val="center"/>
          </w:tcPr>
          <w:p w14:paraId="44ED9DA7" w14:textId="5D66E21A" w:rsidR="007E0713" w:rsidRDefault="006F4198" w:rsidP="00E223F1">
            <w:pPr>
              <w:jc w:val="center"/>
            </w:pPr>
            <w:r>
              <w:t>[21]</w:t>
            </w:r>
          </w:p>
        </w:tc>
      </w:tr>
      <w:tr w:rsidR="001F53C3" w:rsidRPr="00E858FA" w14:paraId="7BB770DF" w14:textId="77777777" w:rsidTr="002D45E2">
        <w:trPr>
          <w:trHeight w:val="907"/>
        </w:trPr>
        <w:tc>
          <w:tcPr>
            <w:tcW w:w="638" w:type="pct"/>
            <w:shd w:val="clear" w:color="auto" w:fill="auto"/>
            <w:vAlign w:val="center"/>
          </w:tcPr>
          <w:p w14:paraId="43124F20" w14:textId="77777777" w:rsidR="007E0713" w:rsidRPr="00E858FA" w:rsidRDefault="007E0713" w:rsidP="00E223F1">
            <w:pPr>
              <w:jc w:val="center"/>
            </w:pPr>
            <w:r w:rsidRPr="00E858FA">
              <w:t>SARS-S</w:t>
            </w:r>
            <w:r w:rsidRPr="00AC4241">
              <w:rPr>
                <w:vertAlign w:val="superscript"/>
              </w:rPr>
              <w:t>*</w:t>
            </w:r>
          </w:p>
        </w:tc>
        <w:tc>
          <w:tcPr>
            <w:tcW w:w="638" w:type="pct"/>
            <w:shd w:val="clear" w:color="auto" w:fill="auto"/>
            <w:vAlign w:val="center"/>
          </w:tcPr>
          <w:p w14:paraId="307262A8" w14:textId="77777777" w:rsidR="007E0713" w:rsidRPr="00E858FA" w:rsidRDefault="007E0713" w:rsidP="00E223F1">
            <w:pPr>
              <w:jc w:val="center"/>
            </w:pPr>
            <w:r>
              <w:t>Calu-3</w:t>
            </w:r>
            <w:r w:rsidRPr="00AC4241">
              <w:rPr>
                <w:vertAlign w:val="superscript"/>
              </w:rPr>
              <w:t>*</w:t>
            </w:r>
          </w:p>
        </w:tc>
        <w:tc>
          <w:tcPr>
            <w:tcW w:w="808" w:type="pct"/>
            <w:shd w:val="clear" w:color="auto" w:fill="auto"/>
            <w:vAlign w:val="center"/>
          </w:tcPr>
          <w:p w14:paraId="2F3F8D51" w14:textId="77777777" w:rsidR="007E0713" w:rsidRPr="00E858FA" w:rsidRDefault="007E0713" w:rsidP="00E223F1">
            <w:pPr>
              <w:jc w:val="center"/>
            </w:pPr>
            <w:r w:rsidRPr="00E858FA">
              <w:t>Camostat (</w:t>
            </w:r>
            <w:r w:rsidRPr="00C07719">
              <w:rPr>
                <w:i/>
                <w:iCs/>
              </w:rPr>
              <w:t>D</w:t>
            </w:r>
            <w:r w:rsidRPr="00C07719">
              <w:rPr>
                <w:i/>
                <w:iCs/>
                <w:vertAlign w:val="subscript"/>
              </w:rPr>
              <w:t>T</w:t>
            </w:r>
            <w:r w:rsidRPr="00E858FA">
              <w:t>)</w:t>
            </w:r>
          </w:p>
        </w:tc>
        <w:tc>
          <w:tcPr>
            <w:tcW w:w="539" w:type="pct"/>
            <w:shd w:val="clear" w:color="auto" w:fill="auto"/>
            <w:vAlign w:val="center"/>
          </w:tcPr>
          <w:p w14:paraId="341D1E70" w14:textId="77777777" w:rsidR="007E0713" w:rsidRPr="00E858FA" w:rsidRDefault="007E0713" w:rsidP="00E223F1">
            <w:pPr>
              <w:jc w:val="center"/>
              <w:rPr>
                <w:color w:val="000000"/>
              </w:rPr>
            </w:pPr>
            <w:r>
              <w:rPr>
                <w:color w:val="000000"/>
              </w:rPr>
              <w:t>~0.02</w:t>
            </w:r>
          </w:p>
        </w:tc>
        <w:tc>
          <w:tcPr>
            <w:tcW w:w="539" w:type="pct"/>
            <w:shd w:val="clear" w:color="auto" w:fill="auto"/>
            <w:vAlign w:val="center"/>
          </w:tcPr>
          <w:p w14:paraId="5C258980" w14:textId="756136A0" w:rsidR="007E0713" w:rsidRPr="00E858FA" w:rsidRDefault="00F3095B" w:rsidP="00E223F1">
            <w:pPr>
              <w:jc w:val="center"/>
              <w:rPr>
                <w:color w:val="000000"/>
              </w:rPr>
            </w:pPr>
            <w:r>
              <w:rPr>
                <w:color w:val="000000"/>
              </w:rPr>
              <w:t>nd</w:t>
            </w:r>
            <w:r w:rsidRPr="00F3095B">
              <w:rPr>
                <w:color w:val="000000"/>
                <w:vertAlign w:val="superscript"/>
              </w:rPr>
              <w:t>#</w:t>
            </w:r>
          </w:p>
        </w:tc>
        <w:tc>
          <w:tcPr>
            <w:tcW w:w="609" w:type="pct"/>
            <w:vAlign w:val="center"/>
          </w:tcPr>
          <w:p w14:paraId="2354D63A" w14:textId="31973842" w:rsidR="007E0713" w:rsidRDefault="00F3095B" w:rsidP="00E223F1">
            <w:pPr>
              <w:jc w:val="center"/>
              <w:rPr>
                <w:color w:val="000000"/>
              </w:rPr>
            </w:pPr>
            <w:r>
              <w:rPr>
                <w:color w:val="000000"/>
              </w:rPr>
              <w:t>nd</w:t>
            </w:r>
            <w:r w:rsidRPr="00F3095B">
              <w:rPr>
                <w:color w:val="000000"/>
                <w:vertAlign w:val="superscript"/>
              </w:rPr>
              <w:t>#</w:t>
            </w:r>
          </w:p>
        </w:tc>
        <w:tc>
          <w:tcPr>
            <w:tcW w:w="603" w:type="pct"/>
            <w:shd w:val="clear" w:color="auto" w:fill="auto"/>
            <w:vAlign w:val="center"/>
          </w:tcPr>
          <w:p w14:paraId="2718D309" w14:textId="254986BB" w:rsidR="007E0713" w:rsidRDefault="007E0713" w:rsidP="00E223F1">
            <w:pPr>
              <w:jc w:val="center"/>
              <w:rPr>
                <w:color w:val="000000"/>
              </w:rPr>
            </w:pPr>
            <w:r>
              <w:rPr>
                <w:color w:val="000000"/>
              </w:rPr>
              <w:t>98</w:t>
            </w:r>
          </w:p>
        </w:tc>
        <w:tc>
          <w:tcPr>
            <w:tcW w:w="626" w:type="pct"/>
            <w:shd w:val="clear" w:color="auto" w:fill="auto"/>
            <w:vAlign w:val="center"/>
          </w:tcPr>
          <w:p w14:paraId="7E64CA72" w14:textId="59BA828E" w:rsidR="007E0713" w:rsidRDefault="006F4198" w:rsidP="00E223F1">
            <w:pPr>
              <w:jc w:val="center"/>
            </w:pPr>
            <w:r>
              <w:t>[21]</w:t>
            </w:r>
          </w:p>
        </w:tc>
      </w:tr>
      <w:tr w:rsidR="001F53C3" w:rsidRPr="00E858FA" w14:paraId="562A3CC2" w14:textId="77777777" w:rsidTr="002D45E2">
        <w:trPr>
          <w:trHeight w:val="907"/>
        </w:trPr>
        <w:tc>
          <w:tcPr>
            <w:tcW w:w="638" w:type="pct"/>
            <w:shd w:val="clear" w:color="auto" w:fill="auto"/>
            <w:vAlign w:val="center"/>
          </w:tcPr>
          <w:p w14:paraId="477205C9" w14:textId="77777777" w:rsidR="007E0713" w:rsidRPr="00E858FA" w:rsidRDefault="007E0713" w:rsidP="00E223F1">
            <w:pPr>
              <w:jc w:val="center"/>
            </w:pPr>
            <w:r w:rsidRPr="00E858FA">
              <w:t>SARS-S</w:t>
            </w:r>
          </w:p>
        </w:tc>
        <w:tc>
          <w:tcPr>
            <w:tcW w:w="638" w:type="pct"/>
            <w:shd w:val="clear" w:color="auto" w:fill="auto"/>
            <w:vAlign w:val="center"/>
          </w:tcPr>
          <w:p w14:paraId="7C54C3B6" w14:textId="77777777" w:rsidR="007E0713" w:rsidRPr="00E858FA" w:rsidRDefault="007E0713" w:rsidP="00E223F1">
            <w:pPr>
              <w:jc w:val="center"/>
            </w:pPr>
            <w:r w:rsidRPr="00E858FA">
              <w:t>HeLa-ACE2-TMPRSS2</w:t>
            </w:r>
          </w:p>
        </w:tc>
        <w:tc>
          <w:tcPr>
            <w:tcW w:w="808" w:type="pct"/>
            <w:shd w:val="clear" w:color="auto" w:fill="auto"/>
            <w:vAlign w:val="center"/>
          </w:tcPr>
          <w:p w14:paraId="5AE51932" w14:textId="77777777" w:rsidR="007E0713" w:rsidRPr="00E858FA" w:rsidRDefault="007E0713" w:rsidP="00E223F1">
            <w:pPr>
              <w:jc w:val="center"/>
            </w:pPr>
            <w:r w:rsidRPr="00E858FA">
              <w:t>Camostat (</w:t>
            </w:r>
            <w:r w:rsidRPr="004102EA">
              <w:rPr>
                <w:i/>
                <w:iCs/>
              </w:rPr>
              <w:t>D</w:t>
            </w:r>
            <w:r w:rsidRPr="004102EA">
              <w:rPr>
                <w:i/>
                <w:iCs/>
                <w:vertAlign w:val="subscript"/>
              </w:rPr>
              <w:t>T</w:t>
            </w:r>
            <w:r w:rsidRPr="00E858FA">
              <w:t>)</w:t>
            </w:r>
            <w:r>
              <w:t>,</w:t>
            </w:r>
          </w:p>
          <w:p w14:paraId="22048B93" w14:textId="77777777" w:rsidR="007E0713" w:rsidRPr="00E858FA" w:rsidRDefault="007E0713" w:rsidP="00E223F1">
            <w:pPr>
              <w:jc w:val="center"/>
            </w:pPr>
            <w:r w:rsidRPr="00E858FA">
              <w:t>EST (</w:t>
            </w:r>
            <w:r w:rsidRPr="00C07719">
              <w:rPr>
                <w:i/>
                <w:iCs/>
              </w:rPr>
              <w:t>D</w:t>
            </w:r>
            <w:r w:rsidRPr="00C07719">
              <w:rPr>
                <w:i/>
                <w:iCs/>
                <w:vertAlign w:val="subscript"/>
              </w:rPr>
              <w:t>C</w:t>
            </w:r>
            <w:r w:rsidRPr="00E858FA">
              <w:t>)</w:t>
            </w:r>
          </w:p>
        </w:tc>
        <w:tc>
          <w:tcPr>
            <w:tcW w:w="539" w:type="pct"/>
            <w:shd w:val="clear" w:color="auto" w:fill="auto"/>
            <w:vAlign w:val="center"/>
          </w:tcPr>
          <w:p w14:paraId="236B5C46" w14:textId="77777777" w:rsidR="007E0713" w:rsidRPr="00E858FA" w:rsidRDefault="007E0713" w:rsidP="00E223F1">
            <w:pPr>
              <w:jc w:val="center"/>
            </w:pPr>
            <w:r w:rsidRPr="00E858FA">
              <w:rPr>
                <w:color w:val="000000"/>
              </w:rPr>
              <w:t>0.</w:t>
            </w:r>
            <w:r>
              <w:rPr>
                <w:color w:val="000000"/>
              </w:rPr>
              <w:t>42</w:t>
            </w:r>
          </w:p>
        </w:tc>
        <w:tc>
          <w:tcPr>
            <w:tcW w:w="539" w:type="pct"/>
            <w:shd w:val="clear" w:color="auto" w:fill="auto"/>
            <w:vAlign w:val="center"/>
          </w:tcPr>
          <w:p w14:paraId="68BFA30C" w14:textId="77777777" w:rsidR="007E0713" w:rsidRPr="00E858FA" w:rsidRDefault="007E0713" w:rsidP="00E223F1">
            <w:pPr>
              <w:jc w:val="center"/>
            </w:pPr>
            <w:r w:rsidRPr="00E858FA">
              <w:rPr>
                <w:color w:val="000000"/>
              </w:rPr>
              <w:t>0.</w:t>
            </w:r>
            <w:r>
              <w:rPr>
                <w:color w:val="000000"/>
              </w:rPr>
              <w:t>66</w:t>
            </w:r>
          </w:p>
        </w:tc>
        <w:tc>
          <w:tcPr>
            <w:tcW w:w="609" w:type="pct"/>
            <w:vAlign w:val="center"/>
          </w:tcPr>
          <w:p w14:paraId="2AFCA824" w14:textId="1A198D2F" w:rsidR="007E0713" w:rsidRDefault="007E0713" w:rsidP="00E223F1">
            <w:pPr>
              <w:jc w:val="center"/>
              <w:rPr>
                <w:color w:val="000000"/>
              </w:rPr>
            </w:pPr>
            <w:r>
              <w:rPr>
                <w:color w:val="000000"/>
              </w:rPr>
              <w:t>0.06</w:t>
            </w:r>
          </w:p>
        </w:tc>
        <w:tc>
          <w:tcPr>
            <w:tcW w:w="603" w:type="pct"/>
            <w:shd w:val="clear" w:color="auto" w:fill="auto"/>
            <w:vAlign w:val="center"/>
          </w:tcPr>
          <w:p w14:paraId="1ADEF75A" w14:textId="08AB3428" w:rsidR="007E0713" w:rsidRPr="00E858FA" w:rsidRDefault="007E0713" w:rsidP="00E223F1">
            <w:pPr>
              <w:jc w:val="center"/>
            </w:pPr>
            <w:r>
              <w:rPr>
                <w:color w:val="000000"/>
              </w:rPr>
              <w:t>61.1</w:t>
            </w:r>
          </w:p>
        </w:tc>
        <w:tc>
          <w:tcPr>
            <w:tcW w:w="626" w:type="pct"/>
            <w:shd w:val="clear" w:color="auto" w:fill="auto"/>
            <w:vAlign w:val="center"/>
          </w:tcPr>
          <w:p w14:paraId="76C3F210" w14:textId="3A866B17" w:rsidR="007E0713" w:rsidRPr="00E858FA" w:rsidRDefault="00A1761B" w:rsidP="00E223F1">
            <w:pPr>
              <w:jc w:val="center"/>
            </w:pPr>
            <w:r>
              <w:t>[2</w:t>
            </w:r>
            <w:r>
              <w:t>8</w:t>
            </w:r>
            <w:r>
              <w:t>]</w:t>
            </w:r>
          </w:p>
        </w:tc>
      </w:tr>
      <w:tr w:rsidR="001F53C3" w:rsidRPr="00E858FA" w14:paraId="45141FD3" w14:textId="77777777" w:rsidTr="002D45E2">
        <w:trPr>
          <w:trHeight w:val="907"/>
        </w:trPr>
        <w:tc>
          <w:tcPr>
            <w:tcW w:w="638" w:type="pct"/>
            <w:shd w:val="clear" w:color="auto" w:fill="auto"/>
            <w:vAlign w:val="center"/>
          </w:tcPr>
          <w:p w14:paraId="2D69BC83" w14:textId="77777777" w:rsidR="007E0713" w:rsidRPr="00E858FA" w:rsidRDefault="007E0713" w:rsidP="00E223F1">
            <w:pPr>
              <w:jc w:val="center"/>
            </w:pPr>
            <w:r w:rsidRPr="00E858FA">
              <w:t>SARS-S</w:t>
            </w:r>
          </w:p>
        </w:tc>
        <w:tc>
          <w:tcPr>
            <w:tcW w:w="638" w:type="pct"/>
            <w:shd w:val="clear" w:color="auto" w:fill="auto"/>
            <w:vAlign w:val="center"/>
          </w:tcPr>
          <w:p w14:paraId="4C71C5DB" w14:textId="77777777" w:rsidR="007E0713" w:rsidRPr="00E858FA" w:rsidRDefault="007E0713" w:rsidP="00E223F1">
            <w:pPr>
              <w:jc w:val="center"/>
            </w:pPr>
            <w:r w:rsidRPr="00E858FA">
              <w:t>HeLa-ACE2-TMPRSS2</w:t>
            </w:r>
          </w:p>
        </w:tc>
        <w:tc>
          <w:tcPr>
            <w:tcW w:w="808" w:type="pct"/>
            <w:shd w:val="clear" w:color="auto" w:fill="auto"/>
            <w:vAlign w:val="center"/>
          </w:tcPr>
          <w:p w14:paraId="43C03B59" w14:textId="77777777" w:rsidR="007E0713" w:rsidRPr="00E858FA" w:rsidRDefault="007E0713" w:rsidP="00E223F1">
            <w:pPr>
              <w:jc w:val="center"/>
            </w:pPr>
            <w:r w:rsidRPr="00E858FA">
              <w:t>Camostat (</w:t>
            </w:r>
            <w:r w:rsidRPr="00C07719">
              <w:rPr>
                <w:i/>
                <w:iCs/>
              </w:rPr>
              <w:t>D</w:t>
            </w:r>
            <w:r w:rsidRPr="00C07719">
              <w:rPr>
                <w:i/>
                <w:iCs/>
                <w:vertAlign w:val="subscript"/>
              </w:rPr>
              <w:t>T</w:t>
            </w:r>
            <w:r w:rsidRPr="00E858FA">
              <w:t>)</w:t>
            </w:r>
            <w:r>
              <w:t>,</w:t>
            </w:r>
          </w:p>
          <w:p w14:paraId="40B1A88A" w14:textId="77777777" w:rsidR="007E0713" w:rsidRPr="00E858FA" w:rsidRDefault="007E0713" w:rsidP="00E223F1">
            <w:pPr>
              <w:jc w:val="center"/>
            </w:pPr>
            <w:r w:rsidRPr="00E858FA">
              <w:t>Bafilomycin (</w:t>
            </w:r>
            <w:r w:rsidRPr="00C07719">
              <w:rPr>
                <w:i/>
                <w:iCs/>
              </w:rPr>
              <w:t>D</w:t>
            </w:r>
            <w:r w:rsidRPr="00C07719">
              <w:rPr>
                <w:i/>
                <w:iCs/>
                <w:vertAlign w:val="subscript"/>
              </w:rPr>
              <w:t>C</w:t>
            </w:r>
            <w:r w:rsidRPr="00E858FA">
              <w:t>)</w:t>
            </w:r>
          </w:p>
        </w:tc>
        <w:tc>
          <w:tcPr>
            <w:tcW w:w="539" w:type="pct"/>
            <w:shd w:val="clear" w:color="auto" w:fill="auto"/>
            <w:vAlign w:val="center"/>
          </w:tcPr>
          <w:p w14:paraId="7A9B7C7D" w14:textId="77777777" w:rsidR="007E0713" w:rsidRPr="00E858FA" w:rsidRDefault="007E0713" w:rsidP="00E223F1">
            <w:pPr>
              <w:jc w:val="center"/>
            </w:pPr>
            <w:r w:rsidRPr="00E858FA">
              <w:rPr>
                <w:color w:val="000000"/>
              </w:rPr>
              <w:t>0.</w:t>
            </w:r>
            <w:r>
              <w:rPr>
                <w:color w:val="000000"/>
              </w:rPr>
              <w:t>42</w:t>
            </w:r>
          </w:p>
        </w:tc>
        <w:tc>
          <w:tcPr>
            <w:tcW w:w="539" w:type="pct"/>
            <w:shd w:val="clear" w:color="auto" w:fill="auto"/>
            <w:vAlign w:val="center"/>
          </w:tcPr>
          <w:p w14:paraId="3A03B6C1" w14:textId="77777777" w:rsidR="007E0713" w:rsidRPr="00E858FA" w:rsidRDefault="007E0713" w:rsidP="00E223F1">
            <w:pPr>
              <w:jc w:val="center"/>
            </w:pPr>
            <w:r w:rsidRPr="00E858FA">
              <w:rPr>
                <w:color w:val="000000"/>
              </w:rPr>
              <w:t>0.</w:t>
            </w:r>
            <w:r>
              <w:rPr>
                <w:color w:val="000000"/>
              </w:rPr>
              <w:t>6</w:t>
            </w:r>
          </w:p>
        </w:tc>
        <w:tc>
          <w:tcPr>
            <w:tcW w:w="609" w:type="pct"/>
            <w:vAlign w:val="center"/>
          </w:tcPr>
          <w:p w14:paraId="44F3E7FC" w14:textId="2CF1A86A" w:rsidR="007E0713" w:rsidRDefault="007E0713" w:rsidP="00E223F1">
            <w:pPr>
              <w:jc w:val="center"/>
              <w:rPr>
                <w:color w:val="000000"/>
              </w:rPr>
            </w:pPr>
            <w:r>
              <w:rPr>
                <w:color w:val="000000"/>
              </w:rPr>
              <w:t>0.08</w:t>
            </w:r>
          </w:p>
        </w:tc>
        <w:tc>
          <w:tcPr>
            <w:tcW w:w="603" w:type="pct"/>
            <w:shd w:val="clear" w:color="auto" w:fill="auto"/>
            <w:vAlign w:val="center"/>
          </w:tcPr>
          <w:p w14:paraId="3B86E0F5" w14:textId="39CB3D1A" w:rsidR="007E0713" w:rsidRPr="00E858FA" w:rsidRDefault="007E0713" w:rsidP="00E223F1">
            <w:pPr>
              <w:jc w:val="center"/>
            </w:pPr>
            <w:r>
              <w:rPr>
                <w:color w:val="000000"/>
              </w:rPr>
              <w:t>58.8</w:t>
            </w:r>
          </w:p>
        </w:tc>
        <w:tc>
          <w:tcPr>
            <w:tcW w:w="626" w:type="pct"/>
            <w:shd w:val="clear" w:color="auto" w:fill="auto"/>
            <w:vAlign w:val="center"/>
          </w:tcPr>
          <w:p w14:paraId="4070DE7C" w14:textId="60835253" w:rsidR="007E0713" w:rsidRPr="00E858FA" w:rsidRDefault="00A1761B" w:rsidP="00E223F1">
            <w:pPr>
              <w:jc w:val="center"/>
            </w:pPr>
            <w:r>
              <w:t>[2</w:t>
            </w:r>
            <w:r>
              <w:t>8</w:t>
            </w:r>
            <w:r>
              <w:t>]</w:t>
            </w:r>
          </w:p>
        </w:tc>
      </w:tr>
    </w:tbl>
    <w:p w14:paraId="36330549" w14:textId="77777777" w:rsidR="00BA76EE" w:rsidRDefault="00BA76EE">
      <w:pPr>
        <w:rPr>
          <w:bCs/>
          <w:sz w:val="20"/>
          <w:szCs w:val="20"/>
          <w:lang w:val="en-US"/>
        </w:rPr>
      </w:pPr>
    </w:p>
    <w:p w14:paraId="272BB425" w14:textId="1EAE7E3A" w:rsidR="00BA76EE" w:rsidRDefault="00BA76EE" w:rsidP="00BA76EE">
      <w:pPr>
        <w:rPr>
          <w:bCs/>
          <w:sz w:val="20"/>
          <w:szCs w:val="20"/>
          <w:lang w:val="en-US"/>
        </w:rPr>
      </w:pPr>
      <w:r>
        <w:rPr>
          <w:bCs/>
          <w:vertAlign w:val="superscript"/>
          <w:lang w:val="en-US"/>
        </w:rPr>
        <w:t>*</w:t>
      </w:r>
      <w:r w:rsidRPr="0090501F">
        <w:rPr>
          <w:bCs/>
          <w:sz w:val="20"/>
          <w:szCs w:val="20"/>
          <w:lang w:val="en-US"/>
        </w:rPr>
        <w:t xml:space="preserve">For Calu-3 cells, camostat mesylate achieved ~100% inhibition alone, implying </w:t>
      </w:r>
      <w:r w:rsidR="009E53D0">
        <w:rPr>
          <w:bCs/>
          <w:sz w:val="20"/>
          <w:szCs w:val="20"/>
          <w:lang w:val="en-US"/>
        </w:rPr>
        <w:t>~</w:t>
      </w:r>
      <w:r w:rsidRPr="0090501F">
        <w:rPr>
          <w:bCs/>
          <w:sz w:val="20"/>
          <w:szCs w:val="20"/>
          <w:lang w:val="en-US"/>
        </w:rPr>
        <w:t>100% usage of the TMPRSS2 pathway.</w:t>
      </w:r>
    </w:p>
    <w:p w14:paraId="101F19F3" w14:textId="4FBBA75F" w:rsidR="00545D61" w:rsidRPr="00657BD8" w:rsidRDefault="00BA76EE" w:rsidP="00657BD8">
      <w:pPr>
        <w:rPr>
          <w:bCs/>
          <w:sz w:val="20"/>
          <w:szCs w:val="20"/>
          <w:lang w:val="en-US"/>
        </w:rPr>
      </w:pPr>
      <w:r w:rsidRPr="00F3095B">
        <w:rPr>
          <w:color w:val="000000"/>
          <w:sz w:val="20"/>
          <w:szCs w:val="20"/>
          <w:vertAlign w:val="superscript"/>
        </w:rPr>
        <w:t>#</w:t>
      </w:r>
      <w:r w:rsidRPr="00F3095B">
        <w:rPr>
          <w:color w:val="000000"/>
          <w:sz w:val="20"/>
          <w:szCs w:val="20"/>
        </w:rPr>
        <w:t>nd – not determined.</w:t>
      </w:r>
      <w:bookmarkStart w:id="1" w:name="_GoBack"/>
      <w:bookmarkEnd w:id="1"/>
    </w:p>
    <w:p w14:paraId="0B34F38D" w14:textId="745A632F" w:rsidR="005672FF" w:rsidRPr="005672FF" w:rsidRDefault="005672FF" w:rsidP="00A1761B">
      <w:pPr>
        <w:pStyle w:val="Bibliography"/>
        <w:ind w:left="0" w:firstLine="0"/>
        <w:rPr>
          <w:b/>
          <w:bCs/>
        </w:rPr>
      </w:pPr>
    </w:p>
    <w:sectPr w:rsidR="005672FF" w:rsidRPr="005672FF" w:rsidSect="0033564B">
      <w:footerReference w:type="default" r:id="rId11"/>
      <w:pgSz w:w="12240" w:h="15840" w:code="1"/>
      <w:pgMar w:top="851" w:right="851" w:bottom="851" w:left="851" w:header="0" w:footer="0"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48C880A" w14:textId="77777777" w:rsidR="00D35B98" w:rsidRDefault="00D35B98" w:rsidP="00B9698B">
      <w:r>
        <w:separator/>
      </w:r>
    </w:p>
  </w:endnote>
  <w:endnote w:type="continuationSeparator" w:id="0">
    <w:p w14:paraId="2EF60657" w14:textId="77777777" w:rsidR="00D35B98" w:rsidRDefault="00D35B98" w:rsidP="00B9698B">
      <w:r>
        <w:continuationSeparator/>
      </w:r>
    </w:p>
  </w:endnote>
  <w:endnote w:type="continuationNotice" w:id="1">
    <w:p w14:paraId="4603FD45" w14:textId="77777777" w:rsidR="00D35B98" w:rsidRDefault="00D35B9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mn-ea">
    <w:altName w:val="Times New Roman"/>
    <w:charset w:val="00"/>
    <w:family w:val="roman"/>
    <w:pitch w:val="default"/>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517EA98" w14:textId="77777777" w:rsidR="00EE1143" w:rsidRDefault="00EE1143">
    <w:pPr>
      <w:pStyle w:val="Footer"/>
      <w:jc w:val="center"/>
    </w:pPr>
    <w:r>
      <w:fldChar w:fldCharType="begin"/>
    </w:r>
    <w:r>
      <w:instrText xml:space="preserve"> PAGE   \* MERGEFORMAT </w:instrText>
    </w:r>
    <w:r>
      <w:fldChar w:fldCharType="separate"/>
    </w:r>
    <w:r>
      <w:rPr>
        <w:noProof/>
      </w:rPr>
      <w:t>26</w:t>
    </w:r>
    <w:r>
      <w:fldChar w:fldCharType="end"/>
    </w:r>
  </w:p>
  <w:p w14:paraId="018F834B" w14:textId="77777777" w:rsidR="00EE1143" w:rsidRDefault="00EE114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9A4B689" w14:textId="77777777" w:rsidR="00D35B98" w:rsidRDefault="00D35B98" w:rsidP="00B9698B">
      <w:r>
        <w:separator/>
      </w:r>
    </w:p>
  </w:footnote>
  <w:footnote w:type="continuationSeparator" w:id="0">
    <w:p w14:paraId="704A41A1" w14:textId="77777777" w:rsidR="00D35B98" w:rsidRDefault="00D35B98" w:rsidP="00B9698B">
      <w:r>
        <w:continuationSeparator/>
      </w:r>
    </w:p>
  </w:footnote>
  <w:footnote w:type="continuationNotice" w:id="1">
    <w:p w14:paraId="710AD688" w14:textId="77777777" w:rsidR="00D35B98" w:rsidRDefault="00D35B98"/>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8BC63AC"/>
    <w:multiLevelType w:val="hybridMultilevel"/>
    <w:tmpl w:val="8C448FC8"/>
    <w:lvl w:ilvl="0" w:tplc="E6CCB446">
      <w:numFmt w:val="bullet"/>
      <w:lvlText w:val="-"/>
      <w:lvlJc w:val="left"/>
      <w:pPr>
        <w:ind w:left="720" w:hanging="360"/>
      </w:pPr>
      <w:rPr>
        <w:rFonts w:ascii="Times New Roman" w:eastAsia="+mn-ea" w:hAnsi="Times New Roman" w:cs="Times New Roman"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1" w15:restartNumberingAfterBreak="0">
    <w:nsid w:val="5AEF58A0"/>
    <w:multiLevelType w:val="hybridMultilevel"/>
    <w:tmpl w:val="A91042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defaultTabStop w:val="720"/>
  <w:drawingGridHorizontalSpacing w:val="110"/>
  <w:displayHorizontalDrawingGridEvery w:val="2"/>
  <w:characterSpacingControl w:val="doNotCompress"/>
  <w:hdrShapeDefaults>
    <o:shapedefaults v:ext="edit" spidmax="4097" fill="f" fillcolor="#4f81bd" stroke="f">
      <v:fill color="#4f81bd" on="f"/>
      <v:stroke on="f"/>
      <v:shadow color="#eeece1"/>
    </o:shapedefaults>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0&lt;/ScanUnformatted&gt;&lt;ScanChanges&gt;1&lt;/ScanChanges&gt;&lt;/ENInstantFormat&gt;"/>
    <w:docVar w:name="EN.Layout" w:val="&lt;ENLayout&gt;&lt;Style&gt;Nature Medici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1&lt;/SpaceAfter&gt;&lt;/ENLayout&gt;"/>
    <w:docVar w:name="EN.Libraries" w:val="&lt;Libraries&gt;&lt;/Libraries&gt;"/>
  </w:docVars>
  <w:rsids>
    <w:rsidRoot w:val="00CB4E0E"/>
    <w:rsid w:val="000004CB"/>
    <w:rsid w:val="000014FB"/>
    <w:rsid w:val="000016F1"/>
    <w:rsid w:val="000017D4"/>
    <w:rsid w:val="000019EA"/>
    <w:rsid w:val="00001E4D"/>
    <w:rsid w:val="00001E79"/>
    <w:rsid w:val="00002003"/>
    <w:rsid w:val="0000243F"/>
    <w:rsid w:val="00002F32"/>
    <w:rsid w:val="0000308D"/>
    <w:rsid w:val="00003777"/>
    <w:rsid w:val="000037C9"/>
    <w:rsid w:val="00003829"/>
    <w:rsid w:val="00003A02"/>
    <w:rsid w:val="00003B59"/>
    <w:rsid w:val="00003C3F"/>
    <w:rsid w:val="00004448"/>
    <w:rsid w:val="00004E20"/>
    <w:rsid w:val="0000522F"/>
    <w:rsid w:val="0000576D"/>
    <w:rsid w:val="00005F38"/>
    <w:rsid w:val="00006446"/>
    <w:rsid w:val="0000654D"/>
    <w:rsid w:val="00006D78"/>
    <w:rsid w:val="00006F1B"/>
    <w:rsid w:val="0000715E"/>
    <w:rsid w:val="000079D0"/>
    <w:rsid w:val="000079F7"/>
    <w:rsid w:val="00010143"/>
    <w:rsid w:val="00010A11"/>
    <w:rsid w:val="00010CFB"/>
    <w:rsid w:val="0001115D"/>
    <w:rsid w:val="000112C4"/>
    <w:rsid w:val="0001187A"/>
    <w:rsid w:val="000120C7"/>
    <w:rsid w:val="0001267D"/>
    <w:rsid w:val="00012952"/>
    <w:rsid w:val="00012A4E"/>
    <w:rsid w:val="00012B8B"/>
    <w:rsid w:val="00013ADD"/>
    <w:rsid w:val="00013D85"/>
    <w:rsid w:val="0001408C"/>
    <w:rsid w:val="000145DA"/>
    <w:rsid w:val="000154AB"/>
    <w:rsid w:val="000154EE"/>
    <w:rsid w:val="000155AA"/>
    <w:rsid w:val="00015B5C"/>
    <w:rsid w:val="00015B6A"/>
    <w:rsid w:val="00015E8B"/>
    <w:rsid w:val="00015E98"/>
    <w:rsid w:val="00015F76"/>
    <w:rsid w:val="000163AE"/>
    <w:rsid w:val="00017617"/>
    <w:rsid w:val="00017F1A"/>
    <w:rsid w:val="000200B1"/>
    <w:rsid w:val="00021473"/>
    <w:rsid w:val="00021538"/>
    <w:rsid w:val="00022051"/>
    <w:rsid w:val="0002211C"/>
    <w:rsid w:val="0002231E"/>
    <w:rsid w:val="00023208"/>
    <w:rsid w:val="000237D8"/>
    <w:rsid w:val="000237DA"/>
    <w:rsid w:val="000238FF"/>
    <w:rsid w:val="00023A50"/>
    <w:rsid w:val="00024ABA"/>
    <w:rsid w:val="00024C10"/>
    <w:rsid w:val="000258E3"/>
    <w:rsid w:val="00025C96"/>
    <w:rsid w:val="00025DB1"/>
    <w:rsid w:val="000262C2"/>
    <w:rsid w:val="000262C3"/>
    <w:rsid w:val="00026310"/>
    <w:rsid w:val="000263CC"/>
    <w:rsid w:val="000263EE"/>
    <w:rsid w:val="00026614"/>
    <w:rsid w:val="0002680D"/>
    <w:rsid w:val="00027460"/>
    <w:rsid w:val="000278A5"/>
    <w:rsid w:val="00027A6A"/>
    <w:rsid w:val="00027A7E"/>
    <w:rsid w:val="00027E71"/>
    <w:rsid w:val="00027FAB"/>
    <w:rsid w:val="00030001"/>
    <w:rsid w:val="0003057F"/>
    <w:rsid w:val="0003084D"/>
    <w:rsid w:val="00030CE4"/>
    <w:rsid w:val="0003168D"/>
    <w:rsid w:val="00031C5B"/>
    <w:rsid w:val="00031F18"/>
    <w:rsid w:val="0003296F"/>
    <w:rsid w:val="00032F67"/>
    <w:rsid w:val="00033129"/>
    <w:rsid w:val="00033805"/>
    <w:rsid w:val="00033858"/>
    <w:rsid w:val="0003438D"/>
    <w:rsid w:val="000344A4"/>
    <w:rsid w:val="00034AF9"/>
    <w:rsid w:val="00034C39"/>
    <w:rsid w:val="00034DC0"/>
    <w:rsid w:val="00034E72"/>
    <w:rsid w:val="0003514C"/>
    <w:rsid w:val="00035AC7"/>
    <w:rsid w:val="00035D7C"/>
    <w:rsid w:val="000360BD"/>
    <w:rsid w:val="000367BA"/>
    <w:rsid w:val="000369E5"/>
    <w:rsid w:val="00036A48"/>
    <w:rsid w:val="00036CE4"/>
    <w:rsid w:val="000372D8"/>
    <w:rsid w:val="0003765B"/>
    <w:rsid w:val="00037D3E"/>
    <w:rsid w:val="0004004A"/>
    <w:rsid w:val="000401A2"/>
    <w:rsid w:val="00040579"/>
    <w:rsid w:val="000406EA"/>
    <w:rsid w:val="0004095A"/>
    <w:rsid w:val="00040A08"/>
    <w:rsid w:val="00040ABB"/>
    <w:rsid w:val="00040D65"/>
    <w:rsid w:val="00040DF2"/>
    <w:rsid w:val="00041C0E"/>
    <w:rsid w:val="00041C2C"/>
    <w:rsid w:val="00041C58"/>
    <w:rsid w:val="00041E21"/>
    <w:rsid w:val="00041F02"/>
    <w:rsid w:val="00042041"/>
    <w:rsid w:val="00042182"/>
    <w:rsid w:val="00042608"/>
    <w:rsid w:val="00042637"/>
    <w:rsid w:val="00042867"/>
    <w:rsid w:val="00042A98"/>
    <w:rsid w:val="00042BA1"/>
    <w:rsid w:val="00042C1B"/>
    <w:rsid w:val="00042E26"/>
    <w:rsid w:val="00043C85"/>
    <w:rsid w:val="000443E0"/>
    <w:rsid w:val="00044757"/>
    <w:rsid w:val="000448E5"/>
    <w:rsid w:val="00044E2C"/>
    <w:rsid w:val="00044F0E"/>
    <w:rsid w:val="00045813"/>
    <w:rsid w:val="00045B24"/>
    <w:rsid w:val="00045CDD"/>
    <w:rsid w:val="00045D68"/>
    <w:rsid w:val="00045EEE"/>
    <w:rsid w:val="00045FC8"/>
    <w:rsid w:val="0004605C"/>
    <w:rsid w:val="000464F6"/>
    <w:rsid w:val="000466D5"/>
    <w:rsid w:val="00046792"/>
    <w:rsid w:val="00046874"/>
    <w:rsid w:val="00046B0E"/>
    <w:rsid w:val="00046B8E"/>
    <w:rsid w:val="00046C31"/>
    <w:rsid w:val="00047D6E"/>
    <w:rsid w:val="0005022D"/>
    <w:rsid w:val="0005043D"/>
    <w:rsid w:val="000505BF"/>
    <w:rsid w:val="00050735"/>
    <w:rsid w:val="000508DF"/>
    <w:rsid w:val="00050B70"/>
    <w:rsid w:val="00050BBD"/>
    <w:rsid w:val="00051585"/>
    <w:rsid w:val="00051F5B"/>
    <w:rsid w:val="000524D5"/>
    <w:rsid w:val="000527A7"/>
    <w:rsid w:val="00052A38"/>
    <w:rsid w:val="00052E74"/>
    <w:rsid w:val="00052F7D"/>
    <w:rsid w:val="0005339D"/>
    <w:rsid w:val="000535A2"/>
    <w:rsid w:val="000535CC"/>
    <w:rsid w:val="000538B4"/>
    <w:rsid w:val="00053E8C"/>
    <w:rsid w:val="00054204"/>
    <w:rsid w:val="00054865"/>
    <w:rsid w:val="0005494A"/>
    <w:rsid w:val="00054A46"/>
    <w:rsid w:val="00055661"/>
    <w:rsid w:val="00055EF8"/>
    <w:rsid w:val="00056376"/>
    <w:rsid w:val="00056A42"/>
    <w:rsid w:val="00056DAC"/>
    <w:rsid w:val="00056E2C"/>
    <w:rsid w:val="00057E7B"/>
    <w:rsid w:val="0006011F"/>
    <w:rsid w:val="00060859"/>
    <w:rsid w:val="0006112B"/>
    <w:rsid w:val="000611A3"/>
    <w:rsid w:val="000615D1"/>
    <w:rsid w:val="000628F3"/>
    <w:rsid w:val="0006318F"/>
    <w:rsid w:val="00063698"/>
    <w:rsid w:val="00063B3D"/>
    <w:rsid w:val="00064504"/>
    <w:rsid w:val="00064AD5"/>
    <w:rsid w:val="00064C7B"/>
    <w:rsid w:val="00064F1B"/>
    <w:rsid w:val="00064FF8"/>
    <w:rsid w:val="00065232"/>
    <w:rsid w:val="000652B5"/>
    <w:rsid w:val="0006563B"/>
    <w:rsid w:val="000659F2"/>
    <w:rsid w:val="00065A6B"/>
    <w:rsid w:val="000662E1"/>
    <w:rsid w:val="000664C6"/>
    <w:rsid w:val="000665C9"/>
    <w:rsid w:val="00066788"/>
    <w:rsid w:val="00066ACB"/>
    <w:rsid w:val="00066C19"/>
    <w:rsid w:val="000675CE"/>
    <w:rsid w:val="000676F1"/>
    <w:rsid w:val="000678DF"/>
    <w:rsid w:val="0007044B"/>
    <w:rsid w:val="000705F1"/>
    <w:rsid w:val="000711FB"/>
    <w:rsid w:val="000716A0"/>
    <w:rsid w:val="00071A6F"/>
    <w:rsid w:val="00071AF8"/>
    <w:rsid w:val="00071DE7"/>
    <w:rsid w:val="00071E4B"/>
    <w:rsid w:val="000727A1"/>
    <w:rsid w:val="000727F7"/>
    <w:rsid w:val="00072A8C"/>
    <w:rsid w:val="00072B8F"/>
    <w:rsid w:val="00073071"/>
    <w:rsid w:val="000734E1"/>
    <w:rsid w:val="00073653"/>
    <w:rsid w:val="00073836"/>
    <w:rsid w:val="00073842"/>
    <w:rsid w:val="00073BA3"/>
    <w:rsid w:val="000741C2"/>
    <w:rsid w:val="000741E0"/>
    <w:rsid w:val="0007461E"/>
    <w:rsid w:val="000749AC"/>
    <w:rsid w:val="00074D86"/>
    <w:rsid w:val="00075193"/>
    <w:rsid w:val="00075432"/>
    <w:rsid w:val="000758A9"/>
    <w:rsid w:val="00075915"/>
    <w:rsid w:val="00075EB2"/>
    <w:rsid w:val="0007675D"/>
    <w:rsid w:val="000767A8"/>
    <w:rsid w:val="0007690B"/>
    <w:rsid w:val="00076A6D"/>
    <w:rsid w:val="00076C5F"/>
    <w:rsid w:val="00076E84"/>
    <w:rsid w:val="00076E8B"/>
    <w:rsid w:val="000773FF"/>
    <w:rsid w:val="0007742E"/>
    <w:rsid w:val="000774F5"/>
    <w:rsid w:val="000777D8"/>
    <w:rsid w:val="00077944"/>
    <w:rsid w:val="000800D7"/>
    <w:rsid w:val="000803D7"/>
    <w:rsid w:val="00081370"/>
    <w:rsid w:val="000815B6"/>
    <w:rsid w:val="000816BA"/>
    <w:rsid w:val="00082786"/>
    <w:rsid w:val="000829B6"/>
    <w:rsid w:val="00082D90"/>
    <w:rsid w:val="00082E67"/>
    <w:rsid w:val="000833D4"/>
    <w:rsid w:val="000834B9"/>
    <w:rsid w:val="00085422"/>
    <w:rsid w:val="0008560E"/>
    <w:rsid w:val="0008657C"/>
    <w:rsid w:val="00086901"/>
    <w:rsid w:val="00086D57"/>
    <w:rsid w:val="00086E90"/>
    <w:rsid w:val="00087A61"/>
    <w:rsid w:val="00087AC0"/>
    <w:rsid w:val="00087B45"/>
    <w:rsid w:val="00087CE2"/>
    <w:rsid w:val="00087E5B"/>
    <w:rsid w:val="00087FD9"/>
    <w:rsid w:val="000908B7"/>
    <w:rsid w:val="00090FDD"/>
    <w:rsid w:val="000919AF"/>
    <w:rsid w:val="000919CC"/>
    <w:rsid w:val="00091E50"/>
    <w:rsid w:val="00091E8B"/>
    <w:rsid w:val="00092B02"/>
    <w:rsid w:val="000936FA"/>
    <w:rsid w:val="000939DE"/>
    <w:rsid w:val="00093AF7"/>
    <w:rsid w:val="00093F3E"/>
    <w:rsid w:val="000948A8"/>
    <w:rsid w:val="00095273"/>
    <w:rsid w:val="00095FE8"/>
    <w:rsid w:val="00096225"/>
    <w:rsid w:val="00096985"/>
    <w:rsid w:val="00096A4C"/>
    <w:rsid w:val="00096A66"/>
    <w:rsid w:val="00096ACE"/>
    <w:rsid w:val="000972C7"/>
    <w:rsid w:val="0009745F"/>
    <w:rsid w:val="000979E9"/>
    <w:rsid w:val="000A02F7"/>
    <w:rsid w:val="000A061B"/>
    <w:rsid w:val="000A19BF"/>
    <w:rsid w:val="000A21EE"/>
    <w:rsid w:val="000A2D1B"/>
    <w:rsid w:val="000A320D"/>
    <w:rsid w:val="000A34BD"/>
    <w:rsid w:val="000A34CD"/>
    <w:rsid w:val="000A36C3"/>
    <w:rsid w:val="000A376F"/>
    <w:rsid w:val="000A3FF6"/>
    <w:rsid w:val="000A42A4"/>
    <w:rsid w:val="000A42BE"/>
    <w:rsid w:val="000A42E4"/>
    <w:rsid w:val="000A4FC9"/>
    <w:rsid w:val="000A51C9"/>
    <w:rsid w:val="000A5255"/>
    <w:rsid w:val="000A5C23"/>
    <w:rsid w:val="000A6C31"/>
    <w:rsid w:val="000A6EE9"/>
    <w:rsid w:val="000A7D95"/>
    <w:rsid w:val="000B02BA"/>
    <w:rsid w:val="000B04F7"/>
    <w:rsid w:val="000B0A29"/>
    <w:rsid w:val="000B0F59"/>
    <w:rsid w:val="000B1021"/>
    <w:rsid w:val="000B1592"/>
    <w:rsid w:val="000B15AB"/>
    <w:rsid w:val="000B1FEB"/>
    <w:rsid w:val="000B21C2"/>
    <w:rsid w:val="000B2282"/>
    <w:rsid w:val="000B231A"/>
    <w:rsid w:val="000B26E1"/>
    <w:rsid w:val="000B3E2B"/>
    <w:rsid w:val="000B4AB0"/>
    <w:rsid w:val="000B5058"/>
    <w:rsid w:val="000B51B5"/>
    <w:rsid w:val="000B574E"/>
    <w:rsid w:val="000B57CA"/>
    <w:rsid w:val="000B631E"/>
    <w:rsid w:val="000B640E"/>
    <w:rsid w:val="000B6C77"/>
    <w:rsid w:val="000B6E95"/>
    <w:rsid w:val="000B6F08"/>
    <w:rsid w:val="000B70B0"/>
    <w:rsid w:val="000B724E"/>
    <w:rsid w:val="000B768A"/>
    <w:rsid w:val="000B7C05"/>
    <w:rsid w:val="000B7CDD"/>
    <w:rsid w:val="000B7E2E"/>
    <w:rsid w:val="000C0130"/>
    <w:rsid w:val="000C045C"/>
    <w:rsid w:val="000C055E"/>
    <w:rsid w:val="000C08FC"/>
    <w:rsid w:val="000C1EE9"/>
    <w:rsid w:val="000C243B"/>
    <w:rsid w:val="000C2612"/>
    <w:rsid w:val="000C28F9"/>
    <w:rsid w:val="000C2EF3"/>
    <w:rsid w:val="000C30DC"/>
    <w:rsid w:val="000C3991"/>
    <w:rsid w:val="000C42AE"/>
    <w:rsid w:val="000C47F6"/>
    <w:rsid w:val="000C5012"/>
    <w:rsid w:val="000C50D3"/>
    <w:rsid w:val="000C50DB"/>
    <w:rsid w:val="000C5206"/>
    <w:rsid w:val="000C56E4"/>
    <w:rsid w:val="000C5D50"/>
    <w:rsid w:val="000C628E"/>
    <w:rsid w:val="000C62EA"/>
    <w:rsid w:val="000C64FA"/>
    <w:rsid w:val="000C65DC"/>
    <w:rsid w:val="000C7217"/>
    <w:rsid w:val="000C742E"/>
    <w:rsid w:val="000D043C"/>
    <w:rsid w:val="000D0628"/>
    <w:rsid w:val="000D088F"/>
    <w:rsid w:val="000D0EC5"/>
    <w:rsid w:val="000D13E8"/>
    <w:rsid w:val="000D140F"/>
    <w:rsid w:val="000D1448"/>
    <w:rsid w:val="000D153B"/>
    <w:rsid w:val="000D1808"/>
    <w:rsid w:val="000D2268"/>
    <w:rsid w:val="000D27C2"/>
    <w:rsid w:val="000D2B07"/>
    <w:rsid w:val="000D33FF"/>
    <w:rsid w:val="000D352C"/>
    <w:rsid w:val="000D354A"/>
    <w:rsid w:val="000D3988"/>
    <w:rsid w:val="000D3ED0"/>
    <w:rsid w:val="000D407A"/>
    <w:rsid w:val="000D4505"/>
    <w:rsid w:val="000D4BFF"/>
    <w:rsid w:val="000D5CC4"/>
    <w:rsid w:val="000D5DD1"/>
    <w:rsid w:val="000D5E26"/>
    <w:rsid w:val="000D5EF4"/>
    <w:rsid w:val="000D6065"/>
    <w:rsid w:val="000D625C"/>
    <w:rsid w:val="000D761D"/>
    <w:rsid w:val="000D7792"/>
    <w:rsid w:val="000D7937"/>
    <w:rsid w:val="000D7E09"/>
    <w:rsid w:val="000E0231"/>
    <w:rsid w:val="000E035C"/>
    <w:rsid w:val="000E0681"/>
    <w:rsid w:val="000E076B"/>
    <w:rsid w:val="000E088B"/>
    <w:rsid w:val="000E09D9"/>
    <w:rsid w:val="000E1196"/>
    <w:rsid w:val="000E14CC"/>
    <w:rsid w:val="000E1DDE"/>
    <w:rsid w:val="000E27B1"/>
    <w:rsid w:val="000E2DC8"/>
    <w:rsid w:val="000E2FC6"/>
    <w:rsid w:val="000E316C"/>
    <w:rsid w:val="000E3629"/>
    <w:rsid w:val="000E3783"/>
    <w:rsid w:val="000E4182"/>
    <w:rsid w:val="000E4C7D"/>
    <w:rsid w:val="000E4E57"/>
    <w:rsid w:val="000E4FCC"/>
    <w:rsid w:val="000E588E"/>
    <w:rsid w:val="000E5CF8"/>
    <w:rsid w:val="000E6091"/>
    <w:rsid w:val="000E6222"/>
    <w:rsid w:val="000E796F"/>
    <w:rsid w:val="000E7FC2"/>
    <w:rsid w:val="000F0500"/>
    <w:rsid w:val="000F06BF"/>
    <w:rsid w:val="000F0A6E"/>
    <w:rsid w:val="000F15E2"/>
    <w:rsid w:val="000F1710"/>
    <w:rsid w:val="000F1842"/>
    <w:rsid w:val="000F194F"/>
    <w:rsid w:val="000F1BF5"/>
    <w:rsid w:val="000F2150"/>
    <w:rsid w:val="000F258E"/>
    <w:rsid w:val="000F2646"/>
    <w:rsid w:val="000F3057"/>
    <w:rsid w:val="000F33AB"/>
    <w:rsid w:val="000F35CD"/>
    <w:rsid w:val="000F39C2"/>
    <w:rsid w:val="000F4929"/>
    <w:rsid w:val="000F4FDC"/>
    <w:rsid w:val="000F5688"/>
    <w:rsid w:val="000F5B4B"/>
    <w:rsid w:val="000F5D1F"/>
    <w:rsid w:val="000F5FF2"/>
    <w:rsid w:val="000F6413"/>
    <w:rsid w:val="000F66FA"/>
    <w:rsid w:val="000F73BA"/>
    <w:rsid w:val="000F7C03"/>
    <w:rsid w:val="000F7CAB"/>
    <w:rsid w:val="00100122"/>
    <w:rsid w:val="00100285"/>
    <w:rsid w:val="001009C9"/>
    <w:rsid w:val="00100A10"/>
    <w:rsid w:val="00101106"/>
    <w:rsid w:val="001012ED"/>
    <w:rsid w:val="00101461"/>
    <w:rsid w:val="0010170C"/>
    <w:rsid w:val="001018EA"/>
    <w:rsid w:val="00101C33"/>
    <w:rsid w:val="0010249E"/>
    <w:rsid w:val="00102C1E"/>
    <w:rsid w:val="00102C9D"/>
    <w:rsid w:val="0010313E"/>
    <w:rsid w:val="0010343B"/>
    <w:rsid w:val="00103BA3"/>
    <w:rsid w:val="00103CD8"/>
    <w:rsid w:val="00103DF7"/>
    <w:rsid w:val="00103FD0"/>
    <w:rsid w:val="0010468A"/>
    <w:rsid w:val="0010475D"/>
    <w:rsid w:val="00104DDF"/>
    <w:rsid w:val="001052F6"/>
    <w:rsid w:val="00105445"/>
    <w:rsid w:val="0010547A"/>
    <w:rsid w:val="00105551"/>
    <w:rsid w:val="00105A62"/>
    <w:rsid w:val="00105E39"/>
    <w:rsid w:val="00106569"/>
    <w:rsid w:val="001070E5"/>
    <w:rsid w:val="001072C6"/>
    <w:rsid w:val="00107326"/>
    <w:rsid w:val="001074C4"/>
    <w:rsid w:val="00107821"/>
    <w:rsid w:val="001079B2"/>
    <w:rsid w:val="00107B16"/>
    <w:rsid w:val="00107D1E"/>
    <w:rsid w:val="0011008A"/>
    <w:rsid w:val="00110346"/>
    <w:rsid w:val="00110F9E"/>
    <w:rsid w:val="0011127A"/>
    <w:rsid w:val="00111607"/>
    <w:rsid w:val="0011168D"/>
    <w:rsid w:val="0011187B"/>
    <w:rsid w:val="00111A7A"/>
    <w:rsid w:val="00111EE4"/>
    <w:rsid w:val="00112023"/>
    <w:rsid w:val="001124E2"/>
    <w:rsid w:val="00112888"/>
    <w:rsid w:val="0011289D"/>
    <w:rsid w:val="001128C9"/>
    <w:rsid w:val="00112B9A"/>
    <w:rsid w:val="00112DE1"/>
    <w:rsid w:val="001130EE"/>
    <w:rsid w:val="00113123"/>
    <w:rsid w:val="0011318A"/>
    <w:rsid w:val="00113620"/>
    <w:rsid w:val="00113793"/>
    <w:rsid w:val="001137BC"/>
    <w:rsid w:val="00113ABD"/>
    <w:rsid w:val="00113C79"/>
    <w:rsid w:val="00113F47"/>
    <w:rsid w:val="00114663"/>
    <w:rsid w:val="00114C06"/>
    <w:rsid w:val="001155DB"/>
    <w:rsid w:val="0011576F"/>
    <w:rsid w:val="00115C4A"/>
    <w:rsid w:val="00115DA9"/>
    <w:rsid w:val="0011688B"/>
    <w:rsid w:val="00116B32"/>
    <w:rsid w:val="00116D63"/>
    <w:rsid w:val="0011750E"/>
    <w:rsid w:val="00117B15"/>
    <w:rsid w:val="00117E11"/>
    <w:rsid w:val="00117E88"/>
    <w:rsid w:val="00120169"/>
    <w:rsid w:val="00120613"/>
    <w:rsid w:val="00120CBE"/>
    <w:rsid w:val="00120FA3"/>
    <w:rsid w:val="00121221"/>
    <w:rsid w:val="0012159A"/>
    <w:rsid w:val="00121878"/>
    <w:rsid w:val="00121A73"/>
    <w:rsid w:val="001225AC"/>
    <w:rsid w:val="00122631"/>
    <w:rsid w:val="0012382D"/>
    <w:rsid w:val="00123C3C"/>
    <w:rsid w:val="0012400C"/>
    <w:rsid w:val="0012422B"/>
    <w:rsid w:val="001244A0"/>
    <w:rsid w:val="0012463D"/>
    <w:rsid w:val="00124770"/>
    <w:rsid w:val="00124A25"/>
    <w:rsid w:val="00124B67"/>
    <w:rsid w:val="00124D66"/>
    <w:rsid w:val="00124E66"/>
    <w:rsid w:val="0012517D"/>
    <w:rsid w:val="0012543B"/>
    <w:rsid w:val="001257AF"/>
    <w:rsid w:val="0012594E"/>
    <w:rsid w:val="001259C2"/>
    <w:rsid w:val="00125A6D"/>
    <w:rsid w:val="00125AE6"/>
    <w:rsid w:val="00125DD7"/>
    <w:rsid w:val="001261BE"/>
    <w:rsid w:val="001262A5"/>
    <w:rsid w:val="001272F3"/>
    <w:rsid w:val="00127563"/>
    <w:rsid w:val="00127578"/>
    <w:rsid w:val="00127635"/>
    <w:rsid w:val="00127C25"/>
    <w:rsid w:val="00127FFC"/>
    <w:rsid w:val="00130939"/>
    <w:rsid w:val="001310A0"/>
    <w:rsid w:val="00131235"/>
    <w:rsid w:val="001317DC"/>
    <w:rsid w:val="0013189F"/>
    <w:rsid w:val="001318B1"/>
    <w:rsid w:val="00131C50"/>
    <w:rsid w:val="00131D7D"/>
    <w:rsid w:val="00132459"/>
    <w:rsid w:val="001325E9"/>
    <w:rsid w:val="001327EF"/>
    <w:rsid w:val="0013292C"/>
    <w:rsid w:val="00132935"/>
    <w:rsid w:val="00132B6B"/>
    <w:rsid w:val="00132C51"/>
    <w:rsid w:val="001333F1"/>
    <w:rsid w:val="00133958"/>
    <w:rsid w:val="00134079"/>
    <w:rsid w:val="001349EB"/>
    <w:rsid w:val="00134FCF"/>
    <w:rsid w:val="001354D3"/>
    <w:rsid w:val="001355EF"/>
    <w:rsid w:val="00135BDE"/>
    <w:rsid w:val="00135C3D"/>
    <w:rsid w:val="00135F2D"/>
    <w:rsid w:val="001364B0"/>
    <w:rsid w:val="00136887"/>
    <w:rsid w:val="00136AA1"/>
    <w:rsid w:val="00136F2F"/>
    <w:rsid w:val="0013760E"/>
    <w:rsid w:val="0013763E"/>
    <w:rsid w:val="00137B0D"/>
    <w:rsid w:val="00140B18"/>
    <w:rsid w:val="001414BF"/>
    <w:rsid w:val="00141B51"/>
    <w:rsid w:val="00141C49"/>
    <w:rsid w:val="00141D71"/>
    <w:rsid w:val="00142473"/>
    <w:rsid w:val="00142C6A"/>
    <w:rsid w:val="00142E57"/>
    <w:rsid w:val="00142FAA"/>
    <w:rsid w:val="00142FFA"/>
    <w:rsid w:val="00143A42"/>
    <w:rsid w:val="00143B12"/>
    <w:rsid w:val="00143E4A"/>
    <w:rsid w:val="0014409F"/>
    <w:rsid w:val="001442ED"/>
    <w:rsid w:val="001457CF"/>
    <w:rsid w:val="00145931"/>
    <w:rsid w:val="0014661B"/>
    <w:rsid w:val="0014676C"/>
    <w:rsid w:val="00146EF9"/>
    <w:rsid w:val="00147049"/>
    <w:rsid w:val="0014794C"/>
    <w:rsid w:val="00147B46"/>
    <w:rsid w:val="00150011"/>
    <w:rsid w:val="00150E65"/>
    <w:rsid w:val="0015139C"/>
    <w:rsid w:val="00151B34"/>
    <w:rsid w:val="00151EF0"/>
    <w:rsid w:val="00151F19"/>
    <w:rsid w:val="00152AA6"/>
    <w:rsid w:val="00152B57"/>
    <w:rsid w:val="00152CEB"/>
    <w:rsid w:val="001532A0"/>
    <w:rsid w:val="001533DC"/>
    <w:rsid w:val="00153608"/>
    <w:rsid w:val="00153A38"/>
    <w:rsid w:val="00153E60"/>
    <w:rsid w:val="00153FF6"/>
    <w:rsid w:val="001545EF"/>
    <w:rsid w:val="0015508D"/>
    <w:rsid w:val="001556B4"/>
    <w:rsid w:val="00156087"/>
    <w:rsid w:val="001562CB"/>
    <w:rsid w:val="0015633C"/>
    <w:rsid w:val="00156676"/>
    <w:rsid w:val="00156731"/>
    <w:rsid w:val="00156E9D"/>
    <w:rsid w:val="0015765C"/>
    <w:rsid w:val="00157ADA"/>
    <w:rsid w:val="00160240"/>
    <w:rsid w:val="00160BD7"/>
    <w:rsid w:val="00161593"/>
    <w:rsid w:val="00161BA4"/>
    <w:rsid w:val="00161C02"/>
    <w:rsid w:val="00161F38"/>
    <w:rsid w:val="00161F3A"/>
    <w:rsid w:val="001627B5"/>
    <w:rsid w:val="0016311A"/>
    <w:rsid w:val="00163611"/>
    <w:rsid w:val="00164820"/>
    <w:rsid w:val="00165158"/>
    <w:rsid w:val="00165EED"/>
    <w:rsid w:val="00165F73"/>
    <w:rsid w:val="00166611"/>
    <w:rsid w:val="00166639"/>
    <w:rsid w:val="00166BF4"/>
    <w:rsid w:val="00166F46"/>
    <w:rsid w:val="0016761F"/>
    <w:rsid w:val="001678BA"/>
    <w:rsid w:val="00167AD0"/>
    <w:rsid w:val="00170217"/>
    <w:rsid w:val="001705BE"/>
    <w:rsid w:val="00170AF6"/>
    <w:rsid w:val="00170B06"/>
    <w:rsid w:val="00171581"/>
    <w:rsid w:val="00171603"/>
    <w:rsid w:val="00171948"/>
    <w:rsid w:val="00171B65"/>
    <w:rsid w:val="00172CBF"/>
    <w:rsid w:val="001731E4"/>
    <w:rsid w:val="001734C0"/>
    <w:rsid w:val="00173622"/>
    <w:rsid w:val="00174A54"/>
    <w:rsid w:val="001758CA"/>
    <w:rsid w:val="00176274"/>
    <w:rsid w:val="00176417"/>
    <w:rsid w:val="00176553"/>
    <w:rsid w:val="001766C4"/>
    <w:rsid w:val="00176A6A"/>
    <w:rsid w:val="00176BB5"/>
    <w:rsid w:val="00177609"/>
    <w:rsid w:val="00177989"/>
    <w:rsid w:val="00177C0D"/>
    <w:rsid w:val="00177CD3"/>
    <w:rsid w:val="00177DF2"/>
    <w:rsid w:val="001807C5"/>
    <w:rsid w:val="00180B2B"/>
    <w:rsid w:val="0018192E"/>
    <w:rsid w:val="00181F23"/>
    <w:rsid w:val="0018239C"/>
    <w:rsid w:val="001823E1"/>
    <w:rsid w:val="00182C76"/>
    <w:rsid w:val="00182C92"/>
    <w:rsid w:val="001831CF"/>
    <w:rsid w:val="0018343D"/>
    <w:rsid w:val="00183942"/>
    <w:rsid w:val="00183EF6"/>
    <w:rsid w:val="0018460B"/>
    <w:rsid w:val="001848E3"/>
    <w:rsid w:val="001849CF"/>
    <w:rsid w:val="00184C0E"/>
    <w:rsid w:val="00185743"/>
    <w:rsid w:val="00185973"/>
    <w:rsid w:val="00185B51"/>
    <w:rsid w:val="001863B8"/>
    <w:rsid w:val="0018708B"/>
    <w:rsid w:val="00187973"/>
    <w:rsid w:val="00187E74"/>
    <w:rsid w:val="00190492"/>
    <w:rsid w:val="001904BC"/>
    <w:rsid w:val="001904C9"/>
    <w:rsid w:val="0019065A"/>
    <w:rsid w:val="00190D0E"/>
    <w:rsid w:val="00190D66"/>
    <w:rsid w:val="00190E0C"/>
    <w:rsid w:val="00190F3C"/>
    <w:rsid w:val="0019144F"/>
    <w:rsid w:val="00191F04"/>
    <w:rsid w:val="00193123"/>
    <w:rsid w:val="001935E3"/>
    <w:rsid w:val="001939EB"/>
    <w:rsid w:val="00193C3F"/>
    <w:rsid w:val="00193F2B"/>
    <w:rsid w:val="00194EAB"/>
    <w:rsid w:val="00196BFE"/>
    <w:rsid w:val="00196D18"/>
    <w:rsid w:val="00196F74"/>
    <w:rsid w:val="0019740E"/>
    <w:rsid w:val="001A00C4"/>
    <w:rsid w:val="001A02BD"/>
    <w:rsid w:val="001A057A"/>
    <w:rsid w:val="001A0A14"/>
    <w:rsid w:val="001A0B7A"/>
    <w:rsid w:val="001A0BDC"/>
    <w:rsid w:val="001A1867"/>
    <w:rsid w:val="001A1E93"/>
    <w:rsid w:val="001A1ED4"/>
    <w:rsid w:val="001A1F45"/>
    <w:rsid w:val="001A28E1"/>
    <w:rsid w:val="001A2AF7"/>
    <w:rsid w:val="001A312B"/>
    <w:rsid w:val="001A335A"/>
    <w:rsid w:val="001A339C"/>
    <w:rsid w:val="001A3937"/>
    <w:rsid w:val="001A4080"/>
    <w:rsid w:val="001A4306"/>
    <w:rsid w:val="001A45A1"/>
    <w:rsid w:val="001A4692"/>
    <w:rsid w:val="001A473C"/>
    <w:rsid w:val="001A4B70"/>
    <w:rsid w:val="001A4CAD"/>
    <w:rsid w:val="001A53E5"/>
    <w:rsid w:val="001A53EC"/>
    <w:rsid w:val="001A56FF"/>
    <w:rsid w:val="001A6037"/>
    <w:rsid w:val="001A6621"/>
    <w:rsid w:val="001A6F38"/>
    <w:rsid w:val="001A6F76"/>
    <w:rsid w:val="001A71C5"/>
    <w:rsid w:val="001A7339"/>
    <w:rsid w:val="001A736B"/>
    <w:rsid w:val="001A749B"/>
    <w:rsid w:val="001A7508"/>
    <w:rsid w:val="001A7530"/>
    <w:rsid w:val="001A7573"/>
    <w:rsid w:val="001A7B46"/>
    <w:rsid w:val="001A7B86"/>
    <w:rsid w:val="001A7C99"/>
    <w:rsid w:val="001A7EDD"/>
    <w:rsid w:val="001B035C"/>
    <w:rsid w:val="001B0441"/>
    <w:rsid w:val="001B0585"/>
    <w:rsid w:val="001B0CC1"/>
    <w:rsid w:val="001B0E28"/>
    <w:rsid w:val="001B0EF3"/>
    <w:rsid w:val="001B10A5"/>
    <w:rsid w:val="001B191C"/>
    <w:rsid w:val="001B1928"/>
    <w:rsid w:val="001B1B96"/>
    <w:rsid w:val="001B1BFC"/>
    <w:rsid w:val="001B1F05"/>
    <w:rsid w:val="001B200B"/>
    <w:rsid w:val="001B2100"/>
    <w:rsid w:val="001B24DE"/>
    <w:rsid w:val="001B28D8"/>
    <w:rsid w:val="001B2A2C"/>
    <w:rsid w:val="001B2C3F"/>
    <w:rsid w:val="001B2CA1"/>
    <w:rsid w:val="001B34C0"/>
    <w:rsid w:val="001B3833"/>
    <w:rsid w:val="001B3D62"/>
    <w:rsid w:val="001B3EA1"/>
    <w:rsid w:val="001B3FA0"/>
    <w:rsid w:val="001B4865"/>
    <w:rsid w:val="001B48DC"/>
    <w:rsid w:val="001B4999"/>
    <w:rsid w:val="001B4AE3"/>
    <w:rsid w:val="001B4C9D"/>
    <w:rsid w:val="001B509C"/>
    <w:rsid w:val="001B586C"/>
    <w:rsid w:val="001B5890"/>
    <w:rsid w:val="001B5E30"/>
    <w:rsid w:val="001B60FE"/>
    <w:rsid w:val="001B6425"/>
    <w:rsid w:val="001B6440"/>
    <w:rsid w:val="001B6866"/>
    <w:rsid w:val="001B73AF"/>
    <w:rsid w:val="001B7750"/>
    <w:rsid w:val="001B7806"/>
    <w:rsid w:val="001C003B"/>
    <w:rsid w:val="001C05FE"/>
    <w:rsid w:val="001C0899"/>
    <w:rsid w:val="001C0AA5"/>
    <w:rsid w:val="001C0AC3"/>
    <w:rsid w:val="001C0D4B"/>
    <w:rsid w:val="001C10F0"/>
    <w:rsid w:val="001C1D33"/>
    <w:rsid w:val="001C1E5F"/>
    <w:rsid w:val="001C277F"/>
    <w:rsid w:val="001C2C8D"/>
    <w:rsid w:val="001C3371"/>
    <w:rsid w:val="001C345B"/>
    <w:rsid w:val="001C359F"/>
    <w:rsid w:val="001C40F5"/>
    <w:rsid w:val="001C42D1"/>
    <w:rsid w:val="001C4EB1"/>
    <w:rsid w:val="001C52CD"/>
    <w:rsid w:val="001C5AF3"/>
    <w:rsid w:val="001C5FC3"/>
    <w:rsid w:val="001C60DE"/>
    <w:rsid w:val="001C64BE"/>
    <w:rsid w:val="001C668A"/>
    <w:rsid w:val="001C6D44"/>
    <w:rsid w:val="001C7121"/>
    <w:rsid w:val="001C7863"/>
    <w:rsid w:val="001C7A2B"/>
    <w:rsid w:val="001C7CDE"/>
    <w:rsid w:val="001D038E"/>
    <w:rsid w:val="001D0E42"/>
    <w:rsid w:val="001D0E4A"/>
    <w:rsid w:val="001D143E"/>
    <w:rsid w:val="001D1592"/>
    <w:rsid w:val="001D180E"/>
    <w:rsid w:val="001D1835"/>
    <w:rsid w:val="001D19D0"/>
    <w:rsid w:val="001D2298"/>
    <w:rsid w:val="001D24FD"/>
    <w:rsid w:val="001D2700"/>
    <w:rsid w:val="001D2B12"/>
    <w:rsid w:val="001D3E6F"/>
    <w:rsid w:val="001D481B"/>
    <w:rsid w:val="001D49C2"/>
    <w:rsid w:val="001D4FE3"/>
    <w:rsid w:val="001D52A7"/>
    <w:rsid w:val="001D54D3"/>
    <w:rsid w:val="001D56F6"/>
    <w:rsid w:val="001D5A2D"/>
    <w:rsid w:val="001D642F"/>
    <w:rsid w:val="001D6542"/>
    <w:rsid w:val="001D70DB"/>
    <w:rsid w:val="001D7445"/>
    <w:rsid w:val="001D7540"/>
    <w:rsid w:val="001D772F"/>
    <w:rsid w:val="001D77F6"/>
    <w:rsid w:val="001D7E83"/>
    <w:rsid w:val="001D7FC6"/>
    <w:rsid w:val="001E0194"/>
    <w:rsid w:val="001E04BD"/>
    <w:rsid w:val="001E0B71"/>
    <w:rsid w:val="001E0E4E"/>
    <w:rsid w:val="001E1161"/>
    <w:rsid w:val="001E1182"/>
    <w:rsid w:val="001E1914"/>
    <w:rsid w:val="001E1DB8"/>
    <w:rsid w:val="001E212B"/>
    <w:rsid w:val="001E268A"/>
    <w:rsid w:val="001E26EF"/>
    <w:rsid w:val="001E27C3"/>
    <w:rsid w:val="001E2897"/>
    <w:rsid w:val="001E2918"/>
    <w:rsid w:val="001E2941"/>
    <w:rsid w:val="001E2999"/>
    <w:rsid w:val="001E2CBB"/>
    <w:rsid w:val="001E30FB"/>
    <w:rsid w:val="001E343D"/>
    <w:rsid w:val="001E39F7"/>
    <w:rsid w:val="001E3DA8"/>
    <w:rsid w:val="001E4049"/>
    <w:rsid w:val="001E41F1"/>
    <w:rsid w:val="001E43F2"/>
    <w:rsid w:val="001E4A18"/>
    <w:rsid w:val="001E4F7A"/>
    <w:rsid w:val="001E53DD"/>
    <w:rsid w:val="001E5F9B"/>
    <w:rsid w:val="001E61EF"/>
    <w:rsid w:val="001E6667"/>
    <w:rsid w:val="001E67D6"/>
    <w:rsid w:val="001E67EF"/>
    <w:rsid w:val="001E6955"/>
    <w:rsid w:val="001E6F97"/>
    <w:rsid w:val="001E704B"/>
    <w:rsid w:val="001E76B8"/>
    <w:rsid w:val="001F01B2"/>
    <w:rsid w:val="001F09E9"/>
    <w:rsid w:val="001F1499"/>
    <w:rsid w:val="001F14AA"/>
    <w:rsid w:val="001F14D5"/>
    <w:rsid w:val="001F152B"/>
    <w:rsid w:val="001F1D70"/>
    <w:rsid w:val="001F2656"/>
    <w:rsid w:val="001F26EA"/>
    <w:rsid w:val="001F2934"/>
    <w:rsid w:val="001F3338"/>
    <w:rsid w:val="001F3F1F"/>
    <w:rsid w:val="001F3F2D"/>
    <w:rsid w:val="001F3FDF"/>
    <w:rsid w:val="001F447C"/>
    <w:rsid w:val="001F49F1"/>
    <w:rsid w:val="001F53C3"/>
    <w:rsid w:val="001F559D"/>
    <w:rsid w:val="001F58AF"/>
    <w:rsid w:val="001F70D5"/>
    <w:rsid w:val="001F7302"/>
    <w:rsid w:val="001F7D76"/>
    <w:rsid w:val="001F7DAD"/>
    <w:rsid w:val="002003D0"/>
    <w:rsid w:val="00200464"/>
    <w:rsid w:val="00200571"/>
    <w:rsid w:val="0020070B"/>
    <w:rsid w:val="002007C6"/>
    <w:rsid w:val="00201C8D"/>
    <w:rsid w:val="00201FBE"/>
    <w:rsid w:val="00202179"/>
    <w:rsid w:val="002024A8"/>
    <w:rsid w:val="002025B2"/>
    <w:rsid w:val="002025FF"/>
    <w:rsid w:val="00202B38"/>
    <w:rsid w:val="00202D7E"/>
    <w:rsid w:val="00202F6A"/>
    <w:rsid w:val="00203D19"/>
    <w:rsid w:val="00204791"/>
    <w:rsid w:val="00205012"/>
    <w:rsid w:val="002051DE"/>
    <w:rsid w:val="00205670"/>
    <w:rsid w:val="00205A56"/>
    <w:rsid w:val="00205AB5"/>
    <w:rsid w:val="00205B3D"/>
    <w:rsid w:val="00205C4E"/>
    <w:rsid w:val="0020622A"/>
    <w:rsid w:val="00206541"/>
    <w:rsid w:val="0020675E"/>
    <w:rsid w:val="00206D22"/>
    <w:rsid w:val="00207097"/>
    <w:rsid w:val="00207AF3"/>
    <w:rsid w:val="00207F13"/>
    <w:rsid w:val="002102CF"/>
    <w:rsid w:val="00210D31"/>
    <w:rsid w:val="002112E6"/>
    <w:rsid w:val="0021152E"/>
    <w:rsid w:val="002115AD"/>
    <w:rsid w:val="00211730"/>
    <w:rsid w:val="00211C8A"/>
    <w:rsid w:val="00212028"/>
    <w:rsid w:val="0021281B"/>
    <w:rsid w:val="00212AE5"/>
    <w:rsid w:val="00213191"/>
    <w:rsid w:val="0021334F"/>
    <w:rsid w:val="002136DA"/>
    <w:rsid w:val="00213C29"/>
    <w:rsid w:val="00213E54"/>
    <w:rsid w:val="00213F65"/>
    <w:rsid w:val="00214190"/>
    <w:rsid w:val="00214AC3"/>
    <w:rsid w:val="00214FB5"/>
    <w:rsid w:val="0021664D"/>
    <w:rsid w:val="002169C0"/>
    <w:rsid w:val="00216D54"/>
    <w:rsid w:val="00217200"/>
    <w:rsid w:val="0021798D"/>
    <w:rsid w:val="00217D0D"/>
    <w:rsid w:val="00217D3E"/>
    <w:rsid w:val="00220252"/>
    <w:rsid w:val="0022068E"/>
    <w:rsid w:val="00220E1B"/>
    <w:rsid w:val="00221D24"/>
    <w:rsid w:val="00221D26"/>
    <w:rsid w:val="00221F57"/>
    <w:rsid w:val="00221F60"/>
    <w:rsid w:val="002220EB"/>
    <w:rsid w:val="00222858"/>
    <w:rsid w:val="00222C14"/>
    <w:rsid w:val="00223276"/>
    <w:rsid w:val="00223285"/>
    <w:rsid w:val="00223431"/>
    <w:rsid w:val="00223ADA"/>
    <w:rsid w:val="0022416C"/>
    <w:rsid w:val="00224422"/>
    <w:rsid w:val="0022460A"/>
    <w:rsid w:val="002246EC"/>
    <w:rsid w:val="0022481B"/>
    <w:rsid w:val="002257CC"/>
    <w:rsid w:val="0022591F"/>
    <w:rsid w:val="00225C48"/>
    <w:rsid w:val="00225E2D"/>
    <w:rsid w:val="00225E49"/>
    <w:rsid w:val="00226722"/>
    <w:rsid w:val="0022688C"/>
    <w:rsid w:val="00226905"/>
    <w:rsid w:val="00226A0D"/>
    <w:rsid w:val="002271C8"/>
    <w:rsid w:val="00227253"/>
    <w:rsid w:val="002273D4"/>
    <w:rsid w:val="00227B27"/>
    <w:rsid w:val="00227E01"/>
    <w:rsid w:val="00227E14"/>
    <w:rsid w:val="0023010A"/>
    <w:rsid w:val="0023035E"/>
    <w:rsid w:val="002305BB"/>
    <w:rsid w:val="002308A2"/>
    <w:rsid w:val="00230C6A"/>
    <w:rsid w:val="00230D36"/>
    <w:rsid w:val="00230D51"/>
    <w:rsid w:val="002311D4"/>
    <w:rsid w:val="00231AAC"/>
    <w:rsid w:val="00231AB3"/>
    <w:rsid w:val="00231CD8"/>
    <w:rsid w:val="002325E4"/>
    <w:rsid w:val="00232DB5"/>
    <w:rsid w:val="00233667"/>
    <w:rsid w:val="002338FE"/>
    <w:rsid w:val="00233A59"/>
    <w:rsid w:val="00233FA3"/>
    <w:rsid w:val="002340F4"/>
    <w:rsid w:val="00234426"/>
    <w:rsid w:val="00234A65"/>
    <w:rsid w:val="00234AEC"/>
    <w:rsid w:val="00235817"/>
    <w:rsid w:val="00236C9A"/>
    <w:rsid w:val="00236F9E"/>
    <w:rsid w:val="002376FB"/>
    <w:rsid w:val="00237C4B"/>
    <w:rsid w:val="00237D81"/>
    <w:rsid w:val="00237F74"/>
    <w:rsid w:val="002402CB"/>
    <w:rsid w:val="002402F2"/>
    <w:rsid w:val="00240492"/>
    <w:rsid w:val="00240530"/>
    <w:rsid w:val="00240FDE"/>
    <w:rsid w:val="0024201D"/>
    <w:rsid w:val="0024277F"/>
    <w:rsid w:val="00244088"/>
    <w:rsid w:val="00244876"/>
    <w:rsid w:val="00244C00"/>
    <w:rsid w:val="002451C5"/>
    <w:rsid w:val="00245438"/>
    <w:rsid w:val="0024615F"/>
    <w:rsid w:val="0024635B"/>
    <w:rsid w:val="0024658B"/>
    <w:rsid w:val="00246CAF"/>
    <w:rsid w:val="0024785E"/>
    <w:rsid w:val="0024795C"/>
    <w:rsid w:val="00247EB0"/>
    <w:rsid w:val="002505DF"/>
    <w:rsid w:val="00250657"/>
    <w:rsid w:val="00250714"/>
    <w:rsid w:val="0025096F"/>
    <w:rsid w:val="00250AFD"/>
    <w:rsid w:val="00250D6B"/>
    <w:rsid w:val="00250DA4"/>
    <w:rsid w:val="00250E49"/>
    <w:rsid w:val="00250F10"/>
    <w:rsid w:val="0025136C"/>
    <w:rsid w:val="002513EF"/>
    <w:rsid w:val="0025170F"/>
    <w:rsid w:val="00251C62"/>
    <w:rsid w:val="00251FD7"/>
    <w:rsid w:val="00252106"/>
    <w:rsid w:val="00252269"/>
    <w:rsid w:val="00252A77"/>
    <w:rsid w:val="00252C7C"/>
    <w:rsid w:val="00253030"/>
    <w:rsid w:val="002533B1"/>
    <w:rsid w:val="00253911"/>
    <w:rsid w:val="00253C89"/>
    <w:rsid w:val="00254158"/>
    <w:rsid w:val="00254164"/>
    <w:rsid w:val="0025450F"/>
    <w:rsid w:val="00254AEB"/>
    <w:rsid w:val="00254FF7"/>
    <w:rsid w:val="0025534D"/>
    <w:rsid w:val="00255443"/>
    <w:rsid w:val="0025559C"/>
    <w:rsid w:val="00255729"/>
    <w:rsid w:val="00256274"/>
    <w:rsid w:val="002563E8"/>
    <w:rsid w:val="00256B46"/>
    <w:rsid w:val="00257BD3"/>
    <w:rsid w:val="002600CE"/>
    <w:rsid w:val="00260651"/>
    <w:rsid w:val="002606F6"/>
    <w:rsid w:val="00260E7F"/>
    <w:rsid w:val="00260E89"/>
    <w:rsid w:val="002613F8"/>
    <w:rsid w:val="00261928"/>
    <w:rsid w:val="00261B70"/>
    <w:rsid w:val="00261CD5"/>
    <w:rsid w:val="00261F4A"/>
    <w:rsid w:val="0026203C"/>
    <w:rsid w:val="002620AA"/>
    <w:rsid w:val="002629B0"/>
    <w:rsid w:val="002629D9"/>
    <w:rsid w:val="00262A6B"/>
    <w:rsid w:val="00262DD4"/>
    <w:rsid w:val="00262F12"/>
    <w:rsid w:val="00263D49"/>
    <w:rsid w:val="00263DD3"/>
    <w:rsid w:val="002643A8"/>
    <w:rsid w:val="00264922"/>
    <w:rsid w:val="00264ACD"/>
    <w:rsid w:val="00264EB1"/>
    <w:rsid w:val="00264F11"/>
    <w:rsid w:val="002650D8"/>
    <w:rsid w:val="002652DB"/>
    <w:rsid w:val="00265467"/>
    <w:rsid w:val="00265781"/>
    <w:rsid w:val="00265B4E"/>
    <w:rsid w:val="00265E61"/>
    <w:rsid w:val="00265F15"/>
    <w:rsid w:val="00265F18"/>
    <w:rsid w:val="00266450"/>
    <w:rsid w:val="002669DD"/>
    <w:rsid w:val="002671B4"/>
    <w:rsid w:val="00267382"/>
    <w:rsid w:val="00267510"/>
    <w:rsid w:val="00267B7A"/>
    <w:rsid w:val="00267B94"/>
    <w:rsid w:val="00270877"/>
    <w:rsid w:val="002708DE"/>
    <w:rsid w:val="00270AFE"/>
    <w:rsid w:val="00271308"/>
    <w:rsid w:val="00271470"/>
    <w:rsid w:val="002718BF"/>
    <w:rsid w:val="002718C5"/>
    <w:rsid w:val="00271E19"/>
    <w:rsid w:val="00272F3C"/>
    <w:rsid w:val="00273666"/>
    <w:rsid w:val="0027370C"/>
    <w:rsid w:val="002739E3"/>
    <w:rsid w:val="00273AB2"/>
    <w:rsid w:val="00273B7B"/>
    <w:rsid w:val="00273C65"/>
    <w:rsid w:val="00273C94"/>
    <w:rsid w:val="0027455D"/>
    <w:rsid w:val="00274A52"/>
    <w:rsid w:val="00274B59"/>
    <w:rsid w:val="00274C3E"/>
    <w:rsid w:val="00275613"/>
    <w:rsid w:val="00275631"/>
    <w:rsid w:val="002756DF"/>
    <w:rsid w:val="00275F0E"/>
    <w:rsid w:val="002767A5"/>
    <w:rsid w:val="00276A41"/>
    <w:rsid w:val="00276B56"/>
    <w:rsid w:val="00276D7B"/>
    <w:rsid w:val="00276F3E"/>
    <w:rsid w:val="00277678"/>
    <w:rsid w:val="002777AF"/>
    <w:rsid w:val="00277DD0"/>
    <w:rsid w:val="00277E60"/>
    <w:rsid w:val="00277EEA"/>
    <w:rsid w:val="0028009D"/>
    <w:rsid w:val="002804C9"/>
    <w:rsid w:val="002805E4"/>
    <w:rsid w:val="002817C9"/>
    <w:rsid w:val="002825AD"/>
    <w:rsid w:val="002828C3"/>
    <w:rsid w:val="00282C8F"/>
    <w:rsid w:val="00282F37"/>
    <w:rsid w:val="00283299"/>
    <w:rsid w:val="00283A9C"/>
    <w:rsid w:val="00283BB3"/>
    <w:rsid w:val="00283CCE"/>
    <w:rsid w:val="00283E5B"/>
    <w:rsid w:val="0028415E"/>
    <w:rsid w:val="0028435C"/>
    <w:rsid w:val="0028448D"/>
    <w:rsid w:val="002846F1"/>
    <w:rsid w:val="0028478C"/>
    <w:rsid w:val="00284821"/>
    <w:rsid w:val="00284FE3"/>
    <w:rsid w:val="0028509D"/>
    <w:rsid w:val="002854CD"/>
    <w:rsid w:val="00285AC2"/>
    <w:rsid w:val="00286308"/>
    <w:rsid w:val="002865E6"/>
    <w:rsid w:val="002868A8"/>
    <w:rsid w:val="00286F6A"/>
    <w:rsid w:val="00286F76"/>
    <w:rsid w:val="0028713B"/>
    <w:rsid w:val="00287316"/>
    <w:rsid w:val="00287497"/>
    <w:rsid w:val="00287A83"/>
    <w:rsid w:val="00287BA7"/>
    <w:rsid w:val="00287E5E"/>
    <w:rsid w:val="00287EB8"/>
    <w:rsid w:val="0029021D"/>
    <w:rsid w:val="0029028D"/>
    <w:rsid w:val="0029078D"/>
    <w:rsid w:val="002908F0"/>
    <w:rsid w:val="00290D37"/>
    <w:rsid w:val="00290E9C"/>
    <w:rsid w:val="00290EBA"/>
    <w:rsid w:val="002917DD"/>
    <w:rsid w:val="002920AB"/>
    <w:rsid w:val="0029222C"/>
    <w:rsid w:val="00292691"/>
    <w:rsid w:val="00292B91"/>
    <w:rsid w:val="00292BB7"/>
    <w:rsid w:val="00292C89"/>
    <w:rsid w:val="00292EA3"/>
    <w:rsid w:val="0029305E"/>
    <w:rsid w:val="0029320B"/>
    <w:rsid w:val="0029398A"/>
    <w:rsid w:val="00293D5B"/>
    <w:rsid w:val="002943CB"/>
    <w:rsid w:val="00294883"/>
    <w:rsid w:val="0029498B"/>
    <w:rsid w:val="002953EA"/>
    <w:rsid w:val="00296B91"/>
    <w:rsid w:val="0029724F"/>
    <w:rsid w:val="0029764A"/>
    <w:rsid w:val="00297EC6"/>
    <w:rsid w:val="002A046E"/>
    <w:rsid w:val="002A05A5"/>
    <w:rsid w:val="002A05FB"/>
    <w:rsid w:val="002A06A0"/>
    <w:rsid w:val="002A09B3"/>
    <w:rsid w:val="002A0ABC"/>
    <w:rsid w:val="002A0AE2"/>
    <w:rsid w:val="002A1330"/>
    <w:rsid w:val="002A1993"/>
    <w:rsid w:val="002A1F03"/>
    <w:rsid w:val="002A2D29"/>
    <w:rsid w:val="002A2FD5"/>
    <w:rsid w:val="002A38EF"/>
    <w:rsid w:val="002A3A88"/>
    <w:rsid w:val="002A3F08"/>
    <w:rsid w:val="002A420C"/>
    <w:rsid w:val="002A4334"/>
    <w:rsid w:val="002A45EA"/>
    <w:rsid w:val="002A480C"/>
    <w:rsid w:val="002A4898"/>
    <w:rsid w:val="002A4A07"/>
    <w:rsid w:val="002A4A54"/>
    <w:rsid w:val="002A52A3"/>
    <w:rsid w:val="002A5CDB"/>
    <w:rsid w:val="002A6133"/>
    <w:rsid w:val="002A624F"/>
    <w:rsid w:val="002A67F3"/>
    <w:rsid w:val="002A682F"/>
    <w:rsid w:val="002A68AB"/>
    <w:rsid w:val="002A698D"/>
    <w:rsid w:val="002A70E1"/>
    <w:rsid w:val="002A73FD"/>
    <w:rsid w:val="002A73FF"/>
    <w:rsid w:val="002A7D04"/>
    <w:rsid w:val="002A7EE8"/>
    <w:rsid w:val="002A7F6C"/>
    <w:rsid w:val="002B0193"/>
    <w:rsid w:val="002B124E"/>
    <w:rsid w:val="002B14F5"/>
    <w:rsid w:val="002B187E"/>
    <w:rsid w:val="002B1BAB"/>
    <w:rsid w:val="002B1C04"/>
    <w:rsid w:val="002B2898"/>
    <w:rsid w:val="002B2DC3"/>
    <w:rsid w:val="002B2DCB"/>
    <w:rsid w:val="002B30DD"/>
    <w:rsid w:val="002B315D"/>
    <w:rsid w:val="002B33F8"/>
    <w:rsid w:val="002B3671"/>
    <w:rsid w:val="002B36F9"/>
    <w:rsid w:val="002B3AA9"/>
    <w:rsid w:val="002B3C4B"/>
    <w:rsid w:val="002B3DF4"/>
    <w:rsid w:val="002B40E6"/>
    <w:rsid w:val="002B4150"/>
    <w:rsid w:val="002B4393"/>
    <w:rsid w:val="002B475C"/>
    <w:rsid w:val="002B4B5A"/>
    <w:rsid w:val="002B4F63"/>
    <w:rsid w:val="002B50E2"/>
    <w:rsid w:val="002B5F54"/>
    <w:rsid w:val="002B64E5"/>
    <w:rsid w:val="002B69A7"/>
    <w:rsid w:val="002B6AD9"/>
    <w:rsid w:val="002B7869"/>
    <w:rsid w:val="002B7F62"/>
    <w:rsid w:val="002C048C"/>
    <w:rsid w:val="002C0B3C"/>
    <w:rsid w:val="002C14A7"/>
    <w:rsid w:val="002C1B70"/>
    <w:rsid w:val="002C2198"/>
    <w:rsid w:val="002C2430"/>
    <w:rsid w:val="002C25E2"/>
    <w:rsid w:val="002C2B4A"/>
    <w:rsid w:val="002C2F50"/>
    <w:rsid w:val="002C2F8A"/>
    <w:rsid w:val="002C309D"/>
    <w:rsid w:val="002C411D"/>
    <w:rsid w:val="002C4634"/>
    <w:rsid w:val="002C4D68"/>
    <w:rsid w:val="002C50A2"/>
    <w:rsid w:val="002C5EDE"/>
    <w:rsid w:val="002C6183"/>
    <w:rsid w:val="002C73D1"/>
    <w:rsid w:val="002C7651"/>
    <w:rsid w:val="002C7B40"/>
    <w:rsid w:val="002C7BC3"/>
    <w:rsid w:val="002C7FF6"/>
    <w:rsid w:val="002D0325"/>
    <w:rsid w:val="002D039C"/>
    <w:rsid w:val="002D0904"/>
    <w:rsid w:val="002D0C1F"/>
    <w:rsid w:val="002D0DAE"/>
    <w:rsid w:val="002D0E8C"/>
    <w:rsid w:val="002D11ED"/>
    <w:rsid w:val="002D124F"/>
    <w:rsid w:val="002D1498"/>
    <w:rsid w:val="002D1598"/>
    <w:rsid w:val="002D1B70"/>
    <w:rsid w:val="002D2078"/>
    <w:rsid w:val="002D2C3A"/>
    <w:rsid w:val="002D3004"/>
    <w:rsid w:val="002D30D2"/>
    <w:rsid w:val="002D3AE2"/>
    <w:rsid w:val="002D3FE1"/>
    <w:rsid w:val="002D45E2"/>
    <w:rsid w:val="002D5607"/>
    <w:rsid w:val="002D5A8B"/>
    <w:rsid w:val="002D5B02"/>
    <w:rsid w:val="002D5E04"/>
    <w:rsid w:val="002D5F08"/>
    <w:rsid w:val="002D66BA"/>
    <w:rsid w:val="002D6B59"/>
    <w:rsid w:val="002D7492"/>
    <w:rsid w:val="002D7707"/>
    <w:rsid w:val="002D7AFB"/>
    <w:rsid w:val="002D7D21"/>
    <w:rsid w:val="002D7F6F"/>
    <w:rsid w:val="002E0382"/>
    <w:rsid w:val="002E075B"/>
    <w:rsid w:val="002E141D"/>
    <w:rsid w:val="002E1588"/>
    <w:rsid w:val="002E1A7C"/>
    <w:rsid w:val="002E1BA0"/>
    <w:rsid w:val="002E1BD9"/>
    <w:rsid w:val="002E1FAA"/>
    <w:rsid w:val="002E2497"/>
    <w:rsid w:val="002E267F"/>
    <w:rsid w:val="002E2C90"/>
    <w:rsid w:val="002E3048"/>
    <w:rsid w:val="002E30C2"/>
    <w:rsid w:val="002E30CE"/>
    <w:rsid w:val="002E31EA"/>
    <w:rsid w:val="002E3FC1"/>
    <w:rsid w:val="002E46DF"/>
    <w:rsid w:val="002E49FD"/>
    <w:rsid w:val="002E4ACD"/>
    <w:rsid w:val="002E4D8A"/>
    <w:rsid w:val="002E4EF8"/>
    <w:rsid w:val="002E574E"/>
    <w:rsid w:val="002E5EEE"/>
    <w:rsid w:val="002E6373"/>
    <w:rsid w:val="002E64C1"/>
    <w:rsid w:val="002E6682"/>
    <w:rsid w:val="002E692D"/>
    <w:rsid w:val="002E6F0F"/>
    <w:rsid w:val="002E72A4"/>
    <w:rsid w:val="002E74FF"/>
    <w:rsid w:val="002E7ADB"/>
    <w:rsid w:val="002E7E1F"/>
    <w:rsid w:val="002F03F3"/>
    <w:rsid w:val="002F040D"/>
    <w:rsid w:val="002F0853"/>
    <w:rsid w:val="002F0AA4"/>
    <w:rsid w:val="002F0C7D"/>
    <w:rsid w:val="002F0D5E"/>
    <w:rsid w:val="002F0E9F"/>
    <w:rsid w:val="002F115C"/>
    <w:rsid w:val="002F1360"/>
    <w:rsid w:val="002F14F1"/>
    <w:rsid w:val="002F1F59"/>
    <w:rsid w:val="002F2014"/>
    <w:rsid w:val="002F220D"/>
    <w:rsid w:val="002F270E"/>
    <w:rsid w:val="002F2998"/>
    <w:rsid w:val="002F3597"/>
    <w:rsid w:val="002F3691"/>
    <w:rsid w:val="002F4745"/>
    <w:rsid w:val="002F47A7"/>
    <w:rsid w:val="002F48E0"/>
    <w:rsid w:val="002F4A31"/>
    <w:rsid w:val="002F4A6D"/>
    <w:rsid w:val="002F5104"/>
    <w:rsid w:val="002F525B"/>
    <w:rsid w:val="002F5524"/>
    <w:rsid w:val="002F5C58"/>
    <w:rsid w:val="002F61D2"/>
    <w:rsid w:val="002F6922"/>
    <w:rsid w:val="002F6A7E"/>
    <w:rsid w:val="002F6FE6"/>
    <w:rsid w:val="002F790B"/>
    <w:rsid w:val="002F79D5"/>
    <w:rsid w:val="002F7E40"/>
    <w:rsid w:val="003002D5"/>
    <w:rsid w:val="0030067B"/>
    <w:rsid w:val="00300B9E"/>
    <w:rsid w:val="0030154E"/>
    <w:rsid w:val="00301602"/>
    <w:rsid w:val="00301733"/>
    <w:rsid w:val="00301A34"/>
    <w:rsid w:val="00302711"/>
    <w:rsid w:val="003027F9"/>
    <w:rsid w:val="00302EF4"/>
    <w:rsid w:val="00302FB1"/>
    <w:rsid w:val="0030369A"/>
    <w:rsid w:val="003037F3"/>
    <w:rsid w:val="003038DD"/>
    <w:rsid w:val="00303B2A"/>
    <w:rsid w:val="00303DC6"/>
    <w:rsid w:val="00303F50"/>
    <w:rsid w:val="00304520"/>
    <w:rsid w:val="00304710"/>
    <w:rsid w:val="0030493B"/>
    <w:rsid w:val="00304F28"/>
    <w:rsid w:val="00304F49"/>
    <w:rsid w:val="00305369"/>
    <w:rsid w:val="00305536"/>
    <w:rsid w:val="00305C99"/>
    <w:rsid w:val="00306487"/>
    <w:rsid w:val="003066ED"/>
    <w:rsid w:val="0030683E"/>
    <w:rsid w:val="00306AD0"/>
    <w:rsid w:val="00306FE4"/>
    <w:rsid w:val="00310455"/>
    <w:rsid w:val="003108B3"/>
    <w:rsid w:val="00310C28"/>
    <w:rsid w:val="003117F5"/>
    <w:rsid w:val="00311922"/>
    <w:rsid w:val="00311975"/>
    <w:rsid w:val="00311CC7"/>
    <w:rsid w:val="00311CFB"/>
    <w:rsid w:val="00311F1A"/>
    <w:rsid w:val="00312078"/>
    <w:rsid w:val="003121AB"/>
    <w:rsid w:val="00312519"/>
    <w:rsid w:val="00312899"/>
    <w:rsid w:val="00312933"/>
    <w:rsid w:val="00312D95"/>
    <w:rsid w:val="003131A3"/>
    <w:rsid w:val="003132C3"/>
    <w:rsid w:val="00313ABF"/>
    <w:rsid w:val="00313B28"/>
    <w:rsid w:val="00314513"/>
    <w:rsid w:val="00314623"/>
    <w:rsid w:val="00314BA1"/>
    <w:rsid w:val="00314C55"/>
    <w:rsid w:val="00314D55"/>
    <w:rsid w:val="003151D6"/>
    <w:rsid w:val="0031520C"/>
    <w:rsid w:val="003160F6"/>
    <w:rsid w:val="00316E3A"/>
    <w:rsid w:val="00317A04"/>
    <w:rsid w:val="00317B99"/>
    <w:rsid w:val="003202C8"/>
    <w:rsid w:val="00320B64"/>
    <w:rsid w:val="00320CAB"/>
    <w:rsid w:val="003212E4"/>
    <w:rsid w:val="00321726"/>
    <w:rsid w:val="00321A43"/>
    <w:rsid w:val="00322736"/>
    <w:rsid w:val="00322A4C"/>
    <w:rsid w:val="00322DB9"/>
    <w:rsid w:val="00322DD5"/>
    <w:rsid w:val="003231B6"/>
    <w:rsid w:val="003234D6"/>
    <w:rsid w:val="00323570"/>
    <w:rsid w:val="00323AE2"/>
    <w:rsid w:val="003240E5"/>
    <w:rsid w:val="00324628"/>
    <w:rsid w:val="0032487B"/>
    <w:rsid w:val="00324EFD"/>
    <w:rsid w:val="00325C35"/>
    <w:rsid w:val="00325C99"/>
    <w:rsid w:val="00325D4F"/>
    <w:rsid w:val="00326FB3"/>
    <w:rsid w:val="003271E2"/>
    <w:rsid w:val="0032772E"/>
    <w:rsid w:val="0032799A"/>
    <w:rsid w:val="00327D6F"/>
    <w:rsid w:val="00327F4B"/>
    <w:rsid w:val="00327FA9"/>
    <w:rsid w:val="0033071C"/>
    <w:rsid w:val="00330C05"/>
    <w:rsid w:val="003311AE"/>
    <w:rsid w:val="003318CE"/>
    <w:rsid w:val="003325D3"/>
    <w:rsid w:val="00332783"/>
    <w:rsid w:val="003328AC"/>
    <w:rsid w:val="00332B07"/>
    <w:rsid w:val="00333377"/>
    <w:rsid w:val="00333527"/>
    <w:rsid w:val="00333682"/>
    <w:rsid w:val="00333C66"/>
    <w:rsid w:val="0033446F"/>
    <w:rsid w:val="00334975"/>
    <w:rsid w:val="00334C44"/>
    <w:rsid w:val="0033524B"/>
    <w:rsid w:val="0033564B"/>
    <w:rsid w:val="003365EC"/>
    <w:rsid w:val="003367B3"/>
    <w:rsid w:val="003369FF"/>
    <w:rsid w:val="00337224"/>
    <w:rsid w:val="00337956"/>
    <w:rsid w:val="00337FC6"/>
    <w:rsid w:val="00340133"/>
    <w:rsid w:val="00340491"/>
    <w:rsid w:val="00341230"/>
    <w:rsid w:val="00341959"/>
    <w:rsid w:val="003419A4"/>
    <w:rsid w:val="00341A4E"/>
    <w:rsid w:val="00341C72"/>
    <w:rsid w:val="003420A6"/>
    <w:rsid w:val="0034213C"/>
    <w:rsid w:val="0034216D"/>
    <w:rsid w:val="003421AC"/>
    <w:rsid w:val="0034229A"/>
    <w:rsid w:val="0034257D"/>
    <w:rsid w:val="0034266D"/>
    <w:rsid w:val="003434BE"/>
    <w:rsid w:val="00344B67"/>
    <w:rsid w:val="0034551E"/>
    <w:rsid w:val="0034575F"/>
    <w:rsid w:val="00345814"/>
    <w:rsid w:val="00345E01"/>
    <w:rsid w:val="00345F73"/>
    <w:rsid w:val="003462D9"/>
    <w:rsid w:val="003462FE"/>
    <w:rsid w:val="00346552"/>
    <w:rsid w:val="00346CC6"/>
    <w:rsid w:val="00346E39"/>
    <w:rsid w:val="003479C6"/>
    <w:rsid w:val="00347C32"/>
    <w:rsid w:val="00350901"/>
    <w:rsid w:val="00350C7C"/>
    <w:rsid w:val="00350D16"/>
    <w:rsid w:val="00351053"/>
    <w:rsid w:val="003510B1"/>
    <w:rsid w:val="003514E9"/>
    <w:rsid w:val="003517F2"/>
    <w:rsid w:val="003519D6"/>
    <w:rsid w:val="00351C14"/>
    <w:rsid w:val="00351FC8"/>
    <w:rsid w:val="003524CA"/>
    <w:rsid w:val="003525B2"/>
    <w:rsid w:val="003526F8"/>
    <w:rsid w:val="0035276E"/>
    <w:rsid w:val="003528E2"/>
    <w:rsid w:val="00352C27"/>
    <w:rsid w:val="00352C2C"/>
    <w:rsid w:val="00352D79"/>
    <w:rsid w:val="00352E74"/>
    <w:rsid w:val="0035322B"/>
    <w:rsid w:val="003532EC"/>
    <w:rsid w:val="00353472"/>
    <w:rsid w:val="00353522"/>
    <w:rsid w:val="003537C6"/>
    <w:rsid w:val="00353C23"/>
    <w:rsid w:val="0035464D"/>
    <w:rsid w:val="003548C1"/>
    <w:rsid w:val="00354AFD"/>
    <w:rsid w:val="00354DF9"/>
    <w:rsid w:val="0035500D"/>
    <w:rsid w:val="00355212"/>
    <w:rsid w:val="0035522B"/>
    <w:rsid w:val="0035547E"/>
    <w:rsid w:val="00355AA2"/>
    <w:rsid w:val="00355DC1"/>
    <w:rsid w:val="003564A1"/>
    <w:rsid w:val="00356629"/>
    <w:rsid w:val="00356970"/>
    <w:rsid w:val="00356FA8"/>
    <w:rsid w:val="003570B6"/>
    <w:rsid w:val="00357447"/>
    <w:rsid w:val="00357465"/>
    <w:rsid w:val="0035754F"/>
    <w:rsid w:val="00357BB5"/>
    <w:rsid w:val="00357D24"/>
    <w:rsid w:val="003600B1"/>
    <w:rsid w:val="003600CD"/>
    <w:rsid w:val="003604C4"/>
    <w:rsid w:val="003607C9"/>
    <w:rsid w:val="00360B80"/>
    <w:rsid w:val="00360C2F"/>
    <w:rsid w:val="003614C6"/>
    <w:rsid w:val="00361579"/>
    <w:rsid w:val="003615DD"/>
    <w:rsid w:val="0036260E"/>
    <w:rsid w:val="003626C5"/>
    <w:rsid w:val="0036294C"/>
    <w:rsid w:val="0036303A"/>
    <w:rsid w:val="003636BF"/>
    <w:rsid w:val="00363913"/>
    <w:rsid w:val="00364767"/>
    <w:rsid w:val="00364897"/>
    <w:rsid w:val="00364B73"/>
    <w:rsid w:val="003651B3"/>
    <w:rsid w:val="00365CF4"/>
    <w:rsid w:val="00365DF6"/>
    <w:rsid w:val="00366253"/>
    <w:rsid w:val="00366D72"/>
    <w:rsid w:val="00366F5F"/>
    <w:rsid w:val="00367389"/>
    <w:rsid w:val="003673A6"/>
    <w:rsid w:val="00367450"/>
    <w:rsid w:val="003676A0"/>
    <w:rsid w:val="00367F39"/>
    <w:rsid w:val="0037027C"/>
    <w:rsid w:val="0037039E"/>
    <w:rsid w:val="00370BBF"/>
    <w:rsid w:val="00370CE8"/>
    <w:rsid w:val="0037117D"/>
    <w:rsid w:val="003711EC"/>
    <w:rsid w:val="00371F56"/>
    <w:rsid w:val="003721BB"/>
    <w:rsid w:val="003721F3"/>
    <w:rsid w:val="0037262F"/>
    <w:rsid w:val="0037269D"/>
    <w:rsid w:val="003728F9"/>
    <w:rsid w:val="00372C42"/>
    <w:rsid w:val="00372D1F"/>
    <w:rsid w:val="0037322A"/>
    <w:rsid w:val="00373A03"/>
    <w:rsid w:val="00373BE7"/>
    <w:rsid w:val="00373ED3"/>
    <w:rsid w:val="00373F2B"/>
    <w:rsid w:val="003741FD"/>
    <w:rsid w:val="003744F9"/>
    <w:rsid w:val="00374C46"/>
    <w:rsid w:val="00375344"/>
    <w:rsid w:val="0037549C"/>
    <w:rsid w:val="00375822"/>
    <w:rsid w:val="00375861"/>
    <w:rsid w:val="00376024"/>
    <w:rsid w:val="0037615A"/>
    <w:rsid w:val="0037639A"/>
    <w:rsid w:val="003763F8"/>
    <w:rsid w:val="00376527"/>
    <w:rsid w:val="00376AB3"/>
    <w:rsid w:val="00376D1B"/>
    <w:rsid w:val="003773E6"/>
    <w:rsid w:val="00377C09"/>
    <w:rsid w:val="0038001C"/>
    <w:rsid w:val="0038064C"/>
    <w:rsid w:val="00380B9F"/>
    <w:rsid w:val="00380D0B"/>
    <w:rsid w:val="00380DAE"/>
    <w:rsid w:val="00380FAA"/>
    <w:rsid w:val="003810F0"/>
    <w:rsid w:val="00381B03"/>
    <w:rsid w:val="00381DD3"/>
    <w:rsid w:val="003826FB"/>
    <w:rsid w:val="00382772"/>
    <w:rsid w:val="00382976"/>
    <w:rsid w:val="00382CDE"/>
    <w:rsid w:val="00382EB7"/>
    <w:rsid w:val="00383417"/>
    <w:rsid w:val="00383723"/>
    <w:rsid w:val="00383933"/>
    <w:rsid w:val="00383D18"/>
    <w:rsid w:val="00383F71"/>
    <w:rsid w:val="003841FF"/>
    <w:rsid w:val="00384D9D"/>
    <w:rsid w:val="00385423"/>
    <w:rsid w:val="00385963"/>
    <w:rsid w:val="00385A2D"/>
    <w:rsid w:val="00386196"/>
    <w:rsid w:val="003861F9"/>
    <w:rsid w:val="00386538"/>
    <w:rsid w:val="00387498"/>
    <w:rsid w:val="003876C1"/>
    <w:rsid w:val="00387BAA"/>
    <w:rsid w:val="00387CDB"/>
    <w:rsid w:val="00387D7E"/>
    <w:rsid w:val="003900FA"/>
    <w:rsid w:val="00390D0C"/>
    <w:rsid w:val="00390F3A"/>
    <w:rsid w:val="00391072"/>
    <w:rsid w:val="003915F0"/>
    <w:rsid w:val="00391A8D"/>
    <w:rsid w:val="00391D42"/>
    <w:rsid w:val="00392150"/>
    <w:rsid w:val="00392388"/>
    <w:rsid w:val="00392BCB"/>
    <w:rsid w:val="00392DD1"/>
    <w:rsid w:val="003938C3"/>
    <w:rsid w:val="00393E06"/>
    <w:rsid w:val="00393EC7"/>
    <w:rsid w:val="00394305"/>
    <w:rsid w:val="003944F3"/>
    <w:rsid w:val="00394630"/>
    <w:rsid w:val="003949AE"/>
    <w:rsid w:val="00394A77"/>
    <w:rsid w:val="00394E70"/>
    <w:rsid w:val="00395210"/>
    <w:rsid w:val="0039542A"/>
    <w:rsid w:val="00395724"/>
    <w:rsid w:val="00395755"/>
    <w:rsid w:val="00395835"/>
    <w:rsid w:val="00397044"/>
    <w:rsid w:val="00397502"/>
    <w:rsid w:val="00397829"/>
    <w:rsid w:val="00397C93"/>
    <w:rsid w:val="003A05AB"/>
    <w:rsid w:val="003A06BA"/>
    <w:rsid w:val="003A09C2"/>
    <w:rsid w:val="003A0A66"/>
    <w:rsid w:val="003A0CB1"/>
    <w:rsid w:val="003A0F1A"/>
    <w:rsid w:val="003A1304"/>
    <w:rsid w:val="003A17C4"/>
    <w:rsid w:val="003A1CCB"/>
    <w:rsid w:val="003A1DEE"/>
    <w:rsid w:val="003A27D9"/>
    <w:rsid w:val="003A2AB9"/>
    <w:rsid w:val="003A2D58"/>
    <w:rsid w:val="003A31E2"/>
    <w:rsid w:val="003A34B3"/>
    <w:rsid w:val="003A3848"/>
    <w:rsid w:val="003A51A9"/>
    <w:rsid w:val="003A545B"/>
    <w:rsid w:val="003A64FC"/>
    <w:rsid w:val="003A676D"/>
    <w:rsid w:val="003A6DFB"/>
    <w:rsid w:val="003A6FF0"/>
    <w:rsid w:val="003A70AC"/>
    <w:rsid w:val="003A716C"/>
    <w:rsid w:val="003A724B"/>
    <w:rsid w:val="003A741E"/>
    <w:rsid w:val="003A7630"/>
    <w:rsid w:val="003A7871"/>
    <w:rsid w:val="003A7B14"/>
    <w:rsid w:val="003B02C9"/>
    <w:rsid w:val="003B05AD"/>
    <w:rsid w:val="003B0E3F"/>
    <w:rsid w:val="003B14B9"/>
    <w:rsid w:val="003B177B"/>
    <w:rsid w:val="003B1B49"/>
    <w:rsid w:val="003B1B98"/>
    <w:rsid w:val="003B1F0A"/>
    <w:rsid w:val="003B259C"/>
    <w:rsid w:val="003B2851"/>
    <w:rsid w:val="003B2D2C"/>
    <w:rsid w:val="003B2FB3"/>
    <w:rsid w:val="003B325F"/>
    <w:rsid w:val="003B384B"/>
    <w:rsid w:val="003B3F31"/>
    <w:rsid w:val="003B4448"/>
    <w:rsid w:val="003B4473"/>
    <w:rsid w:val="003B44C1"/>
    <w:rsid w:val="003B44E6"/>
    <w:rsid w:val="003B4776"/>
    <w:rsid w:val="003B4886"/>
    <w:rsid w:val="003B4A61"/>
    <w:rsid w:val="003B4D01"/>
    <w:rsid w:val="003B51C3"/>
    <w:rsid w:val="003B52BA"/>
    <w:rsid w:val="003B53D1"/>
    <w:rsid w:val="003B5438"/>
    <w:rsid w:val="003B5480"/>
    <w:rsid w:val="003B5D8E"/>
    <w:rsid w:val="003B5DC4"/>
    <w:rsid w:val="003B60B4"/>
    <w:rsid w:val="003B649B"/>
    <w:rsid w:val="003B673B"/>
    <w:rsid w:val="003B6CD4"/>
    <w:rsid w:val="003B6D6D"/>
    <w:rsid w:val="003B7ADB"/>
    <w:rsid w:val="003B7C56"/>
    <w:rsid w:val="003B7D88"/>
    <w:rsid w:val="003B7FD0"/>
    <w:rsid w:val="003C069A"/>
    <w:rsid w:val="003C0ABB"/>
    <w:rsid w:val="003C0AFD"/>
    <w:rsid w:val="003C1B90"/>
    <w:rsid w:val="003C1FF8"/>
    <w:rsid w:val="003C2634"/>
    <w:rsid w:val="003C31FD"/>
    <w:rsid w:val="003C34CC"/>
    <w:rsid w:val="003C371F"/>
    <w:rsid w:val="003C3AEA"/>
    <w:rsid w:val="003C3FE7"/>
    <w:rsid w:val="003C45EE"/>
    <w:rsid w:val="003C4A7F"/>
    <w:rsid w:val="003C58AA"/>
    <w:rsid w:val="003C5B03"/>
    <w:rsid w:val="003C5CBF"/>
    <w:rsid w:val="003C5E9F"/>
    <w:rsid w:val="003C6309"/>
    <w:rsid w:val="003C653E"/>
    <w:rsid w:val="003C6ABB"/>
    <w:rsid w:val="003C6CEE"/>
    <w:rsid w:val="003C6F19"/>
    <w:rsid w:val="003C768C"/>
    <w:rsid w:val="003C76CB"/>
    <w:rsid w:val="003C77AB"/>
    <w:rsid w:val="003D0759"/>
    <w:rsid w:val="003D077A"/>
    <w:rsid w:val="003D07D1"/>
    <w:rsid w:val="003D0801"/>
    <w:rsid w:val="003D0EA9"/>
    <w:rsid w:val="003D12E5"/>
    <w:rsid w:val="003D12EF"/>
    <w:rsid w:val="003D1385"/>
    <w:rsid w:val="003D13DD"/>
    <w:rsid w:val="003D1856"/>
    <w:rsid w:val="003D19B3"/>
    <w:rsid w:val="003D1A14"/>
    <w:rsid w:val="003D1D5A"/>
    <w:rsid w:val="003D2441"/>
    <w:rsid w:val="003D28BA"/>
    <w:rsid w:val="003D3027"/>
    <w:rsid w:val="003D30C9"/>
    <w:rsid w:val="003D30FE"/>
    <w:rsid w:val="003D330A"/>
    <w:rsid w:val="003D3DF0"/>
    <w:rsid w:val="003D42EB"/>
    <w:rsid w:val="003D4690"/>
    <w:rsid w:val="003D47F6"/>
    <w:rsid w:val="003D5893"/>
    <w:rsid w:val="003D5B58"/>
    <w:rsid w:val="003D5F4F"/>
    <w:rsid w:val="003D6241"/>
    <w:rsid w:val="003D63B6"/>
    <w:rsid w:val="003D6759"/>
    <w:rsid w:val="003D67A6"/>
    <w:rsid w:val="003D6A4B"/>
    <w:rsid w:val="003D6C3E"/>
    <w:rsid w:val="003D6C86"/>
    <w:rsid w:val="003D6D66"/>
    <w:rsid w:val="003D6E06"/>
    <w:rsid w:val="003D6FFB"/>
    <w:rsid w:val="003D75A2"/>
    <w:rsid w:val="003D7945"/>
    <w:rsid w:val="003E0015"/>
    <w:rsid w:val="003E03B3"/>
    <w:rsid w:val="003E082C"/>
    <w:rsid w:val="003E0A1B"/>
    <w:rsid w:val="003E1167"/>
    <w:rsid w:val="003E128E"/>
    <w:rsid w:val="003E12CB"/>
    <w:rsid w:val="003E15BF"/>
    <w:rsid w:val="003E1A58"/>
    <w:rsid w:val="003E2403"/>
    <w:rsid w:val="003E2DB8"/>
    <w:rsid w:val="003E3574"/>
    <w:rsid w:val="003E3B14"/>
    <w:rsid w:val="003E3BDC"/>
    <w:rsid w:val="003E4AD6"/>
    <w:rsid w:val="003E4E29"/>
    <w:rsid w:val="003E5215"/>
    <w:rsid w:val="003E576C"/>
    <w:rsid w:val="003E5A96"/>
    <w:rsid w:val="003E5FF3"/>
    <w:rsid w:val="003E6333"/>
    <w:rsid w:val="003E6656"/>
    <w:rsid w:val="003E6917"/>
    <w:rsid w:val="003E6A39"/>
    <w:rsid w:val="003E73C5"/>
    <w:rsid w:val="003E752C"/>
    <w:rsid w:val="003E7595"/>
    <w:rsid w:val="003E7665"/>
    <w:rsid w:val="003E78BE"/>
    <w:rsid w:val="003E78EC"/>
    <w:rsid w:val="003E7CA2"/>
    <w:rsid w:val="003F0767"/>
    <w:rsid w:val="003F0B8E"/>
    <w:rsid w:val="003F1008"/>
    <w:rsid w:val="003F11A1"/>
    <w:rsid w:val="003F16B6"/>
    <w:rsid w:val="003F187E"/>
    <w:rsid w:val="003F1DC9"/>
    <w:rsid w:val="003F2114"/>
    <w:rsid w:val="003F2263"/>
    <w:rsid w:val="003F2275"/>
    <w:rsid w:val="003F2405"/>
    <w:rsid w:val="003F253B"/>
    <w:rsid w:val="003F255A"/>
    <w:rsid w:val="003F2B1C"/>
    <w:rsid w:val="003F45B3"/>
    <w:rsid w:val="003F463B"/>
    <w:rsid w:val="003F4A54"/>
    <w:rsid w:val="003F4B37"/>
    <w:rsid w:val="003F4C69"/>
    <w:rsid w:val="003F4D36"/>
    <w:rsid w:val="003F4E51"/>
    <w:rsid w:val="003F5052"/>
    <w:rsid w:val="003F5A89"/>
    <w:rsid w:val="003F5E33"/>
    <w:rsid w:val="003F6090"/>
    <w:rsid w:val="003F6253"/>
    <w:rsid w:val="003F6CF9"/>
    <w:rsid w:val="003F707F"/>
    <w:rsid w:val="003F743E"/>
    <w:rsid w:val="003F7456"/>
    <w:rsid w:val="003F77F4"/>
    <w:rsid w:val="003F7885"/>
    <w:rsid w:val="004001F6"/>
    <w:rsid w:val="00400618"/>
    <w:rsid w:val="0040061D"/>
    <w:rsid w:val="00400F6C"/>
    <w:rsid w:val="004016CE"/>
    <w:rsid w:val="0040178A"/>
    <w:rsid w:val="0040193B"/>
    <w:rsid w:val="00401B95"/>
    <w:rsid w:val="00401C37"/>
    <w:rsid w:val="00401D3D"/>
    <w:rsid w:val="00402606"/>
    <w:rsid w:val="00402EE8"/>
    <w:rsid w:val="00403027"/>
    <w:rsid w:val="004033EF"/>
    <w:rsid w:val="00403668"/>
    <w:rsid w:val="00403990"/>
    <w:rsid w:val="00403CA5"/>
    <w:rsid w:val="00403CF3"/>
    <w:rsid w:val="00403CF6"/>
    <w:rsid w:val="004043B9"/>
    <w:rsid w:val="00404762"/>
    <w:rsid w:val="00404B8B"/>
    <w:rsid w:val="00405A64"/>
    <w:rsid w:val="004069E6"/>
    <w:rsid w:val="00406A38"/>
    <w:rsid w:val="00406E19"/>
    <w:rsid w:val="00407187"/>
    <w:rsid w:val="00407669"/>
    <w:rsid w:val="00407775"/>
    <w:rsid w:val="004079F8"/>
    <w:rsid w:val="004102EA"/>
    <w:rsid w:val="0041062D"/>
    <w:rsid w:val="00410E24"/>
    <w:rsid w:val="004111A0"/>
    <w:rsid w:val="004112EF"/>
    <w:rsid w:val="0041196B"/>
    <w:rsid w:val="00411BE9"/>
    <w:rsid w:val="00411CF7"/>
    <w:rsid w:val="00411F14"/>
    <w:rsid w:val="00412900"/>
    <w:rsid w:val="00412FBD"/>
    <w:rsid w:val="0041381E"/>
    <w:rsid w:val="00413ED1"/>
    <w:rsid w:val="00414902"/>
    <w:rsid w:val="00414B05"/>
    <w:rsid w:val="00414DA1"/>
    <w:rsid w:val="00414F18"/>
    <w:rsid w:val="00414F6C"/>
    <w:rsid w:val="004151E2"/>
    <w:rsid w:val="004155B5"/>
    <w:rsid w:val="00415788"/>
    <w:rsid w:val="004157AC"/>
    <w:rsid w:val="004167B5"/>
    <w:rsid w:val="004167BF"/>
    <w:rsid w:val="00416972"/>
    <w:rsid w:val="00416A40"/>
    <w:rsid w:val="00416AF0"/>
    <w:rsid w:val="00417923"/>
    <w:rsid w:val="00417D1E"/>
    <w:rsid w:val="00420569"/>
    <w:rsid w:val="0042056C"/>
    <w:rsid w:val="004208A5"/>
    <w:rsid w:val="00420967"/>
    <w:rsid w:val="00421E8A"/>
    <w:rsid w:val="00421E8C"/>
    <w:rsid w:val="0042214E"/>
    <w:rsid w:val="004228E0"/>
    <w:rsid w:val="00423120"/>
    <w:rsid w:val="0042351F"/>
    <w:rsid w:val="00423D66"/>
    <w:rsid w:val="004246B0"/>
    <w:rsid w:val="00424A20"/>
    <w:rsid w:val="00424C54"/>
    <w:rsid w:val="00424C74"/>
    <w:rsid w:val="00425246"/>
    <w:rsid w:val="0042524B"/>
    <w:rsid w:val="00425318"/>
    <w:rsid w:val="004257EB"/>
    <w:rsid w:val="00425A9B"/>
    <w:rsid w:val="004260B8"/>
    <w:rsid w:val="0042621C"/>
    <w:rsid w:val="004265A0"/>
    <w:rsid w:val="00426A34"/>
    <w:rsid w:val="00426B9D"/>
    <w:rsid w:val="00426BC2"/>
    <w:rsid w:val="00426DA2"/>
    <w:rsid w:val="00426F12"/>
    <w:rsid w:val="00426F83"/>
    <w:rsid w:val="00427017"/>
    <w:rsid w:val="00427382"/>
    <w:rsid w:val="0042752F"/>
    <w:rsid w:val="0042786F"/>
    <w:rsid w:val="004279FF"/>
    <w:rsid w:val="00427BB2"/>
    <w:rsid w:val="00430074"/>
    <w:rsid w:val="00430111"/>
    <w:rsid w:val="00430546"/>
    <w:rsid w:val="004306BF"/>
    <w:rsid w:val="0043088B"/>
    <w:rsid w:val="00431087"/>
    <w:rsid w:val="004314EE"/>
    <w:rsid w:val="00431603"/>
    <w:rsid w:val="004316CB"/>
    <w:rsid w:val="00431C08"/>
    <w:rsid w:val="00431DFF"/>
    <w:rsid w:val="004320DA"/>
    <w:rsid w:val="00432232"/>
    <w:rsid w:val="0043226B"/>
    <w:rsid w:val="00432294"/>
    <w:rsid w:val="004322CA"/>
    <w:rsid w:val="00432B27"/>
    <w:rsid w:val="00432D0E"/>
    <w:rsid w:val="00433799"/>
    <w:rsid w:val="00435112"/>
    <w:rsid w:val="0043528D"/>
    <w:rsid w:val="004355E7"/>
    <w:rsid w:val="004356C2"/>
    <w:rsid w:val="00436820"/>
    <w:rsid w:val="00436913"/>
    <w:rsid w:val="00436EBA"/>
    <w:rsid w:val="00437217"/>
    <w:rsid w:val="00437637"/>
    <w:rsid w:val="00437668"/>
    <w:rsid w:val="00437A1F"/>
    <w:rsid w:val="00437E92"/>
    <w:rsid w:val="0044021E"/>
    <w:rsid w:val="0044088F"/>
    <w:rsid w:val="00440DD3"/>
    <w:rsid w:val="00440E32"/>
    <w:rsid w:val="00440EB9"/>
    <w:rsid w:val="00440F13"/>
    <w:rsid w:val="004411EF"/>
    <w:rsid w:val="0044141D"/>
    <w:rsid w:val="00441D24"/>
    <w:rsid w:val="00441F54"/>
    <w:rsid w:val="00443758"/>
    <w:rsid w:val="0044395A"/>
    <w:rsid w:val="00443C6A"/>
    <w:rsid w:val="00443DC9"/>
    <w:rsid w:val="00443E4C"/>
    <w:rsid w:val="00443FB4"/>
    <w:rsid w:val="00443FB5"/>
    <w:rsid w:val="00444055"/>
    <w:rsid w:val="00444A0C"/>
    <w:rsid w:val="00444A86"/>
    <w:rsid w:val="00445072"/>
    <w:rsid w:val="004455EA"/>
    <w:rsid w:val="0044620A"/>
    <w:rsid w:val="00446499"/>
    <w:rsid w:val="00446ED4"/>
    <w:rsid w:val="00446F7A"/>
    <w:rsid w:val="0045095C"/>
    <w:rsid w:val="00450DAF"/>
    <w:rsid w:val="0045116B"/>
    <w:rsid w:val="00451D48"/>
    <w:rsid w:val="00452326"/>
    <w:rsid w:val="00452574"/>
    <w:rsid w:val="00452750"/>
    <w:rsid w:val="0045284D"/>
    <w:rsid w:val="00453577"/>
    <w:rsid w:val="00453648"/>
    <w:rsid w:val="00453AE1"/>
    <w:rsid w:val="004546AD"/>
    <w:rsid w:val="004546CE"/>
    <w:rsid w:val="00454C4D"/>
    <w:rsid w:val="00454FC1"/>
    <w:rsid w:val="00455820"/>
    <w:rsid w:val="00455BB5"/>
    <w:rsid w:val="004562C7"/>
    <w:rsid w:val="00456829"/>
    <w:rsid w:val="0045694A"/>
    <w:rsid w:val="00456C3A"/>
    <w:rsid w:val="00456C49"/>
    <w:rsid w:val="00456C8E"/>
    <w:rsid w:val="004573C8"/>
    <w:rsid w:val="00457BED"/>
    <w:rsid w:val="00457C61"/>
    <w:rsid w:val="00457F63"/>
    <w:rsid w:val="004604F2"/>
    <w:rsid w:val="00460A9F"/>
    <w:rsid w:val="00460C42"/>
    <w:rsid w:val="004610A0"/>
    <w:rsid w:val="00461186"/>
    <w:rsid w:val="00461716"/>
    <w:rsid w:val="00461B99"/>
    <w:rsid w:val="004622A4"/>
    <w:rsid w:val="004623E2"/>
    <w:rsid w:val="00462A19"/>
    <w:rsid w:val="00462D53"/>
    <w:rsid w:val="00462F9D"/>
    <w:rsid w:val="004633C2"/>
    <w:rsid w:val="00463633"/>
    <w:rsid w:val="004638C2"/>
    <w:rsid w:val="00464287"/>
    <w:rsid w:val="004643B7"/>
    <w:rsid w:val="00464A07"/>
    <w:rsid w:val="00464ABF"/>
    <w:rsid w:val="00464AD1"/>
    <w:rsid w:val="004651AC"/>
    <w:rsid w:val="00465D04"/>
    <w:rsid w:val="00466103"/>
    <w:rsid w:val="004667FF"/>
    <w:rsid w:val="00466909"/>
    <w:rsid w:val="004669AA"/>
    <w:rsid w:val="00466F13"/>
    <w:rsid w:val="0046757B"/>
    <w:rsid w:val="004675B8"/>
    <w:rsid w:val="0046772F"/>
    <w:rsid w:val="00467816"/>
    <w:rsid w:val="00467C4F"/>
    <w:rsid w:val="00470491"/>
    <w:rsid w:val="00470B4C"/>
    <w:rsid w:val="00470BA3"/>
    <w:rsid w:val="00470E4C"/>
    <w:rsid w:val="00471995"/>
    <w:rsid w:val="00471D49"/>
    <w:rsid w:val="00471E6F"/>
    <w:rsid w:val="004721D1"/>
    <w:rsid w:val="00472A54"/>
    <w:rsid w:val="00473035"/>
    <w:rsid w:val="00473D74"/>
    <w:rsid w:val="00473F64"/>
    <w:rsid w:val="004747CE"/>
    <w:rsid w:val="00475549"/>
    <w:rsid w:val="004755D9"/>
    <w:rsid w:val="0047580A"/>
    <w:rsid w:val="00475ABD"/>
    <w:rsid w:val="00476628"/>
    <w:rsid w:val="004766E7"/>
    <w:rsid w:val="00477196"/>
    <w:rsid w:val="004772B0"/>
    <w:rsid w:val="00477B3A"/>
    <w:rsid w:val="00480015"/>
    <w:rsid w:val="00480114"/>
    <w:rsid w:val="00480468"/>
    <w:rsid w:val="00480E33"/>
    <w:rsid w:val="00481564"/>
    <w:rsid w:val="00481A41"/>
    <w:rsid w:val="00481A74"/>
    <w:rsid w:val="00481DBF"/>
    <w:rsid w:val="00483011"/>
    <w:rsid w:val="004833FB"/>
    <w:rsid w:val="00483409"/>
    <w:rsid w:val="004834C5"/>
    <w:rsid w:val="004835A6"/>
    <w:rsid w:val="00483F72"/>
    <w:rsid w:val="00484C16"/>
    <w:rsid w:val="00485498"/>
    <w:rsid w:val="004856B6"/>
    <w:rsid w:val="0048626F"/>
    <w:rsid w:val="00487820"/>
    <w:rsid w:val="00487AD9"/>
    <w:rsid w:val="004901D5"/>
    <w:rsid w:val="00490422"/>
    <w:rsid w:val="00490629"/>
    <w:rsid w:val="00491059"/>
    <w:rsid w:val="00491178"/>
    <w:rsid w:val="004913C4"/>
    <w:rsid w:val="004913EB"/>
    <w:rsid w:val="004913F8"/>
    <w:rsid w:val="00491C27"/>
    <w:rsid w:val="00491E82"/>
    <w:rsid w:val="00492052"/>
    <w:rsid w:val="00492182"/>
    <w:rsid w:val="00492335"/>
    <w:rsid w:val="0049275B"/>
    <w:rsid w:val="00492876"/>
    <w:rsid w:val="00492A56"/>
    <w:rsid w:val="00492FE2"/>
    <w:rsid w:val="00493139"/>
    <w:rsid w:val="0049334A"/>
    <w:rsid w:val="00493514"/>
    <w:rsid w:val="00493544"/>
    <w:rsid w:val="004935D9"/>
    <w:rsid w:val="00493E4F"/>
    <w:rsid w:val="004942CB"/>
    <w:rsid w:val="00494DCF"/>
    <w:rsid w:val="0049507D"/>
    <w:rsid w:val="00495534"/>
    <w:rsid w:val="00495C3B"/>
    <w:rsid w:val="004960B0"/>
    <w:rsid w:val="0049637D"/>
    <w:rsid w:val="00496CA7"/>
    <w:rsid w:val="00496E8E"/>
    <w:rsid w:val="00496F6D"/>
    <w:rsid w:val="004977B5"/>
    <w:rsid w:val="00497B1B"/>
    <w:rsid w:val="00497BBC"/>
    <w:rsid w:val="004A04CE"/>
    <w:rsid w:val="004A0660"/>
    <w:rsid w:val="004A0779"/>
    <w:rsid w:val="004A1082"/>
    <w:rsid w:val="004A11F7"/>
    <w:rsid w:val="004A1285"/>
    <w:rsid w:val="004A173A"/>
    <w:rsid w:val="004A198C"/>
    <w:rsid w:val="004A19F4"/>
    <w:rsid w:val="004A1E77"/>
    <w:rsid w:val="004A2073"/>
    <w:rsid w:val="004A3311"/>
    <w:rsid w:val="004A3B20"/>
    <w:rsid w:val="004A3BA9"/>
    <w:rsid w:val="004A46C5"/>
    <w:rsid w:val="004A4AE5"/>
    <w:rsid w:val="004A4C11"/>
    <w:rsid w:val="004A4F8F"/>
    <w:rsid w:val="004A5124"/>
    <w:rsid w:val="004A5218"/>
    <w:rsid w:val="004A53C6"/>
    <w:rsid w:val="004A54B7"/>
    <w:rsid w:val="004A5CE3"/>
    <w:rsid w:val="004A5D46"/>
    <w:rsid w:val="004A6A84"/>
    <w:rsid w:val="004A6B18"/>
    <w:rsid w:val="004A741F"/>
    <w:rsid w:val="004B023F"/>
    <w:rsid w:val="004B0333"/>
    <w:rsid w:val="004B060F"/>
    <w:rsid w:val="004B09BD"/>
    <w:rsid w:val="004B0B45"/>
    <w:rsid w:val="004B1A06"/>
    <w:rsid w:val="004B1D46"/>
    <w:rsid w:val="004B1DE5"/>
    <w:rsid w:val="004B213F"/>
    <w:rsid w:val="004B2398"/>
    <w:rsid w:val="004B3187"/>
    <w:rsid w:val="004B38F8"/>
    <w:rsid w:val="004B3AB6"/>
    <w:rsid w:val="004B3BBF"/>
    <w:rsid w:val="004B3C76"/>
    <w:rsid w:val="004B3D34"/>
    <w:rsid w:val="004B4114"/>
    <w:rsid w:val="004B4AAE"/>
    <w:rsid w:val="004B4BA8"/>
    <w:rsid w:val="004B4ECE"/>
    <w:rsid w:val="004B526D"/>
    <w:rsid w:val="004B576D"/>
    <w:rsid w:val="004B7D5A"/>
    <w:rsid w:val="004B7E4A"/>
    <w:rsid w:val="004B7E8C"/>
    <w:rsid w:val="004C07EB"/>
    <w:rsid w:val="004C0EDB"/>
    <w:rsid w:val="004C2644"/>
    <w:rsid w:val="004C288B"/>
    <w:rsid w:val="004C29AC"/>
    <w:rsid w:val="004C29CF"/>
    <w:rsid w:val="004C2D10"/>
    <w:rsid w:val="004C337E"/>
    <w:rsid w:val="004C36DA"/>
    <w:rsid w:val="004C3BD2"/>
    <w:rsid w:val="004C3CB6"/>
    <w:rsid w:val="004C474E"/>
    <w:rsid w:val="004C4764"/>
    <w:rsid w:val="004C577B"/>
    <w:rsid w:val="004C5A5E"/>
    <w:rsid w:val="004C5BC9"/>
    <w:rsid w:val="004C5BE0"/>
    <w:rsid w:val="004C62BA"/>
    <w:rsid w:val="004C6680"/>
    <w:rsid w:val="004C6C89"/>
    <w:rsid w:val="004C6E2E"/>
    <w:rsid w:val="004C70E4"/>
    <w:rsid w:val="004C7A70"/>
    <w:rsid w:val="004C7BC6"/>
    <w:rsid w:val="004D04A4"/>
    <w:rsid w:val="004D0F78"/>
    <w:rsid w:val="004D1571"/>
    <w:rsid w:val="004D17AE"/>
    <w:rsid w:val="004D2692"/>
    <w:rsid w:val="004D2AB3"/>
    <w:rsid w:val="004D2AF6"/>
    <w:rsid w:val="004D2E93"/>
    <w:rsid w:val="004D33E7"/>
    <w:rsid w:val="004D386B"/>
    <w:rsid w:val="004D3B99"/>
    <w:rsid w:val="004D3EDE"/>
    <w:rsid w:val="004D416A"/>
    <w:rsid w:val="004D41D3"/>
    <w:rsid w:val="004D46B4"/>
    <w:rsid w:val="004D4B32"/>
    <w:rsid w:val="004D4B70"/>
    <w:rsid w:val="004D4EDB"/>
    <w:rsid w:val="004D51BA"/>
    <w:rsid w:val="004D51C7"/>
    <w:rsid w:val="004D53B0"/>
    <w:rsid w:val="004D5916"/>
    <w:rsid w:val="004D5B1E"/>
    <w:rsid w:val="004D5E09"/>
    <w:rsid w:val="004D68B1"/>
    <w:rsid w:val="004D6FBB"/>
    <w:rsid w:val="004D7B58"/>
    <w:rsid w:val="004D7E2E"/>
    <w:rsid w:val="004E04EC"/>
    <w:rsid w:val="004E0B37"/>
    <w:rsid w:val="004E0E5B"/>
    <w:rsid w:val="004E12E4"/>
    <w:rsid w:val="004E1300"/>
    <w:rsid w:val="004E14C9"/>
    <w:rsid w:val="004E19D9"/>
    <w:rsid w:val="004E25B8"/>
    <w:rsid w:val="004E289E"/>
    <w:rsid w:val="004E2E85"/>
    <w:rsid w:val="004E310E"/>
    <w:rsid w:val="004E3345"/>
    <w:rsid w:val="004E3596"/>
    <w:rsid w:val="004E3E71"/>
    <w:rsid w:val="004E40A6"/>
    <w:rsid w:val="004E42B5"/>
    <w:rsid w:val="004E4F99"/>
    <w:rsid w:val="004E5AF7"/>
    <w:rsid w:val="004E5CE0"/>
    <w:rsid w:val="004E5DF4"/>
    <w:rsid w:val="004E6004"/>
    <w:rsid w:val="004E635F"/>
    <w:rsid w:val="004E78CD"/>
    <w:rsid w:val="004E7A37"/>
    <w:rsid w:val="004E7B94"/>
    <w:rsid w:val="004E7E0A"/>
    <w:rsid w:val="004F0290"/>
    <w:rsid w:val="004F0339"/>
    <w:rsid w:val="004F03F9"/>
    <w:rsid w:val="004F0592"/>
    <w:rsid w:val="004F06E2"/>
    <w:rsid w:val="004F0B51"/>
    <w:rsid w:val="004F1D31"/>
    <w:rsid w:val="004F1D54"/>
    <w:rsid w:val="004F2BC2"/>
    <w:rsid w:val="004F3D6E"/>
    <w:rsid w:val="004F4095"/>
    <w:rsid w:val="004F42B3"/>
    <w:rsid w:val="004F546F"/>
    <w:rsid w:val="004F56AE"/>
    <w:rsid w:val="004F62D8"/>
    <w:rsid w:val="004F6CF6"/>
    <w:rsid w:val="004F6F72"/>
    <w:rsid w:val="004F720E"/>
    <w:rsid w:val="004F73EF"/>
    <w:rsid w:val="004F7CA7"/>
    <w:rsid w:val="00500418"/>
    <w:rsid w:val="005004F7"/>
    <w:rsid w:val="00500870"/>
    <w:rsid w:val="00500F1E"/>
    <w:rsid w:val="0050139B"/>
    <w:rsid w:val="0050164A"/>
    <w:rsid w:val="00502502"/>
    <w:rsid w:val="005025F6"/>
    <w:rsid w:val="00502A04"/>
    <w:rsid w:val="00502E59"/>
    <w:rsid w:val="00502E83"/>
    <w:rsid w:val="00502FF1"/>
    <w:rsid w:val="00503046"/>
    <w:rsid w:val="005032AB"/>
    <w:rsid w:val="00503DE1"/>
    <w:rsid w:val="005042B2"/>
    <w:rsid w:val="00504BD3"/>
    <w:rsid w:val="00504CAA"/>
    <w:rsid w:val="0050573F"/>
    <w:rsid w:val="0050599A"/>
    <w:rsid w:val="00505B62"/>
    <w:rsid w:val="00505CDA"/>
    <w:rsid w:val="00505E91"/>
    <w:rsid w:val="00506527"/>
    <w:rsid w:val="005067DD"/>
    <w:rsid w:val="0050699A"/>
    <w:rsid w:val="00506B4B"/>
    <w:rsid w:val="00506FBC"/>
    <w:rsid w:val="00507127"/>
    <w:rsid w:val="00507E90"/>
    <w:rsid w:val="0051010A"/>
    <w:rsid w:val="00510209"/>
    <w:rsid w:val="00510381"/>
    <w:rsid w:val="00510407"/>
    <w:rsid w:val="0051099B"/>
    <w:rsid w:val="005117F5"/>
    <w:rsid w:val="0051187C"/>
    <w:rsid w:val="005119FB"/>
    <w:rsid w:val="00511DED"/>
    <w:rsid w:val="00511E28"/>
    <w:rsid w:val="0051212B"/>
    <w:rsid w:val="00512589"/>
    <w:rsid w:val="005125E5"/>
    <w:rsid w:val="005125F6"/>
    <w:rsid w:val="00512633"/>
    <w:rsid w:val="005129B6"/>
    <w:rsid w:val="00512B55"/>
    <w:rsid w:val="00512D38"/>
    <w:rsid w:val="00512E34"/>
    <w:rsid w:val="00512FAA"/>
    <w:rsid w:val="005131BC"/>
    <w:rsid w:val="00513218"/>
    <w:rsid w:val="0051340A"/>
    <w:rsid w:val="00513569"/>
    <w:rsid w:val="0051387A"/>
    <w:rsid w:val="00513D60"/>
    <w:rsid w:val="005141F1"/>
    <w:rsid w:val="0051449E"/>
    <w:rsid w:val="005147D4"/>
    <w:rsid w:val="00515156"/>
    <w:rsid w:val="005162A2"/>
    <w:rsid w:val="005165F8"/>
    <w:rsid w:val="0051678C"/>
    <w:rsid w:val="005174DF"/>
    <w:rsid w:val="005175C3"/>
    <w:rsid w:val="005178E2"/>
    <w:rsid w:val="005204F0"/>
    <w:rsid w:val="00520510"/>
    <w:rsid w:val="00520CDB"/>
    <w:rsid w:val="00520ED5"/>
    <w:rsid w:val="00521651"/>
    <w:rsid w:val="005219EA"/>
    <w:rsid w:val="00521C47"/>
    <w:rsid w:val="00522CC5"/>
    <w:rsid w:val="00523825"/>
    <w:rsid w:val="00523F10"/>
    <w:rsid w:val="00523F86"/>
    <w:rsid w:val="005240B1"/>
    <w:rsid w:val="005241D8"/>
    <w:rsid w:val="00524209"/>
    <w:rsid w:val="00524260"/>
    <w:rsid w:val="005248F4"/>
    <w:rsid w:val="00524980"/>
    <w:rsid w:val="00525F53"/>
    <w:rsid w:val="00526963"/>
    <w:rsid w:val="005269A5"/>
    <w:rsid w:val="00526E97"/>
    <w:rsid w:val="005270BD"/>
    <w:rsid w:val="00527EC7"/>
    <w:rsid w:val="00530324"/>
    <w:rsid w:val="0053093B"/>
    <w:rsid w:val="0053198B"/>
    <w:rsid w:val="00531BC7"/>
    <w:rsid w:val="005322B9"/>
    <w:rsid w:val="005322EB"/>
    <w:rsid w:val="0053259E"/>
    <w:rsid w:val="00532751"/>
    <w:rsid w:val="00533479"/>
    <w:rsid w:val="005346CD"/>
    <w:rsid w:val="005347CC"/>
    <w:rsid w:val="00534C5D"/>
    <w:rsid w:val="0053541A"/>
    <w:rsid w:val="005355EE"/>
    <w:rsid w:val="00535B26"/>
    <w:rsid w:val="00535B93"/>
    <w:rsid w:val="005364FC"/>
    <w:rsid w:val="0053748B"/>
    <w:rsid w:val="00537633"/>
    <w:rsid w:val="005378E3"/>
    <w:rsid w:val="00537D30"/>
    <w:rsid w:val="00537F6F"/>
    <w:rsid w:val="005403BF"/>
    <w:rsid w:val="005406D1"/>
    <w:rsid w:val="005409A7"/>
    <w:rsid w:val="00540A33"/>
    <w:rsid w:val="00540C07"/>
    <w:rsid w:val="005415A1"/>
    <w:rsid w:val="00541763"/>
    <w:rsid w:val="00541915"/>
    <w:rsid w:val="00541C0D"/>
    <w:rsid w:val="00542F27"/>
    <w:rsid w:val="00543028"/>
    <w:rsid w:val="0054359B"/>
    <w:rsid w:val="005437D6"/>
    <w:rsid w:val="00544437"/>
    <w:rsid w:val="00544908"/>
    <w:rsid w:val="00544CB4"/>
    <w:rsid w:val="00544CF4"/>
    <w:rsid w:val="00544D64"/>
    <w:rsid w:val="00544D85"/>
    <w:rsid w:val="00544F9E"/>
    <w:rsid w:val="005455E3"/>
    <w:rsid w:val="0054565A"/>
    <w:rsid w:val="00545D61"/>
    <w:rsid w:val="00545E41"/>
    <w:rsid w:val="00545FD0"/>
    <w:rsid w:val="00546228"/>
    <w:rsid w:val="005465C6"/>
    <w:rsid w:val="005466C0"/>
    <w:rsid w:val="005466CE"/>
    <w:rsid w:val="005468BC"/>
    <w:rsid w:val="00546E27"/>
    <w:rsid w:val="00547234"/>
    <w:rsid w:val="005504D8"/>
    <w:rsid w:val="005506A9"/>
    <w:rsid w:val="00550AD4"/>
    <w:rsid w:val="0055116D"/>
    <w:rsid w:val="0055119A"/>
    <w:rsid w:val="005517C6"/>
    <w:rsid w:val="005518BE"/>
    <w:rsid w:val="00551940"/>
    <w:rsid w:val="00552117"/>
    <w:rsid w:val="005527A4"/>
    <w:rsid w:val="00552CFA"/>
    <w:rsid w:val="00552D0B"/>
    <w:rsid w:val="00552FA9"/>
    <w:rsid w:val="0055301D"/>
    <w:rsid w:val="005535FE"/>
    <w:rsid w:val="005536B2"/>
    <w:rsid w:val="0055385E"/>
    <w:rsid w:val="005539B2"/>
    <w:rsid w:val="00553FA1"/>
    <w:rsid w:val="00554455"/>
    <w:rsid w:val="005545AA"/>
    <w:rsid w:val="00554A30"/>
    <w:rsid w:val="00554D14"/>
    <w:rsid w:val="00554EEA"/>
    <w:rsid w:val="00554F9F"/>
    <w:rsid w:val="005559FB"/>
    <w:rsid w:val="00555A26"/>
    <w:rsid w:val="005564B9"/>
    <w:rsid w:val="00556FC3"/>
    <w:rsid w:val="00557890"/>
    <w:rsid w:val="00557E98"/>
    <w:rsid w:val="00560521"/>
    <w:rsid w:val="00560841"/>
    <w:rsid w:val="00560B19"/>
    <w:rsid w:val="00560F67"/>
    <w:rsid w:val="00561645"/>
    <w:rsid w:val="00561A4D"/>
    <w:rsid w:val="00561B7F"/>
    <w:rsid w:val="005620AB"/>
    <w:rsid w:val="0056230B"/>
    <w:rsid w:val="005624E6"/>
    <w:rsid w:val="0056284B"/>
    <w:rsid w:val="00562A82"/>
    <w:rsid w:val="00562F0B"/>
    <w:rsid w:val="00563A29"/>
    <w:rsid w:val="00563B9B"/>
    <w:rsid w:val="0056476B"/>
    <w:rsid w:val="00564E51"/>
    <w:rsid w:val="00565B59"/>
    <w:rsid w:val="00565F28"/>
    <w:rsid w:val="005672C3"/>
    <w:rsid w:val="005672FF"/>
    <w:rsid w:val="00567A95"/>
    <w:rsid w:val="00567AF0"/>
    <w:rsid w:val="00567F37"/>
    <w:rsid w:val="00570812"/>
    <w:rsid w:val="00570DCB"/>
    <w:rsid w:val="005710D8"/>
    <w:rsid w:val="0057187D"/>
    <w:rsid w:val="00572183"/>
    <w:rsid w:val="0057242F"/>
    <w:rsid w:val="00572490"/>
    <w:rsid w:val="00572837"/>
    <w:rsid w:val="00572906"/>
    <w:rsid w:val="00572B31"/>
    <w:rsid w:val="00573329"/>
    <w:rsid w:val="005733C1"/>
    <w:rsid w:val="0057394D"/>
    <w:rsid w:val="00573AEE"/>
    <w:rsid w:val="00573CFD"/>
    <w:rsid w:val="00573DEA"/>
    <w:rsid w:val="00573F23"/>
    <w:rsid w:val="005744B4"/>
    <w:rsid w:val="00574D45"/>
    <w:rsid w:val="00574E9F"/>
    <w:rsid w:val="00574EF4"/>
    <w:rsid w:val="00574F6E"/>
    <w:rsid w:val="00575D44"/>
    <w:rsid w:val="005760E8"/>
    <w:rsid w:val="005768BC"/>
    <w:rsid w:val="00576C7A"/>
    <w:rsid w:val="00577F1F"/>
    <w:rsid w:val="00577F75"/>
    <w:rsid w:val="00580584"/>
    <w:rsid w:val="00580601"/>
    <w:rsid w:val="00580FC2"/>
    <w:rsid w:val="0058111E"/>
    <w:rsid w:val="005814A6"/>
    <w:rsid w:val="005814BC"/>
    <w:rsid w:val="00581560"/>
    <w:rsid w:val="005819FB"/>
    <w:rsid w:val="00581F53"/>
    <w:rsid w:val="0058204E"/>
    <w:rsid w:val="005827C5"/>
    <w:rsid w:val="00582CB1"/>
    <w:rsid w:val="00582D3E"/>
    <w:rsid w:val="00582D40"/>
    <w:rsid w:val="00583137"/>
    <w:rsid w:val="0058333A"/>
    <w:rsid w:val="005834A4"/>
    <w:rsid w:val="005836AE"/>
    <w:rsid w:val="00583BB3"/>
    <w:rsid w:val="00583E3D"/>
    <w:rsid w:val="00583E57"/>
    <w:rsid w:val="005840AD"/>
    <w:rsid w:val="00584113"/>
    <w:rsid w:val="0058454C"/>
    <w:rsid w:val="00584595"/>
    <w:rsid w:val="005846AD"/>
    <w:rsid w:val="00584DC0"/>
    <w:rsid w:val="005857EE"/>
    <w:rsid w:val="0058583A"/>
    <w:rsid w:val="00585903"/>
    <w:rsid w:val="00585A99"/>
    <w:rsid w:val="00586296"/>
    <w:rsid w:val="005863D5"/>
    <w:rsid w:val="0058643D"/>
    <w:rsid w:val="00586546"/>
    <w:rsid w:val="005865FA"/>
    <w:rsid w:val="0058664E"/>
    <w:rsid w:val="00586ABE"/>
    <w:rsid w:val="00586C91"/>
    <w:rsid w:val="00586D4D"/>
    <w:rsid w:val="00586D90"/>
    <w:rsid w:val="00586FAF"/>
    <w:rsid w:val="00587329"/>
    <w:rsid w:val="00587483"/>
    <w:rsid w:val="005878EA"/>
    <w:rsid w:val="00587FC1"/>
    <w:rsid w:val="00590159"/>
    <w:rsid w:val="005907A5"/>
    <w:rsid w:val="00591543"/>
    <w:rsid w:val="00591B61"/>
    <w:rsid w:val="00591CD9"/>
    <w:rsid w:val="0059202A"/>
    <w:rsid w:val="005920FF"/>
    <w:rsid w:val="00592212"/>
    <w:rsid w:val="00592269"/>
    <w:rsid w:val="005924C8"/>
    <w:rsid w:val="00592B6E"/>
    <w:rsid w:val="0059306B"/>
    <w:rsid w:val="00593311"/>
    <w:rsid w:val="00593483"/>
    <w:rsid w:val="00593E22"/>
    <w:rsid w:val="00594071"/>
    <w:rsid w:val="005945B3"/>
    <w:rsid w:val="0059483B"/>
    <w:rsid w:val="00594900"/>
    <w:rsid w:val="00594995"/>
    <w:rsid w:val="00594A8D"/>
    <w:rsid w:val="00594BB0"/>
    <w:rsid w:val="00594DF3"/>
    <w:rsid w:val="00595588"/>
    <w:rsid w:val="005957CD"/>
    <w:rsid w:val="005957ED"/>
    <w:rsid w:val="00595DE4"/>
    <w:rsid w:val="005961A5"/>
    <w:rsid w:val="00596839"/>
    <w:rsid w:val="00596DED"/>
    <w:rsid w:val="005970DF"/>
    <w:rsid w:val="005970FB"/>
    <w:rsid w:val="0059712A"/>
    <w:rsid w:val="00597288"/>
    <w:rsid w:val="005972C7"/>
    <w:rsid w:val="0059734D"/>
    <w:rsid w:val="005973E6"/>
    <w:rsid w:val="005974A1"/>
    <w:rsid w:val="0059750C"/>
    <w:rsid w:val="005A043A"/>
    <w:rsid w:val="005A06A8"/>
    <w:rsid w:val="005A0F2B"/>
    <w:rsid w:val="005A1119"/>
    <w:rsid w:val="005A1949"/>
    <w:rsid w:val="005A195C"/>
    <w:rsid w:val="005A19CD"/>
    <w:rsid w:val="005A1D88"/>
    <w:rsid w:val="005A23E2"/>
    <w:rsid w:val="005A2A2F"/>
    <w:rsid w:val="005A2B69"/>
    <w:rsid w:val="005A2FE5"/>
    <w:rsid w:val="005A32E8"/>
    <w:rsid w:val="005A35C3"/>
    <w:rsid w:val="005A361F"/>
    <w:rsid w:val="005A3BC2"/>
    <w:rsid w:val="005A3C65"/>
    <w:rsid w:val="005A42F7"/>
    <w:rsid w:val="005A56FC"/>
    <w:rsid w:val="005A5C8B"/>
    <w:rsid w:val="005A6435"/>
    <w:rsid w:val="005A73AD"/>
    <w:rsid w:val="005A757A"/>
    <w:rsid w:val="005A7709"/>
    <w:rsid w:val="005A7890"/>
    <w:rsid w:val="005A7B22"/>
    <w:rsid w:val="005A7C40"/>
    <w:rsid w:val="005B02AA"/>
    <w:rsid w:val="005B03E9"/>
    <w:rsid w:val="005B05EF"/>
    <w:rsid w:val="005B0D17"/>
    <w:rsid w:val="005B1189"/>
    <w:rsid w:val="005B14DF"/>
    <w:rsid w:val="005B160F"/>
    <w:rsid w:val="005B1D4A"/>
    <w:rsid w:val="005B1EE2"/>
    <w:rsid w:val="005B23E4"/>
    <w:rsid w:val="005B2713"/>
    <w:rsid w:val="005B271A"/>
    <w:rsid w:val="005B27B7"/>
    <w:rsid w:val="005B2DA9"/>
    <w:rsid w:val="005B3150"/>
    <w:rsid w:val="005B3D87"/>
    <w:rsid w:val="005B44EA"/>
    <w:rsid w:val="005B4D8C"/>
    <w:rsid w:val="005B5055"/>
    <w:rsid w:val="005B50A8"/>
    <w:rsid w:val="005B526E"/>
    <w:rsid w:val="005B5840"/>
    <w:rsid w:val="005B5BBD"/>
    <w:rsid w:val="005B5C8B"/>
    <w:rsid w:val="005B6E65"/>
    <w:rsid w:val="005C00BF"/>
    <w:rsid w:val="005C021D"/>
    <w:rsid w:val="005C0F40"/>
    <w:rsid w:val="005C10C9"/>
    <w:rsid w:val="005C1386"/>
    <w:rsid w:val="005C1A7C"/>
    <w:rsid w:val="005C20EF"/>
    <w:rsid w:val="005C22CC"/>
    <w:rsid w:val="005C22F9"/>
    <w:rsid w:val="005C27C3"/>
    <w:rsid w:val="005C2DA8"/>
    <w:rsid w:val="005C2FB1"/>
    <w:rsid w:val="005C3171"/>
    <w:rsid w:val="005C3A26"/>
    <w:rsid w:val="005C3D96"/>
    <w:rsid w:val="005C40C3"/>
    <w:rsid w:val="005C4264"/>
    <w:rsid w:val="005C43ED"/>
    <w:rsid w:val="005C44B4"/>
    <w:rsid w:val="005C4D48"/>
    <w:rsid w:val="005C4DF5"/>
    <w:rsid w:val="005C50DB"/>
    <w:rsid w:val="005C5747"/>
    <w:rsid w:val="005C5C13"/>
    <w:rsid w:val="005C6E55"/>
    <w:rsid w:val="005C6EDE"/>
    <w:rsid w:val="005C73CF"/>
    <w:rsid w:val="005C755F"/>
    <w:rsid w:val="005C75C3"/>
    <w:rsid w:val="005C7668"/>
    <w:rsid w:val="005C767E"/>
    <w:rsid w:val="005C7951"/>
    <w:rsid w:val="005C7C17"/>
    <w:rsid w:val="005C7D63"/>
    <w:rsid w:val="005C7DF4"/>
    <w:rsid w:val="005D11C5"/>
    <w:rsid w:val="005D163F"/>
    <w:rsid w:val="005D1CF1"/>
    <w:rsid w:val="005D1F40"/>
    <w:rsid w:val="005D212F"/>
    <w:rsid w:val="005D2466"/>
    <w:rsid w:val="005D2983"/>
    <w:rsid w:val="005D39C2"/>
    <w:rsid w:val="005D3B84"/>
    <w:rsid w:val="005D3BC3"/>
    <w:rsid w:val="005D3D58"/>
    <w:rsid w:val="005D4024"/>
    <w:rsid w:val="005D4514"/>
    <w:rsid w:val="005D4808"/>
    <w:rsid w:val="005D4FC8"/>
    <w:rsid w:val="005D5396"/>
    <w:rsid w:val="005D56C3"/>
    <w:rsid w:val="005D5A8D"/>
    <w:rsid w:val="005D5BA7"/>
    <w:rsid w:val="005D5F93"/>
    <w:rsid w:val="005D64EC"/>
    <w:rsid w:val="005D656F"/>
    <w:rsid w:val="005D6972"/>
    <w:rsid w:val="005D6977"/>
    <w:rsid w:val="005D6D25"/>
    <w:rsid w:val="005D713F"/>
    <w:rsid w:val="005D7F26"/>
    <w:rsid w:val="005E006A"/>
    <w:rsid w:val="005E057C"/>
    <w:rsid w:val="005E0B82"/>
    <w:rsid w:val="005E2068"/>
    <w:rsid w:val="005E2BEC"/>
    <w:rsid w:val="005E322C"/>
    <w:rsid w:val="005E46E1"/>
    <w:rsid w:val="005E4CDE"/>
    <w:rsid w:val="005E4DFF"/>
    <w:rsid w:val="005E5F40"/>
    <w:rsid w:val="005E5F4B"/>
    <w:rsid w:val="005E68A6"/>
    <w:rsid w:val="005E6963"/>
    <w:rsid w:val="005E69B0"/>
    <w:rsid w:val="005E6E15"/>
    <w:rsid w:val="005E6F1B"/>
    <w:rsid w:val="005E6F9D"/>
    <w:rsid w:val="005E745F"/>
    <w:rsid w:val="005E767C"/>
    <w:rsid w:val="005E774C"/>
    <w:rsid w:val="005E78CB"/>
    <w:rsid w:val="005E79C7"/>
    <w:rsid w:val="005E7D58"/>
    <w:rsid w:val="005E7FE4"/>
    <w:rsid w:val="005F034C"/>
    <w:rsid w:val="005F03F6"/>
    <w:rsid w:val="005F0B9E"/>
    <w:rsid w:val="005F0E60"/>
    <w:rsid w:val="005F0F6B"/>
    <w:rsid w:val="005F1031"/>
    <w:rsid w:val="005F1142"/>
    <w:rsid w:val="005F11AB"/>
    <w:rsid w:val="005F124B"/>
    <w:rsid w:val="005F1C88"/>
    <w:rsid w:val="005F1D6F"/>
    <w:rsid w:val="005F27F6"/>
    <w:rsid w:val="005F2F8B"/>
    <w:rsid w:val="005F33FC"/>
    <w:rsid w:val="005F3443"/>
    <w:rsid w:val="005F3585"/>
    <w:rsid w:val="005F3970"/>
    <w:rsid w:val="005F3E96"/>
    <w:rsid w:val="005F40BF"/>
    <w:rsid w:val="005F44D3"/>
    <w:rsid w:val="005F50C1"/>
    <w:rsid w:val="005F5308"/>
    <w:rsid w:val="005F5862"/>
    <w:rsid w:val="005F58E4"/>
    <w:rsid w:val="005F592A"/>
    <w:rsid w:val="005F5C8B"/>
    <w:rsid w:val="005F6FE9"/>
    <w:rsid w:val="005F7128"/>
    <w:rsid w:val="005F7163"/>
    <w:rsid w:val="005F7536"/>
    <w:rsid w:val="005F77F2"/>
    <w:rsid w:val="005F78A3"/>
    <w:rsid w:val="005F7D7F"/>
    <w:rsid w:val="006001CE"/>
    <w:rsid w:val="00600B44"/>
    <w:rsid w:val="00600DEA"/>
    <w:rsid w:val="00601030"/>
    <w:rsid w:val="006010ED"/>
    <w:rsid w:val="0060185B"/>
    <w:rsid w:val="006018B8"/>
    <w:rsid w:val="00601A8D"/>
    <w:rsid w:val="00601B73"/>
    <w:rsid w:val="00601FF3"/>
    <w:rsid w:val="00602680"/>
    <w:rsid w:val="006033AF"/>
    <w:rsid w:val="006036C2"/>
    <w:rsid w:val="006039CC"/>
    <w:rsid w:val="00603B5E"/>
    <w:rsid w:val="00603F16"/>
    <w:rsid w:val="00604177"/>
    <w:rsid w:val="0060446D"/>
    <w:rsid w:val="00604719"/>
    <w:rsid w:val="006051F4"/>
    <w:rsid w:val="0060556A"/>
    <w:rsid w:val="00605BB8"/>
    <w:rsid w:val="00605D63"/>
    <w:rsid w:val="00605DDA"/>
    <w:rsid w:val="006068E8"/>
    <w:rsid w:val="00606D2F"/>
    <w:rsid w:val="00606D85"/>
    <w:rsid w:val="0060788C"/>
    <w:rsid w:val="00607E9F"/>
    <w:rsid w:val="00610A0B"/>
    <w:rsid w:val="00610A0F"/>
    <w:rsid w:val="00611887"/>
    <w:rsid w:val="00611EC9"/>
    <w:rsid w:val="00611F21"/>
    <w:rsid w:val="0061235A"/>
    <w:rsid w:val="00612AB2"/>
    <w:rsid w:val="006135C6"/>
    <w:rsid w:val="0061372D"/>
    <w:rsid w:val="0061379C"/>
    <w:rsid w:val="0061392E"/>
    <w:rsid w:val="00613BAC"/>
    <w:rsid w:val="0061452C"/>
    <w:rsid w:val="00614AD0"/>
    <w:rsid w:val="00614DEF"/>
    <w:rsid w:val="00614EB1"/>
    <w:rsid w:val="0061576C"/>
    <w:rsid w:val="00615873"/>
    <w:rsid w:val="00615921"/>
    <w:rsid w:val="00616458"/>
    <w:rsid w:val="0061649D"/>
    <w:rsid w:val="00616D00"/>
    <w:rsid w:val="00616E7B"/>
    <w:rsid w:val="00617437"/>
    <w:rsid w:val="00617489"/>
    <w:rsid w:val="0062019A"/>
    <w:rsid w:val="006203BC"/>
    <w:rsid w:val="00620A2E"/>
    <w:rsid w:val="00620DBB"/>
    <w:rsid w:val="0062101C"/>
    <w:rsid w:val="00621781"/>
    <w:rsid w:val="00621C63"/>
    <w:rsid w:val="00622276"/>
    <w:rsid w:val="006224CB"/>
    <w:rsid w:val="006229CA"/>
    <w:rsid w:val="00622BE9"/>
    <w:rsid w:val="00622DEC"/>
    <w:rsid w:val="00623815"/>
    <w:rsid w:val="00623823"/>
    <w:rsid w:val="00623A7C"/>
    <w:rsid w:val="00623B84"/>
    <w:rsid w:val="006240D8"/>
    <w:rsid w:val="00624372"/>
    <w:rsid w:val="00624563"/>
    <w:rsid w:val="00624DB2"/>
    <w:rsid w:val="00625A35"/>
    <w:rsid w:val="0062679A"/>
    <w:rsid w:val="00626BCB"/>
    <w:rsid w:val="006270A1"/>
    <w:rsid w:val="006271B8"/>
    <w:rsid w:val="0062732C"/>
    <w:rsid w:val="00627451"/>
    <w:rsid w:val="00627792"/>
    <w:rsid w:val="00627A31"/>
    <w:rsid w:val="00627C91"/>
    <w:rsid w:val="006302EA"/>
    <w:rsid w:val="00630A8F"/>
    <w:rsid w:val="00630D5F"/>
    <w:rsid w:val="00630E7B"/>
    <w:rsid w:val="00630F86"/>
    <w:rsid w:val="00630FD2"/>
    <w:rsid w:val="006310FB"/>
    <w:rsid w:val="0063139F"/>
    <w:rsid w:val="00632F1C"/>
    <w:rsid w:val="006333A2"/>
    <w:rsid w:val="00633928"/>
    <w:rsid w:val="00633F45"/>
    <w:rsid w:val="006341A2"/>
    <w:rsid w:val="006345FC"/>
    <w:rsid w:val="0063474A"/>
    <w:rsid w:val="00634EED"/>
    <w:rsid w:val="006350B1"/>
    <w:rsid w:val="00635A57"/>
    <w:rsid w:val="00635B0A"/>
    <w:rsid w:val="00635D59"/>
    <w:rsid w:val="00636B46"/>
    <w:rsid w:val="00636FF5"/>
    <w:rsid w:val="00637238"/>
    <w:rsid w:val="006372F4"/>
    <w:rsid w:val="006374AD"/>
    <w:rsid w:val="006376BC"/>
    <w:rsid w:val="006377B5"/>
    <w:rsid w:val="00637B85"/>
    <w:rsid w:val="00637F0E"/>
    <w:rsid w:val="00640585"/>
    <w:rsid w:val="00640759"/>
    <w:rsid w:val="0064095D"/>
    <w:rsid w:val="00640B05"/>
    <w:rsid w:val="00640FBB"/>
    <w:rsid w:val="00641104"/>
    <w:rsid w:val="006412F9"/>
    <w:rsid w:val="00641837"/>
    <w:rsid w:val="00641898"/>
    <w:rsid w:val="00641F6C"/>
    <w:rsid w:val="00642117"/>
    <w:rsid w:val="00643045"/>
    <w:rsid w:val="0064304B"/>
    <w:rsid w:val="006431AD"/>
    <w:rsid w:val="006438FC"/>
    <w:rsid w:val="00644193"/>
    <w:rsid w:val="0064442D"/>
    <w:rsid w:val="006447E4"/>
    <w:rsid w:val="00644811"/>
    <w:rsid w:val="00644897"/>
    <w:rsid w:val="0064670C"/>
    <w:rsid w:val="00646B59"/>
    <w:rsid w:val="00646C87"/>
    <w:rsid w:val="00646F7C"/>
    <w:rsid w:val="0064704A"/>
    <w:rsid w:val="0064759E"/>
    <w:rsid w:val="00647E4F"/>
    <w:rsid w:val="00650CA3"/>
    <w:rsid w:val="00650D59"/>
    <w:rsid w:val="006514F8"/>
    <w:rsid w:val="00651BB0"/>
    <w:rsid w:val="00651E43"/>
    <w:rsid w:val="0065227A"/>
    <w:rsid w:val="006526A2"/>
    <w:rsid w:val="006528E3"/>
    <w:rsid w:val="006529E8"/>
    <w:rsid w:val="00652BD1"/>
    <w:rsid w:val="00653261"/>
    <w:rsid w:val="00653599"/>
    <w:rsid w:val="00653964"/>
    <w:rsid w:val="006539E2"/>
    <w:rsid w:val="00654994"/>
    <w:rsid w:val="00655274"/>
    <w:rsid w:val="006556D6"/>
    <w:rsid w:val="00655F29"/>
    <w:rsid w:val="00656113"/>
    <w:rsid w:val="00656555"/>
    <w:rsid w:val="006566C5"/>
    <w:rsid w:val="00656A44"/>
    <w:rsid w:val="00656B68"/>
    <w:rsid w:val="00656E7C"/>
    <w:rsid w:val="00657173"/>
    <w:rsid w:val="006571A8"/>
    <w:rsid w:val="00657814"/>
    <w:rsid w:val="00657BD8"/>
    <w:rsid w:val="00660041"/>
    <w:rsid w:val="006600AB"/>
    <w:rsid w:val="006604D1"/>
    <w:rsid w:val="00660E05"/>
    <w:rsid w:val="00661106"/>
    <w:rsid w:val="00661232"/>
    <w:rsid w:val="006613D3"/>
    <w:rsid w:val="00661882"/>
    <w:rsid w:val="00661935"/>
    <w:rsid w:val="00661CEB"/>
    <w:rsid w:val="006621D0"/>
    <w:rsid w:val="0066253A"/>
    <w:rsid w:val="0066253F"/>
    <w:rsid w:val="00662D01"/>
    <w:rsid w:val="00662D22"/>
    <w:rsid w:val="0066304C"/>
    <w:rsid w:val="006630EE"/>
    <w:rsid w:val="00663BEC"/>
    <w:rsid w:val="00664331"/>
    <w:rsid w:val="00664706"/>
    <w:rsid w:val="00664817"/>
    <w:rsid w:val="00665374"/>
    <w:rsid w:val="0066617E"/>
    <w:rsid w:val="0066651E"/>
    <w:rsid w:val="006667FC"/>
    <w:rsid w:val="00666864"/>
    <w:rsid w:val="00666E0B"/>
    <w:rsid w:val="00666F01"/>
    <w:rsid w:val="00667078"/>
    <w:rsid w:val="00667C9D"/>
    <w:rsid w:val="00667D5A"/>
    <w:rsid w:val="00670229"/>
    <w:rsid w:val="00670564"/>
    <w:rsid w:val="00670E91"/>
    <w:rsid w:val="00671958"/>
    <w:rsid w:val="0067197C"/>
    <w:rsid w:val="00672B8A"/>
    <w:rsid w:val="00672C4C"/>
    <w:rsid w:val="00672D60"/>
    <w:rsid w:val="00673301"/>
    <w:rsid w:val="0067384C"/>
    <w:rsid w:val="00673A9B"/>
    <w:rsid w:val="00673CD2"/>
    <w:rsid w:val="00673E7D"/>
    <w:rsid w:val="00674193"/>
    <w:rsid w:val="0067433F"/>
    <w:rsid w:val="00674E27"/>
    <w:rsid w:val="0067504B"/>
    <w:rsid w:val="00675734"/>
    <w:rsid w:val="006767F4"/>
    <w:rsid w:val="0067696F"/>
    <w:rsid w:val="00676E33"/>
    <w:rsid w:val="00676E5B"/>
    <w:rsid w:val="00677BAE"/>
    <w:rsid w:val="00677F08"/>
    <w:rsid w:val="00680121"/>
    <w:rsid w:val="00680600"/>
    <w:rsid w:val="0068063E"/>
    <w:rsid w:val="006807C3"/>
    <w:rsid w:val="00680C83"/>
    <w:rsid w:val="00680F97"/>
    <w:rsid w:val="0068120A"/>
    <w:rsid w:val="00681263"/>
    <w:rsid w:val="006819A4"/>
    <w:rsid w:val="00681B5D"/>
    <w:rsid w:val="00681D82"/>
    <w:rsid w:val="00681F38"/>
    <w:rsid w:val="00682490"/>
    <w:rsid w:val="00682A39"/>
    <w:rsid w:val="00682A7E"/>
    <w:rsid w:val="0068348D"/>
    <w:rsid w:val="006839CC"/>
    <w:rsid w:val="006839F0"/>
    <w:rsid w:val="00683CC9"/>
    <w:rsid w:val="00684020"/>
    <w:rsid w:val="0068440E"/>
    <w:rsid w:val="00684990"/>
    <w:rsid w:val="00684F3D"/>
    <w:rsid w:val="00685241"/>
    <w:rsid w:val="00685ECA"/>
    <w:rsid w:val="006865F6"/>
    <w:rsid w:val="0068661F"/>
    <w:rsid w:val="006867E2"/>
    <w:rsid w:val="0068693A"/>
    <w:rsid w:val="006871A0"/>
    <w:rsid w:val="006871B4"/>
    <w:rsid w:val="00687492"/>
    <w:rsid w:val="0068765C"/>
    <w:rsid w:val="00687ADA"/>
    <w:rsid w:val="00687DA1"/>
    <w:rsid w:val="00690432"/>
    <w:rsid w:val="00690878"/>
    <w:rsid w:val="00690A90"/>
    <w:rsid w:val="006912A5"/>
    <w:rsid w:val="00691930"/>
    <w:rsid w:val="00691AE6"/>
    <w:rsid w:val="00691BD1"/>
    <w:rsid w:val="00691CB6"/>
    <w:rsid w:val="00692360"/>
    <w:rsid w:val="00692534"/>
    <w:rsid w:val="0069263A"/>
    <w:rsid w:val="0069273E"/>
    <w:rsid w:val="00692CA2"/>
    <w:rsid w:val="00693190"/>
    <w:rsid w:val="006937E3"/>
    <w:rsid w:val="0069384C"/>
    <w:rsid w:val="00693A11"/>
    <w:rsid w:val="00693F7C"/>
    <w:rsid w:val="00694546"/>
    <w:rsid w:val="006948C7"/>
    <w:rsid w:val="00694C85"/>
    <w:rsid w:val="00694DCC"/>
    <w:rsid w:val="0069576A"/>
    <w:rsid w:val="00695908"/>
    <w:rsid w:val="0069628F"/>
    <w:rsid w:val="006966BC"/>
    <w:rsid w:val="00696A79"/>
    <w:rsid w:val="00696D34"/>
    <w:rsid w:val="00696FCE"/>
    <w:rsid w:val="00697302"/>
    <w:rsid w:val="00697914"/>
    <w:rsid w:val="00697A5D"/>
    <w:rsid w:val="00697BF0"/>
    <w:rsid w:val="00697D25"/>
    <w:rsid w:val="006A0005"/>
    <w:rsid w:val="006A0370"/>
    <w:rsid w:val="006A06B4"/>
    <w:rsid w:val="006A1A8C"/>
    <w:rsid w:val="006A1C13"/>
    <w:rsid w:val="006A1CF7"/>
    <w:rsid w:val="006A1D45"/>
    <w:rsid w:val="006A1F3C"/>
    <w:rsid w:val="006A2BC6"/>
    <w:rsid w:val="006A2E8B"/>
    <w:rsid w:val="006A2F68"/>
    <w:rsid w:val="006A3063"/>
    <w:rsid w:val="006A3BF4"/>
    <w:rsid w:val="006A4768"/>
    <w:rsid w:val="006A49E9"/>
    <w:rsid w:val="006A4AFB"/>
    <w:rsid w:val="006A4B6F"/>
    <w:rsid w:val="006A4D22"/>
    <w:rsid w:val="006A4E17"/>
    <w:rsid w:val="006A581C"/>
    <w:rsid w:val="006A5C44"/>
    <w:rsid w:val="006A5F64"/>
    <w:rsid w:val="006A6D4C"/>
    <w:rsid w:val="006A6E1A"/>
    <w:rsid w:val="006A7FB4"/>
    <w:rsid w:val="006B05E4"/>
    <w:rsid w:val="006B0796"/>
    <w:rsid w:val="006B09BC"/>
    <w:rsid w:val="006B0A8F"/>
    <w:rsid w:val="006B0FF7"/>
    <w:rsid w:val="006B121D"/>
    <w:rsid w:val="006B1992"/>
    <w:rsid w:val="006B1B8C"/>
    <w:rsid w:val="006B1E79"/>
    <w:rsid w:val="006B214E"/>
    <w:rsid w:val="006B3662"/>
    <w:rsid w:val="006B38CA"/>
    <w:rsid w:val="006B3D4D"/>
    <w:rsid w:val="006B3E8B"/>
    <w:rsid w:val="006B4018"/>
    <w:rsid w:val="006B4129"/>
    <w:rsid w:val="006B433A"/>
    <w:rsid w:val="006B43D2"/>
    <w:rsid w:val="006B4BB3"/>
    <w:rsid w:val="006B562D"/>
    <w:rsid w:val="006B58D6"/>
    <w:rsid w:val="006B58E3"/>
    <w:rsid w:val="006B5A18"/>
    <w:rsid w:val="006B5E00"/>
    <w:rsid w:val="006B632D"/>
    <w:rsid w:val="006B6671"/>
    <w:rsid w:val="006B6EC9"/>
    <w:rsid w:val="006B70D9"/>
    <w:rsid w:val="006C0018"/>
    <w:rsid w:val="006C00FB"/>
    <w:rsid w:val="006C016F"/>
    <w:rsid w:val="006C01EB"/>
    <w:rsid w:val="006C07C5"/>
    <w:rsid w:val="006C0A48"/>
    <w:rsid w:val="006C0EEA"/>
    <w:rsid w:val="006C0F48"/>
    <w:rsid w:val="006C1216"/>
    <w:rsid w:val="006C13CF"/>
    <w:rsid w:val="006C16E6"/>
    <w:rsid w:val="006C22A6"/>
    <w:rsid w:val="006C281F"/>
    <w:rsid w:val="006C2846"/>
    <w:rsid w:val="006C28BC"/>
    <w:rsid w:val="006C2C6B"/>
    <w:rsid w:val="006C2FE6"/>
    <w:rsid w:val="006C37EB"/>
    <w:rsid w:val="006C40E4"/>
    <w:rsid w:val="006C490B"/>
    <w:rsid w:val="006C5237"/>
    <w:rsid w:val="006C54E5"/>
    <w:rsid w:val="006C5680"/>
    <w:rsid w:val="006C5702"/>
    <w:rsid w:val="006C5876"/>
    <w:rsid w:val="006C5A80"/>
    <w:rsid w:val="006C5C96"/>
    <w:rsid w:val="006C60B0"/>
    <w:rsid w:val="006C6A6F"/>
    <w:rsid w:val="006C789C"/>
    <w:rsid w:val="006C792A"/>
    <w:rsid w:val="006C7ABF"/>
    <w:rsid w:val="006C7E07"/>
    <w:rsid w:val="006D035D"/>
    <w:rsid w:val="006D06A1"/>
    <w:rsid w:val="006D07FA"/>
    <w:rsid w:val="006D0C1E"/>
    <w:rsid w:val="006D0F72"/>
    <w:rsid w:val="006D1930"/>
    <w:rsid w:val="006D2343"/>
    <w:rsid w:val="006D242D"/>
    <w:rsid w:val="006D3229"/>
    <w:rsid w:val="006D3459"/>
    <w:rsid w:val="006D3CD6"/>
    <w:rsid w:val="006D3E73"/>
    <w:rsid w:val="006D4041"/>
    <w:rsid w:val="006D41DC"/>
    <w:rsid w:val="006D42A7"/>
    <w:rsid w:val="006D4BF5"/>
    <w:rsid w:val="006D4C8C"/>
    <w:rsid w:val="006D4C8F"/>
    <w:rsid w:val="006D531D"/>
    <w:rsid w:val="006D5A73"/>
    <w:rsid w:val="006D5D6A"/>
    <w:rsid w:val="006D6366"/>
    <w:rsid w:val="006D68CF"/>
    <w:rsid w:val="006D7555"/>
    <w:rsid w:val="006D760A"/>
    <w:rsid w:val="006D7FF4"/>
    <w:rsid w:val="006E00A1"/>
    <w:rsid w:val="006E0171"/>
    <w:rsid w:val="006E0333"/>
    <w:rsid w:val="006E05A1"/>
    <w:rsid w:val="006E087C"/>
    <w:rsid w:val="006E0BD1"/>
    <w:rsid w:val="006E0D7E"/>
    <w:rsid w:val="006E10A6"/>
    <w:rsid w:val="006E1A00"/>
    <w:rsid w:val="006E2177"/>
    <w:rsid w:val="006E2D49"/>
    <w:rsid w:val="006E3235"/>
    <w:rsid w:val="006E34E5"/>
    <w:rsid w:val="006E3729"/>
    <w:rsid w:val="006E4ABD"/>
    <w:rsid w:val="006E4B30"/>
    <w:rsid w:val="006E4BB8"/>
    <w:rsid w:val="006E527A"/>
    <w:rsid w:val="006E5482"/>
    <w:rsid w:val="006E582A"/>
    <w:rsid w:val="006E650C"/>
    <w:rsid w:val="006E665D"/>
    <w:rsid w:val="006E72C2"/>
    <w:rsid w:val="006E76C7"/>
    <w:rsid w:val="006E7792"/>
    <w:rsid w:val="006E7890"/>
    <w:rsid w:val="006E789E"/>
    <w:rsid w:val="006E79DA"/>
    <w:rsid w:val="006E7BAB"/>
    <w:rsid w:val="006E7DD7"/>
    <w:rsid w:val="006F01F6"/>
    <w:rsid w:val="006F0345"/>
    <w:rsid w:val="006F067E"/>
    <w:rsid w:val="006F0698"/>
    <w:rsid w:val="006F074F"/>
    <w:rsid w:val="006F0F7B"/>
    <w:rsid w:val="006F113F"/>
    <w:rsid w:val="006F1C54"/>
    <w:rsid w:val="006F1ED5"/>
    <w:rsid w:val="006F20BE"/>
    <w:rsid w:val="006F22B9"/>
    <w:rsid w:val="006F2611"/>
    <w:rsid w:val="006F2C4F"/>
    <w:rsid w:val="006F2FA6"/>
    <w:rsid w:val="006F349B"/>
    <w:rsid w:val="006F3737"/>
    <w:rsid w:val="006F3C02"/>
    <w:rsid w:val="006F3D31"/>
    <w:rsid w:val="006F4198"/>
    <w:rsid w:val="006F4AF1"/>
    <w:rsid w:val="006F504D"/>
    <w:rsid w:val="006F50DA"/>
    <w:rsid w:val="006F5541"/>
    <w:rsid w:val="006F5934"/>
    <w:rsid w:val="006F5AC5"/>
    <w:rsid w:val="006F62E1"/>
    <w:rsid w:val="006F6958"/>
    <w:rsid w:val="006F6CAC"/>
    <w:rsid w:val="006F7662"/>
    <w:rsid w:val="006F7726"/>
    <w:rsid w:val="006F7770"/>
    <w:rsid w:val="006F78DD"/>
    <w:rsid w:val="006F7FCE"/>
    <w:rsid w:val="0070008C"/>
    <w:rsid w:val="00700219"/>
    <w:rsid w:val="007006D6"/>
    <w:rsid w:val="00700A36"/>
    <w:rsid w:val="00701099"/>
    <w:rsid w:val="00701408"/>
    <w:rsid w:val="007016E9"/>
    <w:rsid w:val="00701A0A"/>
    <w:rsid w:val="00702394"/>
    <w:rsid w:val="0070251A"/>
    <w:rsid w:val="0070275E"/>
    <w:rsid w:val="007028EC"/>
    <w:rsid w:val="00702CDA"/>
    <w:rsid w:val="007032ED"/>
    <w:rsid w:val="00703B20"/>
    <w:rsid w:val="00703EF1"/>
    <w:rsid w:val="007050CA"/>
    <w:rsid w:val="00706135"/>
    <w:rsid w:val="007065AD"/>
    <w:rsid w:val="00706930"/>
    <w:rsid w:val="00707131"/>
    <w:rsid w:val="00707185"/>
    <w:rsid w:val="00707566"/>
    <w:rsid w:val="00707598"/>
    <w:rsid w:val="007102CE"/>
    <w:rsid w:val="00710407"/>
    <w:rsid w:val="007105A9"/>
    <w:rsid w:val="007108DE"/>
    <w:rsid w:val="00710CB0"/>
    <w:rsid w:val="00710E4D"/>
    <w:rsid w:val="00710E57"/>
    <w:rsid w:val="00710F28"/>
    <w:rsid w:val="007114C2"/>
    <w:rsid w:val="007116D3"/>
    <w:rsid w:val="0071219C"/>
    <w:rsid w:val="00712333"/>
    <w:rsid w:val="00712621"/>
    <w:rsid w:val="00712656"/>
    <w:rsid w:val="00712943"/>
    <w:rsid w:val="00712A78"/>
    <w:rsid w:val="00712DF7"/>
    <w:rsid w:val="00712F68"/>
    <w:rsid w:val="007133D7"/>
    <w:rsid w:val="00713500"/>
    <w:rsid w:val="0071357C"/>
    <w:rsid w:val="00713775"/>
    <w:rsid w:val="0071385B"/>
    <w:rsid w:val="00713F08"/>
    <w:rsid w:val="007143A2"/>
    <w:rsid w:val="007146F4"/>
    <w:rsid w:val="00714C79"/>
    <w:rsid w:val="00714EFE"/>
    <w:rsid w:val="00715485"/>
    <w:rsid w:val="00715705"/>
    <w:rsid w:val="007157BB"/>
    <w:rsid w:val="007159F7"/>
    <w:rsid w:val="00715E2C"/>
    <w:rsid w:val="00717103"/>
    <w:rsid w:val="0071745F"/>
    <w:rsid w:val="00717AEE"/>
    <w:rsid w:val="0072001F"/>
    <w:rsid w:val="0072057E"/>
    <w:rsid w:val="00720A58"/>
    <w:rsid w:val="00721242"/>
    <w:rsid w:val="007216F4"/>
    <w:rsid w:val="0072177C"/>
    <w:rsid w:val="007218BF"/>
    <w:rsid w:val="0072255C"/>
    <w:rsid w:val="00722818"/>
    <w:rsid w:val="0072307C"/>
    <w:rsid w:val="00723259"/>
    <w:rsid w:val="00723316"/>
    <w:rsid w:val="00723325"/>
    <w:rsid w:val="007234DC"/>
    <w:rsid w:val="007236DB"/>
    <w:rsid w:val="00723A37"/>
    <w:rsid w:val="00723B63"/>
    <w:rsid w:val="00724000"/>
    <w:rsid w:val="00724ABB"/>
    <w:rsid w:val="00724E06"/>
    <w:rsid w:val="00724E89"/>
    <w:rsid w:val="00724FDB"/>
    <w:rsid w:val="007250A8"/>
    <w:rsid w:val="00725849"/>
    <w:rsid w:val="00726665"/>
    <w:rsid w:val="00726F7E"/>
    <w:rsid w:val="00727D48"/>
    <w:rsid w:val="00727D9D"/>
    <w:rsid w:val="00730113"/>
    <w:rsid w:val="007307A2"/>
    <w:rsid w:val="007307F2"/>
    <w:rsid w:val="00731943"/>
    <w:rsid w:val="00731A0E"/>
    <w:rsid w:val="00731C3D"/>
    <w:rsid w:val="00732825"/>
    <w:rsid w:val="00733034"/>
    <w:rsid w:val="00733408"/>
    <w:rsid w:val="00733740"/>
    <w:rsid w:val="007337C6"/>
    <w:rsid w:val="00733901"/>
    <w:rsid w:val="00733C3C"/>
    <w:rsid w:val="00734208"/>
    <w:rsid w:val="00734B36"/>
    <w:rsid w:val="00735AA0"/>
    <w:rsid w:val="00735B14"/>
    <w:rsid w:val="00735C0D"/>
    <w:rsid w:val="0073692D"/>
    <w:rsid w:val="00736C45"/>
    <w:rsid w:val="00736ECA"/>
    <w:rsid w:val="00737B92"/>
    <w:rsid w:val="00737C5E"/>
    <w:rsid w:val="007401AF"/>
    <w:rsid w:val="0074089E"/>
    <w:rsid w:val="00740BBE"/>
    <w:rsid w:val="00740F64"/>
    <w:rsid w:val="00740FB9"/>
    <w:rsid w:val="007410AA"/>
    <w:rsid w:val="00741824"/>
    <w:rsid w:val="00741926"/>
    <w:rsid w:val="00742493"/>
    <w:rsid w:val="00743421"/>
    <w:rsid w:val="007436F4"/>
    <w:rsid w:val="00743ACC"/>
    <w:rsid w:val="00744416"/>
    <w:rsid w:val="00745EE8"/>
    <w:rsid w:val="007465A6"/>
    <w:rsid w:val="007468F8"/>
    <w:rsid w:val="00746A18"/>
    <w:rsid w:val="00746D9E"/>
    <w:rsid w:val="00746F7E"/>
    <w:rsid w:val="00747A22"/>
    <w:rsid w:val="00747E46"/>
    <w:rsid w:val="0075058D"/>
    <w:rsid w:val="00750BD1"/>
    <w:rsid w:val="00750D42"/>
    <w:rsid w:val="00750D4F"/>
    <w:rsid w:val="00751888"/>
    <w:rsid w:val="007519DB"/>
    <w:rsid w:val="00751F24"/>
    <w:rsid w:val="00752378"/>
    <w:rsid w:val="00752877"/>
    <w:rsid w:val="007528B4"/>
    <w:rsid w:val="00752B01"/>
    <w:rsid w:val="007533AB"/>
    <w:rsid w:val="007539B2"/>
    <w:rsid w:val="00753EF7"/>
    <w:rsid w:val="0075414E"/>
    <w:rsid w:val="007545B3"/>
    <w:rsid w:val="00755257"/>
    <w:rsid w:val="0075525A"/>
    <w:rsid w:val="007559CE"/>
    <w:rsid w:val="00755AC7"/>
    <w:rsid w:val="00755F65"/>
    <w:rsid w:val="00756526"/>
    <w:rsid w:val="007565C3"/>
    <w:rsid w:val="00756C5F"/>
    <w:rsid w:val="00756D3E"/>
    <w:rsid w:val="00756D9F"/>
    <w:rsid w:val="00756DAD"/>
    <w:rsid w:val="00756ED9"/>
    <w:rsid w:val="00756FFB"/>
    <w:rsid w:val="007571DF"/>
    <w:rsid w:val="007572F6"/>
    <w:rsid w:val="0075748E"/>
    <w:rsid w:val="007575B2"/>
    <w:rsid w:val="007600D9"/>
    <w:rsid w:val="007602E6"/>
    <w:rsid w:val="0076039A"/>
    <w:rsid w:val="0076083F"/>
    <w:rsid w:val="00760DF4"/>
    <w:rsid w:val="00761077"/>
    <w:rsid w:val="00761391"/>
    <w:rsid w:val="00761405"/>
    <w:rsid w:val="0076159A"/>
    <w:rsid w:val="00761EAE"/>
    <w:rsid w:val="00762342"/>
    <w:rsid w:val="007625D6"/>
    <w:rsid w:val="00762967"/>
    <w:rsid w:val="00762A7F"/>
    <w:rsid w:val="00762DCD"/>
    <w:rsid w:val="0076381D"/>
    <w:rsid w:val="00763BFA"/>
    <w:rsid w:val="00763F98"/>
    <w:rsid w:val="00764439"/>
    <w:rsid w:val="00764577"/>
    <w:rsid w:val="00764AC8"/>
    <w:rsid w:val="007654EF"/>
    <w:rsid w:val="00765679"/>
    <w:rsid w:val="00765693"/>
    <w:rsid w:val="007658E7"/>
    <w:rsid w:val="00765BFA"/>
    <w:rsid w:val="00766B6F"/>
    <w:rsid w:val="00766BA2"/>
    <w:rsid w:val="00766EC7"/>
    <w:rsid w:val="00767CB9"/>
    <w:rsid w:val="00767D83"/>
    <w:rsid w:val="00770396"/>
    <w:rsid w:val="0077091E"/>
    <w:rsid w:val="0077134F"/>
    <w:rsid w:val="007718A2"/>
    <w:rsid w:val="00771B74"/>
    <w:rsid w:val="00771D66"/>
    <w:rsid w:val="00771DEF"/>
    <w:rsid w:val="00771F4E"/>
    <w:rsid w:val="007724D1"/>
    <w:rsid w:val="007726BB"/>
    <w:rsid w:val="007728AA"/>
    <w:rsid w:val="00772AA0"/>
    <w:rsid w:val="00772B9C"/>
    <w:rsid w:val="00773755"/>
    <w:rsid w:val="00773B49"/>
    <w:rsid w:val="00773B52"/>
    <w:rsid w:val="007746B6"/>
    <w:rsid w:val="00774D33"/>
    <w:rsid w:val="0077521E"/>
    <w:rsid w:val="00775470"/>
    <w:rsid w:val="007757EE"/>
    <w:rsid w:val="00775D66"/>
    <w:rsid w:val="00775D7E"/>
    <w:rsid w:val="00776319"/>
    <w:rsid w:val="007764FB"/>
    <w:rsid w:val="007769BF"/>
    <w:rsid w:val="00776FF2"/>
    <w:rsid w:val="007771BE"/>
    <w:rsid w:val="00777362"/>
    <w:rsid w:val="0077743F"/>
    <w:rsid w:val="00777D97"/>
    <w:rsid w:val="0078018A"/>
    <w:rsid w:val="007806B8"/>
    <w:rsid w:val="00780BF4"/>
    <w:rsid w:val="00780FC0"/>
    <w:rsid w:val="00781BAC"/>
    <w:rsid w:val="0078236D"/>
    <w:rsid w:val="007829C5"/>
    <w:rsid w:val="00782BEC"/>
    <w:rsid w:val="0078314D"/>
    <w:rsid w:val="0078316C"/>
    <w:rsid w:val="00783193"/>
    <w:rsid w:val="007835D5"/>
    <w:rsid w:val="007836BF"/>
    <w:rsid w:val="00783982"/>
    <w:rsid w:val="00783DB8"/>
    <w:rsid w:val="00783FF3"/>
    <w:rsid w:val="0078402E"/>
    <w:rsid w:val="00784105"/>
    <w:rsid w:val="007847DB"/>
    <w:rsid w:val="00784AC9"/>
    <w:rsid w:val="00784FF4"/>
    <w:rsid w:val="00785300"/>
    <w:rsid w:val="00785452"/>
    <w:rsid w:val="00785D43"/>
    <w:rsid w:val="00785F60"/>
    <w:rsid w:val="0078630F"/>
    <w:rsid w:val="007865B1"/>
    <w:rsid w:val="00786638"/>
    <w:rsid w:val="0078689C"/>
    <w:rsid w:val="00786ACE"/>
    <w:rsid w:val="00786E40"/>
    <w:rsid w:val="00786E94"/>
    <w:rsid w:val="00787339"/>
    <w:rsid w:val="007876FA"/>
    <w:rsid w:val="00787701"/>
    <w:rsid w:val="00787ED6"/>
    <w:rsid w:val="00790450"/>
    <w:rsid w:val="007905BB"/>
    <w:rsid w:val="007909C4"/>
    <w:rsid w:val="007912F3"/>
    <w:rsid w:val="007914AD"/>
    <w:rsid w:val="00791C0F"/>
    <w:rsid w:val="007921B0"/>
    <w:rsid w:val="007927B6"/>
    <w:rsid w:val="00792AC2"/>
    <w:rsid w:val="00792B77"/>
    <w:rsid w:val="00792BAC"/>
    <w:rsid w:val="0079313A"/>
    <w:rsid w:val="00793BD8"/>
    <w:rsid w:val="00793DC6"/>
    <w:rsid w:val="007942D8"/>
    <w:rsid w:val="007949AF"/>
    <w:rsid w:val="00794C8C"/>
    <w:rsid w:val="00794EA8"/>
    <w:rsid w:val="00795446"/>
    <w:rsid w:val="00795E5A"/>
    <w:rsid w:val="00796D31"/>
    <w:rsid w:val="00796E1E"/>
    <w:rsid w:val="00797401"/>
    <w:rsid w:val="007974C7"/>
    <w:rsid w:val="007A0071"/>
    <w:rsid w:val="007A068E"/>
    <w:rsid w:val="007A0732"/>
    <w:rsid w:val="007A0959"/>
    <w:rsid w:val="007A0C6E"/>
    <w:rsid w:val="007A19FB"/>
    <w:rsid w:val="007A1C31"/>
    <w:rsid w:val="007A24D7"/>
    <w:rsid w:val="007A24F5"/>
    <w:rsid w:val="007A250C"/>
    <w:rsid w:val="007A25AE"/>
    <w:rsid w:val="007A2A5B"/>
    <w:rsid w:val="007A350E"/>
    <w:rsid w:val="007A3CE2"/>
    <w:rsid w:val="007A3F94"/>
    <w:rsid w:val="007A3FC9"/>
    <w:rsid w:val="007A4178"/>
    <w:rsid w:val="007A55A9"/>
    <w:rsid w:val="007A5769"/>
    <w:rsid w:val="007A5B59"/>
    <w:rsid w:val="007A5C85"/>
    <w:rsid w:val="007A5E9E"/>
    <w:rsid w:val="007A609E"/>
    <w:rsid w:val="007A6425"/>
    <w:rsid w:val="007A6527"/>
    <w:rsid w:val="007A6B0B"/>
    <w:rsid w:val="007A6BBE"/>
    <w:rsid w:val="007A6C93"/>
    <w:rsid w:val="007A72B7"/>
    <w:rsid w:val="007A7889"/>
    <w:rsid w:val="007A7D73"/>
    <w:rsid w:val="007A7EC2"/>
    <w:rsid w:val="007B00E7"/>
    <w:rsid w:val="007B0AA8"/>
    <w:rsid w:val="007B16EF"/>
    <w:rsid w:val="007B19A6"/>
    <w:rsid w:val="007B1F61"/>
    <w:rsid w:val="007B207F"/>
    <w:rsid w:val="007B2129"/>
    <w:rsid w:val="007B281A"/>
    <w:rsid w:val="007B2DB1"/>
    <w:rsid w:val="007B304D"/>
    <w:rsid w:val="007B3477"/>
    <w:rsid w:val="007B3522"/>
    <w:rsid w:val="007B4357"/>
    <w:rsid w:val="007B44F3"/>
    <w:rsid w:val="007B5671"/>
    <w:rsid w:val="007B5BD6"/>
    <w:rsid w:val="007B5CBB"/>
    <w:rsid w:val="007B62DC"/>
    <w:rsid w:val="007B658B"/>
    <w:rsid w:val="007B6788"/>
    <w:rsid w:val="007B68A0"/>
    <w:rsid w:val="007B68A5"/>
    <w:rsid w:val="007B6CB4"/>
    <w:rsid w:val="007B6E46"/>
    <w:rsid w:val="007B7263"/>
    <w:rsid w:val="007B7285"/>
    <w:rsid w:val="007B7753"/>
    <w:rsid w:val="007B77FC"/>
    <w:rsid w:val="007B7C06"/>
    <w:rsid w:val="007C0583"/>
    <w:rsid w:val="007C070D"/>
    <w:rsid w:val="007C0B8B"/>
    <w:rsid w:val="007C0EFB"/>
    <w:rsid w:val="007C0F07"/>
    <w:rsid w:val="007C2150"/>
    <w:rsid w:val="007C2180"/>
    <w:rsid w:val="007C2527"/>
    <w:rsid w:val="007C2B44"/>
    <w:rsid w:val="007C32B3"/>
    <w:rsid w:val="007C37F8"/>
    <w:rsid w:val="007C3A2E"/>
    <w:rsid w:val="007C5081"/>
    <w:rsid w:val="007C5652"/>
    <w:rsid w:val="007C579F"/>
    <w:rsid w:val="007C58C0"/>
    <w:rsid w:val="007C5C05"/>
    <w:rsid w:val="007C5DA8"/>
    <w:rsid w:val="007C5E4E"/>
    <w:rsid w:val="007C6426"/>
    <w:rsid w:val="007C6CC3"/>
    <w:rsid w:val="007C6DAE"/>
    <w:rsid w:val="007C70F8"/>
    <w:rsid w:val="007C7B3E"/>
    <w:rsid w:val="007D03A9"/>
    <w:rsid w:val="007D09E2"/>
    <w:rsid w:val="007D0D03"/>
    <w:rsid w:val="007D0EEA"/>
    <w:rsid w:val="007D100C"/>
    <w:rsid w:val="007D132D"/>
    <w:rsid w:val="007D13D5"/>
    <w:rsid w:val="007D1448"/>
    <w:rsid w:val="007D14BF"/>
    <w:rsid w:val="007D15AA"/>
    <w:rsid w:val="007D1626"/>
    <w:rsid w:val="007D174D"/>
    <w:rsid w:val="007D1A9B"/>
    <w:rsid w:val="007D1CE4"/>
    <w:rsid w:val="007D1F20"/>
    <w:rsid w:val="007D2183"/>
    <w:rsid w:val="007D21EB"/>
    <w:rsid w:val="007D26F6"/>
    <w:rsid w:val="007D2868"/>
    <w:rsid w:val="007D287A"/>
    <w:rsid w:val="007D29FA"/>
    <w:rsid w:val="007D2A74"/>
    <w:rsid w:val="007D2CDE"/>
    <w:rsid w:val="007D36BC"/>
    <w:rsid w:val="007D3A60"/>
    <w:rsid w:val="007D4EA5"/>
    <w:rsid w:val="007D4EC0"/>
    <w:rsid w:val="007D5280"/>
    <w:rsid w:val="007D5605"/>
    <w:rsid w:val="007D5663"/>
    <w:rsid w:val="007D6062"/>
    <w:rsid w:val="007D606E"/>
    <w:rsid w:val="007D62DA"/>
    <w:rsid w:val="007D651C"/>
    <w:rsid w:val="007D6B8D"/>
    <w:rsid w:val="007D73A7"/>
    <w:rsid w:val="007E02C4"/>
    <w:rsid w:val="007E0713"/>
    <w:rsid w:val="007E0E2E"/>
    <w:rsid w:val="007E0E67"/>
    <w:rsid w:val="007E10FE"/>
    <w:rsid w:val="007E11D2"/>
    <w:rsid w:val="007E1740"/>
    <w:rsid w:val="007E1863"/>
    <w:rsid w:val="007E1886"/>
    <w:rsid w:val="007E1D29"/>
    <w:rsid w:val="007E1FBC"/>
    <w:rsid w:val="007E221C"/>
    <w:rsid w:val="007E3094"/>
    <w:rsid w:val="007E3263"/>
    <w:rsid w:val="007E3C90"/>
    <w:rsid w:val="007E46C2"/>
    <w:rsid w:val="007E4AD6"/>
    <w:rsid w:val="007E4F27"/>
    <w:rsid w:val="007E5AD5"/>
    <w:rsid w:val="007E5AF0"/>
    <w:rsid w:val="007E62DB"/>
    <w:rsid w:val="007E653C"/>
    <w:rsid w:val="007E6744"/>
    <w:rsid w:val="007E6830"/>
    <w:rsid w:val="007E69E4"/>
    <w:rsid w:val="007E6BAD"/>
    <w:rsid w:val="007E760A"/>
    <w:rsid w:val="007E7D72"/>
    <w:rsid w:val="007E7E56"/>
    <w:rsid w:val="007E7F98"/>
    <w:rsid w:val="007E7FC1"/>
    <w:rsid w:val="007F0173"/>
    <w:rsid w:val="007F074D"/>
    <w:rsid w:val="007F0D0B"/>
    <w:rsid w:val="007F17C6"/>
    <w:rsid w:val="007F183F"/>
    <w:rsid w:val="007F18FB"/>
    <w:rsid w:val="007F1917"/>
    <w:rsid w:val="007F1B51"/>
    <w:rsid w:val="007F200E"/>
    <w:rsid w:val="007F2D2D"/>
    <w:rsid w:val="007F3169"/>
    <w:rsid w:val="007F31EB"/>
    <w:rsid w:val="007F3A44"/>
    <w:rsid w:val="007F3DB3"/>
    <w:rsid w:val="007F444D"/>
    <w:rsid w:val="007F4910"/>
    <w:rsid w:val="007F4F20"/>
    <w:rsid w:val="007F53D8"/>
    <w:rsid w:val="007F53D9"/>
    <w:rsid w:val="007F5526"/>
    <w:rsid w:val="007F56D4"/>
    <w:rsid w:val="007F5746"/>
    <w:rsid w:val="007F579A"/>
    <w:rsid w:val="007F57E5"/>
    <w:rsid w:val="007F6246"/>
    <w:rsid w:val="007F65F5"/>
    <w:rsid w:val="007F7234"/>
    <w:rsid w:val="007F7238"/>
    <w:rsid w:val="007F74B4"/>
    <w:rsid w:val="007F74FB"/>
    <w:rsid w:val="007F7719"/>
    <w:rsid w:val="007F78F1"/>
    <w:rsid w:val="007F79AC"/>
    <w:rsid w:val="007F7C79"/>
    <w:rsid w:val="00800279"/>
    <w:rsid w:val="008004BB"/>
    <w:rsid w:val="00800565"/>
    <w:rsid w:val="0080079D"/>
    <w:rsid w:val="00800BC3"/>
    <w:rsid w:val="00802070"/>
    <w:rsid w:val="00802C94"/>
    <w:rsid w:val="00802D79"/>
    <w:rsid w:val="0080327B"/>
    <w:rsid w:val="00803605"/>
    <w:rsid w:val="00803CBF"/>
    <w:rsid w:val="00803DDA"/>
    <w:rsid w:val="008044D3"/>
    <w:rsid w:val="008046AC"/>
    <w:rsid w:val="00804F04"/>
    <w:rsid w:val="008059F0"/>
    <w:rsid w:val="00805B24"/>
    <w:rsid w:val="00805B94"/>
    <w:rsid w:val="00806255"/>
    <w:rsid w:val="0080680F"/>
    <w:rsid w:val="008068A8"/>
    <w:rsid w:val="008074AD"/>
    <w:rsid w:val="00810534"/>
    <w:rsid w:val="00810A17"/>
    <w:rsid w:val="00810BE0"/>
    <w:rsid w:val="00810FE8"/>
    <w:rsid w:val="00811567"/>
    <w:rsid w:val="0081164F"/>
    <w:rsid w:val="00811CE1"/>
    <w:rsid w:val="00812583"/>
    <w:rsid w:val="00812E1A"/>
    <w:rsid w:val="00813049"/>
    <w:rsid w:val="00813209"/>
    <w:rsid w:val="008133DA"/>
    <w:rsid w:val="008137DB"/>
    <w:rsid w:val="00813A54"/>
    <w:rsid w:val="00813C0E"/>
    <w:rsid w:val="008143A0"/>
    <w:rsid w:val="008149E0"/>
    <w:rsid w:val="00814CEF"/>
    <w:rsid w:val="00814DA7"/>
    <w:rsid w:val="00814E26"/>
    <w:rsid w:val="0081509C"/>
    <w:rsid w:val="00815166"/>
    <w:rsid w:val="0081539F"/>
    <w:rsid w:val="008159FF"/>
    <w:rsid w:val="00815C15"/>
    <w:rsid w:val="00816A05"/>
    <w:rsid w:val="00816CCE"/>
    <w:rsid w:val="00816F63"/>
    <w:rsid w:val="008174ED"/>
    <w:rsid w:val="0082009D"/>
    <w:rsid w:val="0082069E"/>
    <w:rsid w:val="00820771"/>
    <w:rsid w:val="00820CDC"/>
    <w:rsid w:val="00820FDC"/>
    <w:rsid w:val="008214B3"/>
    <w:rsid w:val="00821513"/>
    <w:rsid w:val="00821D2C"/>
    <w:rsid w:val="008220BB"/>
    <w:rsid w:val="008222E8"/>
    <w:rsid w:val="00822596"/>
    <w:rsid w:val="0082271D"/>
    <w:rsid w:val="0082295A"/>
    <w:rsid w:val="00823009"/>
    <w:rsid w:val="0082320B"/>
    <w:rsid w:val="008232F1"/>
    <w:rsid w:val="008238BA"/>
    <w:rsid w:val="00823E8F"/>
    <w:rsid w:val="008240A3"/>
    <w:rsid w:val="008247FE"/>
    <w:rsid w:val="00824A0D"/>
    <w:rsid w:val="00825260"/>
    <w:rsid w:val="0082554A"/>
    <w:rsid w:val="008261C9"/>
    <w:rsid w:val="008262EC"/>
    <w:rsid w:val="00826701"/>
    <w:rsid w:val="00826F76"/>
    <w:rsid w:val="00827396"/>
    <w:rsid w:val="00827897"/>
    <w:rsid w:val="008279CF"/>
    <w:rsid w:val="00827AA0"/>
    <w:rsid w:val="00827ADF"/>
    <w:rsid w:val="00827CB2"/>
    <w:rsid w:val="008306A1"/>
    <w:rsid w:val="008308BC"/>
    <w:rsid w:val="00830BC2"/>
    <w:rsid w:val="00830C7B"/>
    <w:rsid w:val="00830E34"/>
    <w:rsid w:val="00831286"/>
    <w:rsid w:val="00831732"/>
    <w:rsid w:val="0083196E"/>
    <w:rsid w:val="008328E8"/>
    <w:rsid w:val="00832C0A"/>
    <w:rsid w:val="00832EBB"/>
    <w:rsid w:val="0083329D"/>
    <w:rsid w:val="00833F1B"/>
    <w:rsid w:val="0083418B"/>
    <w:rsid w:val="0083477B"/>
    <w:rsid w:val="008347F2"/>
    <w:rsid w:val="00834A48"/>
    <w:rsid w:val="008353F5"/>
    <w:rsid w:val="0083590D"/>
    <w:rsid w:val="00835A5E"/>
    <w:rsid w:val="00835AAC"/>
    <w:rsid w:val="00836139"/>
    <w:rsid w:val="0083620E"/>
    <w:rsid w:val="0083635B"/>
    <w:rsid w:val="008369C5"/>
    <w:rsid w:val="00836D58"/>
    <w:rsid w:val="00837AE6"/>
    <w:rsid w:val="00837D37"/>
    <w:rsid w:val="00840021"/>
    <w:rsid w:val="008401D7"/>
    <w:rsid w:val="00840284"/>
    <w:rsid w:val="008402BE"/>
    <w:rsid w:val="008403B8"/>
    <w:rsid w:val="0084070B"/>
    <w:rsid w:val="00840FBD"/>
    <w:rsid w:val="0084106D"/>
    <w:rsid w:val="00841CC8"/>
    <w:rsid w:val="008420FF"/>
    <w:rsid w:val="008421A0"/>
    <w:rsid w:val="0084285D"/>
    <w:rsid w:val="00842922"/>
    <w:rsid w:val="00842E0A"/>
    <w:rsid w:val="00843336"/>
    <w:rsid w:val="00843422"/>
    <w:rsid w:val="0084353A"/>
    <w:rsid w:val="0084389F"/>
    <w:rsid w:val="00843989"/>
    <w:rsid w:val="00843B3D"/>
    <w:rsid w:val="00843F99"/>
    <w:rsid w:val="0084493E"/>
    <w:rsid w:val="00844C33"/>
    <w:rsid w:val="00844E0F"/>
    <w:rsid w:val="00844EFC"/>
    <w:rsid w:val="0084558A"/>
    <w:rsid w:val="00845593"/>
    <w:rsid w:val="008460B3"/>
    <w:rsid w:val="008461E7"/>
    <w:rsid w:val="00846356"/>
    <w:rsid w:val="00846A4F"/>
    <w:rsid w:val="00847057"/>
    <w:rsid w:val="00847530"/>
    <w:rsid w:val="008502EF"/>
    <w:rsid w:val="008506C8"/>
    <w:rsid w:val="0085078C"/>
    <w:rsid w:val="008507A8"/>
    <w:rsid w:val="00850AE2"/>
    <w:rsid w:val="00850C40"/>
    <w:rsid w:val="008510D3"/>
    <w:rsid w:val="008512B6"/>
    <w:rsid w:val="008519ED"/>
    <w:rsid w:val="00851A0C"/>
    <w:rsid w:val="00851C53"/>
    <w:rsid w:val="00852307"/>
    <w:rsid w:val="008524D8"/>
    <w:rsid w:val="00852FC6"/>
    <w:rsid w:val="00853195"/>
    <w:rsid w:val="00853687"/>
    <w:rsid w:val="008536FA"/>
    <w:rsid w:val="00853F26"/>
    <w:rsid w:val="00853F63"/>
    <w:rsid w:val="008540FC"/>
    <w:rsid w:val="00854F66"/>
    <w:rsid w:val="008554EF"/>
    <w:rsid w:val="00855C04"/>
    <w:rsid w:val="00855C7C"/>
    <w:rsid w:val="00855CE4"/>
    <w:rsid w:val="00855DC2"/>
    <w:rsid w:val="00855E51"/>
    <w:rsid w:val="00856102"/>
    <w:rsid w:val="008561CA"/>
    <w:rsid w:val="008564A7"/>
    <w:rsid w:val="0085662A"/>
    <w:rsid w:val="0085675B"/>
    <w:rsid w:val="00857169"/>
    <w:rsid w:val="0085718C"/>
    <w:rsid w:val="008575F0"/>
    <w:rsid w:val="008607FC"/>
    <w:rsid w:val="00860A43"/>
    <w:rsid w:val="00860C52"/>
    <w:rsid w:val="00860D70"/>
    <w:rsid w:val="00860DAF"/>
    <w:rsid w:val="00861440"/>
    <w:rsid w:val="008614F6"/>
    <w:rsid w:val="008626C1"/>
    <w:rsid w:val="008626FB"/>
    <w:rsid w:val="008629D3"/>
    <w:rsid w:val="00862C33"/>
    <w:rsid w:val="008635A6"/>
    <w:rsid w:val="008636AD"/>
    <w:rsid w:val="00863750"/>
    <w:rsid w:val="00863895"/>
    <w:rsid w:val="00863A65"/>
    <w:rsid w:val="00863D10"/>
    <w:rsid w:val="0086476B"/>
    <w:rsid w:val="00864E20"/>
    <w:rsid w:val="008650EC"/>
    <w:rsid w:val="008662FF"/>
    <w:rsid w:val="00866B4C"/>
    <w:rsid w:val="008675C2"/>
    <w:rsid w:val="00867906"/>
    <w:rsid w:val="0086795A"/>
    <w:rsid w:val="00867965"/>
    <w:rsid w:val="0087097D"/>
    <w:rsid w:val="00870ABB"/>
    <w:rsid w:val="00870B87"/>
    <w:rsid w:val="00870EA7"/>
    <w:rsid w:val="008719E1"/>
    <w:rsid w:val="00871BA8"/>
    <w:rsid w:val="0087221C"/>
    <w:rsid w:val="00872788"/>
    <w:rsid w:val="00872F53"/>
    <w:rsid w:val="00872FCD"/>
    <w:rsid w:val="00873550"/>
    <w:rsid w:val="00873AB8"/>
    <w:rsid w:val="00873AD3"/>
    <w:rsid w:val="00873E18"/>
    <w:rsid w:val="0087431F"/>
    <w:rsid w:val="00874568"/>
    <w:rsid w:val="008751D5"/>
    <w:rsid w:val="008754B1"/>
    <w:rsid w:val="008754E8"/>
    <w:rsid w:val="00875697"/>
    <w:rsid w:val="00875EF9"/>
    <w:rsid w:val="0087613F"/>
    <w:rsid w:val="00876D26"/>
    <w:rsid w:val="0087706A"/>
    <w:rsid w:val="00877414"/>
    <w:rsid w:val="00877D26"/>
    <w:rsid w:val="00880094"/>
    <w:rsid w:val="00880572"/>
    <w:rsid w:val="008805D2"/>
    <w:rsid w:val="008806BC"/>
    <w:rsid w:val="00880982"/>
    <w:rsid w:val="00880AAD"/>
    <w:rsid w:val="00880CC0"/>
    <w:rsid w:val="008811D5"/>
    <w:rsid w:val="008815D1"/>
    <w:rsid w:val="00881677"/>
    <w:rsid w:val="008816C3"/>
    <w:rsid w:val="00881AB2"/>
    <w:rsid w:val="00881C30"/>
    <w:rsid w:val="00882035"/>
    <w:rsid w:val="008826DF"/>
    <w:rsid w:val="00882872"/>
    <w:rsid w:val="008829BB"/>
    <w:rsid w:val="00882B91"/>
    <w:rsid w:val="00882BB3"/>
    <w:rsid w:val="00882D3E"/>
    <w:rsid w:val="00883CBA"/>
    <w:rsid w:val="00884364"/>
    <w:rsid w:val="00884462"/>
    <w:rsid w:val="008847EB"/>
    <w:rsid w:val="008849A2"/>
    <w:rsid w:val="00884F49"/>
    <w:rsid w:val="0088555A"/>
    <w:rsid w:val="00885B7E"/>
    <w:rsid w:val="00886125"/>
    <w:rsid w:val="008862A8"/>
    <w:rsid w:val="00886CC8"/>
    <w:rsid w:val="00886F2B"/>
    <w:rsid w:val="00886FF7"/>
    <w:rsid w:val="00887930"/>
    <w:rsid w:val="00887FCA"/>
    <w:rsid w:val="0089009B"/>
    <w:rsid w:val="008900C7"/>
    <w:rsid w:val="00890418"/>
    <w:rsid w:val="008906A7"/>
    <w:rsid w:val="008909A5"/>
    <w:rsid w:val="00890FB7"/>
    <w:rsid w:val="00891111"/>
    <w:rsid w:val="0089126B"/>
    <w:rsid w:val="00891533"/>
    <w:rsid w:val="00891545"/>
    <w:rsid w:val="00891671"/>
    <w:rsid w:val="00891AB8"/>
    <w:rsid w:val="008921B9"/>
    <w:rsid w:val="00892366"/>
    <w:rsid w:val="0089255B"/>
    <w:rsid w:val="0089260A"/>
    <w:rsid w:val="00892EBC"/>
    <w:rsid w:val="008930DA"/>
    <w:rsid w:val="00893197"/>
    <w:rsid w:val="008934ED"/>
    <w:rsid w:val="008939AE"/>
    <w:rsid w:val="00893A11"/>
    <w:rsid w:val="00893B69"/>
    <w:rsid w:val="00893BCA"/>
    <w:rsid w:val="008945CF"/>
    <w:rsid w:val="00894CCE"/>
    <w:rsid w:val="00894E6D"/>
    <w:rsid w:val="00894EE8"/>
    <w:rsid w:val="00894EF6"/>
    <w:rsid w:val="0089530A"/>
    <w:rsid w:val="00895F48"/>
    <w:rsid w:val="00896902"/>
    <w:rsid w:val="00896977"/>
    <w:rsid w:val="00896F31"/>
    <w:rsid w:val="008972C5"/>
    <w:rsid w:val="00897527"/>
    <w:rsid w:val="0089763D"/>
    <w:rsid w:val="00897816"/>
    <w:rsid w:val="0089786E"/>
    <w:rsid w:val="0089786F"/>
    <w:rsid w:val="00897C3E"/>
    <w:rsid w:val="00897FE0"/>
    <w:rsid w:val="008A0102"/>
    <w:rsid w:val="008A0DA9"/>
    <w:rsid w:val="008A0DFC"/>
    <w:rsid w:val="008A13E9"/>
    <w:rsid w:val="008A192F"/>
    <w:rsid w:val="008A1F52"/>
    <w:rsid w:val="008A2116"/>
    <w:rsid w:val="008A233D"/>
    <w:rsid w:val="008A2486"/>
    <w:rsid w:val="008A267F"/>
    <w:rsid w:val="008A2875"/>
    <w:rsid w:val="008A2B9B"/>
    <w:rsid w:val="008A30E1"/>
    <w:rsid w:val="008A31A7"/>
    <w:rsid w:val="008A34F5"/>
    <w:rsid w:val="008A46A9"/>
    <w:rsid w:val="008A4758"/>
    <w:rsid w:val="008A4A9C"/>
    <w:rsid w:val="008A4CAD"/>
    <w:rsid w:val="008A53B3"/>
    <w:rsid w:val="008A57AB"/>
    <w:rsid w:val="008A618B"/>
    <w:rsid w:val="008A6231"/>
    <w:rsid w:val="008A6A68"/>
    <w:rsid w:val="008A6AF4"/>
    <w:rsid w:val="008A6BAA"/>
    <w:rsid w:val="008A6C1B"/>
    <w:rsid w:val="008A70AC"/>
    <w:rsid w:val="008A71E8"/>
    <w:rsid w:val="008A71FA"/>
    <w:rsid w:val="008A7531"/>
    <w:rsid w:val="008A77B7"/>
    <w:rsid w:val="008A7828"/>
    <w:rsid w:val="008A7B48"/>
    <w:rsid w:val="008A7BD1"/>
    <w:rsid w:val="008A7BE4"/>
    <w:rsid w:val="008B04AD"/>
    <w:rsid w:val="008B1312"/>
    <w:rsid w:val="008B1888"/>
    <w:rsid w:val="008B1B80"/>
    <w:rsid w:val="008B1C99"/>
    <w:rsid w:val="008B2162"/>
    <w:rsid w:val="008B332C"/>
    <w:rsid w:val="008B35B6"/>
    <w:rsid w:val="008B367D"/>
    <w:rsid w:val="008B37C4"/>
    <w:rsid w:val="008B384F"/>
    <w:rsid w:val="008B3B1E"/>
    <w:rsid w:val="008B3E3E"/>
    <w:rsid w:val="008B4160"/>
    <w:rsid w:val="008B4411"/>
    <w:rsid w:val="008B463E"/>
    <w:rsid w:val="008B4DFB"/>
    <w:rsid w:val="008B4F4F"/>
    <w:rsid w:val="008B50A2"/>
    <w:rsid w:val="008B50D0"/>
    <w:rsid w:val="008B576E"/>
    <w:rsid w:val="008B5AE5"/>
    <w:rsid w:val="008B5BE6"/>
    <w:rsid w:val="008B669D"/>
    <w:rsid w:val="008B66A9"/>
    <w:rsid w:val="008B67AD"/>
    <w:rsid w:val="008B6AD9"/>
    <w:rsid w:val="008B6D00"/>
    <w:rsid w:val="008B706D"/>
    <w:rsid w:val="008B73C1"/>
    <w:rsid w:val="008B75AF"/>
    <w:rsid w:val="008C0383"/>
    <w:rsid w:val="008C09C1"/>
    <w:rsid w:val="008C0AD2"/>
    <w:rsid w:val="008C0E32"/>
    <w:rsid w:val="008C118C"/>
    <w:rsid w:val="008C12B4"/>
    <w:rsid w:val="008C16BB"/>
    <w:rsid w:val="008C21E2"/>
    <w:rsid w:val="008C2352"/>
    <w:rsid w:val="008C23B1"/>
    <w:rsid w:val="008C2592"/>
    <w:rsid w:val="008C2A47"/>
    <w:rsid w:val="008C3497"/>
    <w:rsid w:val="008C3CA6"/>
    <w:rsid w:val="008C408C"/>
    <w:rsid w:val="008C4273"/>
    <w:rsid w:val="008C46C2"/>
    <w:rsid w:val="008C475D"/>
    <w:rsid w:val="008C53FF"/>
    <w:rsid w:val="008C5FB1"/>
    <w:rsid w:val="008C61B5"/>
    <w:rsid w:val="008C6232"/>
    <w:rsid w:val="008C639A"/>
    <w:rsid w:val="008C6751"/>
    <w:rsid w:val="008C6C1C"/>
    <w:rsid w:val="008C6C63"/>
    <w:rsid w:val="008D01F0"/>
    <w:rsid w:val="008D0714"/>
    <w:rsid w:val="008D1259"/>
    <w:rsid w:val="008D15C7"/>
    <w:rsid w:val="008D1F18"/>
    <w:rsid w:val="008D1F55"/>
    <w:rsid w:val="008D213F"/>
    <w:rsid w:val="008D2158"/>
    <w:rsid w:val="008D2CA5"/>
    <w:rsid w:val="008D2E3A"/>
    <w:rsid w:val="008D384F"/>
    <w:rsid w:val="008D3A9D"/>
    <w:rsid w:val="008D3E2C"/>
    <w:rsid w:val="008D475E"/>
    <w:rsid w:val="008D4774"/>
    <w:rsid w:val="008D4B4A"/>
    <w:rsid w:val="008D4BB8"/>
    <w:rsid w:val="008D5092"/>
    <w:rsid w:val="008D5385"/>
    <w:rsid w:val="008D598F"/>
    <w:rsid w:val="008D66CA"/>
    <w:rsid w:val="008D68E2"/>
    <w:rsid w:val="008D6999"/>
    <w:rsid w:val="008D6B5B"/>
    <w:rsid w:val="008D73BB"/>
    <w:rsid w:val="008D7576"/>
    <w:rsid w:val="008D7E68"/>
    <w:rsid w:val="008E037E"/>
    <w:rsid w:val="008E07BD"/>
    <w:rsid w:val="008E0AAB"/>
    <w:rsid w:val="008E136E"/>
    <w:rsid w:val="008E16DA"/>
    <w:rsid w:val="008E1EBA"/>
    <w:rsid w:val="008E20A8"/>
    <w:rsid w:val="008E237C"/>
    <w:rsid w:val="008E28A0"/>
    <w:rsid w:val="008E2ECA"/>
    <w:rsid w:val="008E2F35"/>
    <w:rsid w:val="008E3667"/>
    <w:rsid w:val="008E3C3C"/>
    <w:rsid w:val="008E4218"/>
    <w:rsid w:val="008E4283"/>
    <w:rsid w:val="008E458D"/>
    <w:rsid w:val="008E45B2"/>
    <w:rsid w:val="008E45C5"/>
    <w:rsid w:val="008E4C09"/>
    <w:rsid w:val="008E54EE"/>
    <w:rsid w:val="008E5615"/>
    <w:rsid w:val="008E5789"/>
    <w:rsid w:val="008E5804"/>
    <w:rsid w:val="008E5F19"/>
    <w:rsid w:val="008E5F20"/>
    <w:rsid w:val="008E6E63"/>
    <w:rsid w:val="008E73ED"/>
    <w:rsid w:val="008E7992"/>
    <w:rsid w:val="008F01DB"/>
    <w:rsid w:val="008F090A"/>
    <w:rsid w:val="008F0FB2"/>
    <w:rsid w:val="008F1313"/>
    <w:rsid w:val="008F1645"/>
    <w:rsid w:val="008F19EA"/>
    <w:rsid w:val="008F1A36"/>
    <w:rsid w:val="008F1B0E"/>
    <w:rsid w:val="008F1D2C"/>
    <w:rsid w:val="008F1EC9"/>
    <w:rsid w:val="008F246F"/>
    <w:rsid w:val="008F26E5"/>
    <w:rsid w:val="008F2C02"/>
    <w:rsid w:val="008F2CB9"/>
    <w:rsid w:val="008F3256"/>
    <w:rsid w:val="008F3837"/>
    <w:rsid w:val="008F3A8B"/>
    <w:rsid w:val="008F3EF1"/>
    <w:rsid w:val="008F413D"/>
    <w:rsid w:val="008F42D9"/>
    <w:rsid w:val="008F42FA"/>
    <w:rsid w:val="008F456A"/>
    <w:rsid w:val="008F4B53"/>
    <w:rsid w:val="008F4F4F"/>
    <w:rsid w:val="008F525C"/>
    <w:rsid w:val="008F5D1B"/>
    <w:rsid w:val="008F5E60"/>
    <w:rsid w:val="008F61FB"/>
    <w:rsid w:val="008F630D"/>
    <w:rsid w:val="008F6919"/>
    <w:rsid w:val="008F713D"/>
    <w:rsid w:val="008F719B"/>
    <w:rsid w:val="008F74A4"/>
    <w:rsid w:val="008F7799"/>
    <w:rsid w:val="008F7A8C"/>
    <w:rsid w:val="009000D0"/>
    <w:rsid w:val="00901AF2"/>
    <w:rsid w:val="00901E3D"/>
    <w:rsid w:val="00901EE8"/>
    <w:rsid w:val="009023E2"/>
    <w:rsid w:val="0090320E"/>
    <w:rsid w:val="0090338E"/>
    <w:rsid w:val="00903527"/>
    <w:rsid w:val="00903655"/>
    <w:rsid w:val="0090368C"/>
    <w:rsid w:val="009036C6"/>
    <w:rsid w:val="00903ACC"/>
    <w:rsid w:val="00903E44"/>
    <w:rsid w:val="00904719"/>
    <w:rsid w:val="00904BE3"/>
    <w:rsid w:val="0090501F"/>
    <w:rsid w:val="00905858"/>
    <w:rsid w:val="00906561"/>
    <w:rsid w:val="00906583"/>
    <w:rsid w:val="0090742A"/>
    <w:rsid w:val="00907765"/>
    <w:rsid w:val="00907767"/>
    <w:rsid w:val="0090778E"/>
    <w:rsid w:val="00910357"/>
    <w:rsid w:val="0091094D"/>
    <w:rsid w:val="00911502"/>
    <w:rsid w:val="00912465"/>
    <w:rsid w:val="00912A5C"/>
    <w:rsid w:val="00913027"/>
    <w:rsid w:val="0091329C"/>
    <w:rsid w:val="00913404"/>
    <w:rsid w:val="00913704"/>
    <w:rsid w:val="00913778"/>
    <w:rsid w:val="00913BD5"/>
    <w:rsid w:val="00913F70"/>
    <w:rsid w:val="00914136"/>
    <w:rsid w:val="009141DA"/>
    <w:rsid w:val="0091444F"/>
    <w:rsid w:val="00914A46"/>
    <w:rsid w:val="00914CC1"/>
    <w:rsid w:val="00915108"/>
    <w:rsid w:val="00915182"/>
    <w:rsid w:val="00915A4E"/>
    <w:rsid w:val="00915C8E"/>
    <w:rsid w:val="009163E3"/>
    <w:rsid w:val="00916665"/>
    <w:rsid w:val="00916899"/>
    <w:rsid w:val="00916D70"/>
    <w:rsid w:val="00916DD0"/>
    <w:rsid w:val="00917059"/>
    <w:rsid w:val="009175BF"/>
    <w:rsid w:val="009178F4"/>
    <w:rsid w:val="00917ADC"/>
    <w:rsid w:val="00920258"/>
    <w:rsid w:val="00920399"/>
    <w:rsid w:val="00920657"/>
    <w:rsid w:val="0092085B"/>
    <w:rsid w:val="00920C95"/>
    <w:rsid w:val="00920FF6"/>
    <w:rsid w:val="009214CC"/>
    <w:rsid w:val="00921A2D"/>
    <w:rsid w:val="00921C7A"/>
    <w:rsid w:val="00921DAF"/>
    <w:rsid w:val="00921E24"/>
    <w:rsid w:val="009220F2"/>
    <w:rsid w:val="009221B1"/>
    <w:rsid w:val="00922446"/>
    <w:rsid w:val="00922629"/>
    <w:rsid w:val="00922C34"/>
    <w:rsid w:val="00922F16"/>
    <w:rsid w:val="00922FA9"/>
    <w:rsid w:val="009238B2"/>
    <w:rsid w:val="00923B8E"/>
    <w:rsid w:val="00923BDF"/>
    <w:rsid w:val="00924644"/>
    <w:rsid w:val="00924D91"/>
    <w:rsid w:val="00925BC4"/>
    <w:rsid w:val="00925F22"/>
    <w:rsid w:val="0092673F"/>
    <w:rsid w:val="00926807"/>
    <w:rsid w:val="0092682A"/>
    <w:rsid w:val="00926A0F"/>
    <w:rsid w:val="00926B24"/>
    <w:rsid w:val="00926CDE"/>
    <w:rsid w:val="00927063"/>
    <w:rsid w:val="009273D5"/>
    <w:rsid w:val="009276FE"/>
    <w:rsid w:val="00927E0A"/>
    <w:rsid w:val="00927F18"/>
    <w:rsid w:val="009304FD"/>
    <w:rsid w:val="00930585"/>
    <w:rsid w:val="00930A9D"/>
    <w:rsid w:val="00930F33"/>
    <w:rsid w:val="00930FFC"/>
    <w:rsid w:val="00931346"/>
    <w:rsid w:val="0093142D"/>
    <w:rsid w:val="00931999"/>
    <w:rsid w:val="00932610"/>
    <w:rsid w:val="00932E43"/>
    <w:rsid w:val="0093348E"/>
    <w:rsid w:val="009336D4"/>
    <w:rsid w:val="00933828"/>
    <w:rsid w:val="0093397A"/>
    <w:rsid w:val="00933E49"/>
    <w:rsid w:val="0093402D"/>
    <w:rsid w:val="009341B4"/>
    <w:rsid w:val="0093424F"/>
    <w:rsid w:val="00934328"/>
    <w:rsid w:val="009344B4"/>
    <w:rsid w:val="00934CB3"/>
    <w:rsid w:val="009355C8"/>
    <w:rsid w:val="00935B3D"/>
    <w:rsid w:val="00936109"/>
    <w:rsid w:val="0093680B"/>
    <w:rsid w:val="00936A96"/>
    <w:rsid w:val="00936DCA"/>
    <w:rsid w:val="00937149"/>
    <w:rsid w:val="00937168"/>
    <w:rsid w:val="00937269"/>
    <w:rsid w:val="00937327"/>
    <w:rsid w:val="009375D5"/>
    <w:rsid w:val="00940047"/>
    <w:rsid w:val="00940587"/>
    <w:rsid w:val="0094059E"/>
    <w:rsid w:val="009409C6"/>
    <w:rsid w:val="00940A33"/>
    <w:rsid w:val="00940B6C"/>
    <w:rsid w:val="00940D85"/>
    <w:rsid w:val="009418F3"/>
    <w:rsid w:val="009425E2"/>
    <w:rsid w:val="00943014"/>
    <w:rsid w:val="009431CE"/>
    <w:rsid w:val="00943B6E"/>
    <w:rsid w:val="00943E41"/>
    <w:rsid w:val="00943F82"/>
    <w:rsid w:val="0094409B"/>
    <w:rsid w:val="009442B8"/>
    <w:rsid w:val="00944D23"/>
    <w:rsid w:val="0094546C"/>
    <w:rsid w:val="00945671"/>
    <w:rsid w:val="0094571A"/>
    <w:rsid w:val="00946118"/>
    <w:rsid w:val="00946342"/>
    <w:rsid w:val="009464E5"/>
    <w:rsid w:val="0094659C"/>
    <w:rsid w:val="00947644"/>
    <w:rsid w:val="00947921"/>
    <w:rsid w:val="00947AFB"/>
    <w:rsid w:val="00950165"/>
    <w:rsid w:val="00950BF5"/>
    <w:rsid w:val="00950FC6"/>
    <w:rsid w:val="009512D1"/>
    <w:rsid w:val="00951615"/>
    <w:rsid w:val="00951A89"/>
    <w:rsid w:val="00951BF1"/>
    <w:rsid w:val="0095261E"/>
    <w:rsid w:val="0095289F"/>
    <w:rsid w:val="00952944"/>
    <w:rsid w:val="0095294E"/>
    <w:rsid w:val="009529B4"/>
    <w:rsid w:val="00952DE1"/>
    <w:rsid w:val="00952F22"/>
    <w:rsid w:val="00953B53"/>
    <w:rsid w:val="00953BC1"/>
    <w:rsid w:val="00953E7C"/>
    <w:rsid w:val="009544D5"/>
    <w:rsid w:val="00954D1A"/>
    <w:rsid w:val="00954DE8"/>
    <w:rsid w:val="00954FA6"/>
    <w:rsid w:val="0095510C"/>
    <w:rsid w:val="009553C8"/>
    <w:rsid w:val="00955AA6"/>
    <w:rsid w:val="0095649A"/>
    <w:rsid w:val="00956536"/>
    <w:rsid w:val="00956572"/>
    <w:rsid w:val="00956618"/>
    <w:rsid w:val="00957E0A"/>
    <w:rsid w:val="00957EF9"/>
    <w:rsid w:val="00960ED4"/>
    <w:rsid w:val="00961F39"/>
    <w:rsid w:val="00961FD4"/>
    <w:rsid w:val="00962117"/>
    <w:rsid w:val="00962C7D"/>
    <w:rsid w:val="009633D7"/>
    <w:rsid w:val="00963AE0"/>
    <w:rsid w:val="009643E0"/>
    <w:rsid w:val="009644C4"/>
    <w:rsid w:val="00964701"/>
    <w:rsid w:val="00964D3C"/>
    <w:rsid w:val="009652E7"/>
    <w:rsid w:val="00965476"/>
    <w:rsid w:val="00965615"/>
    <w:rsid w:val="00966441"/>
    <w:rsid w:val="009665CF"/>
    <w:rsid w:val="00966841"/>
    <w:rsid w:val="00966A43"/>
    <w:rsid w:val="00966E2D"/>
    <w:rsid w:val="00966EBC"/>
    <w:rsid w:val="009670FF"/>
    <w:rsid w:val="009674C5"/>
    <w:rsid w:val="009674FD"/>
    <w:rsid w:val="009675C5"/>
    <w:rsid w:val="00967706"/>
    <w:rsid w:val="00967A93"/>
    <w:rsid w:val="009708FD"/>
    <w:rsid w:val="00971614"/>
    <w:rsid w:val="0097181B"/>
    <w:rsid w:val="00971E51"/>
    <w:rsid w:val="00971F50"/>
    <w:rsid w:val="009721A2"/>
    <w:rsid w:val="009729C3"/>
    <w:rsid w:val="009736A3"/>
    <w:rsid w:val="00973836"/>
    <w:rsid w:val="009739C6"/>
    <w:rsid w:val="00973A4D"/>
    <w:rsid w:val="00973F19"/>
    <w:rsid w:val="0097441A"/>
    <w:rsid w:val="0097473D"/>
    <w:rsid w:val="00974B44"/>
    <w:rsid w:val="00975265"/>
    <w:rsid w:val="00975620"/>
    <w:rsid w:val="00975890"/>
    <w:rsid w:val="00975905"/>
    <w:rsid w:val="00975A95"/>
    <w:rsid w:val="00975B8E"/>
    <w:rsid w:val="00975E40"/>
    <w:rsid w:val="00975FDA"/>
    <w:rsid w:val="009760FD"/>
    <w:rsid w:val="00976876"/>
    <w:rsid w:val="009768BE"/>
    <w:rsid w:val="00976B36"/>
    <w:rsid w:val="00976D24"/>
    <w:rsid w:val="009777AB"/>
    <w:rsid w:val="00977AB3"/>
    <w:rsid w:val="009808C9"/>
    <w:rsid w:val="0098092A"/>
    <w:rsid w:val="00980A85"/>
    <w:rsid w:val="00980D95"/>
    <w:rsid w:val="00981127"/>
    <w:rsid w:val="00981469"/>
    <w:rsid w:val="00981533"/>
    <w:rsid w:val="00981713"/>
    <w:rsid w:val="00981D11"/>
    <w:rsid w:val="0098214F"/>
    <w:rsid w:val="0098277C"/>
    <w:rsid w:val="00982917"/>
    <w:rsid w:val="00982DD7"/>
    <w:rsid w:val="00982F8C"/>
    <w:rsid w:val="009834FB"/>
    <w:rsid w:val="00983C48"/>
    <w:rsid w:val="00983D44"/>
    <w:rsid w:val="00983F55"/>
    <w:rsid w:val="009841EF"/>
    <w:rsid w:val="009845B8"/>
    <w:rsid w:val="00985163"/>
    <w:rsid w:val="0098522C"/>
    <w:rsid w:val="00985468"/>
    <w:rsid w:val="0098580F"/>
    <w:rsid w:val="0098583B"/>
    <w:rsid w:val="00985887"/>
    <w:rsid w:val="009858D9"/>
    <w:rsid w:val="00985940"/>
    <w:rsid w:val="00986134"/>
    <w:rsid w:val="0098658D"/>
    <w:rsid w:val="00986BCF"/>
    <w:rsid w:val="00986EF6"/>
    <w:rsid w:val="00987466"/>
    <w:rsid w:val="00987F50"/>
    <w:rsid w:val="009901A5"/>
    <w:rsid w:val="00990E63"/>
    <w:rsid w:val="00991229"/>
    <w:rsid w:val="00991482"/>
    <w:rsid w:val="0099168C"/>
    <w:rsid w:val="00991B77"/>
    <w:rsid w:val="00991C5D"/>
    <w:rsid w:val="00991E20"/>
    <w:rsid w:val="009921AA"/>
    <w:rsid w:val="0099245E"/>
    <w:rsid w:val="00992FC7"/>
    <w:rsid w:val="009937A4"/>
    <w:rsid w:val="00993A5E"/>
    <w:rsid w:val="00993AE5"/>
    <w:rsid w:val="00993B09"/>
    <w:rsid w:val="00994BC9"/>
    <w:rsid w:val="00995463"/>
    <w:rsid w:val="00995853"/>
    <w:rsid w:val="00995C3D"/>
    <w:rsid w:val="00995CB0"/>
    <w:rsid w:val="00996074"/>
    <w:rsid w:val="009967DC"/>
    <w:rsid w:val="00996892"/>
    <w:rsid w:val="0099792D"/>
    <w:rsid w:val="00997CA1"/>
    <w:rsid w:val="009A0062"/>
    <w:rsid w:val="009A0069"/>
    <w:rsid w:val="009A04BE"/>
    <w:rsid w:val="009A0631"/>
    <w:rsid w:val="009A0691"/>
    <w:rsid w:val="009A07F8"/>
    <w:rsid w:val="009A11EA"/>
    <w:rsid w:val="009A199C"/>
    <w:rsid w:val="009A1AC3"/>
    <w:rsid w:val="009A1C82"/>
    <w:rsid w:val="009A1F06"/>
    <w:rsid w:val="009A2291"/>
    <w:rsid w:val="009A2D65"/>
    <w:rsid w:val="009A2E49"/>
    <w:rsid w:val="009A30D4"/>
    <w:rsid w:val="009A31A4"/>
    <w:rsid w:val="009A31B9"/>
    <w:rsid w:val="009A320E"/>
    <w:rsid w:val="009A3226"/>
    <w:rsid w:val="009A3844"/>
    <w:rsid w:val="009A3A0B"/>
    <w:rsid w:val="009A3ABE"/>
    <w:rsid w:val="009A3BF7"/>
    <w:rsid w:val="009A45F3"/>
    <w:rsid w:val="009A4626"/>
    <w:rsid w:val="009A4840"/>
    <w:rsid w:val="009A4AD4"/>
    <w:rsid w:val="009A5E5A"/>
    <w:rsid w:val="009A6881"/>
    <w:rsid w:val="009A6A87"/>
    <w:rsid w:val="009A6F81"/>
    <w:rsid w:val="009A732D"/>
    <w:rsid w:val="009A740E"/>
    <w:rsid w:val="009A7976"/>
    <w:rsid w:val="009A7BB5"/>
    <w:rsid w:val="009B0746"/>
    <w:rsid w:val="009B0E33"/>
    <w:rsid w:val="009B1231"/>
    <w:rsid w:val="009B1590"/>
    <w:rsid w:val="009B1594"/>
    <w:rsid w:val="009B19C6"/>
    <w:rsid w:val="009B28F2"/>
    <w:rsid w:val="009B29C6"/>
    <w:rsid w:val="009B2A84"/>
    <w:rsid w:val="009B2BB8"/>
    <w:rsid w:val="009B3425"/>
    <w:rsid w:val="009B3481"/>
    <w:rsid w:val="009B38F0"/>
    <w:rsid w:val="009B4082"/>
    <w:rsid w:val="009B40B5"/>
    <w:rsid w:val="009B4292"/>
    <w:rsid w:val="009B4799"/>
    <w:rsid w:val="009B4D72"/>
    <w:rsid w:val="009B5279"/>
    <w:rsid w:val="009B53C0"/>
    <w:rsid w:val="009B58C0"/>
    <w:rsid w:val="009B5A54"/>
    <w:rsid w:val="009B5A79"/>
    <w:rsid w:val="009B5AF8"/>
    <w:rsid w:val="009B67D5"/>
    <w:rsid w:val="009B6F01"/>
    <w:rsid w:val="009B7563"/>
    <w:rsid w:val="009B766E"/>
    <w:rsid w:val="009B7AB2"/>
    <w:rsid w:val="009B7B33"/>
    <w:rsid w:val="009B7DF0"/>
    <w:rsid w:val="009C01F8"/>
    <w:rsid w:val="009C0757"/>
    <w:rsid w:val="009C09B5"/>
    <w:rsid w:val="009C1000"/>
    <w:rsid w:val="009C10B1"/>
    <w:rsid w:val="009C1425"/>
    <w:rsid w:val="009C1481"/>
    <w:rsid w:val="009C18A0"/>
    <w:rsid w:val="009C1921"/>
    <w:rsid w:val="009C19E7"/>
    <w:rsid w:val="009C1ABD"/>
    <w:rsid w:val="009C1C7C"/>
    <w:rsid w:val="009C1DEC"/>
    <w:rsid w:val="009C2420"/>
    <w:rsid w:val="009C2C40"/>
    <w:rsid w:val="009C35D1"/>
    <w:rsid w:val="009C3ADC"/>
    <w:rsid w:val="009C3D7A"/>
    <w:rsid w:val="009C3E12"/>
    <w:rsid w:val="009C45F8"/>
    <w:rsid w:val="009C4E4A"/>
    <w:rsid w:val="009C51A1"/>
    <w:rsid w:val="009C57AD"/>
    <w:rsid w:val="009C58A1"/>
    <w:rsid w:val="009C5C66"/>
    <w:rsid w:val="009C5CCD"/>
    <w:rsid w:val="009C60A9"/>
    <w:rsid w:val="009C76E0"/>
    <w:rsid w:val="009C775F"/>
    <w:rsid w:val="009C77A0"/>
    <w:rsid w:val="009C7F2D"/>
    <w:rsid w:val="009D017A"/>
    <w:rsid w:val="009D0A81"/>
    <w:rsid w:val="009D0C99"/>
    <w:rsid w:val="009D0CEF"/>
    <w:rsid w:val="009D0E75"/>
    <w:rsid w:val="009D0EE6"/>
    <w:rsid w:val="009D105F"/>
    <w:rsid w:val="009D161E"/>
    <w:rsid w:val="009D1A89"/>
    <w:rsid w:val="009D2157"/>
    <w:rsid w:val="009D2D58"/>
    <w:rsid w:val="009D30D2"/>
    <w:rsid w:val="009D322F"/>
    <w:rsid w:val="009D34F4"/>
    <w:rsid w:val="009D3A13"/>
    <w:rsid w:val="009D44C6"/>
    <w:rsid w:val="009D4B02"/>
    <w:rsid w:val="009D552E"/>
    <w:rsid w:val="009D5BF8"/>
    <w:rsid w:val="009D5C0E"/>
    <w:rsid w:val="009D5CFF"/>
    <w:rsid w:val="009D6084"/>
    <w:rsid w:val="009D657A"/>
    <w:rsid w:val="009D6894"/>
    <w:rsid w:val="009D6ED6"/>
    <w:rsid w:val="009D74AE"/>
    <w:rsid w:val="009D765A"/>
    <w:rsid w:val="009D7EB8"/>
    <w:rsid w:val="009E0363"/>
    <w:rsid w:val="009E1024"/>
    <w:rsid w:val="009E1665"/>
    <w:rsid w:val="009E1FEE"/>
    <w:rsid w:val="009E2601"/>
    <w:rsid w:val="009E274C"/>
    <w:rsid w:val="009E2C80"/>
    <w:rsid w:val="009E2C8E"/>
    <w:rsid w:val="009E2D3A"/>
    <w:rsid w:val="009E2EB4"/>
    <w:rsid w:val="009E2FDD"/>
    <w:rsid w:val="009E36FB"/>
    <w:rsid w:val="009E39A2"/>
    <w:rsid w:val="009E41B2"/>
    <w:rsid w:val="009E53D0"/>
    <w:rsid w:val="009E548F"/>
    <w:rsid w:val="009E559E"/>
    <w:rsid w:val="009E57DF"/>
    <w:rsid w:val="009E6341"/>
    <w:rsid w:val="009E68EB"/>
    <w:rsid w:val="009E6DAE"/>
    <w:rsid w:val="009E6F4F"/>
    <w:rsid w:val="009E77C6"/>
    <w:rsid w:val="009F048C"/>
    <w:rsid w:val="009F090B"/>
    <w:rsid w:val="009F0A0A"/>
    <w:rsid w:val="009F0BAE"/>
    <w:rsid w:val="009F1016"/>
    <w:rsid w:val="009F1184"/>
    <w:rsid w:val="009F2008"/>
    <w:rsid w:val="009F2882"/>
    <w:rsid w:val="009F29B6"/>
    <w:rsid w:val="009F2E29"/>
    <w:rsid w:val="009F31C4"/>
    <w:rsid w:val="009F335B"/>
    <w:rsid w:val="009F34F3"/>
    <w:rsid w:val="009F353E"/>
    <w:rsid w:val="009F3603"/>
    <w:rsid w:val="009F3AE7"/>
    <w:rsid w:val="009F3B46"/>
    <w:rsid w:val="009F3BF8"/>
    <w:rsid w:val="009F3D89"/>
    <w:rsid w:val="009F3FCD"/>
    <w:rsid w:val="009F4702"/>
    <w:rsid w:val="009F47E7"/>
    <w:rsid w:val="009F53FC"/>
    <w:rsid w:val="009F59B8"/>
    <w:rsid w:val="009F607C"/>
    <w:rsid w:val="009F6188"/>
    <w:rsid w:val="009F6341"/>
    <w:rsid w:val="009F6386"/>
    <w:rsid w:val="009F7307"/>
    <w:rsid w:val="009F7A5E"/>
    <w:rsid w:val="00A001E1"/>
    <w:rsid w:val="00A00276"/>
    <w:rsid w:val="00A002BD"/>
    <w:rsid w:val="00A00BC2"/>
    <w:rsid w:val="00A00F99"/>
    <w:rsid w:val="00A0137F"/>
    <w:rsid w:val="00A014EB"/>
    <w:rsid w:val="00A014F0"/>
    <w:rsid w:val="00A018A0"/>
    <w:rsid w:val="00A01903"/>
    <w:rsid w:val="00A019EB"/>
    <w:rsid w:val="00A01C1C"/>
    <w:rsid w:val="00A01D36"/>
    <w:rsid w:val="00A01F54"/>
    <w:rsid w:val="00A039AB"/>
    <w:rsid w:val="00A03A7C"/>
    <w:rsid w:val="00A03B86"/>
    <w:rsid w:val="00A0451A"/>
    <w:rsid w:val="00A048EA"/>
    <w:rsid w:val="00A052D5"/>
    <w:rsid w:val="00A053B3"/>
    <w:rsid w:val="00A05584"/>
    <w:rsid w:val="00A05735"/>
    <w:rsid w:val="00A0590D"/>
    <w:rsid w:val="00A05B53"/>
    <w:rsid w:val="00A06848"/>
    <w:rsid w:val="00A06948"/>
    <w:rsid w:val="00A0730E"/>
    <w:rsid w:val="00A07521"/>
    <w:rsid w:val="00A07667"/>
    <w:rsid w:val="00A076CC"/>
    <w:rsid w:val="00A07C86"/>
    <w:rsid w:val="00A10020"/>
    <w:rsid w:val="00A1023E"/>
    <w:rsid w:val="00A10515"/>
    <w:rsid w:val="00A10AF2"/>
    <w:rsid w:val="00A111A9"/>
    <w:rsid w:val="00A111B2"/>
    <w:rsid w:val="00A117EE"/>
    <w:rsid w:val="00A11956"/>
    <w:rsid w:val="00A11B5A"/>
    <w:rsid w:val="00A11B8E"/>
    <w:rsid w:val="00A11CB8"/>
    <w:rsid w:val="00A11E7B"/>
    <w:rsid w:val="00A11FC4"/>
    <w:rsid w:val="00A1224C"/>
    <w:rsid w:val="00A12386"/>
    <w:rsid w:val="00A127D0"/>
    <w:rsid w:val="00A13D5B"/>
    <w:rsid w:val="00A13E06"/>
    <w:rsid w:val="00A13EEB"/>
    <w:rsid w:val="00A14464"/>
    <w:rsid w:val="00A14836"/>
    <w:rsid w:val="00A14928"/>
    <w:rsid w:val="00A14DD3"/>
    <w:rsid w:val="00A14E3B"/>
    <w:rsid w:val="00A14FB5"/>
    <w:rsid w:val="00A1571D"/>
    <w:rsid w:val="00A15DA2"/>
    <w:rsid w:val="00A15EA7"/>
    <w:rsid w:val="00A16967"/>
    <w:rsid w:val="00A16B15"/>
    <w:rsid w:val="00A17168"/>
    <w:rsid w:val="00A1761B"/>
    <w:rsid w:val="00A17BCE"/>
    <w:rsid w:val="00A17D23"/>
    <w:rsid w:val="00A17E96"/>
    <w:rsid w:val="00A20402"/>
    <w:rsid w:val="00A20E02"/>
    <w:rsid w:val="00A20F51"/>
    <w:rsid w:val="00A212AA"/>
    <w:rsid w:val="00A21522"/>
    <w:rsid w:val="00A2161C"/>
    <w:rsid w:val="00A2182E"/>
    <w:rsid w:val="00A21E6F"/>
    <w:rsid w:val="00A22179"/>
    <w:rsid w:val="00A23226"/>
    <w:rsid w:val="00A2328D"/>
    <w:rsid w:val="00A23C4F"/>
    <w:rsid w:val="00A23ED7"/>
    <w:rsid w:val="00A24A53"/>
    <w:rsid w:val="00A24DED"/>
    <w:rsid w:val="00A25263"/>
    <w:rsid w:val="00A261AB"/>
    <w:rsid w:val="00A2658E"/>
    <w:rsid w:val="00A2660B"/>
    <w:rsid w:val="00A26849"/>
    <w:rsid w:val="00A26FBC"/>
    <w:rsid w:val="00A272C6"/>
    <w:rsid w:val="00A27368"/>
    <w:rsid w:val="00A279CA"/>
    <w:rsid w:val="00A27FEF"/>
    <w:rsid w:val="00A30358"/>
    <w:rsid w:val="00A3090B"/>
    <w:rsid w:val="00A30BAD"/>
    <w:rsid w:val="00A30D90"/>
    <w:rsid w:val="00A30F76"/>
    <w:rsid w:val="00A31782"/>
    <w:rsid w:val="00A317B5"/>
    <w:rsid w:val="00A31EDC"/>
    <w:rsid w:val="00A324A9"/>
    <w:rsid w:val="00A32746"/>
    <w:rsid w:val="00A32CA8"/>
    <w:rsid w:val="00A3359E"/>
    <w:rsid w:val="00A336DB"/>
    <w:rsid w:val="00A33708"/>
    <w:rsid w:val="00A33990"/>
    <w:rsid w:val="00A339EC"/>
    <w:rsid w:val="00A33E50"/>
    <w:rsid w:val="00A34431"/>
    <w:rsid w:val="00A3447D"/>
    <w:rsid w:val="00A34AF7"/>
    <w:rsid w:val="00A34B0A"/>
    <w:rsid w:val="00A34B97"/>
    <w:rsid w:val="00A35314"/>
    <w:rsid w:val="00A35F8B"/>
    <w:rsid w:val="00A35FCF"/>
    <w:rsid w:val="00A36682"/>
    <w:rsid w:val="00A367B4"/>
    <w:rsid w:val="00A36928"/>
    <w:rsid w:val="00A3730A"/>
    <w:rsid w:val="00A37530"/>
    <w:rsid w:val="00A37F48"/>
    <w:rsid w:val="00A37F84"/>
    <w:rsid w:val="00A401EF"/>
    <w:rsid w:val="00A40335"/>
    <w:rsid w:val="00A40EBE"/>
    <w:rsid w:val="00A411D4"/>
    <w:rsid w:val="00A414C4"/>
    <w:rsid w:val="00A419A7"/>
    <w:rsid w:val="00A419EA"/>
    <w:rsid w:val="00A41CCA"/>
    <w:rsid w:val="00A425C0"/>
    <w:rsid w:val="00A42CCD"/>
    <w:rsid w:val="00A42E9D"/>
    <w:rsid w:val="00A43077"/>
    <w:rsid w:val="00A430C9"/>
    <w:rsid w:val="00A43A0D"/>
    <w:rsid w:val="00A43E42"/>
    <w:rsid w:val="00A4424F"/>
    <w:rsid w:val="00A442C8"/>
    <w:rsid w:val="00A44541"/>
    <w:rsid w:val="00A454EA"/>
    <w:rsid w:val="00A457A0"/>
    <w:rsid w:val="00A45C9A"/>
    <w:rsid w:val="00A46160"/>
    <w:rsid w:val="00A4673E"/>
    <w:rsid w:val="00A46876"/>
    <w:rsid w:val="00A476D8"/>
    <w:rsid w:val="00A47CC7"/>
    <w:rsid w:val="00A506D6"/>
    <w:rsid w:val="00A508AE"/>
    <w:rsid w:val="00A50980"/>
    <w:rsid w:val="00A50D95"/>
    <w:rsid w:val="00A50FDE"/>
    <w:rsid w:val="00A513F4"/>
    <w:rsid w:val="00A5173F"/>
    <w:rsid w:val="00A525B1"/>
    <w:rsid w:val="00A52710"/>
    <w:rsid w:val="00A527BA"/>
    <w:rsid w:val="00A52D7E"/>
    <w:rsid w:val="00A5304F"/>
    <w:rsid w:val="00A53C1F"/>
    <w:rsid w:val="00A53D9B"/>
    <w:rsid w:val="00A54374"/>
    <w:rsid w:val="00A548D6"/>
    <w:rsid w:val="00A54B4A"/>
    <w:rsid w:val="00A54C2E"/>
    <w:rsid w:val="00A54D24"/>
    <w:rsid w:val="00A54F4C"/>
    <w:rsid w:val="00A55231"/>
    <w:rsid w:val="00A552CC"/>
    <w:rsid w:val="00A55383"/>
    <w:rsid w:val="00A55586"/>
    <w:rsid w:val="00A5562F"/>
    <w:rsid w:val="00A5584E"/>
    <w:rsid w:val="00A55B15"/>
    <w:rsid w:val="00A55DF1"/>
    <w:rsid w:val="00A55ED7"/>
    <w:rsid w:val="00A56082"/>
    <w:rsid w:val="00A5706C"/>
    <w:rsid w:val="00A5717B"/>
    <w:rsid w:val="00A573B5"/>
    <w:rsid w:val="00A5761C"/>
    <w:rsid w:val="00A5796E"/>
    <w:rsid w:val="00A57B9F"/>
    <w:rsid w:val="00A57C9A"/>
    <w:rsid w:val="00A60301"/>
    <w:rsid w:val="00A604D3"/>
    <w:rsid w:val="00A606BF"/>
    <w:rsid w:val="00A6079C"/>
    <w:rsid w:val="00A607CE"/>
    <w:rsid w:val="00A609BD"/>
    <w:rsid w:val="00A60A35"/>
    <w:rsid w:val="00A60D4A"/>
    <w:rsid w:val="00A61015"/>
    <w:rsid w:val="00A61322"/>
    <w:rsid w:val="00A61A00"/>
    <w:rsid w:val="00A61BB6"/>
    <w:rsid w:val="00A61EF5"/>
    <w:rsid w:val="00A61FAC"/>
    <w:rsid w:val="00A62230"/>
    <w:rsid w:val="00A625FD"/>
    <w:rsid w:val="00A629B9"/>
    <w:rsid w:val="00A62AA9"/>
    <w:rsid w:val="00A6335E"/>
    <w:rsid w:val="00A63589"/>
    <w:rsid w:val="00A6358A"/>
    <w:rsid w:val="00A63C0F"/>
    <w:rsid w:val="00A63DFB"/>
    <w:rsid w:val="00A643C1"/>
    <w:rsid w:val="00A645CE"/>
    <w:rsid w:val="00A648DA"/>
    <w:rsid w:val="00A65F6E"/>
    <w:rsid w:val="00A662C7"/>
    <w:rsid w:val="00A66495"/>
    <w:rsid w:val="00A665A4"/>
    <w:rsid w:val="00A6670E"/>
    <w:rsid w:val="00A66A1A"/>
    <w:rsid w:val="00A66EDE"/>
    <w:rsid w:val="00A66F22"/>
    <w:rsid w:val="00A672DB"/>
    <w:rsid w:val="00A6739A"/>
    <w:rsid w:val="00A675AB"/>
    <w:rsid w:val="00A679A9"/>
    <w:rsid w:val="00A7059E"/>
    <w:rsid w:val="00A7065D"/>
    <w:rsid w:val="00A70B38"/>
    <w:rsid w:val="00A70CEB"/>
    <w:rsid w:val="00A70F5E"/>
    <w:rsid w:val="00A70FB4"/>
    <w:rsid w:val="00A72445"/>
    <w:rsid w:val="00A72DB4"/>
    <w:rsid w:val="00A72E21"/>
    <w:rsid w:val="00A72E2B"/>
    <w:rsid w:val="00A732E7"/>
    <w:rsid w:val="00A734EB"/>
    <w:rsid w:val="00A73ADD"/>
    <w:rsid w:val="00A73B75"/>
    <w:rsid w:val="00A74CB3"/>
    <w:rsid w:val="00A75AF0"/>
    <w:rsid w:val="00A763AD"/>
    <w:rsid w:val="00A76416"/>
    <w:rsid w:val="00A76927"/>
    <w:rsid w:val="00A76B62"/>
    <w:rsid w:val="00A76FC7"/>
    <w:rsid w:val="00A77405"/>
    <w:rsid w:val="00A77C16"/>
    <w:rsid w:val="00A8004F"/>
    <w:rsid w:val="00A80142"/>
    <w:rsid w:val="00A809AE"/>
    <w:rsid w:val="00A81701"/>
    <w:rsid w:val="00A81ABC"/>
    <w:rsid w:val="00A82489"/>
    <w:rsid w:val="00A825FA"/>
    <w:rsid w:val="00A82A3B"/>
    <w:rsid w:val="00A82F90"/>
    <w:rsid w:val="00A83627"/>
    <w:rsid w:val="00A838E5"/>
    <w:rsid w:val="00A83927"/>
    <w:rsid w:val="00A83D4F"/>
    <w:rsid w:val="00A83EA9"/>
    <w:rsid w:val="00A83F12"/>
    <w:rsid w:val="00A83F19"/>
    <w:rsid w:val="00A840C2"/>
    <w:rsid w:val="00A841B6"/>
    <w:rsid w:val="00A85525"/>
    <w:rsid w:val="00A859FD"/>
    <w:rsid w:val="00A85A5B"/>
    <w:rsid w:val="00A85C02"/>
    <w:rsid w:val="00A861DF"/>
    <w:rsid w:val="00A86B9B"/>
    <w:rsid w:val="00A871A5"/>
    <w:rsid w:val="00A8798C"/>
    <w:rsid w:val="00A90CDB"/>
    <w:rsid w:val="00A919A2"/>
    <w:rsid w:val="00A91C32"/>
    <w:rsid w:val="00A91D26"/>
    <w:rsid w:val="00A93174"/>
    <w:rsid w:val="00A93370"/>
    <w:rsid w:val="00A93491"/>
    <w:rsid w:val="00A93886"/>
    <w:rsid w:val="00A93BD5"/>
    <w:rsid w:val="00A93C7B"/>
    <w:rsid w:val="00A93DF6"/>
    <w:rsid w:val="00A93E75"/>
    <w:rsid w:val="00A94595"/>
    <w:rsid w:val="00A9466A"/>
    <w:rsid w:val="00A947C1"/>
    <w:rsid w:val="00A947E7"/>
    <w:rsid w:val="00A94A77"/>
    <w:rsid w:val="00A94B4E"/>
    <w:rsid w:val="00A94CF5"/>
    <w:rsid w:val="00A94F80"/>
    <w:rsid w:val="00A95C96"/>
    <w:rsid w:val="00A961BE"/>
    <w:rsid w:val="00A963A4"/>
    <w:rsid w:val="00A96679"/>
    <w:rsid w:val="00A966BC"/>
    <w:rsid w:val="00A9675F"/>
    <w:rsid w:val="00A96BFD"/>
    <w:rsid w:val="00A97A1E"/>
    <w:rsid w:val="00A97BC7"/>
    <w:rsid w:val="00AA0521"/>
    <w:rsid w:val="00AA0548"/>
    <w:rsid w:val="00AA0933"/>
    <w:rsid w:val="00AA0936"/>
    <w:rsid w:val="00AA0BB5"/>
    <w:rsid w:val="00AA0DEA"/>
    <w:rsid w:val="00AA126A"/>
    <w:rsid w:val="00AA185C"/>
    <w:rsid w:val="00AA1F79"/>
    <w:rsid w:val="00AA27A6"/>
    <w:rsid w:val="00AA317A"/>
    <w:rsid w:val="00AA350C"/>
    <w:rsid w:val="00AA351E"/>
    <w:rsid w:val="00AA3FDB"/>
    <w:rsid w:val="00AA4942"/>
    <w:rsid w:val="00AA4BD5"/>
    <w:rsid w:val="00AA56D8"/>
    <w:rsid w:val="00AA56E0"/>
    <w:rsid w:val="00AA650A"/>
    <w:rsid w:val="00AA6944"/>
    <w:rsid w:val="00AA6FD3"/>
    <w:rsid w:val="00AA73C8"/>
    <w:rsid w:val="00AA74C3"/>
    <w:rsid w:val="00AA7955"/>
    <w:rsid w:val="00AB0DEF"/>
    <w:rsid w:val="00AB0E6E"/>
    <w:rsid w:val="00AB158C"/>
    <w:rsid w:val="00AB198B"/>
    <w:rsid w:val="00AB1AF7"/>
    <w:rsid w:val="00AB1FA5"/>
    <w:rsid w:val="00AB2137"/>
    <w:rsid w:val="00AB2161"/>
    <w:rsid w:val="00AB2505"/>
    <w:rsid w:val="00AB27E2"/>
    <w:rsid w:val="00AB2CFD"/>
    <w:rsid w:val="00AB34A6"/>
    <w:rsid w:val="00AB3650"/>
    <w:rsid w:val="00AB3F62"/>
    <w:rsid w:val="00AB3FED"/>
    <w:rsid w:val="00AB41F7"/>
    <w:rsid w:val="00AB4417"/>
    <w:rsid w:val="00AB4513"/>
    <w:rsid w:val="00AB4830"/>
    <w:rsid w:val="00AB497E"/>
    <w:rsid w:val="00AB4C0B"/>
    <w:rsid w:val="00AB4EB3"/>
    <w:rsid w:val="00AB4EC6"/>
    <w:rsid w:val="00AB4F5A"/>
    <w:rsid w:val="00AB58FD"/>
    <w:rsid w:val="00AB5916"/>
    <w:rsid w:val="00AB5C08"/>
    <w:rsid w:val="00AB5D28"/>
    <w:rsid w:val="00AB61B8"/>
    <w:rsid w:val="00AB6376"/>
    <w:rsid w:val="00AB65F4"/>
    <w:rsid w:val="00AB66FB"/>
    <w:rsid w:val="00AB6822"/>
    <w:rsid w:val="00AB6B19"/>
    <w:rsid w:val="00AB7361"/>
    <w:rsid w:val="00AB7681"/>
    <w:rsid w:val="00AB7B12"/>
    <w:rsid w:val="00AB7F92"/>
    <w:rsid w:val="00AC02BF"/>
    <w:rsid w:val="00AC07B2"/>
    <w:rsid w:val="00AC1443"/>
    <w:rsid w:val="00AC19F5"/>
    <w:rsid w:val="00AC1C06"/>
    <w:rsid w:val="00AC214C"/>
    <w:rsid w:val="00AC2A12"/>
    <w:rsid w:val="00AC2CA8"/>
    <w:rsid w:val="00AC2FC0"/>
    <w:rsid w:val="00AC331E"/>
    <w:rsid w:val="00AC39A9"/>
    <w:rsid w:val="00AC3B03"/>
    <w:rsid w:val="00AC3CDB"/>
    <w:rsid w:val="00AC4433"/>
    <w:rsid w:val="00AC4CC8"/>
    <w:rsid w:val="00AC4CF6"/>
    <w:rsid w:val="00AC4FD9"/>
    <w:rsid w:val="00AC50CE"/>
    <w:rsid w:val="00AC589B"/>
    <w:rsid w:val="00AC5ACD"/>
    <w:rsid w:val="00AC5CF4"/>
    <w:rsid w:val="00AC5EDD"/>
    <w:rsid w:val="00AC6028"/>
    <w:rsid w:val="00AC685F"/>
    <w:rsid w:val="00AC756C"/>
    <w:rsid w:val="00AC75B7"/>
    <w:rsid w:val="00AC7B22"/>
    <w:rsid w:val="00AC7D6C"/>
    <w:rsid w:val="00AD0B07"/>
    <w:rsid w:val="00AD15D4"/>
    <w:rsid w:val="00AD2145"/>
    <w:rsid w:val="00AD24D7"/>
    <w:rsid w:val="00AD29AE"/>
    <w:rsid w:val="00AD2BC5"/>
    <w:rsid w:val="00AD2CF4"/>
    <w:rsid w:val="00AD3851"/>
    <w:rsid w:val="00AD38EE"/>
    <w:rsid w:val="00AD3996"/>
    <w:rsid w:val="00AD3CA0"/>
    <w:rsid w:val="00AD4159"/>
    <w:rsid w:val="00AD418F"/>
    <w:rsid w:val="00AD4368"/>
    <w:rsid w:val="00AD4389"/>
    <w:rsid w:val="00AD4420"/>
    <w:rsid w:val="00AD462D"/>
    <w:rsid w:val="00AD4788"/>
    <w:rsid w:val="00AD49FE"/>
    <w:rsid w:val="00AD4C98"/>
    <w:rsid w:val="00AD4D11"/>
    <w:rsid w:val="00AD4F85"/>
    <w:rsid w:val="00AD58F3"/>
    <w:rsid w:val="00AD61FD"/>
    <w:rsid w:val="00AD692A"/>
    <w:rsid w:val="00AD713F"/>
    <w:rsid w:val="00AD7344"/>
    <w:rsid w:val="00AD758F"/>
    <w:rsid w:val="00AD77DA"/>
    <w:rsid w:val="00AE001D"/>
    <w:rsid w:val="00AE02C3"/>
    <w:rsid w:val="00AE03EC"/>
    <w:rsid w:val="00AE0708"/>
    <w:rsid w:val="00AE090C"/>
    <w:rsid w:val="00AE0C60"/>
    <w:rsid w:val="00AE1066"/>
    <w:rsid w:val="00AE21E1"/>
    <w:rsid w:val="00AE2C26"/>
    <w:rsid w:val="00AE2F0F"/>
    <w:rsid w:val="00AE30E7"/>
    <w:rsid w:val="00AE3A83"/>
    <w:rsid w:val="00AE3FCC"/>
    <w:rsid w:val="00AE457B"/>
    <w:rsid w:val="00AE45BA"/>
    <w:rsid w:val="00AE4765"/>
    <w:rsid w:val="00AE560C"/>
    <w:rsid w:val="00AE5B2C"/>
    <w:rsid w:val="00AE5C8C"/>
    <w:rsid w:val="00AE5EF9"/>
    <w:rsid w:val="00AE613E"/>
    <w:rsid w:val="00AE62AD"/>
    <w:rsid w:val="00AE65FA"/>
    <w:rsid w:val="00AE6868"/>
    <w:rsid w:val="00AE765E"/>
    <w:rsid w:val="00AE7684"/>
    <w:rsid w:val="00AE7BBB"/>
    <w:rsid w:val="00AE7E58"/>
    <w:rsid w:val="00AE7F88"/>
    <w:rsid w:val="00AF0280"/>
    <w:rsid w:val="00AF0714"/>
    <w:rsid w:val="00AF10F1"/>
    <w:rsid w:val="00AF17EF"/>
    <w:rsid w:val="00AF1A19"/>
    <w:rsid w:val="00AF3242"/>
    <w:rsid w:val="00AF3280"/>
    <w:rsid w:val="00AF3353"/>
    <w:rsid w:val="00AF37FA"/>
    <w:rsid w:val="00AF413D"/>
    <w:rsid w:val="00AF4161"/>
    <w:rsid w:val="00AF4600"/>
    <w:rsid w:val="00AF4B2C"/>
    <w:rsid w:val="00AF5262"/>
    <w:rsid w:val="00AF54E9"/>
    <w:rsid w:val="00AF5549"/>
    <w:rsid w:val="00AF5729"/>
    <w:rsid w:val="00AF5889"/>
    <w:rsid w:val="00AF5C0C"/>
    <w:rsid w:val="00AF5E13"/>
    <w:rsid w:val="00AF6C46"/>
    <w:rsid w:val="00AF6DE1"/>
    <w:rsid w:val="00AF73F2"/>
    <w:rsid w:val="00AF749F"/>
    <w:rsid w:val="00AF7E94"/>
    <w:rsid w:val="00B005A3"/>
    <w:rsid w:val="00B005B7"/>
    <w:rsid w:val="00B007B6"/>
    <w:rsid w:val="00B00BA8"/>
    <w:rsid w:val="00B00F4A"/>
    <w:rsid w:val="00B012AF"/>
    <w:rsid w:val="00B016A4"/>
    <w:rsid w:val="00B01CD0"/>
    <w:rsid w:val="00B02426"/>
    <w:rsid w:val="00B024DD"/>
    <w:rsid w:val="00B02828"/>
    <w:rsid w:val="00B029FB"/>
    <w:rsid w:val="00B03750"/>
    <w:rsid w:val="00B03B91"/>
    <w:rsid w:val="00B03C41"/>
    <w:rsid w:val="00B0416C"/>
    <w:rsid w:val="00B0433D"/>
    <w:rsid w:val="00B04A9F"/>
    <w:rsid w:val="00B05408"/>
    <w:rsid w:val="00B0540B"/>
    <w:rsid w:val="00B05A94"/>
    <w:rsid w:val="00B05FBC"/>
    <w:rsid w:val="00B06059"/>
    <w:rsid w:val="00B061A7"/>
    <w:rsid w:val="00B068BD"/>
    <w:rsid w:val="00B06A0D"/>
    <w:rsid w:val="00B06DB8"/>
    <w:rsid w:val="00B07052"/>
    <w:rsid w:val="00B07280"/>
    <w:rsid w:val="00B073E1"/>
    <w:rsid w:val="00B0758B"/>
    <w:rsid w:val="00B07754"/>
    <w:rsid w:val="00B07A2C"/>
    <w:rsid w:val="00B07C88"/>
    <w:rsid w:val="00B10255"/>
    <w:rsid w:val="00B10567"/>
    <w:rsid w:val="00B105C8"/>
    <w:rsid w:val="00B11709"/>
    <w:rsid w:val="00B1181D"/>
    <w:rsid w:val="00B11BCB"/>
    <w:rsid w:val="00B1210F"/>
    <w:rsid w:val="00B12859"/>
    <w:rsid w:val="00B129B0"/>
    <w:rsid w:val="00B13584"/>
    <w:rsid w:val="00B14850"/>
    <w:rsid w:val="00B14B06"/>
    <w:rsid w:val="00B14DB4"/>
    <w:rsid w:val="00B15128"/>
    <w:rsid w:val="00B1537A"/>
    <w:rsid w:val="00B15638"/>
    <w:rsid w:val="00B15765"/>
    <w:rsid w:val="00B159A7"/>
    <w:rsid w:val="00B15E09"/>
    <w:rsid w:val="00B15EB3"/>
    <w:rsid w:val="00B16340"/>
    <w:rsid w:val="00B16613"/>
    <w:rsid w:val="00B16A82"/>
    <w:rsid w:val="00B175FF"/>
    <w:rsid w:val="00B1784C"/>
    <w:rsid w:val="00B17C19"/>
    <w:rsid w:val="00B17F72"/>
    <w:rsid w:val="00B20276"/>
    <w:rsid w:val="00B20686"/>
    <w:rsid w:val="00B20779"/>
    <w:rsid w:val="00B20947"/>
    <w:rsid w:val="00B20AA4"/>
    <w:rsid w:val="00B20C8E"/>
    <w:rsid w:val="00B2174C"/>
    <w:rsid w:val="00B21E19"/>
    <w:rsid w:val="00B2222E"/>
    <w:rsid w:val="00B2232E"/>
    <w:rsid w:val="00B22BBA"/>
    <w:rsid w:val="00B23097"/>
    <w:rsid w:val="00B238EB"/>
    <w:rsid w:val="00B23A32"/>
    <w:rsid w:val="00B23EA0"/>
    <w:rsid w:val="00B23F97"/>
    <w:rsid w:val="00B241EA"/>
    <w:rsid w:val="00B24A1B"/>
    <w:rsid w:val="00B25264"/>
    <w:rsid w:val="00B25990"/>
    <w:rsid w:val="00B25A98"/>
    <w:rsid w:val="00B25B8F"/>
    <w:rsid w:val="00B25F1C"/>
    <w:rsid w:val="00B2615D"/>
    <w:rsid w:val="00B263A6"/>
    <w:rsid w:val="00B265AA"/>
    <w:rsid w:val="00B26948"/>
    <w:rsid w:val="00B26AA0"/>
    <w:rsid w:val="00B27333"/>
    <w:rsid w:val="00B27569"/>
    <w:rsid w:val="00B27AA5"/>
    <w:rsid w:val="00B27C00"/>
    <w:rsid w:val="00B27CF4"/>
    <w:rsid w:val="00B27E7E"/>
    <w:rsid w:val="00B30104"/>
    <w:rsid w:val="00B3066F"/>
    <w:rsid w:val="00B30909"/>
    <w:rsid w:val="00B3101C"/>
    <w:rsid w:val="00B312A7"/>
    <w:rsid w:val="00B32612"/>
    <w:rsid w:val="00B32875"/>
    <w:rsid w:val="00B32A2D"/>
    <w:rsid w:val="00B32FB5"/>
    <w:rsid w:val="00B33169"/>
    <w:rsid w:val="00B33251"/>
    <w:rsid w:val="00B33458"/>
    <w:rsid w:val="00B33B5A"/>
    <w:rsid w:val="00B33F6B"/>
    <w:rsid w:val="00B33FCD"/>
    <w:rsid w:val="00B34318"/>
    <w:rsid w:val="00B345D6"/>
    <w:rsid w:val="00B34617"/>
    <w:rsid w:val="00B34625"/>
    <w:rsid w:val="00B34C75"/>
    <w:rsid w:val="00B35FD9"/>
    <w:rsid w:val="00B361ED"/>
    <w:rsid w:val="00B3635F"/>
    <w:rsid w:val="00B36602"/>
    <w:rsid w:val="00B36EF2"/>
    <w:rsid w:val="00B36F78"/>
    <w:rsid w:val="00B3718A"/>
    <w:rsid w:val="00B371A5"/>
    <w:rsid w:val="00B3781E"/>
    <w:rsid w:val="00B401E6"/>
    <w:rsid w:val="00B406C9"/>
    <w:rsid w:val="00B4070E"/>
    <w:rsid w:val="00B40B33"/>
    <w:rsid w:val="00B40EBD"/>
    <w:rsid w:val="00B40FAC"/>
    <w:rsid w:val="00B41E43"/>
    <w:rsid w:val="00B420C1"/>
    <w:rsid w:val="00B42629"/>
    <w:rsid w:val="00B431F8"/>
    <w:rsid w:val="00B432CF"/>
    <w:rsid w:val="00B43BE3"/>
    <w:rsid w:val="00B43F58"/>
    <w:rsid w:val="00B44015"/>
    <w:rsid w:val="00B441D8"/>
    <w:rsid w:val="00B446A9"/>
    <w:rsid w:val="00B44A61"/>
    <w:rsid w:val="00B44A7A"/>
    <w:rsid w:val="00B44C48"/>
    <w:rsid w:val="00B44CF0"/>
    <w:rsid w:val="00B44EEB"/>
    <w:rsid w:val="00B459AF"/>
    <w:rsid w:val="00B45EDA"/>
    <w:rsid w:val="00B45F96"/>
    <w:rsid w:val="00B4638B"/>
    <w:rsid w:val="00B464C8"/>
    <w:rsid w:val="00B475FA"/>
    <w:rsid w:val="00B47987"/>
    <w:rsid w:val="00B47B85"/>
    <w:rsid w:val="00B5061A"/>
    <w:rsid w:val="00B50F6A"/>
    <w:rsid w:val="00B510ED"/>
    <w:rsid w:val="00B51DD0"/>
    <w:rsid w:val="00B52092"/>
    <w:rsid w:val="00B52343"/>
    <w:rsid w:val="00B52E6F"/>
    <w:rsid w:val="00B5336B"/>
    <w:rsid w:val="00B5388B"/>
    <w:rsid w:val="00B53F08"/>
    <w:rsid w:val="00B5480B"/>
    <w:rsid w:val="00B54A41"/>
    <w:rsid w:val="00B54B9F"/>
    <w:rsid w:val="00B54BBC"/>
    <w:rsid w:val="00B551E9"/>
    <w:rsid w:val="00B55AE6"/>
    <w:rsid w:val="00B55FF5"/>
    <w:rsid w:val="00B56AAF"/>
    <w:rsid w:val="00B57486"/>
    <w:rsid w:val="00B579F5"/>
    <w:rsid w:val="00B57F02"/>
    <w:rsid w:val="00B6044A"/>
    <w:rsid w:val="00B604B9"/>
    <w:rsid w:val="00B60B8C"/>
    <w:rsid w:val="00B60C56"/>
    <w:rsid w:val="00B60D9A"/>
    <w:rsid w:val="00B60D9B"/>
    <w:rsid w:val="00B6153E"/>
    <w:rsid w:val="00B61F19"/>
    <w:rsid w:val="00B625EB"/>
    <w:rsid w:val="00B63004"/>
    <w:rsid w:val="00B63D03"/>
    <w:rsid w:val="00B63EE3"/>
    <w:rsid w:val="00B64110"/>
    <w:rsid w:val="00B64223"/>
    <w:rsid w:val="00B6431D"/>
    <w:rsid w:val="00B644D8"/>
    <w:rsid w:val="00B6469A"/>
    <w:rsid w:val="00B64D9B"/>
    <w:rsid w:val="00B64FAC"/>
    <w:rsid w:val="00B651DE"/>
    <w:rsid w:val="00B65631"/>
    <w:rsid w:val="00B656A8"/>
    <w:rsid w:val="00B65887"/>
    <w:rsid w:val="00B659BA"/>
    <w:rsid w:val="00B65AC9"/>
    <w:rsid w:val="00B65B0C"/>
    <w:rsid w:val="00B6605F"/>
    <w:rsid w:val="00B663EA"/>
    <w:rsid w:val="00B66936"/>
    <w:rsid w:val="00B6694D"/>
    <w:rsid w:val="00B66A3C"/>
    <w:rsid w:val="00B66CB6"/>
    <w:rsid w:val="00B703D7"/>
    <w:rsid w:val="00B70E0E"/>
    <w:rsid w:val="00B713EF"/>
    <w:rsid w:val="00B7172A"/>
    <w:rsid w:val="00B720E1"/>
    <w:rsid w:val="00B728F8"/>
    <w:rsid w:val="00B72BF7"/>
    <w:rsid w:val="00B72E37"/>
    <w:rsid w:val="00B72E50"/>
    <w:rsid w:val="00B72F72"/>
    <w:rsid w:val="00B73181"/>
    <w:rsid w:val="00B73431"/>
    <w:rsid w:val="00B738BF"/>
    <w:rsid w:val="00B745D6"/>
    <w:rsid w:val="00B74D30"/>
    <w:rsid w:val="00B75541"/>
    <w:rsid w:val="00B758F1"/>
    <w:rsid w:val="00B75A37"/>
    <w:rsid w:val="00B75FF6"/>
    <w:rsid w:val="00B76131"/>
    <w:rsid w:val="00B7620D"/>
    <w:rsid w:val="00B764AC"/>
    <w:rsid w:val="00B767B4"/>
    <w:rsid w:val="00B767CA"/>
    <w:rsid w:val="00B76980"/>
    <w:rsid w:val="00B76B0E"/>
    <w:rsid w:val="00B76F4E"/>
    <w:rsid w:val="00B76FD6"/>
    <w:rsid w:val="00B77051"/>
    <w:rsid w:val="00B774E0"/>
    <w:rsid w:val="00B800CB"/>
    <w:rsid w:val="00B80238"/>
    <w:rsid w:val="00B802A6"/>
    <w:rsid w:val="00B80731"/>
    <w:rsid w:val="00B8092D"/>
    <w:rsid w:val="00B80A19"/>
    <w:rsid w:val="00B80D9F"/>
    <w:rsid w:val="00B80FC9"/>
    <w:rsid w:val="00B8168F"/>
    <w:rsid w:val="00B81953"/>
    <w:rsid w:val="00B81C30"/>
    <w:rsid w:val="00B81F90"/>
    <w:rsid w:val="00B8239D"/>
    <w:rsid w:val="00B828E3"/>
    <w:rsid w:val="00B82D73"/>
    <w:rsid w:val="00B83245"/>
    <w:rsid w:val="00B8345C"/>
    <w:rsid w:val="00B83B6D"/>
    <w:rsid w:val="00B84343"/>
    <w:rsid w:val="00B84795"/>
    <w:rsid w:val="00B84887"/>
    <w:rsid w:val="00B84A87"/>
    <w:rsid w:val="00B84DA2"/>
    <w:rsid w:val="00B853E0"/>
    <w:rsid w:val="00B856E3"/>
    <w:rsid w:val="00B857D5"/>
    <w:rsid w:val="00B85EE4"/>
    <w:rsid w:val="00B85F91"/>
    <w:rsid w:val="00B86812"/>
    <w:rsid w:val="00B869A5"/>
    <w:rsid w:val="00B86E53"/>
    <w:rsid w:val="00B86F62"/>
    <w:rsid w:val="00B87137"/>
    <w:rsid w:val="00B874B4"/>
    <w:rsid w:val="00B900D6"/>
    <w:rsid w:val="00B9160E"/>
    <w:rsid w:val="00B91654"/>
    <w:rsid w:val="00B917A0"/>
    <w:rsid w:val="00B91DC9"/>
    <w:rsid w:val="00B92050"/>
    <w:rsid w:val="00B924D1"/>
    <w:rsid w:val="00B92752"/>
    <w:rsid w:val="00B92C12"/>
    <w:rsid w:val="00B9332A"/>
    <w:rsid w:val="00B93346"/>
    <w:rsid w:val="00B93491"/>
    <w:rsid w:val="00B93B37"/>
    <w:rsid w:val="00B94259"/>
    <w:rsid w:val="00B953CD"/>
    <w:rsid w:val="00B9565B"/>
    <w:rsid w:val="00B9569B"/>
    <w:rsid w:val="00B956DE"/>
    <w:rsid w:val="00B957F2"/>
    <w:rsid w:val="00B95D99"/>
    <w:rsid w:val="00B95F2D"/>
    <w:rsid w:val="00B96218"/>
    <w:rsid w:val="00B96942"/>
    <w:rsid w:val="00B9696A"/>
    <w:rsid w:val="00B9698B"/>
    <w:rsid w:val="00B96994"/>
    <w:rsid w:val="00B96FB3"/>
    <w:rsid w:val="00B974FE"/>
    <w:rsid w:val="00BA004F"/>
    <w:rsid w:val="00BA00E9"/>
    <w:rsid w:val="00BA02B0"/>
    <w:rsid w:val="00BA08FE"/>
    <w:rsid w:val="00BA15A7"/>
    <w:rsid w:val="00BA1ABD"/>
    <w:rsid w:val="00BA22FB"/>
    <w:rsid w:val="00BA2DC6"/>
    <w:rsid w:val="00BA2F4A"/>
    <w:rsid w:val="00BA2F7D"/>
    <w:rsid w:val="00BA3C55"/>
    <w:rsid w:val="00BA3DC5"/>
    <w:rsid w:val="00BA3EB3"/>
    <w:rsid w:val="00BA3F3F"/>
    <w:rsid w:val="00BA4433"/>
    <w:rsid w:val="00BA4750"/>
    <w:rsid w:val="00BA479C"/>
    <w:rsid w:val="00BA5354"/>
    <w:rsid w:val="00BA571F"/>
    <w:rsid w:val="00BA5B99"/>
    <w:rsid w:val="00BA5CD0"/>
    <w:rsid w:val="00BA5F58"/>
    <w:rsid w:val="00BA610C"/>
    <w:rsid w:val="00BA612F"/>
    <w:rsid w:val="00BA6218"/>
    <w:rsid w:val="00BA63E9"/>
    <w:rsid w:val="00BA6532"/>
    <w:rsid w:val="00BA6722"/>
    <w:rsid w:val="00BA69C6"/>
    <w:rsid w:val="00BA6C78"/>
    <w:rsid w:val="00BA70CE"/>
    <w:rsid w:val="00BA7404"/>
    <w:rsid w:val="00BA745F"/>
    <w:rsid w:val="00BA74E7"/>
    <w:rsid w:val="00BA74F5"/>
    <w:rsid w:val="00BA76EE"/>
    <w:rsid w:val="00BB039C"/>
    <w:rsid w:val="00BB1862"/>
    <w:rsid w:val="00BB26E3"/>
    <w:rsid w:val="00BB2717"/>
    <w:rsid w:val="00BB2AF5"/>
    <w:rsid w:val="00BB2B5B"/>
    <w:rsid w:val="00BB2F3F"/>
    <w:rsid w:val="00BB3116"/>
    <w:rsid w:val="00BB3A6D"/>
    <w:rsid w:val="00BB3AA8"/>
    <w:rsid w:val="00BB3C8F"/>
    <w:rsid w:val="00BB420F"/>
    <w:rsid w:val="00BB48F3"/>
    <w:rsid w:val="00BB4F16"/>
    <w:rsid w:val="00BB4F81"/>
    <w:rsid w:val="00BB546F"/>
    <w:rsid w:val="00BB55B8"/>
    <w:rsid w:val="00BB5675"/>
    <w:rsid w:val="00BB6006"/>
    <w:rsid w:val="00BB60B0"/>
    <w:rsid w:val="00BB640D"/>
    <w:rsid w:val="00BB6651"/>
    <w:rsid w:val="00BB6858"/>
    <w:rsid w:val="00BB6F13"/>
    <w:rsid w:val="00BC0ACC"/>
    <w:rsid w:val="00BC13BA"/>
    <w:rsid w:val="00BC1748"/>
    <w:rsid w:val="00BC1E04"/>
    <w:rsid w:val="00BC238D"/>
    <w:rsid w:val="00BC2462"/>
    <w:rsid w:val="00BC29B7"/>
    <w:rsid w:val="00BC2CAC"/>
    <w:rsid w:val="00BC2FCE"/>
    <w:rsid w:val="00BC3425"/>
    <w:rsid w:val="00BC3A74"/>
    <w:rsid w:val="00BC4391"/>
    <w:rsid w:val="00BC4CD9"/>
    <w:rsid w:val="00BC4D2F"/>
    <w:rsid w:val="00BC5164"/>
    <w:rsid w:val="00BC5A82"/>
    <w:rsid w:val="00BC5F46"/>
    <w:rsid w:val="00BC5F83"/>
    <w:rsid w:val="00BC6423"/>
    <w:rsid w:val="00BC652C"/>
    <w:rsid w:val="00BC6721"/>
    <w:rsid w:val="00BC6C34"/>
    <w:rsid w:val="00BC6D75"/>
    <w:rsid w:val="00BC6F54"/>
    <w:rsid w:val="00BC730D"/>
    <w:rsid w:val="00BC782F"/>
    <w:rsid w:val="00BC7CA0"/>
    <w:rsid w:val="00BC7D2A"/>
    <w:rsid w:val="00BD023E"/>
    <w:rsid w:val="00BD095A"/>
    <w:rsid w:val="00BD132F"/>
    <w:rsid w:val="00BD1398"/>
    <w:rsid w:val="00BD1D5C"/>
    <w:rsid w:val="00BD1E56"/>
    <w:rsid w:val="00BD1F15"/>
    <w:rsid w:val="00BD2EC2"/>
    <w:rsid w:val="00BD34F5"/>
    <w:rsid w:val="00BD3954"/>
    <w:rsid w:val="00BD41F3"/>
    <w:rsid w:val="00BD4447"/>
    <w:rsid w:val="00BD44FD"/>
    <w:rsid w:val="00BD4869"/>
    <w:rsid w:val="00BD49D8"/>
    <w:rsid w:val="00BD503F"/>
    <w:rsid w:val="00BD52CC"/>
    <w:rsid w:val="00BD59FF"/>
    <w:rsid w:val="00BD6549"/>
    <w:rsid w:val="00BD65A8"/>
    <w:rsid w:val="00BD6CA9"/>
    <w:rsid w:val="00BD6CD2"/>
    <w:rsid w:val="00BD6F79"/>
    <w:rsid w:val="00BD7909"/>
    <w:rsid w:val="00BD7A9F"/>
    <w:rsid w:val="00BE0104"/>
    <w:rsid w:val="00BE02B4"/>
    <w:rsid w:val="00BE02DB"/>
    <w:rsid w:val="00BE0300"/>
    <w:rsid w:val="00BE0637"/>
    <w:rsid w:val="00BE0AD9"/>
    <w:rsid w:val="00BE0FC0"/>
    <w:rsid w:val="00BE15C7"/>
    <w:rsid w:val="00BE1852"/>
    <w:rsid w:val="00BE18B1"/>
    <w:rsid w:val="00BE18E7"/>
    <w:rsid w:val="00BE1D19"/>
    <w:rsid w:val="00BE2629"/>
    <w:rsid w:val="00BE2642"/>
    <w:rsid w:val="00BE2EB2"/>
    <w:rsid w:val="00BE39D3"/>
    <w:rsid w:val="00BE3A51"/>
    <w:rsid w:val="00BE47A3"/>
    <w:rsid w:val="00BE49F3"/>
    <w:rsid w:val="00BE4FE3"/>
    <w:rsid w:val="00BE53BC"/>
    <w:rsid w:val="00BE59F9"/>
    <w:rsid w:val="00BE6358"/>
    <w:rsid w:val="00BE64FE"/>
    <w:rsid w:val="00BE6A2E"/>
    <w:rsid w:val="00BE6B00"/>
    <w:rsid w:val="00BE6FE6"/>
    <w:rsid w:val="00BE71DD"/>
    <w:rsid w:val="00BE76A5"/>
    <w:rsid w:val="00BE7722"/>
    <w:rsid w:val="00BE7A52"/>
    <w:rsid w:val="00BF0009"/>
    <w:rsid w:val="00BF0017"/>
    <w:rsid w:val="00BF0119"/>
    <w:rsid w:val="00BF03F5"/>
    <w:rsid w:val="00BF0E55"/>
    <w:rsid w:val="00BF0ED0"/>
    <w:rsid w:val="00BF104A"/>
    <w:rsid w:val="00BF1F64"/>
    <w:rsid w:val="00BF2045"/>
    <w:rsid w:val="00BF2120"/>
    <w:rsid w:val="00BF27D1"/>
    <w:rsid w:val="00BF27E2"/>
    <w:rsid w:val="00BF30B0"/>
    <w:rsid w:val="00BF3690"/>
    <w:rsid w:val="00BF3783"/>
    <w:rsid w:val="00BF39EE"/>
    <w:rsid w:val="00BF4321"/>
    <w:rsid w:val="00BF4A0C"/>
    <w:rsid w:val="00BF4A12"/>
    <w:rsid w:val="00BF4A44"/>
    <w:rsid w:val="00BF4E36"/>
    <w:rsid w:val="00BF5177"/>
    <w:rsid w:val="00BF576F"/>
    <w:rsid w:val="00BF5770"/>
    <w:rsid w:val="00BF5C0B"/>
    <w:rsid w:val="00BF632E"/>
    <w:rsid w:val="00BF67E9"/>
    <w:rsid w:val="00BF6A50"/>
    <w:rsid w:val="00BF6A87"/>
    <w:rsid w:val="00BF7315"/>
    <w:rsid w:val="00BF74FD"/>
    <w:rsid w:val="00BF77D8"/>
    <w:rsid w:val="00C00067"/>
    <w:rsid w:val="00C00761"/>
    <w:rsid w:val="00C010EB"/>
    <w:rsid w:val="00C0122F"/>
    <w:rsid w:val="00C012BF"/>
    <w:rsid w:val="00C0159A"/>
    <w:rsid w:val="00C01827"/>
    <w:rsid w:val="00C01973"/>
    <w:rsid w:val="00C01A1A"/>
    <w:rsid w:val="00C01C36"/>
    <w:rsid w:val="00C01F4E"/>
    <w:rsid w:val="00C02289"/>
    <w:rsid w:val="00C025D9"/>
    <w:rsid w:val="00C027EC"/>
    <w:rsid w:val="00C0281D"/>
    <w:rsid w:val="00C02827"/>
    <w:rsid w:val="00C029A0"/>
    <w:rsid w:val="00C02E1F"/>
    <w:rsid w:val="00C031FA"/>
    <w:rsid w:val="00C03321"/>
    <w:rsid w:val="00C03A4B"/>
    <w:rsid w:val="00C03B8C"/>
    <w:rsid w:val="00C03C24"/>
    <w:rsid w:val="00C03F3F"/>
    <w:rsid w:val="00C0462C"/>
    <w:rsid w:val="00C04B97"/>
    <w:rsid w:val="00C04CA2"/>
    <w:rsid w:val="00C054C3"/>
    <w:rsid w:val="00C054E2"/>
    <w:rsid w:val="00C056A3"/>
    <w:rsid w:val="00C05879"/>
    <w:rsid w:val="00C059B1"/>
    <w:rsid w:val="00C05CBE"/>
    <w:rsid w:val="00C0628E"/>
    <w:rsid w:val="00C063C6"/>
    <w:rsid w:val="00C071ED"/>
    <w:rsid w:val="00C07D39"/>
    <w:rsid w:val="00C1018D"/>
    <w:rsid w:val="00C10854"/>
    <w:rsid w:val="00C10866"/>
    <w:rsid w:val="00C10CC6"/>
    <w:rsid w:val="00C10ED2"/>
    <w:rsid w:val="00C10F02"/>
    <w:rsid w:val="00C1103E"/>
    <w:rsid w:val="00C112BC"/>
    <w:rsid w:val="00C12111"/>
    <w:rsid w:val="00C12870"/>
    <w:rsid w:val="00C12875"/>
    <w:rsid w:val="00C1323B"/>
    <w:rsid w:val="00C13251"/>
    <w:rsid w:val="00C13727"/>
    <w:rsid w:val="00C13935"/>
    <w:rsid w:val="00C13AE5"/>
    <w:rsid w:val="00C13B32"/>
    <w:rsid w:val="00C13FAF"/>
    <w:rsid w:val="00C140B4"/>
    <w:rsid w:val="00C1486F"/>
    <w:rsid w:val="00C148C2"/>
    <w:rsid w:val="00C15240"/>
    <w:rsid w:val="00C15243"/>
    <w:rsid w:val="00C15DBE"/>
    <w:rsid w:val="00C160BA"/>
    <w:rsid w:val="00C16533"/>
    <w:rsid w:val="00C165F3"/>
    <w:rsid w:val="00C16FE5"/>
    <w:rsid w:val="00C1714E"/>
    <w:rsid w:val="00C176C6"/>
    <w:rsid w:val="00C17991"/>
    <w:rsid w:val="00C17DBC"/>
    <w:rsid w:val="00C203BD"/>
    <w:rsid w:val="00C20F20"/>
    <w:rsid w:val="00C21311"/>
    <w:rsid w:val="00C226A0"/>
    <w:rsid w:val="00C22D30"/>
    <w:rsid w:val="00C22EC6"/>
    <w:rsid w:val="00C238F5"/>
    <w:rsid w:val="00C241CF"/>
    <w:rsid w:val="00C2448D"/>
    <w:rsid w:val="00C2483F"/>
    <w:rsid w:val="00C24879"/>
    <w:rsid w:val="00C249F8"/>
    <w:rsid w:val="00C24D02"/>
    <w:rsid w:val="00C252AE"/>
    <w:rsid w:val="00C26047"/>
    <w:rsid w:val="00C263FC"/>
    <w:rsid w:val="00C2686F"/>
    <w:rsid w:val="00C26CA1"/>
    <w:rsid w:val="00C26E99"/>
    <w:rsid w:val="00C30126"/>
    <w:rsid w:val="00C302A5"/>
    <w:rsid w:val="00C30392"/>
    <w:rsid w:val="00C30600"/>
    <w:rsid w:val="00C30877"/>
    <w:rsid w:val="00C30CC6"/>
    <w:rsid w:val="00C31444"/>
    <w:rsid w:val="00C31481"/>
    <w:rsid w:val="00C31683"/>
    <w:rsid w:val="00C31A46"/>
    <w:rsid w:val="00C32469"/>
    <w:rsid w:val="00C3340F"/>
    <w:rsid w:val="00C33865"/>
    <w:rsid w:val="00C339B5"/>
    <w:rsid w:val="00C33B9C"/>
    <w:rsid w:val="00C33C27"/>
    <w:rsid w:val="00C33D31"/>
    <w:rsid w:val="00C3406E"/>
    <w:rsid w:val="00C34CE8"/>
    <w:rsid w:val="00C35084"/>
    <w:rsid w:val="00C35FC3"/>
    <w:rsid w:val="00C36EB8"/>
    <w:rsid w:val="00C36FA6"/>
    <w:rsid w:val="00C372F6"/>
    <w:rsid w:val="00C376C2"/>
    <w:rsid w:val="00C37EF2"/>
    <w:rsid w:val="00C401A3"/>
    <w:rsid w:val="00C4046A"/>
    <w:rsid w:val="00C40578"/>
    <w:rsid w:val="00C4066E"/>
    <w:rsid w:val="00C40945"/>
    <w:rsid w:val="00C40C8D"/>
    <w:rsid w:val="00C40F43"/>
    <w:rsid w:val="00C41639"/>
    <w:rsid w:val="00C41CE9"/>
    <w:rsid w:val="00C42251"/>
    <w:rsid w:val="00C42697"/>
    <w:rsid w:val="00C427C6"/>
    <w:rsid w:val="00C42A71"/>
    <w:rsid w:val="00C42AF8"/>
    <w:rsid w:val="00C42C24"/>
    <w:rsid w:val="00C42CB6"/>
    <w:rsid w:val="00C43A19"/>
    <w:rsid w:val="00C43AC3"/>
    <w:rsid w:val="00C43E78"/>
    <w:rsid w:val="00C44279"/>
    <w:rsid w:val="00C443C4"/>
    <w:rsid w:val="00C446D6"/>
    <w:rsid w:val="00C4478F"/>
    <w:rsid w:val="00C4484A"/>
    <w:rsid w:val="00C45969"/>
    <w:rsid w:val="00C45EA2"/>
    <w:rsid w:val="00C460C4"/>
    <w:rsid w:val="00C46169"/>
    <w:rsid w:val="00C46351"/>
    <w:rsid w:val="00C467F4"/>
    <w:rsid w:val="00C46C6D"/>
    <w:rsid w:val="00C46E78"/>
    <w:rsid w:val="00C470B6"/>
    <w:rsid w:val="00C47176"/>
    <w:rsid w:val="00C4746A"/>
    <w:rsid w:val="00C47669"/>
    <w:rsid w:val="00C47E95"/>
    <w:rsid w:val="00C5056B"/>
    <w:rsid w:val="00C50F1A"/>
    <w:rsid w:val="00C512E4"/>
    <w:rsid w:val="00C51550"/>
    <w:rsid w:val="00C5171C"/>
    <w:rsid w:val="00C5173A"/>
    <w:rsid w:val="00C51809"/>
    <w:rsid w:val="00C51B42"/>
    <w:rsid w:val="00C51FFB"/>
    <w:rsid w:val="00C5221D"/>
    <w:rsid w:val="00C52280"/>
    <w:rsid w:val="00C52414"/>
    <w:rsid w:val="00C52501"/>
    <w:rsid w:val="00C52639"/>
    <w:rsid w:val="00C5263A"/>
    <w:rsid w:val="00C52EEB"/>
    <w:rsid w:val="00C530C0"/>
    <w:rsid w:val="00C53415"/>
    <w:rsid w:val="00C53C6A"/>
    <w:rsid w:val="00C53C8A"/>
    <w:rsid w:val="00C53E0C"/>
    <w:rsid w:val="00C53E7A"/>
    <w:rsid w:val="00C542F9"/>
    <w:rsid w:val="00C5492C"/>
    <w:rsid w:val="00C54C38"/>
    <w:rsid w:val="00C56004"/>
    <w:rsid w:val="00C564E5"/>
    <w:rsid w:val="00C566C9"/>
    <w:rsid w:val="00C5674D"/>
    <w:rsid w:val="00C56C10"/>
    <w:rsid w:val="00C571A8"/>
    <w:rsid w:val="00C577AC"/>
    <w:rsid w:val="00C57C54"/>
    <w:rsid w:val="00C57D5F"/>
    <w:rsid w:val="00C57E34"/>
    <w:rsid w:val="00C600F7"/>
    <w:rsid w:val="00C60BA6"/>
    <w:rsid w:val="00C60C10"/>
    <w:rsid w:val="00C60D94"/>
    <w:rsid w:val="00C60DFB"/>
    <w:rsid w:val="00C6128C"/>
    <w:rsid w:val="00C61928"/>
    <w:rsid w:val="00C61ABC"/>
    <w:rsid w:val="00C61CB3"/>
    <w:rsid w:val="00C61E11"/>
    <w:rsid w:val="00C623F9"/>
    <w:rsid w:val="00C6250A"/>
    <w:rsid w:val="00C626B2"/>
    <w:rsid w:val="00C630E4"/>
    <w:rsid w:val="00C64669"/>
    <w:rsid w:val="00C64730"/>
    <w:rsid w:val="00C647FA"/>
    <w:rsid w:val="00C65450"/>
    <w:rsid w:val="00C65D18"/>
    <w:rsid w:val="00C65F86"/>
    <w:rsid w:val="00C66043"/>
    <w:rsid w:val="00C661A9"/>
    <w:rsid w:val="00C665A8"/>
    <w:rsid w:val="00C66A52"/>
    <w:rsid w:val="00C6723F"/>
    <w:rsid w:val="00C67EB4"/>
    <w:rsid w:val="00C67FA9"/>
    <w:rsid w:val="00C70217"/>
    <w:rsid w:val="00C70341"/>
    <w:rsid w:val="00C70555"/>
    <w:rsid w:val="00C7081F"/>
    <w:rsid w:val="00C70B16"/>
    <w:rsid w:val="00C70E07"/>
    <w:rsid w:val="00C70EEE"/>
    <w:rsid w:val="00C70F30"/>
    <w:rsid w:val="00C711AF"/>
    <w:rsid w:val="00C71284"/>
    <w:rsid w:val="00C714F2"/>
    <w:rsid w:val="00C71AE4"/>
    <w:rsid w:val="00C71C39"/>
    <w:rsid w:val="00C71E94"/>
    <w:rsid w:val="00C72357"/>
    <w:rsid w:val="00C7272D"/>
    <w:rsid w:val="00C72AB4"/>
    <w:rsid w:val="00C731A1"/>
    <w:rsid w:val="00C731AC"/>
    <w:rsid w:val="00C73697"/>
    <w:rsid w:val="00C73C08"/>
    <w:rsid w:val="00C73EA7"/>
    <w:rsid w:val="00C7444F"/>
    <w:rsid w:val="00C748E9"/>
    <w:rsid w:val="00C74958"/>
    <w:rsid w:val="00C74D4A"/>
    <w:rsid w:val="00C757BC"/>
    <w:rsid w:val="00C75DFC"/>
    <w:rsid w:val="00C75EEC"/>
    <w:rsid w:val="00C760C7"/>
    <w:rsid w:val="00C763A0"/>
    <w:rsid w:val="00C76502"/>
    <w:rsid w:val="00C7652F"/>
    <w:rsid w:val="00C765CA"/>
    <w:rsid w:val="00C76F94"/>
    <w:rsid w:val="00C770C0"/>
    <w:rsid w:val="00C771CF"/>
    <w:rsid w:val="00C77233"/>
    <w:rsid w:val="00C77916"/>
    <w:rsid w:val="00C800F2"/>
    <w:rsid w:val="00C801BD"/>
    <w:rsid w:val="00C807A7"/>
    <w:rsid w:val="00C8082D"/>
    <w:rsid w:val="00C808B8"/>
    <w:rsid w:val="00C80ADF"/>
    <w:rsid w:val="00C80AE6"/>
    <w:rsid w:val="00C80B07"/>
    <w:rsid w:val="00C81828"/>
    <w:rsid w:val="00C8190A"/>
    <w:rsid w:val="00C81AE3"/>
    <w:rsid w:val="00C81EC4"/>
    <w:rsid w:val="00C822D7"/>
    <w:rsid w:val="00C82673"/>
    <w:rsid w:val="00C82799"/>
    <w:rsid w:val="00C82C4C"/>
    <w:rsid w:val="00C8318C"/>
    <w:rsid w:val="00C83424"/>
    <w:rsid w:val="00C83494"/>
    <w:rsid w:val="00C8367D"/>
    <w:rsid w:val="00C84922"/>
    <w:rsid w:val="00C84FB9"/>
    <w:rsid w:val="00C861EE"/>
    <w:rsid w:val="00C865CE"/>
    <w:rsid w:val="00C86616"/>
    <w:rsid w:val="00C866C2"/>
    <w:rsid w:val="00C86BD2"/>
    <w:rsid w:val="00C87828"/>
    <w:rsid w:val="00C87E7A"/>
    <w:rsid w:val="00C90570"/>
    <w:rsid w:val="00C9057B"/>
    <w:rsid w:val="00C9091E"/>
    <w:rsid w:val="00C90C46"/>
    <w:rsid w:val="00C910BA"/>
    <w:rsid w:val="00C910DA"/>
    <w:rsid w:val="00C91309"/>
    <w:rsid w:val="00C91653"/>
    <w:rsid w:val="00C917F8"/>
    <w:rsid w:val="00C9193D"/>
    <w:rsid w:val="00C919E4"/>
    <w:rsid w:val="00C91E27"/>
    <w:rsid w:val="00C925F9"/>
    <w:rsid w:val="00C930A6"/>
    <w:rsid w:val="00C932DB"/>
    <w:rsid w:val="00C9338F"/>
    <w:rsid w:val="00C935DA"/>
    <w:rsid w:val="00C936CA"/>
    <w:rsid w:val="00C93859"/>
    <w:rsid w:val="00C93AEE"/>
    <w:rsid w:val="00C93EEA"/>
    <w:rsid w:val="00C941EA"/>
    <w:rsid w:val="00C9429A"/>
    <w:rsid w:val="00C94492"/>
    <w:rsid w:val="00C94EB6"/>
    <w:rsid w:val="00C9519F"/>
    <w:rsid w:val="00C95217"/>
    <w:rsid w:val="00C9523B"/>
    <w:rsid w:val="00C95561"/>
    <w:rsid w:val="00C95C6A"/>
    <w:rsid w:val="00C95D68"/>
    <w:rsid w:val="00C95F1E"/>
    <w:rsid w:val="00C963D7"/>
    <w:rsid w:val="00C964BD"/>
    <w:rsid w:val="00C9666B"/>
    <w:rsid w:val="00C9669A"/>
    <w:rsid w:val="00C96836"/>
    <w:rsid w:val="00C971AE"/>
    <w:rsid w:val="00C974CF"/>
    <w:rsid w:val="00C97B55"/>
    <w:rsid w:val="00C97F57"/>
    <w:rsid w:val="00CA0AB2"/>
    <w:rsid w:val="00CA100A"/>
    <w:rsid w:val="00CA1637"/>
    <w:rsid w:val="00CA1D6A"/>
    <w:rsid w:val="00CA1D9D"/>
    <w:rsid w:val="00CA1FAE"/>
    <w:rsid w:val="00CA1FC3"/>
    <w:rsid w:val="00CA2343"/>
    <w:rsid w:val="00CA2913"/>
    <w:rsid w:val="00CA2F7D"/>
    <w:rsid w:val="00CA3992"/>
    <w:rsid w:val="00CA3B8D"/>
    <w:rsid w:val="00CA3FBE"/>
    <w:rsid w:val="00CA42CD"/>
    <w:rsid w:val="00CA4923"/>
    <w:rsid w:val="00CA54CA"/>
    <w:rsid w:val="00CA554D"/>
    <w:rsid w:val="00CA5A0E"/>
    <w:rsid w:val="00CA5FF9"/>
    <w:rsid w:val="00CA60BB"/>
    <w:rsid w:val="00CA7047"/>
    <w:rsid w:val="00CA7A25"/>
    <w:rsid w:val="00CA7E0F"/>
    <w:rsid w:val="00CB02AC"/>
    <w:rsid w:val="00CB043D"/>
    <w:rsid w:val="00CB0EBD"/>
    <w:rsid w:val="00CB1553"/>
    <w:rsid w:val="00CB16BF"/>
    <w:rsid w:val="00CB1A92"/>
    <w:rsid w:val="00CB2093"/>
    <w:rsid w:val="00CB226F"/>
    <w:rsid w:val="00CB2279"/>
    <w:rsid w:val="00CB2295"/>
    <w:rsid w:val="00CB2298"/>
    <w:rsid w:val="00CB2306"/>
    <w:rsid w:val="00CB2EA3"/>
    <w:rsid w:val="00CB344F"/>
    <w:rsid w:val="00CB348C"/>
    <w:rsid w:val="00CB3584"/>
    <w:rsid w:val="00CB35F1"/>
    <w:rsid w:val="00CB3B18"/>
    <w:rsid w:val="00CB3D79"/>
    <w:rsid w:val="00CB3EBF"/>
    <w:rsid w:val="00CB41A7"/>
    <w:rsid w:val="00CB4E0E"/>
    <w:rsid w:val="00CB536E"/>
    <w:rsid w:val="00CB545F"/>
    <w:rsid w:val="00CB5616"/>
    <w:rsid w:val="00CB5745"/>
    <w:rsid w:val="00CB58B3"/>
    <w:rsid w:val="00CB5F09"/>
    <w:rsid w:val="00CB6297"/>
    <w:rsid w:val="00CB6EAE"/>
    <w:rsid w:val="00CB7171"/>
    <w:rsid w:val="00CB74CD"/>
    <w:rsid w:val="00CB79EF"/>
    <w:rsid w:val="00CB7D13"/>
    <w:rsid w:val="00CB7D85"/>
    <w:rsid w:val="00CC00B6"/>
    <w:rsid w:val="00CC05A3"/>
    <w:rsid w:val="00CC0920"/>
    <w:rsid w:val="00CC0BEF"/>
    <w:rsid w:val="00CC0E7C"/>
    <w:rsid w:val="00CC1143"/>
    <w:rsid w:val="00CC1955"/>
    <w:rsid w:val="00CC1D68"/>
    <w:rsid w:val="00CC20A8"/>
    <w:rsid w:val="00CC246B"/>
    <w:rsid w:val="00CC2AE6"/>
    <w:rsid w:val="00CC2DD2"/>
    <w:rsid w:val="00CC2F06"/>
    <w:rsid w:val="00CC33E1"/>
    <w:rsid w:val="00CC3B42"/>
    <w:rsid w:val="00CC400C"/>
    <w:rsid w:val="00CC44DB"/>
    <w:rsid w:val="00CC48B9"/>
    <w:rsid w:val="00CC5146"/>
    <w:rsid w:val="00CC5E94"/>
    <w:rsid w:val="00CC6573"/>
    <w:rsid w:val="00CC6714"/>
    <w:rsid w:val="00CC7659"/>
    <w:rsid w:val="00CC77B1"/>
    <w:rsid w:val="00CC7891"/>
    <w:rsid w:val="00CC792C"/>
    <w:rsid w:val="00CC79FF"/>
    <w:rsid w:val="00CD0727"/>
    <w:rsid w:val="00CD0F5D"/>
    <w:rsid w:val="00CD143F"/>
    <w:rsid w:val="00CD1AD0"/>
    <w:rsid w:val="00CD1D7B"/>
    <w:rsid w:val="00CD1E79"/>
    <w:rsid w:val="00CD2176"/>
    <w:rsid w:val="00CD2394"/>
    <w:rsid w:val="00CD24EE"/>
    <w:rsid w:val="00CD25ED"/>
    <w:rsid w:val="00CD2D49"/>
    <w:rsid w:val="00CD33F6"/>
    <w:rsid w:val="00CD3824"/>
    <w:rsid w:val="00CD420F"/>
    <w:rsid w:val="00CD4913"/>
    <w:rsid w:val="00CD4F1A"/>
    <w:rsid w:val="00CD541A"/>
    <w:rsid w:val="00CD590F"/>
    <w:rsid w:val="00CD5C15"/>
    <w:rsid w:val="00CD5DF6"/>
    <w:rsid w:val="00CD5E4E"/>
    <w:rsid w:val="00CD6334"/>
    <w:rsid w:val="00CD6777"/>
    <w:rsid w:val="00CD6854"/>
    <w:rsid w:val="00CD68DC"/>
    <w:rsid w:val="00CD7634"/>
    <w:rsid w:val="00CE06E5"/>
    <w:rsid w:val="00CE087A"/>
    <w:rsid w:val="00CE0B1C"/>
    <w:rsid w:val="00CE157B"/>
    <w:rsid w:val="00CE1C06"/>
    <w:rsid w:val="00CE1C62"/>
    <w:rsid w:val="00CE1F91"/>
    <w:rsid w:val="00CE1F99"/>
    <w:rsid w:val="00CE2A3C"/>
    <w:rsid w:val="00CE2ED8"/>
    <w:rsid w:val="00CE30D7"/>
    <w:rsid w:val="00CE3CE5"/>
    <w:rsid w:val="00CE3F7D"/>
    <w:rsid w:val="00CE414E"/>
    <w:rsid w:val="00CE47C9"/>
    <w:rsid w:val="00CE4C89"/>
    <w:rsid w:val="00CE5718"/>
    <w:rsid w:val="00CE58BD"/>
    <w:rsid w:val="00CE5910"/>
    <w:rsid w:val="00CE5928"/>
    <w:rsid w:val="00CE633B"/>
    <w:rsid w:val="00CE6A49"/>
    <w:rsid w:val="00CE6FA1"/>
    <w:rsid w:val="00CE6FD3"/>
    <w:rsid w:val="00CE7752"/>
    <w:rsid w:val="00CF0190"/>
    <w:rsid w:val="00CF0284"/>
    <w:rsid w:val="00CF04D8"/>
    <w:rsid w:val="00CF0928"/>
    <w:rsid w:val="00CF112D"/>
    <w:rsid w:val="00CF11A3"/>
    <w:rsid w:val="00CF11A9"/>
    <w:rsid w:val="00CF1602"/>
    <w:rsid w:val="00CF18F4"/>
    <w:rsid w:val="00CF1E2C"/>
    <w:rsid w:val="00CF1F77"/>
    <w:rsid w:val="00CF2A3B"/>
    <w:rsid w:val="00CF2C94"/>
    <w:rsid w:val="00CF361A"/>
    <w:rsid w:val="00CF3BBC"/>
    <w:rsid w:val="00CF4865"/>
    <w:rsid w:val="00CF489E"/>
    <w:rsid w:val="00CF4D00"/>
    <w:rsid w:val="00CF4E81"/>
    <w:rsid w:val="00CF5839"/>
    <w:rsid w:val="00CF5AAF"/>
    <w:rsid w:val="00CF5DD7"/>
    <w:rsid w:val="00CF62C2"/>
    <w:rsid w:val="00CF63CD"/>
    <w:rsid w:val="00CF6D6F"/>
    <w:rsid w:val="00CF6EFA"/>
    <w:rsid w:val="00CF7923"/>
    <w:rsid w:val="00CF7A68"/>
    <w:rsid w:val="00CF7FF7"/>
    <w:rsid w:val="00D005B5"/>
    <w:rsid w:val="00D0069F"/>
    <w:rsid w:val="00D00919"/>
    <w:rsid w:val="00D00CAA"/>
    <w:rsid w:val="00D01335"/>
    <w:rsid w:val="00D01414"/>
    <w:rsid w:val="00D01A39"/>
    <w:rsid w:val="00D01E48"/>
    <w:rsid w:val="00D02557"/>
    <w:rsid w:val="00D0286E"/>
    <w:rsid w:val="00D02C2A"/>
    <w:rsid w:val="00D031DA"/>
    <w:rsid w:val="00D037FE"/>
    <w:rsid w:val="00D0390F"/>
    <w:rsid w:val="00D03CA9"/>
    <w:rsid w:val="00D03D39"/>
    <w:rsid w:val="00D046FE"/>
    <w:rsid w:val="00D04891"/>
    <w:rsid w:val="00D0493C"/>
    <w:rsid w:val="00D04C74"/>
    <w:rsid w:val="00D05E4C"/>
    <w:rsid w:val="00D066BB"/>
    <w:rsid w:val="00D068EE"/>
    <w:rsid w:val="00D06993"/>
    <w:rsid w:val="00D069CF"/>
    <w:rsid w:val="00D069DB"/>
    <w:rsid w:val="00D0700C"/>
    <w:rsid w:val="00D07210"/>
    <w:rsid w:val="00D072B5"/>
    <w:rsid w:val="00D0730F"/>
    <w:rsid w:val="00D074D6"/>
    <w:rsid w:val="00D0757A"/>
    <w:rsid w:val="00D07708"/>
    <w:rsid w:val="00D0771C"/>
    <w:rsid w:val="00D07808"/>
    <w:rsid w:val="00D079BD"/>
    <w:rsid w:val="00D07C68"/>
    <w:rsid w:val="00D07C8E"/>
    <w:rsid w:val="00D101B0"/>
    <w:rsid w:val="00D10204"/>
    <w:rsid w:val="00D105AF"/>
    <w:rsid w:val="00D106A8"/>
    <w:rsid w:val="00D10D5F"/>
    <w:rsid w:val="00D10E89"/>
    <w:rsid w:val="00D1100A"/>
    <w:rsid w:val="00D110C5"/>
    <w:rsid w:val="00D11696"/>
    <w:rsid w:val="00D11817"/>
    <w:rsid w:val="00D11A3B"/>
    <w:rsid w:val="00D11C7E"/>
    <w:rsid w:val="00D12315"/>
    <w:rsid w:val="00D12442"/>
    <w:rsid w:val="00D12510"/>
    <w:rsid w:val="00D12A7A"/>
    <w:rsid w:val="00D12FAF"/>
    <w:rsid w:val="00D131E8"/>
    <w:rsid w:val="00D1349A"/>
    <w:rsid w:val="00D13DB2"/>
    <w:rsid w:val="00D14017"/>
    <w:rsid w:val="00D14E87"/>
    <w:rsid w:val="00D14E97"/>
    <w:rsid w:val="00D15150"/>
    <w:rsid w:val="00D15660"/>
    <w:rsid w:val="00D157D1"/>
    <w:rsid w:val="00D15B6F"/>
    <w:rsid w:val="00D15FC8"/>
    <w:rsid w:val="00D16227"/>
    <w:rsid w:val="00D1678C"/>
    <w:rsid w:val="00D16BC0"/>
    <w:rsid w:val="00D16DE6"/>
    <w:rsid w:val="00D1708D"/>
    <w:rsid w:val="00D17133"/>
    <w:rsid w:val="00D17EED"/>
    <w:rsid w:val="00D20241"/>
    <w:rsid w:val="00D2038A"/>
    <w:rsid w:val="00D20825"/>
    <w:rsid w:val="00D20EC0"/>
    <w:rsid w:val="00D20FE1"/>
    <w:rsid w:val="00D212F6"/>
    <w:rsid w:val="00D215C6"/>
    <w:rsid w:val="00D21EDF"/>
    <w:rsid w:val="00D225C4"/>
    <w:rsid w:val="00D22713"/>
    <w:rsid w:val="00D22747"/>
    <w:rsid w:val="00D2292F"/>
    <w:rsid w:val="00D232B5"/>
    <w:rsid w:val="00D2337D"/>
    <w:rsid w:val="00D23885"/>
    <w:rsid w:val="00D23A40"/>
    <w:rsid w:val="00D23CAD"/>
    <w:rsid w:val="00D23D27"/>
    <w:rsid w:val="00D24317"/>
    <w:rsid w:val="00D24C26"/>
    <w:rsid w:val="00D24DAE"/>
    <w:rsid w:val="00D24E1D"/>
    <w:rsid w:val="00D2578A"/>
    <w:rsid w:val="00D25991"/>
    <w:rsid w:val="00D2609B"/>
    <w:rsid w:val="00D2624C"/>
    <w:rsid w:val="00D26EFC"/>
    <w:rsid w:val="00D27116"/>
    <w:rsid w:val="00D2763C"/>
    <w:rsid w:val="00D27B7A"/>
    <w:rsid w:val="00D302BF"/>
    <w:rsid w:val="00D31234"/>
    <w:rsid w:val="00D314D1"/>
    <w:rsid w:val="00D316D6"/>
    <w:rsid w:val="00D3209B"/>
    <w:rsid w:val="00D33230"/>
    <w:rsid w:val="00D33C83"/>
    <w:rsid w:val="00D33E81"/>
    <w:rsid w:val="00D33EC2"/>
    <w:rsid w:val="00D3422F"/>
    <w:rsid w:val="00D34262"/>
    <w:rsid w:val="00D3448A"/>
    <w:rsid w:val="00D348E1"/>
    <w:rsid w:val="00D349E1"/>
    <w:rsid w:val="00D34B5E"/>
    <w:rsid w:val="00D34CEF"/>
    <w:rsid w:val="00D34E31"/>
    <w:rsid w:val="00D352B7"/>
    <w:rsid w:val="00D35768"/>
    <w:rsid w:val="00D35B5C"/>
    <w:rsid w:val="00D35B98"/>
    <w:rsid w:val="00D35C97"/>
    <w:rsid w:val="00D35E18"/>
    <w:rsid w:val="00D35EB5"/>
    <w:rsid w:val="00D366B3"/>
    <w:rsid w:val="00D36784"/>
    <w:rsid w:val="00D369B4"/>
    <w:rsid w:val="00D36BF6"/>
    <w:rsid w:val="00D36DA9"/>
    <w:rsid w:val="00D373B4"/>
    <w:rsid w:val="00D374FA"/>
    <w:rsid w:val="00D40345"/>
    <w:rsid w:val="00D40586"/>
    <w:rsid w:val="00D40705"/>
    <w:rsid w:val="00D416F9"/>
    <w:rsid w:val="00D421A5"/>
    <w:rsid w:val="00D421FD"/>
    <w:rsid w:val="00D423F5"/>
    <w:rsid w:val="00D4273F"/>
    <w:rsid w:val="00D42B15"/>
    <w:rsid w:val="00D43577"/>
    <w:rsid w:val="00D43BC4"/>
    <w:rsid w:val="00D440EF"/>
    <w:rsid w:val="00D442A7"/>
    <w:rsid w:val="00D446B6"/>
    <w:rsid w:val="00D44E8D"/>
    <w:rsid w:val="00D44F13"/>
    <w:rsid w:val="00D4563C"/>
    <w:rsid w:val="00D46817"/>
    <w:rsid w:val="00D4699F"/>
    <w:rsid w:val="00D46B8F"/>
    <w:rsid w:val="00D46BEF"/>
    <w:rsid w:val="00D470D5"/>
    <w:rsid w:val="00D472D1"/>
    <w:rsid w:val="00D476CB"/>
    <w:rsid w:val="00D478CF"/>
    <w:rsid w:val="00D4793E"/>
    <w:rsid w:val="00D47B1A"/>
    <w:rsid w:val="00D47BDF"/>
    <w:rsid w:val="00D47D9F"/>
    <w:rsid w:val="00D50300"/>
    <w:rsid w:val="00D50325"/>
    <w:rsid w:val="00D50B2B"/>
    <w:rsid w:val="00D50C73"/>
    <w:rsid w:val="00D50F35"/>
    <w:rsid w:val="00D51609"/>
    <w:rsid w:val="00D517A7"/>
    <w:rsid w:val="00D530E8"/>
    <w:rsid w:val="00D53158"/>
    <w:rsid w:val="00D53531"/>
    <w:rsid w:val="00D53B32"/>
    <w:rsid w:val="00D53C4D"/>
    <w:rsid w:val="00D53E3C"/>
    <w:rsid w:val="00D54110"/>
    <w:rsid w:val="00D550DC"/>
    <w:rsid w:val="00D5586F"/>
    <w:rsid w:val="00D55982"/>
    <w:rsid w:val="00D55AB2"/>
    <w:rsid w:val="00D560B5"/>
    <w:rsid w:val="00D5645F"/>
    <w:rsid w:val="00D56484"/>
    <w:rsid w:val="00D56534"/>
    <w:rsid w:val="00D56DA6"/>
    <w:rsid w:val="00D57096"/>
    <w:rsid w:val="00D575C7"/>
    <w:rsid w:val="00D57689"/>
    <w:rsid w:val="00D5786C"/>
    <w:rsid w:val="00D579F1"/>
    <w:rsid w:val="00D57A1F"/>
    <w:rsid w:val="00D57B23"/>
    <w:rsid w:val="00D57BFA"/>
    <w:rsid w:val="00D60080"/>
    <w:rsid w:val="00D6082D"/>
    <w:rsid w:val="00D60CEA"/>
    <w:rsid w:val="00D612D5"/>
    <w:rsid w:val="00D614DA"/>
    <w:rsid w:val="00D61BD6"/>
    <w:rsid w:val="00D61DCF"/>
    <w:rsid w:val="00D61F60"/>
    <w:rsid w:val="00D6220F"/>
    <w:rsid w:val="00D63570"/>
    <w:rsid w:val="00D63911"/>
    <w:rsid w:val="00D63F31"/>
    <w:rsid w:val="00D63F54"/>
    <w:rsid w:val="00D63F92"/>
    <w:rsid w:val="00D64313"/>
    <w:rsid w:val="00D64572"/>
    <w:rsid w:val="00D64741"/>
    <w:rsid w:val="00D64B77"/>
    <w:rsid w:val="00D66180"/>
    <w:rsid w:val="00D661EE"/>
    <w:rsid w:val="00D6620A"/>
    <w:rsid w:val="00D666FC"/>
    <w:rsid w:val="00D66952"/>
    <w:rsid w:val="00D66AF4"/>
    <w:rsid w:val="00D66FDE"/>
    <w:rsid w:val="00D670B9"/>
    <w:rsid w:val="00D67397"/>
    <w:rsid w:val="00D678F9"/>
    <w:rsid w:val="00D67C6D"/>
    <w:rsid w:val="00D7030F"/>
    <w:rsid w:val="00D709C5"/>
    <w:rsid w:val="00D7116B"/>
    <w:rsid w:val="00D71C1B"/>
    <w:rsid w:val="00D71E59"/>
    <w:rsid w:val="00D72085"/>
    <w:rsid w:val="00D72330"/>
    <w:rsid w:val="00D724C1"/>
    <w:rsid w:val="00D72789"/>
    <w:rsid w:val="00D72DE7"/>
    <w:rsid w:val="00D72E11"/>
    <w:rsid w:val="00D73320"/>
    <w:rsid w:val="00D735A1"/>
    <w:rsid w:val="00D73DE5"/>
    <w:rsid w:val="00D740DD"/>
    <w:rsid w:val="00D741B1"/>
    <w:rsid w:val="00D74843"/>
    <w:rsid w:val="00D74AEA"/>
    <w:rsid w:val="00D74CB0"/>
    <w:rsid w:val="00D74D2A"/>
    <w:rsid w:val="00D74EC4"/>
    <w:rsid w:val="00D7571E"/>
    <w:rsid w:val="00D760E2"/>
    <w:rsid w:val="00D767E4"/>
    <w:rsid w:val="00D76C87"/>
    <w:rsid w:val="00D76D0F"/>
    <w:rsid w:val="00D772FD"/>
    <w:rsid w:val="00D77538"/>
    <w:rsid w:val="00D800E3"/>
    <w:rsid w:val="00D80748"/>
    <w:rsid w:val="00D80C3A"/>
    <w:rsid w:val="00D80ECC"/>
    <w:rsid w:val="00D81199"/>
    <w:rsid w:val="00D8170B"/>
    <w:rsid w:val="00D81774"/>
    <w:rsid w:val="00D817E7"/>
    <w:rsid w:val="00D8212F"/>
    <w:rsid w:val="00D8220F"/>
    <w:rsid w:val="00D83692"/>
    <w:rsid w:val="00D839EE"/>
    <w:rsid w:val="00D83CF5"/>
    <w:rsid w:val="00D83DC1"/>
    <w:rsid w:val="00D84101"/>
    <w:rsid w:val="00D848D3"/>
    <w:rsid w:val="00D84A50"/>
    <w:rsid w:val="00D84CF5"/>
    <w:rsid w:val="00D84DE1"/>
    <w:rsid w:val="00D84F39"/>
    <w:rsid w:val="00D84FCC"/>
    <w:rsid w:val="00D8562D"/>
    <w:rsid w:val="00D857B9"/>
    <w:rsid w:val="00D859AE"/>
    <w:rsid w:val="00D859C5"/>
    <w:rsid w:val="00D85A33"/>
    <w:rsid w:val="00D85B20"/>
    <w:rsid w:val="00D85DB7"/>
    <w:rsid w:val="00D860BE"/>
    <w:rsid w:val="00D86754"/>
    <w:rsid w:val="00D86A11"/>
    <w:rsid w:val="00D8753F"/>
    <w:rsid w:val="00D87883"/>
    <w:rsid w:val="00D87BAA"/>
    <w:rsid w:val="00D87F0E"/>
    <w:rsid w:val="00D9084E"/>
    <w:rsid w:val="00D917D4"/>
    <w:rsid w:val="00D918DB"/>
    <w:rsid w:val="00D91BC1"/>
    <w:rsid w:val="00D92299"/>
    <w:rsid w:val="00D9262D"/>
    <w:rsid w:val="00D9265C"/>
    <w:rsid w:val="00D92847"/>
    <w:rsid w:val="00D92AE0"/>
    <w:rsid w:val="00D92F83"/>
    <w:rsid w:val="00D93215"/>
    <w:rsid w:val="00D93416"/>
    <w:rsid w:val="00D93724"/>
    <w:rsid w:val="00D93742"/>
    <w:rsid w:val="00D9375E"/>
    <w:rsid w:val="00D93CA5"/>
    <w:rsid w:val="00D93EE7"/>
    <w:rsid w:val="00D9415C"/>
    <w:rsid w:val="00D944E2"/>
    <w:rsid w:val="00D9461F"/>
    <w:rsid w:val="00D94767"/>
    <w:rsid w:val="00D94D2F"/>
    <w:rsid w:val="00D94F36"/>
    <w:rsid w:val="00D95A5C"/>
    <w:rsid w:val="00D9626C"/>
    <w:rsid w:val="00D97B3A"/>
    <w:rsid w:val="00D97EC2"/>
    <w:rsid w:val="00DA0189"/>
    <w:rsid w:val="00DA0E77"/>
    <w:rsid w:val="00DA0F8D"/>
    <w:rsid w:val="00DA1635"/>
    <w:rsid w:val="00DA2038"/>
    <w:rsid w:val="00DA224E"/>
    <w:rsid w:val="00DA28E9"/>
    <w:rsid w:val="00DA2AF1"/>
    <w:rsid w:val="00DA3572"/>
    <w:rsid w:val="00DA383D"/>
    <w:rsid w:val="00DA3ED9"/>
    <w:rsid w:val="00DA407B"/>
    <w:rsid w:val="00DA48BE"/>
    <w:rsid w:val="00DA4A78"/>
    <w:rsid w:val="00DA4ABB"/>
    <w:rsid w:val="00DA5439"/>
    <w:rsid w:val="00DA5952"/>
    <w:rsid w:val="00DA5BB8"/>
    <w:rsid w:val="00DA5D55"/>
    <w:rsid w:val="00DA63E4"/>
    <w:rsid w:val="00DA64EC"/>
    <w:rsid w:val="00DA6869"/>
    <w:rsid w:val="00DA699C"/>
    <w:rsid w:val="00DA6A34"/>
    <w:rsid w:val="00DA7219"/>
    <w:rsid w:val="00DA7937"/>
    <w:rsid w:val="00DA7959"/>
    <w:rsid w:val="00DA79F7"/>
    <w:rsid w:val="00DA7B69"/>
    <w:rsid w:val="00DB021C"/>
    <w:rsid w:val="00DB038A"/>
    <w:rsid w:val="00DB0449"/>
    <w:rsid w:val="00DB0636"/>
    <w:rsid w:val="00DB0BE2"/>
    <w:rsid w:val="00DB0DED"/>
    <w:rsid w:val="00DB0E1A"/>
    <w:rsid w:val="00DB0F04"/>
    <w:rsid w:val="00DB1E3A"/>
    <w:rsid w:val="00DB1F75"/>
    <w:rsid w:val="00DB2682"/>
    <w:rsid w:val="00DB2AF5"/>
    <w:rsid w:val="00DB2F26"/>
    <w:rsid w:val="00DB42D9"/>
    <w:rsid w:val="00DB444E"/>
    <w:rsid w:val="00DB44C9"/>
    <w:rsid w:val="00DB4D3C"/>
    <w:rsid w:val="00DB55D7"/>
    <w:rsid w:val="00DB5735"/>
    <w:rsid w:val="00DB57D3"/>
    <w:rsid w:val="00DB5AF3"/>
    <w:rsid w:val="00DB63F0"/>
    <w:rsid w:val="00DB67C7"/>
    <w:rsid w:val="00DB6BC3"/>
    <w:rsid w:val="00DB6E1D"/>
    <w:rsid w:val="00DB6EA5"/>
    <w:rsid w:val="00DB7C17"/>
    <w:rsid w:val="00DB7E0C"/>
    <w:rsid w:val="00DC0239"/>
    <w:rsid w:val="00DC0412"/>
    <w:rsid w:val="00DC0A44"/>
    <w:rsid w:val="00DC0D3A"/>
    <w:rsid w:val="00DC11D9"/>
    <w:rsid w:val="00DC15CF"/>
    <w:rsid w:val="00DC191A"/>
    <w:rsid w:val="00DC1D4A"/>
    <w:rsid w:val="00DC226E"/>
    <w:rsid w:val="00DC2595"/>
    <w:rsid w:val="00DC25AC"/>
    <w:rsid w:val="00DC2954"/>
    <w:rsid w:val="00DC2BE3"/>
    <w:rsid w:val="00DC2C8D"/>
    <w:rsid w:val="00DC3229"/>
    <w:rsid w:val="00DC33D6"/>
    <w:rsid w:val="00DC3FED"/>
    <w:rsid w:val="00DC41DE"/>
    <w:rsid w:val="00DC46BB"/>
    <w:rsid w:val="00DC485E"/>
    <w:rsid w:val="00DC4BB0"/>
    <w:rsid w:val="00DC4E4D"/>
    <w:rsid w:val="00DC5215"/>
    <w:rsid w:val="00DC53B3"/>
    <w:rsid w:val="00DC612D"/>
    <w:rsid w:val="00DC643F"/>
    <w:rsid w:val="00DC6F62"/>
    <w:rsid w:val="00DC6F89"/>
    <w:rsid w:val="00DC6FF1"/>
    <w:rsid w:val="00DC718C"/>
    <w:rsid w:val="00DC74FE"/>
    <w:rsid w:val="00DD0950"/>
    <w:rsid w:val="00DD0BB9"/>
    <w:rsid w:val="00DD0D3E"/>
    <w:rsid w:val="00DD11D3"/>
    <w:rsid w:val="00DD1591"/>
    <w:rsid w:val="00DD159E"/>
    <w:rsid w:val="00DD17A7"/>
    <w:rsid w:val="00DD1C8C"/>
    <w:rsid w:val="00DD1CBB"/>
    <w:rsid w:val="00DD21A5"/>
    <w:rsid w:val="00DD21DD"/>
    <w:rsid w:val="00DD26AB"/>
    <w:rsid w:val="00DD2A8E"/>
    <w:rsid w:val="00DD2F87"/>
    <w:rsid w:val="00DD3929"/>
    <w:rsid w:val="00DD3E10"/>
    <w:rsid w:val="00DD47B8"/>
    <w:rsid w:val="00DD4915"/>
    <w:rsid w:val="00DD4A9F"/>
    <w:rsid w:val="00DD4AFD"/>
    <w:rsid w:val="00DD5522"/>
    <w:rsid w:val="00DD56B3"/>
    <w:rsid w:val="00DD5821"/>
    <w:rsid w:val="00DD5A01"/>
    <w:rsid w:val="00DD5CF7"/>
    <w:rsid w:val="00DD60C6"/>
    <w:rsid w:val="00DD62F2"/>
    <w:rsid w:val="00DD645A"/>
    <w:rsid w:val="00DD6796"/>
    <w:rsid w:val="00DD6A08"/>
    <w:rsid w:val="00DD6EA2"/>
    <w:rsid w:val="00DD75C8"/>
    <w:rsid w:val="00DD7D86"/>
    <w:rsid w:val="00DE0818"/>
    <w:rsid w:val="00DE081F"/>
    <w:rsid w:val="00DE14CE"/>
    <w:rsid w:val="00DE186B"/>
    <w:rsid w:val="00DE1EE0"/>
    <w:rsid w:val="00DE211A"/>
    <w:rsid w:val="00DE211E"/>
    <w:rsid w:val="00DE2424"/>
    <w:rsid w:val="00DE2581"/>
    <w:rsid w:val="00DE27CC"/>
    <w:rsid w:val="00DE2BD6"/>
    <w:rsid w:val="00DE2BF2"/>
    <w:rsid w:val="00DE2CC4"/>
    <w:rsid w:val="00DE2F0A"/>
    <w:rsid w:val="00DE34D2"/>
    <w:rsid w:val="00DE3539"/>
    <w:rsid w:val="00DE3579"/>
    <w:rsid w:val="00DE3CCD"/>
    <w:rsid w:val="00DE42A4"/>
    <w:rsid w:val="00DE455F"/>
    <w:rsid w:val="00DE4593"/>
    <w:rsid w:val="00DE4944"/>
    <w:rsid w:val="00DE4B94"/>
    <w:rsid w:val="00DE4ECE"/>
    <w:rsid w:val="00DE4FC4"/>
    <w:rsid w:val="00DE55E0"/>
    <w:rsid w:val="00DE5936"/>
    <w:rsid w:val="00DE59D3"/>
    <w:rsid w:val="00DE59F0"/>
    <w:rsid w:val="00DE638E"/>
    <w:rsid w:val="00DE6670"/>
    <w:rsid w:val="00DE6A67"/>
    <w:rsid w:val="00DE6BD6"/>
    <w:rsid w:val="00DE6E64"/>
    <w:rsid w:val="00DE7394"/>
    <w:rsid w:val="00DE75DA"/>
    <w:rsid w:val="00DE75E4"/>
    <w:rsid w:val="00DE7AAD"/>
    <w:rsid w:val="00DE7C30"/>
    <w:rsid w:val="00DE7FE1"/>
    <w:rsid w:val="00DF015F"/>
    <w:rsid w:val="00DF084D"/>
    <w:rsid w:val="00DF0B6D"/>
    <w:rsid w:val="00DF1488"/>
    <w:rsid w:val="00DF175F"/>
    <w:rsid w:val="00DF1877"/>
    <w:rsid w:val="00DF1CB5"/>
    <w:rsid w:val="00DF23BB"/>
    <w:rsid w:val="00DF259C"/>
    <w:rsid w:val="00DF2932"/>
    <w:rsid w:val="00DF2B50"/>
    <w:rsid w:val="00DF32B4"/>
    <w:rsid w:val="00DF3635"/>
    <w:rsid w:val="00DF3A8F"/>
    <w:rsid w:val="00DF3CCE"/>
    <w:rsid w:val="00DF3D56"/>
    <w:rsid w:val="00DF4374"/>
    <w:rsid w:val="00DF4A9C"/>
    <w:rsid w:val="00DF4EE8"/>
    <w:rsid w:val="00DF5B0F"/>
    <w:rsid w:val="00DF67D8"/>
    <w:rsid w:val="00DF6E35"/>
    <w:rsid w:val="00DF6F4D"/>
    <w:rsid w:val="00DF711D"/>
    <w:rsid w:val="00E0012F"/>
    <w:rsid w:val="00E0023B"/>
    <w:rsid w:val="00E003EF"/>
    <w:rsid w:val="00E0078F"/>
    <w:rsid w:val="00E00AD8"/>
    <w:rsid w:val="00E01C2B"/>
    <w:rsid w:val="00E02187"/>
    <w:rsid w:val="00E02350"/>
    <w:rsid w:val="00E02B84"/>
    <w:rsid w:val="00E02D28"/>
    <w:rsid w:val="00E02D5B"/>
    <w:rsid w:val="00E03502"/>
    <w:rsid w:val="00E03FCD"/>
    <w:rsid w:val="00E043F0"/>
    <w:rsid w:val="00E04404"/>
    <w:rsid w:val="00E04818"/>
    <w:rsid w:val="00E05662"/>
    <w:rsid w:val="00E057D0"/>
    <w:rsid w:val="00E057FA"/>
    <w:rsid w:val="00E0601B"/>
    <w:rsid w:val="00E060EB"/>
    <w:rsid w:val="00E0697F"/>
    <w:rsid w:val="00E06EC6"/>
    <w:rsid w:val="00E0714F"/>
    <w:rsid w:val="00E076F6"/>
    <w:rsid w:val="00E07BF2"/>
    <w:rsid w:val="00E07F58"/>
    <w:rsid w:val="00E1030A"/>
    <w:rsid w:val="00E10CCC"/>
    <w:rsid w:val="00E10EC5"/>
    <w:rsid w:val="00E111D8"/>
    <w:rsid w:val="00E11797"/>
    <w:rsid w:val="00E11D2F"/>
    <w:rsid w:val="00E1328F"/>
    <w:rsid w:val="00E1366A"/>
    <w:rsid w:val="00E136DE"/>
    <w:rsid w:val="00E13A54"/>
    <w:rsid w:val="00E1408F"/>
    <w:rsid w:val="00E1493B"/>
    <w:rsid w:val="00E14AF1"/>
    <w:rsid w:val="00E14CCD"/>
    <w:rsid w:val="00E14EEC"/>
    <w:rsid w:val="00E159C4"/>
    <w:rsid w:val="00E15EDC"/>
    <w:rsid w:val="00E1614F"/>
    <w:rsid w:val="00E16196"/>
    <w:rsid w:val="00E1717F"/>
    <w:rsid w:val="00E171D3"/>
    <w:rsid w:val="00E17479"/>
    <w:rsid w:val="00E174C2"/>
    <w:rsid w:val="00E2102F"/>
    <w:rsid w:val="00E21B95"/>
    <w:rsid w:val="00E223F1"/>
    <w:rsid w:val="00E2259A"/>
    <w:rsid w:val="00E22786"/>
    <w:rsid w:val="00E229C3"/>
    <w:rsid w:val="00E22CA3"/>
    <w:rsid w:val="00E22D0D"/>
    <w:rsid w:val="00E23DD8"/>
    <w:rsid w:val="00E2405E"/>
    <w:rsid w:val="00E24088"/>
    <w:rsid w:val="00E24295"/>
    <w:rsid w:val="00E24BD2"/>
    <w:rsid w:val="00E24CF9"/>
    <w:rsid w:val="00E24E89"/>
    <w:rsid w:val="00E24FD4"/>
    <w:rsid w:val="00E250BC"/>
    <w:rsid w:val="00E25691"/>
    <w:rsid w:val="00E25B4C"/>
    <w:rsid w:val="00E25C4B"/>
    <w:rsid w:val="00E25CBB"/>
    <w:rsid w:val="00E268E2"/>
    <w:rsid w:val="00E272E4"/>
    <w:rsid w:val="00E27840"/>
    <w:rsid w:val="00E27899"/>
    <w:rsid w:val="00E30153"/>
    <w:rsid w:val="00E3067B"/>
    <w:rsid w:val="00E308D1"/>
    <w:rsid w:val="00E30CEE"/>
    <w:rsid w:val="00E31396"/>
    <w:rsid w:val="00E31865"/>
    <w:rsid w:val="00E31A69"/>
    <w:rsid w:val="00E31C14"/>
    <w:rsid w:val="00E328D2"/>
    <w:rsid w:val="00E32DB9"/>
    <w:rsid w:val="00E33027"/>
    <w:rsid w:val="00E332F2"/>
    <w:rsid w:val="00E3390B"/>
    <w:rsid w:val="00E33938"/>
    <w:rsid w:val="00E339A8"/>
    <w:rsid w:val="00E339EF"/>
    <w:rsid w:val="00E33C9C"/>
    <w:rsid w:val="00E340AE"/>
    <w:rsid w:val="00E3439F"/>
    <w:rsid w:val="00E3465B"/>
    <w:rsid w:val="00E3479C"/>
    <w:rsid w:val="00E34803"/>
    <w:rsid w:val="00E34F53"/>
    <w:rsid w:val="00E35420"/>
    <w:rsid w:val="00E35F74"/>
    <w:rsid w:val="00E364E9"/>
    <w:rsid w:val="00E366EF"/>
    <w:rsid w:val="00E366FE"/>
    <w:rsid w:val="00E3692C"/>
    <w:rsid w:val="00E36A86"/>
    <w:rsid w:val="00E373C0"/>
    <w:rsid w:val="00E37944"/>
    <w:rsid w:val="00E37B4F"/>
    <w:rsid w:val="00E37C5E"/>
    <w:rsid w:val="00E40311"/>
    <w:rsid w:val="00E40899"/>
    <w:rsid w:val="00E40DCD"/>
    <w:rsid w:val="00E40DD0"/>
    <w:rsid w:val="00E412BF"/>
    <w:rsid w:val="00E4134B"/>
    <w:rsid w:val="00E41EA6"/>
    <w:rsid w:val="00E41F1E"/>
    <w:rsid w:val="00E4219B"/>
    <w:rsid w:val="00E422B9"/>
    <w:rsid w:val="00E4238B"/>
    <w:rsid w:val="00E42DA4"/>
    <w:rsid w:val="00E431E7"/>
    <w:rsid w:val="00E433A8"/>
    <w:rsid w:val="00E435A1"/>
    <w:rsid w:val="00E43935"/>
    <w:rsid w:val="00E441EE"/>
    <w:rsid w:val="00E44E58"/>
    <w:rsid w:val="00E450C0"/>
    <w:rsid w:val="00E450EB"/>
    <w:rsid w:val="00E45643"/>
    <w:rsid w:val="00E45734"/>
    <w:rsid w:val="00E4648B"/>
    <w:rsid w:val="00E46662"/>
    <w:rsid w:val="00E46812"/>
    <w:rsid w:val="00E469A1"/>
    <w:rsid w:val="00E46D5C"/>
    <w:rsid w:val="00E471C0"/>
    <w:rsid w:val="00E47327"/>
    <w:rsid w:val="00E4756A"/>
    <w:rsid w:val="00E4759F"/>
    <w:rsid w:val="00E478D9"/>
    <w:rsid w:val="00E50698"/>
    <w:rsid w:val="00E50885"/>
    <w:rsid w:val="00E50F98"/>
    <w:rsid w:val="00E51049"/>
    <w:rsid w:val="00E5111B"/>
    <w:rsid w:val="00E52280"/>
    <w:rsid w:val="00E52B1A"/>
    <w:rsid w:val="00E52F4D"/>
    <w:rsid w:val="00E53243"/>
    <w:rsid w:val="00E53326"/>
    <w:rsid w:val="00E53474"/>
    <w:rsid w:val="00E5347F"/>
    <w:rsid w:val="00E53B39"/>
    <w:rsid w:val="00E53CBB"/>
    <w:rsid w:val="00E54251"/>
    <w:rsid w:val="00E542BF"/>
    <w:rsid w:val="00E549EE"/>
    <w:rsid w:val="00E54C74"/>
    <w:rsid w:val="00E54EAD"/>
    <w:rsid w:val="00E55852"/>
    <w:rsid w:val="00E55C46"/>
    <w:rsid w:val="00E55D58"/>
    <w:rsid w:val="00E55F5C"/>
    <w:rsid w:val="00E563CF"/>
    <w:rsid w:val="00E564E2"/>
    <w:rsid w:val="00E567D9"/>
    <w:rsid w:val="00E57099"/>
    <w:rsid w:val="00E5709A"/>
    <w:rsid w:val="00E5718C"/>
    <w:rsid w:val="00E571E9"/>
    <w:rsid w:val="00E57C5F"/>
    <w:rsid w:val="00E60061"/>
    <w:rsid w:val="00E61242"/>
    <w:rsid w:val="00E61296"/>
    <w:rsid w:val="00E61AEC"/>
    <w:rsid w:val="00E61C8C"/>
    <w:rsid w:val="00E61F05"/>
    <w:rsid w:val="00E62413"/>
    <w:rsid w:val="00E62860"/>
    <w:rsid w:val="00E628DD"/>
    <w:rsid w:val="00E62C1A"/>
    <w:rsid w:val="00E62E1D"/>
    <w:rsid w:val="00E62FD5"/>
    <w:rsid w:val="00E63482"/>
    <w:rsid w:val="00E63729"/>
    <w:rsid w:val="00E63B5E"/>
    <w:rsid w:val="00E63B70"/>
    <w:rsid w:val="00E63D66"/>
    <w:rsid w:val="00E640DE"/>
    <w:rsid w:val="00E642F6"/>
    <w:rsid w:val="00E6567E"/>
    <w:rsid w:val="00E656BE"/>
    <w:rsid w:val="00E65C66"/>
    <w:rsid w:val="00E65E42"/>
    <w:rsid w:val="00E66BFC"/>
    <w:rsid w:val="00E670D6"/>
    <w:rsid w:val="00E67687"/>
    <w:rsid w:val="00E67824"/>
    <w:rsid w:val="00E6786D"/>
    <w:rsid w:val="00E678C8"/>
    <w:rsid w:val="00E67B9E"/>
    <w:rsid w:val="00E70A1A"/>
    <w:rsid w:val="00E70E5A"/>
    <w:rsid w:val="00E71098"/>
    <w:rsid w:val="00E71ADD"/>
    <w:rsid w:val="00E7249B"/>
    <w:rsid w:val="00E72AA9"/>
    <w:rsid w:val="00E7321D"/>
    <w:rsid w:val="00E7351D"/>
    <w:rsid w:val="00E74050"/>
    <w:rsid w:val="00E7437D"/>
    <w:rsid w:val="00E7438F"/>
    <w:rsid w:val="00E743CF"/>
    <w:rsid w:val="00E74449"/>
    <w:rsid w:val="00E744FB"/>
    <w:rsid w:val="00E75065"/>
    <w:rsid w:val="00E75ABF"/>
    <w:rsid w:val="00E760B1"/>
    <w:rsid w:val="00E76437"/>
    <w:rsid w:val="00E76684"/>
    <w:rsid w:val="00E76912"/>
    <w:rsid w:val="00E76A76"/>
    <w:rsid w:val="00E76C3E"/>
    <w:rsid w:val="00E76CA3"/>
    <w:rsid w:val="00E76D5D"/>
    <w:rsid w:val="00E76E92"/>
    <w:rsid w:val="00E77122"/>
    <w:rsid w:val="00E773CD"/>
    <w:rsid w:val="00E7744A"/>
    <w:rsid w:val="00E77483"/>
    <w:rsid w:val="00E77EE8"/>
    <w:rsid w:val="00E800A2"/>
    <w:rsid w:val="00E80578"/>
    <w:rsid w:val="00E8099D"/>
    <w:rsid w:val="00E811C8"/>
    <w:rsid w:val="00E814B3"/>
    <w:rsid w:val="00E81EBF"/>
    <w:rsid w:val="00E820C5"/>
    <w:rsid w:val="00E82347"/>
    <w:rsid w:val="00E824F0"/>
    <w:rsid w:val="00E82875"/>
    <w:rsid w:val="00E82B00"/>
    <w:rsid w:val="00E8335E"/>
    <w:rsid w:val="00E83574"/>
    <w:rsid w:val="00E83DA3"/>
    <w:rsid w:val="00E84DD0"/>
    <w:rsid w:val="00E84EA8"/>
    <w:rsid w:val="00E84FA3"/>
    <w:rsid w:val="00E853E0"/>
    <w:rsid w:val="00E8551E"/>
    <w:rsid w:val="00E858FA"/>
    <w:rsid w:val="00E859C5"/>
    <w:rsid w:val="00E85D31"/>
    <w:rsid w:val="00E86165"/>
    <w:rsid w:val="00E86443"/>
    <w:rsid w:val="00E867E5"/>
    <w:rsid w:val="00E869FA"/>
    <w:rsid w:val="00E86CD6"/>
    <w:rsid w:val="00E871AD"/>
    <w:rsid w:val="00E878C7"/>
    <w:rsid w:val="00E8790E"/>
    <w:rsid w:val="00E879E7"/>
    <w:rsid w:val="00E87C7F"/>
    <w:rsid w:val="00E90020"/>
    <w:rsid w:val="00E906D6"/>
    <w:rsid w:val="00E90729"/>
    <w:rsid w:val="00E90C30"/>
    <w:rsid w:val="00E90D60"/>
    <w:rsid w:val="00E917DD"/>
    <w:rsid w:val="00E91CBF"/>
    <w:rsid w:val="00E924D7"/>
    <w:rsid w:val="00E92667"/>
    <w:rsid w:val="00E936B8"/>
    <w:rsid w:val="00E93C16"/>
    <w:rsid w:val="00E93D17"/>
    <w:rsid w:val="00E943C5"/>
    <w:rsid w:val="00E94834"/>
    <w:rsid w:val="00E9484E"/>
    <w:rsid w:val="00E94A29"/>
    <w:rsid w:val="00E95440"/>
    <w:rsid w:val="00E95704"/>
    <w:rsid w:val="00E961C0"/>
    <w:rsid w:val="00E96674"/>
    <w:rsid w:val="00E96FB0"/>
    <w:rsid w:val="00E975E2"/>
    <w:rsid w:val="00E97A99"/>
    <w:rsid w:val="00E97FAD"/>
    <w:rsid w:val="00EA0099"/>
    <w:rsid w:val="00EA05AB"/>
    <w:rsid w:val="00EA0C2C"/>
    <w:rsid w:val="00EA0CBB"/>
    <w:rsid w:val="00EA1AE0"/>
    <w:rsid w:val="00EA22F5"/>
    <w:rsid w:val="00EA23EC"/>
    <w:rsid w:val="00EA25BC"/>
    <w:rsid w:val="00EA282B"/>
    <w:rsid w:val="00EA285D"/>
    <w:rsid w:val="00EA2F0E"/>
    <w:rsid w:val="00EA3BBA"/>
    <w:rsid w:val="00EA3CCC"/>
    <w:rsid w:val="00EA3EDE"/>
    <w:rsid w:val="00EA40B7"/>
    <w:rsid w:val="00EA4757"/>
    <w:rsid w:val="00EA4881"/>
    <w:rsid w:val="00EA48CA"/>
    <w:rsid w:val="00EA4E53"/>
    <w:rsid w:val="00EA509E"/>
    <w:rsid w:val="00EA53DB"/>
    <w:rsid w:val="00EA54C4"/>
    <w:rsid w:val="00EA5EC4"/>
    <w:rsid w:val="00EA606F"/>
    <w:rsid w:val="00EA66FD"/>
    <w:rsid w:val="00EA7165"/>
    <w:rsid w:val="00EA7B21"/>
    <w:rsid w:val="00EB03C9"/>
    <w:rsid w:val="00EB0601"/>
    <w:rsid w:val="00EB091F"/>
    <w:rsid w:val="00EB1051"/>
    <w:rsid w:val="00EB15BA"/>
    <w:rsid w:val="00EB179D"/>
    <w:rsid w:val="00EB2685"/>
    <w:rsid w:val="00EB28AB"/>
    <w:rsid w:val="00EB3D37"/>
    <w:rsid w:val="00EB427F"/>
    <w:rsid w:val="00EB440A"/>
    <w:rsid w:val="00EB44AB"/>
    <w:rsid w:val="00EB4D03"/>
    <w:rsid w:val="00EB4DED"/>
    <w:rsid w:val="00EB50AD"/>
    <w:rsid w:val="00EB5119"/>
    <w:rsid w:val="00EB5AB2"/>
    <w:rsid w:val="00EB5ABA"/>
    <w:rsid w:val="00EB6991"/>
    <w:rsid w:val="00EB6AB1"/>
    <w:rsid w:val="00EB77A1"/>
    <w:rsid w:val="00EB7A4E"/>
    <w:rsid w:val="00EC15EB"/>
    <w:rsid w:val="00EC1904"/>
    <w:rsid w:val="00EC2438"/>
    <w:rsid w:val="00EC307F"/>
    <w:rsid w:val="00EC30D3"/>
    <w:rsid w:val="00EC30DC"/>
    <w:rsid w:val="00EC32E3"/>
    <w:rsid w:val="00EC42FA"/>
    <w:rsid w:val="00EC5114"/>
    <w:rsid w:val="00EC6956"/>
    <w:rsid w:val="00EC6B2F"/>
    <w:rsid w:val="00EC6E66"/>
    <w:rsid w:val="00EC7FB3"/>
    <w:rsid w:val="00ED042E"/>
    <w:rsid w:val="00ED09D3"/>
    <w:rsid w:val="00ED09DA"/>
    <w:rsid w:val="00ED0B59"/>
    <w:rsid w:val="00ED0CD1"/>
    <w:rsid w:val="00ED0F55"/>
    <w:rsid w:val="00ED0F8B"/>
    <w:rsid w:val="00ED18F1"/>
    <w:rsid w:val="00ED21E0"/>
    <w:rsid w:val="00ED27B5"/>
    <w:rsid w:val="00ED2BB4"/>
    <w:rsid w:val="00ED2E85"/>
    <w:rsid w:val="00ED2EBB"/>
    <w:rsid w:val="00ED2FE8"/>
    <w:rsid w:val="00ED3025"/>
    <w:rsid w:val="00ED3129"/>
    <w:rsid w:val="00ED3256"/>
    <w:rsid w:val="00ED3981"/>
    <w:rsid w:val="00ED3D32"/>
    <w:rsid w:val="00ED3FC7"/>
    <w:rsid w:val="00ED4773"/>
    <w:rsid w:val="00ED4885"/>
    <w:rsid w:val="00ED4F50"/>
    <w:rsid w:val="00ED5163"/>
    <w:rsid w:val="00ED5890"/>
    <w:rsid w:val="00ED59CA"/>
    <w:rsid w:val="00ED5E63"/>
    <w:rsid w:val="00ED6012"/>
    <w:rsid w:val="00ED6047"/>
    <w:rsid w:val="00ED6BEC"/>
    <w:rsid w:val="00ED6DEA"/>
    <w:rsid w:val="00ED70C2"/>
    <w:rsid w:val="00ED72B0"/>
    <w:rsid w:val="00ED7416"/>
    <w:rsid w:val="00ED763A"/>
    <w:rsid w:val="00ED7908"/>
    <w:rsid w:val="00ED7973"/>
    <w:rsid w:val="00ED7D5F"/>
    <w:rsid w:val="00EE0228"/>
    <w:rsid w:val="00EE05A6"/>
    <w:rsid w:val="00EE0B42"/>
    <w:rsid w:val="00EE0B9D"/>
    <w:rsid w:val="00EE0C38"/>
    <w:rsid w:val="00EE0CFB"/>
    <w:rsid w:val="00EE0EE1"/>
    <w:rsid w:val="00EE1143"/>
    <w:rsid w:val="00EE11DF"/>
    <w:rsid w:val="00EE14B3"/>
    <w:rsid w:val="00EE1617"/>
    <w:rsid w:val="00EE18ED"/>
    <w:rsid w:val="00EE1B28"/>
    <w:rsid w:val="00EE1D97"/>
    <w:rsid w:val="00EE24F5"/>
    <w:rsid w:val="00EE2686"/>
    <w:rsid w:val="00EE2E76"/>
    <w:rsid w:val="00EE3149"/>
    <w:rsid w:val="00EE3172"/>
    <w:rsid w:val="00EE31B2"/>
    <w:rsid w:val="00EE3531"/>
    <w:rsid w:val="00EE35E8"/>
    <w:rsid w:val="00EE380D"/>
    <w:rsid w:val="00EE3824"/>
    <w:rsid w:val="00EE38F8"/>
    <w:rsid w:val="00EE3ECC"/>
    <w:rsid w:val="00EE3FBA"/>
    <w:rsid w:val="00EE3FDB"/>
    <w:rsid w:val="00EE422B"/>
    <w:rsid w:val="00EE4666"/>
    <w:rsid w:val="00EE46A9"/>
    <w:rsid w:val="00EE4CC0"/>
    <w:rsid w:val="00EE5052"/>
    <w:rsid w:val="00EE5338"/>
    <w:rsid w:val="00EE54FF"/>
    <w:rsid w:val="00EE55BB"/>
    <w:rsid w:val="00EE5992"/>
    <w:rsid w:val="00EE5A4F"/>
    <w:rsid w:val="00EE5BC0"/>
    <w:rsid w:val="00EE6AAF"/>
    <w:rsid w:val="00EE6C8E"/>
    <w:rsid w:val="00EE6D2A"/>
    <w:rsid w:val="00EE7460"/>
    <w:rsid w:val="00EE75F3"/>
    <w:rsid w:val="00EE7AC2"/>
    <w:rsid w:val="00EE7CBD"/>
    <w:rsid w:val="00EE7E48"/>
    <w:rsid w:val="00EF0100"/>
    <w:rsid w:val="00EF0300"/>
    <w:rsid w:val="00EF1AEE"/>
    <w:rsid w:val="00EF310A"/>
    <w:rsid w:val="00EF33E9"/>
    <w:rsid w:val="00EF34A1"/>
    <w:rsid w:val="00EF4022"/>
    <w:rsid w:val="00EF4632"/>
    <w:rsid w:val="00EF4B57"/>
    <w:rsid w:val="00EF4E9D"/>
    <w:rsid w:val="00EF4FCF"/>
    <w:rsid w:val="00EF5B02"/>
    <w:rsid w:val="00EF5D99"/>
    <w:rsid w:val="00EF5F45"/>
    <w:rsid w:val="00EF632A"/>
    <w:rsid w:val="00EF63B5"/>
    <w:rsid w:val="00EF6914"/>
    <w:rsid w:val="00EF694E"/>
    <w:rsid w:val="00EF6991"/>
    <w:rsid w:val="00EF6A0A"/>
    <w:rsid w:val="00EF6D0A"/>
    <w:rsid w:val="00EF7450"/>
    <w:rsid w:val="00EF755C"/>
    <w:rsid w:val="00EF7797"/>
    <w:rsid w:val="00EF7C14"/>
    <w:rsid w:val="00EF7D5B"/>
    <w:rsid w:val="00F00242"/>
    <w:rsid w:val="00F00F67"/>
    <w:rsid w:val="00F017C7"/>
    <w:rsid w:val="00F01B91"/>
    <w:rsid w:val="00F0206D"/>
    <w:rsid w:val="00F022B7"/>
    <w:rsid w:val="00F022D1"/>
    <w:rsid w:val="00F025AB"/>
    <w:rsid w:val="00F026AE"/>
    <w:rsid w:val="00F027AF"/>
    <w:rsid w:val="00F02A16"/>
    <w:rsid w:val="00F02BCA"/>
    <w:rsid w:val="00F02D7E"/>
    <w:rsid w:val="00F02EE8"/>
    <w:rsid w:val="00F02F55"/>
    <w:rsid w:val="00F04380"/>
    <w:rsid w:val="00F04B73"/>
    <w:rsid w:val="00F04F8C"/>
    <w:rsid w:val="00F04FB0"/>
    <w:rsid w:val="00F05867"/>
    <w:rsid w:val="00F05A07"/>
    <w:rsid w:val="00F06068"/>
    <w:rsid w:val="00F06B96"/>
    <w:rsid w:val="00F06FCB"/>
    <w:rsid w:val="00F07145"/>
    <w:rsid w:val="00F07429"/>
    <w:rsid w:val="00F075A2"/>
    <w:rsid w:val="00F10183"/>
    <w:rsid w:val="00F1060F"/>
    <w:rsid w:val="00F106D5"/>
    <w:rsid w:val="00F10906"/>
    <w:rsid w:val="00F10C5B"/>
    <w:rsid w:val="00F10CDD"/>
    <w:rsid w:val="00F11721"/>
    <w:rsid w:val="00F1174A"/>
    <w:rsid w:val="00F11764"/>
    <w:rsid w:val="00F11838"/>
    <w:rsid w:val="00F12131"/>
    <w:rsid w:val="00F123BE"/>
    <w:rsid w:val="00F126FA"/>
    <w:rsid w:val="00F12726"/>
    <w:rsid w:val="00F129B7"/>
    <w:rsid w:val="00F132FE"/>
    <w:rsid w:val="00F135F9"/>
    <w:rsid w:val="00F13609"/>
    <w:rsid w:val="00F13B02"/>
    <w:rsid w:val="00F13DD2"/>
    <w:rsid w:val="00F13FCF"/>
    <w:rsid w:val="00F1466A"/>
    <w:rsid w:val="00F147CD"/>
    <w:rsid w:val="00F15280"/>
    <w:rsid w:val="00F15325"/>
    <w:rsid w:val="00F15522"/>
    <w:rsid w:val="00F156B9"/>
    <w:rsid w:val="00F15709"/>
    <w:rsid w:val="00F1600D"/>
    <w:rsid w:val="00F167B4"/>
    <w:rsid w:val="00F16818"/>
    <w:rsid w:val="00F16A31"/>
    <w:rsid w:val="00F16BB2"/>
    <w:rsid w:val="00F16EC6"/>
    <w:rsid w:val="00F1711E"/>
    <w:rsid w:val="00F17648"/>
    <w:rsid w:val="00F1765D"/>
    <w:rsid w:val="00F17784"/>
    <w:rsid w:val="00F177D0"/>
    <w:rsid w:val="00F1793D"/>
    <w:rsid w:val="00F20EAB"/>
    <w:rsid w:val="00F2139C"/>
    <w:rsid w:val="00F21712"/>
    <w:rsid w:val="00F21BA4"/>
    <w:rsid w:val="00F21DCC"/>
    <w:rsid w:val="00F2205D"/>
    <w:rsid w:val="00F22D4F"/>
    <w:rsid w:val="00F22F07"/>
    <w:rsid w:val="00F2303F"/>
    <w:rsid w:val="00F2317B"/>
    <w:rsid w:val="00F2330E"/>
    <w:rsid w:val="00F2378F"/>
    <w:rsid w:val="00F238E9"/>
    <w:rsid w:val="00F23B39"/>
    <w:rsid w:val="00F2410C"/>
    <w:rsid w:val="00F242D8"/>
    <w:rsid w:val="00F24457"/>
    <w:rsid w:val="00F25000"/>
    <w:rsid w:val="00F25834"/>
    <w:rsid w:val="00F25A33"/>
    <w:rsid w:val="00F25E8F"/>
    <w:rsid w:val="00F25EC0"/>
    <w:rsid w:val="00F260AF"/>
    <w:rsid w:val="00F260CD"/>
    <w:rsid w:val="00F263D6"/>
    <w:rsid w:val="00F26C52"/>
    <w:rsid w:val="00F26CA0"/>
    <w:rsid w:val="00F26D20"/>
    <w:rsid w:val="00F27EFD"/>
    <w:rsid w:val="00F301C1"/>
    <w:rsid w:val="00F30578"/>
    <w:rsid w:val="00F3095B"/>
    <w:rsid w:val="00F30E50"/>
    <w:rsid w:val="00F30F9C"/>
    <w:rsid w:val="00F31E28"/>
    <w:rsid w:val="00F3211C"/>
    <w:rsid w:val="00F3212B"/>
    <w:rsid w:val="00F3222B"/>
    <w:rsid w:val="00F322F2"/>
    <w:rsid w:val="00F32430"/>
    <w:rsid w:val="00F326A9"/>
    <w:rsid w:val="00F32725"/>
    <w:rsid w:val="00F32CC2"/>
    <w:rsid w:val="00F3390F"/>
    <w:rsid w:val="00F33FE2"/>
    <w:rsid w:val="00F34691"/>
    <w:rsid w:val="00F34D9E"/>
    <w:rsid w:val="00F34F62"/>
    <w:rsid w:val="00F35E90"/>
    <w:rsid w:val="00F36034"/>
    <w:rsid w:val="00F37C32"/>
    <w:rsid w:val="00F403C1"/>
    <w:rsid w:val="00F4072B"/>
    <w:rsid w:val="00F40818"/>
    <w:rsid w:val="00F4087B"/>
    <w:rsid w:val="00F415E1"/>
    <w:rsid w:val="00F4247F"/>
    <w:rsid w:val="00F425D0"/>
    <w:rsid w:val="00F42B74"/>
    <w:rsid w:val="00F42DF6"/>
    <w:rsid w:val="00F436D8"/>
    <w:rsid w:val="00F44159"/>
    <w:rsid w:val="00F4450F"/>
    <w:rsid w:val="00F44A17"/>
    <w:rsid w:val="00F44FAC"/>
    <w:rsid w:val="00F45BF9"/>
    <w:rsid w:val="00F45E99"/>
    <w:rsid w:val="00F46001"/>
    <w:rsid w:val="00F467C8"/>
    <w:rsid w:val="00F46855"/>
    <w:rsid w:val="00F4697C"/>
    <w:rsid w:val="00F46B99"/>
    <w:rsid w:val="00F472EA"/>
    <w:rsid w:val="00F47549"/>
    <w:rsid w:val="00F47753"/>
    <w:rsid w:val="00F47A94"/>
    <w:rsid w:val="00F47B74"/>
    <w:rsid w:val="00F47E88"/>
    <w:rsid w:val="00F500DD"/>
    <w:rsid w:val="00F50687"/>
    <w:rsid w:val="00F5075E"/>
    <w:rsid w:val="00F5087B"/>
    <w:rsid w:val="00F509DF"/>
    <w:rsid w:val="00F512D8"/>
    <w:rsid w:val="00F5192C"/>
    <w:rsid w:val="00F51BBE"/>
    <w:rsid w:val="00F52634"/>
    <w:rsid w:val="00F52685"/>
    <w:rsid w:val="00F52723"/>
    <w:rsid w:val="00F52A3A"/>
    <w:rsid w:val="00F52ABF"/>
    <w:rsid w:val="00F52DA5"/>
    <w:rsid w:val="00F53397"/>
    <w:rsid w:val="00F5370D"/>
    <w:rsid w:val="00F53A76"/>
    <w:rsid w:val="00F5442E"/>
    <w:rsid w:val="00F549A4"/>
    <w:rsid w:val="00F54B9D"/>
    <w:rsid w:val="00F55339"/>
    <w:rsid w:val="00F5538A"/>
    <w:rsid w:val="00F5577B"/>
    <w:rsid w:val="00F55999"/>
    <w:rsid w:val="00F55F6C"/>
    <w:rsid w:val="00F566C5"/>
    <w:rsid w:val="00F569EF"/>
    <w:rsid w:val="00F56C01"/>
    <w:rsid w:val="00F56CC9"/>
    <w:rsid w:val="00F57005"/>
    <w:rsid w:val="00F57A1F"/>
    <w:rsid w:val="00F57E9A"/>
    <w:rsid w:val="00F60046"/>
    <w:rsid w:val="00F60048"/>
    <w:rsid w:val="00F603CC"/>
    <w:rsid w:val="00F603E6"/>
    <w:rsid w:val="00F60A08"/>
    <w:rsid w:val="00F6179B"/>
    <w:rsid w:val="00F61D93"/>
    <w:rsid w:val="00F620E8"/>
    <w:rsid w:val="00F62972"/>
    <w:rsid w:val="00F629FB"/>
    <w:rsid w:val="00F62EB8"/>
    <w:rsid w:val="00F63669"/>
    <w:rsid w:val="00F63B10"/>
    <w:rsid w:val="00F63BEB"/>
    <w:rsid w:val="00F63D55"/>
    <w:rsid w:val="00F63E41"/>
    <w:rsid w:val="00F63F34"/>
    <w:rsid w:val="00F641D2"/>
    <w:rsid w:val="00F64784"/>
    <w:rsid w:val="00F64967"/>
    <w:rsid w:val="00F6513D"/>
    <w:rsid w:val="00F654EC"/>
    <w:rsid w:val="00F6553C"/>
    <w:rsid w:val="00F65B72"/>
    <w:rsid w:val="00F65FB6"/>
    <w:rsid w:val="00F6608E"/>
    <w:rsid w:val="00F660B6"/>
    <w:rsid w:val="00F6624B"/>
    <w:rsid w:val="00F66B2F"/>
    <w:rsid w:val="00F6717C"/>
    <w:rsid w:val="00F672F6"/>
    <w:rsid w:val="00F673C2"/>
    <w:rsid w:val="00F67462"/>
    <w:rsid w:val="00F677DA"/>
    <w:rsid w:val="00F67D29"/>
    <w:rsid w:val="00F67F69"/>
    <w:rsid w:val="00F70092"/>
    <w:rsid w:val="00F70249"/>
    <w:rsid w:val="00F70733"/>
    <w:rsid w:val="00F70C9F"/>
    <w:rsid w:val="00F70DEB"/>
    <w:rsid w:val="00F70EEF"/>
    <w:rsid w:val="00F717A4"/>
    <w:rsid w:val="00F71CBE"/>
    <w:rsid w:val="00F71FF2"/>
    <w:rsid w:val="00F7279E"/>
    <w:rsid w:val="00F727C8"/>
    <w:rsid w:val="00F72958"/>
    <w:rsid w:val="00F72B5C"/>
    <w:rsid w:val="00F72D0A"/>
    <w:rsid w:val="00F738FA"/>
    <w:rsid w:val="00F73953"/>
    <w:rsid w:val="00F73A2A"/>
    <w:rsid w:val="00F73AFE"/>
    <w:rsid w:val="00F73E5E"/>
    <w:rsid w:val="00F742F2"/>
    <w:rsid w:val="00F74369"/>
    <w:rsid w:val="00F7446B"/>
    <w:rsid w:val="00F7454D"/>
    <w:rsid w:val="00F74B61"/>
    <w:rsid w:val="00F74BAC"/>
    <w:rsid w:val="00F74DC9"/>
    <w:rsid w:val="00F74E45"/>
    <w:rsid w:val="00F74EAB"/>
    <w:rsid w:val="00F75215"/>
    <w:rsid w:val="00F752D0"/>
    <w:rsid w:val="00F75487"/>
    <w:rsid w:val="00F75709"/>
    <w:rsid w:val="00F75AD0"/>
    <w:rsid w:val="00F75C5E"/>
    <w:rsid w:val="00F75FCD"/>
    <w:rsid w:val="00F7601D"/>
    <w:rsid w:val="00F76259"/>
    <w:rsid w:val="00F765F1"/>
    <w:rsid w:val="00F76A36"/>
    <w:rsid w:val="00F76D2D"/>
    <w:rsid w:val="00F76FA2"/>
    <w:rsid w:val="00F77B1B"/>
    <w:rsid w:val="00F77D21"/>
    <w:rsid w:val="00F77FFC"/>
    <w:rsid w:val="00F804B2"/>
    <w:rsid w:val="00F805F1"/>
    <w:rsid w:val="00F80E48"/>
    <w:rsid w:val="00F81086"/>
    <w:rsid w:val="00F81799"/>
    <w:rsid w:val="00F81825"/>
    <w:rsid w:val="00F81959"/>
    <w:rsid w:val="00F81E3E"/>
    <w:rsid w:val="00F82768"/>
    <w:rsid w:val="00F82B96"/>
    <w:rsid w:val="00F831F4"/>
    <w:rsid w:val="00F8330A"/>
    <w:rsid w:val="00F834EF"/>
    <w:rsid w:val="00F83610"/>
    <w:rsid w:val="00F84369"/>
    <w:rsid w:val="00F84519"/>
    <w:rsid w:val="00F84712"/>
    <w:rsid w:val="00F848C7"/>
    <w:rsid w:val="00F85373"/>
    <w:rsid w:val="00F85617"/>
    <w:rsid w:val="00F85AF0"/>
    <w:rsid w:val="00F85E4E"/>
    <w:rsid w:val="00F85F64"/>
    <w:rsid w:val="00F8615D"/>
    <w:rsid w:val="00F86C07"/>
    <w:rsid w:val="00F86D3A"/>
    <w:rsid w:val="00F86FA8"/>
    <w:rsid w:val="00F87F25"/>
    <w:rsid w:val="00F87FAF"/>
    <w:rsid w:val="00F9003C"/>
    <w:rsid w:val="00F9060F"/>
    <w:rsid w:val="00F90792"/>
    <w:rsid w:val="00F9080A"/>
    <w:rsid w:val="00F90D22"/>
    <w:rsid w:val="00F91097"/>
    <w:rsid w:val="00F910FB"/>
    <w:rsid w:val="00F91A5F"/>
    <w:rsid w:val="00F92D73"/>
    <w:rsid w:val="00F92DDE"/>
    <w:rsid w:val="00F9370C"/>
    <w:rsid w:val="00F940BD"/>
    <w:rsid w:val="00F94601"/>
    <w:rsid w:val="00F954B0"/>
    <w:rsid w:val="00F95A0A"/>
    <w:rsid w:val="00F95A9A"/>
    <w:rsid w:val="00F95A9D"/>
    <w:rsid w:val="00F96306"/>
    <w:rsid w:val="00F96371"/>
    <w:rsid w:val="00F96513"/>
    <w:rsid w:val="00F96A66"/>
    <w:rsid w:val="00F96DBC"/>
    <w:rsid w:val="00F96FEC"/>
    <w:rsid w:val="00F970EE"/>
    <w:rsid w:val="00F97983"/>
    <w:rsid w:val="00F979AC"/>
    <w:rsid w:val="00F979D4"/>
    <w:rsid w:val="00F97A47"/>
    <w:rsid w:val="00FA00A2"/>
    <w:rsid w:val="00FA0447"/>
    <w:rsid w:val="00FA045A"/>
    <w:rsid w:val="00FA092A"/>
    <w:rsid w:val="00FA0B35"/>
    <w:rsid w:val="00FA0C41"/>
    <w:rsid w:val="00FA0C75"/>
    <w:rsid w:val="00FA1413"/>
    <w:rsid w:val="00FA14E7"/>
    <w:rsid w:val="00FA18A0"/>
    <w:rsid w:val="00FA1F6E"/>
    <w:rsid w:val="00FA2069"/>
    <w:rsid w:val="00FA2160"/>
    <w:rsid w:val="00FA227C"/>
    <w:rsid w:val="00FA24A8"/>
    <w:rsid w:val="00FA25B9"/>
    <w:rsid w:val="00FA293B"/>
    <w:rsid w:val="00FA3092"/>
    <w:rsid w:val="00FA3A5D"/>
    <w:rsid w:val="00FA46C0"/>
    <w:rsid w:val="00FA50F1"/>
    <w:rsid w:val="00FA5158"/>
    <w:rsid w:val="00FA51CC"/>
    <w:rsid w:val="00FA55EF"/>
    <w:rsid w:val="00FA5937"/>
    <w:rsid w:val="00FA6188"/>
    <w:rsid w:val="00FA74F5"/>
    <w:rsid w:val="00FB027F"/>
    <w:rsid w:val="00FB05FB"/>
    <w:rsid w:val="00FB0C75"/>
    <w:rsid w:val="00FB0D13"/>
    <w:rsid w:val="00FB1180"/>
    <w:rsid w:val="00FB138A"/>
    <w:rsid w:val="00FB15C1"/>
    <w:rsid w:val="00FB1948"/>
    <w:rsid w:val="00FB1C20"/>
    <w:rsid w:val="00FB1EBA"/>
    <w:rsid w:val="00FB1F56"/>
    <w:rsid w:val="00FB2201"/>
    <w:rsid w:val="00FB2409"/>
    <w:rsid w:val="00FB244C"/>
    <w:rsid w:val="00FB26FF"/>
    <w:rsid w:val="00FB284D"/>
    <w:rsid w:val="00FB29C2"/>
    <w:rsid w:val="00FB2F10"/>
    <w:rsid w:val="00FB2F34"/>
    <w:rsid w:val="00FB3332"/>
    <w:rsid w:val="00FB3644"/>
    <w:rsid w:val="00FB369F"/>
    <w:rsid w:val="00FB36B4"/>
    <w:rsid w:val="00FB3900"/>
    <w:rsid w:val="00FB3A53"/>
    <w:rsid w:val="00FB46C1"/>
    <w:rsid w:val="00FB5238"/>
    <w:rsid w:val="00FB554A"/>
    <w:rsid w:val="00FB55AF"/>
    <w:rsid w:val="00FB5677"/>
    <w:rsid w:val="00FB5AF5"/>
    <w:rsid w:val="00FB653D"/>
    <w:rsid w:val="00FB6885"/>
    <w:rsid w:val="00FB71A1"/>
    <w:rsid w:val="00FB7691"/>
    <w:rsid w:val="00FB7E75"/>
    <w:rsid w:val="00FC103A"/>
    <w:rsid w:val="00FC1216"/>
    <w:rsid w:val="00FC2ED5"/>
    <w:rsid w:val="00FC34B0"/>
    <w:rsid w:val="00FC3662"/>
    <w:rsid w:val="00FC3C1A"/>
    <w:rsid w:val="00FC44DE"/>
    <w:rsid w:val="00FC4717"/>
    <w:rsid w:val="00FC4B23"/>
    <w:rsid w:val="00FC4F65"/>
    <w:rsid w:val="00FC4F69"/>
    <w:rsid w:val="00FC5299"/>
    <w:rsid w:val="00FC52AF"/>
    <w:rsid w:val="00FC543C"/>
    <w:rsid w:val="00FC5AD3"/>
    <w:rsid w:val="00FC5DC8"/>
    <w:rsid w:val="00FC61AA"/>
    <w:rsid w:val="00FC63D1"/>
    <w:rsid w:val="00FC6870"/>
    <w:rsid w:val="00FC692D"/>
    <w:rsid w:val="00FC6A9A"/>
    <w:rsid w:val="00FC6B38"/>
    <w:rsid w:val="00FC6E92"/>
    <w:rsid w:val="00FC6EB7"/>
    <w:rsid w:val="00FC7062"/>
    <w:rsid w:val="00FC7668"/>
    <w:rsid w:val="00FC7A7C"/>
    <w:rsid w:val="00FC7DD9"/>
    <w:rsid w:val="00FD0B97"/>
    <w:rsid w:val="00FD2E42"/>
    <w:rsid w:val="00FD3021"/>
    <w:rsid w:val="00FD31D7"/>
    <w:rsid w:val="00FD3C01"/>
    <w:rsid w:val="00FD4172"/>
    <w:rsid w:val="00FD45BF"/>
    <w:rsid w:val="00FD465C"/>
    <w:rsid w:val="00FD4698"/>
    <w:rsid w:val="00FD5507"/>
    <w:rsid w:val="00FD5B2F"/>
    <w:rsid w:val="00FD5E36"/>
    <w:rsid w:val="00FD6190"/>
    <w:rsid w:val="00FD6464"/>
    <w:rsid w:val="00FD6552"/>
    <w:rsid w:val="00FD6594"/>
    <w:rsid w:val="00FD65E8"/>
    <w:rsid w:val="00FD6E62"/>
    <w:rsid w:val="00FD701F"/>
    <w:rsid w:val="00FD7026"/>
    <w:rsid w:val="00FD72F7"/>
    <w:rsid w:val="00FD783B"/>
    <w:rsid w:val="00FD79A3"/>
    <w:rsid w:val="00FE01F9"/>
    <w:rsid w:val="00FE0537"/>
    <w:rsid w:val="00FE09D5"/>
    <w:rsid w:val="00FE14F0"/>
    <w:rsid w:val="00FE1AE8"/>
    <w:rsid w:val="00FE1D55"/>
    <w:rsid w:val="00FE1FA7"/>
    <w:rsid w:val="00FE24B6"/>
    <w:rsid w:val="00FE25AF"/>
    <w:rsid w:val="00FE2B3A"/>
    <w:rsid w:val="00FE2D20"/>
    <w:rsid w:val="00FE2D86"/>
    <w:rsid w:val="00FE34BA"/>
    <w:rsid w:val="00FE3646"/>
    <w:rsid w:val="00FE3B9A"/>
    <w:rsid w:val="00FE3F2D"/>
    <w:rsid w:val="00FE3FF7"/>
    <w:rsid w:val="00FE4F55"/>
    <w:rsid w:val="00FE4F9F"/>
    <w:rsid w:val="00FE515D"/>
    <w:rsid w:val="00FE5A27"/>
    <w:rsid w:val="00FE6070"/>
    <w:rsid w:val="00FE60EE"/>
    <w:rsid w:val="00FE64B0"/>
    <w:rsid w:val="00FE6BE3"/>
    <w:rsid w:val="00FE6D61"/>
    <w:rsid w:val="00FE6EF2"/>
    <w:rsid w:val="00FE714E"/>
    <w:rsid w:val="00FE7925"/>
    <w:rsid w:val="00FF0AA0"/>
    <w:rsid w:val="00FF106D"/>
    <w:rsid w:val="00FF14EE"/>
    <w:rsid w:val="00FF162F"/>
    <w:rsid w:val="00FF17BC"/>
    <w:rsid w:val="00FF1A4F"/>
    <w:rsid w:val="00FF1CF5"/>
    <w:rsid w:val="00FF1DCD"/>
    <w:rsid w:val="00FF20C4"/>
    <w:rsid w:val="00FF218B"/>
    <w:rsid w:val="00FF27BB"/>
    <w:rsid w:val="00FF364E"/>
    <w:rsid w:val="00FF3DD9"/>
    <w:rsid w:val="00FF3E57"/>
    <w:rsid w:val="00FF3FA5"/>
    <w:rsid w:val="00FF41FE"/>
    <w:rsid w:val="00FF47B8"/>
    <w:rsid w:val="00FF4821"/>
    <w:rsid w:val="00FF48E5"/>
    <w:rsid w:val="00FF4B34"/>
    <w:rsid w:val="00FF4F28"/>
    <w:rsid w:val="00FF4FAE"/>
    <w:rsid w:val="00FF519E"/>
    <w:rsid w:val="00FF51F6"/>
    <w:rsid w:val="00FF53F4"/>
    <w:rsid w:val="00FF572E"/>
    <w:rsid w:val="00FF59BA"/>
    <w:rsid w:val="00FF5BE4"/>
    <w:rsid w:val="00FF68A4"/>
    <w:rsid w:val="00FF6B74"/>
    <w:rsid w:val="00FF6C5F"/>
    <w:rsid w:val="00FF724B"/>
    <w:rsid w:val="00FF79DA"/>
    <w:rsid w:val="00FF7EE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4097" fill="f" fillcolor="#4f81bd" stroke="f">
      <v:fill color="#4f81bd" on="f"/>
      <v:stroke on="f"/>
      <v:shadow color="#eeece1"/>
    </o:shapedefaults>
    <o:shapelayout v:ext="edit">
      <o:idmap v:ext="edit" data="1"/>
    </o:shapelayout>
  </w:shapeDefaults>
  <w:decimalSymbol w:val="."/>
  <w:listSeparator w:val=","/>
  <w14:docId w14:val="09EC4E73"/>
  <w15:chartTrackingRefBased/>
  <w15:docId w15:val="{0282DBCF-0895-F744-A3CC-B9955BCFC6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76A0"/>
    <w:rPr>
      <w:rFonts w:ascii="Times New Roman" w:eastAsia="Times New Roman" w:hAnsi="Times New Roman"/>
      <w:sz w:val="24"/>
      <w:szCs w:val="24"/>
    </w:rPr>
  </w:style>
  <w:style w:type="paragraph" w:styleId="Heading1">
    <w:name w:val="heading 1"/>
    <w:basedOn w:val="Normal"/>
    <w:next w:val="Normal"/>
    <w:link w:val="Heading1Char"/>
    <w:uiPriority w:val="9"/>
    <w:qFormat/>
    <w:rsid w:val="008507A8"/>
    <w:pPr>
      <w:keepNext/>
      <w:keepLines/>
      <w:spacing w:before="480" w:line="276" w:lineRule="auto"/>
      <w:outlineLvl w:val="0"/>
    </w:pPr>
    <w:rPr>
      <w:rFonts w:ascii="Cambria" w:hAnsi="Cambria"/>
      <w:b/>
      <w:bCs/>
      <w:color w:val="365F91"/>
      <w:sz w:val="28"/>
      <w:szCs w:val="28"/>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MTConvertedEquation">
    <w:name w:val="MTConvertedEquation"/>
    <w:rsid w:val="00AA56D8"/>
    <w:rPr>
      <w:rFonts w:ascii="Times New Roman" w:hAnsi="Times New Roman" w:cs="Times New Roman"/>
      <w:sz w:val="24"/>
      <w:szCs w:val="24"/>
    </w:rPr>
  </w:style>
  <w:style w:type="paragraph" w:styleId="Header">
    <w:name w:val="header"/>
    <w:basedOn w:val="Normal"/>
    <w:link w:val="HeaderChar"/>
    <w:uiPriority w:val="99"/>
    <w:unhideWhenUsed/>
    <w:rsid w:val="00B9698B"/>
    <w:pPr>
      <w:tabs>
        <w:tab w:val="center" w:pos="4513"/>
        <w:tab w:val="right" w:pos="9026"/>
      </w:tabs>
    </w:pPr>
    <w:rPr>
      <w:rFonts w:ascii="Calibri" w:eastAsia="Calibri" w:hAnsi="Calibri"/>
      <w:sz w:val="22"/>
      <w:szCs w:val="22"/>
      <w:lang w:val="en-IN"/>
    </w:rPr>
  </w:style>
  <w:style w:type="character" w:customStyle="1" w:styleId="HeaderChar">
    <w:name w:val="Header Char"/>
    <w:basedOn w:val="DefaultParagraphFont"/>
    <w:link w:val="Header"/>
    <w:uiPriority w:val="99"/>
    <w:rsid w:val="00B9698B"/>
  </w:style>
  <w:style w:type="paragraph" w:styleId="Footer">
    <w:name w:val="footer"/>
    <w:basedOn w:val="Normal"/>
    <w:link w:val="FooterChar"/>
    <w:uiPriority w:val="99"/>
    <w:unhideWhenUsed/>
    <w:rsid w:val="00B9698B"/>
    <w:pPr>
      <w:tabs>
        <w:tab w:val="center" w:pos="4513"/>
        <w:tab w:val="right" w:pos="9026"/>
      </w:tabs>
    </w:pPr>
    <w:rPr>
      <w:rFonts w:ascii="Calibri" w:eastAsia="Calibri" w:hAnsi="Calibri"/>
      <w:sz w:val="22"/>
      <w:szCs w:val="22"/>
      <w:lang w:val="en-IN"/>
    </w:rPr>
  </w:style>
  <w:style w:type="character" w:customStyle="1" w:styleId="FooterChar">
    <w:name w:val="Footer Char"/>
    <w:basedOn w:val="DefaultParagraphFont"/>
    <w:link w:val="Footer"/>
    <w:uiPriority w:val="99"/>
    <w:rsid w:val="00B9698B"/>
  </w:style>
  <w:style w:type="character" w:styleId="PlaceholderText">
    <w:name w:val="Placeholder Text"/>
    <w:uiPriority w:val="99"/>
    <w:semiHidden/>
    <w:rsid w:val="0082069E"/>
    <w:rPr>
      <w:color w:val="808080"/>
    </w:rPr>
  </w:style>
  <w:style w:type="paragraph" w:styleId="BalloonText">
    <w:name w:val="Balloon Text"/>
    <w:basedOn w:val="Normal"/>
    <w:link w:val="BalloonTextChar"/>
    <w:uiPriority w:val="99"/>
    <w:semiHidden/>
    <w:unhideWhenUsed/>
    <w:rsid w:val="0082069E"/>
    <w:rPr>
      <w:rFonts w:ascii="Tahoma" w:eastAsia="Calibri" w:hAnsi="Tahoma" w:cs="Tahoma"/>
      <w:sz w:val="16"/>
      <w:szCs w:val="16"/>
      <w:lang w:val="en-IN"/>
    </w:rPr>
  </w:style>
  <w:style w:type="character" w:customStyle="1" w:styleId="BalloonTextChar">
    <w:name w:val="Balloon Text Char"/>
    <w:link w:val="BalloonText"/>
    <w:uiPriority w:val="99"/>
    <w:semiHidden/>
    <w:rsid w:val="0082069E"/>
    <w:rPr>
      <w:rFonts w:ascii="Tahoma" w:hAnsi="Tahoma" w:cs="Tahoma"/>
      <w:sz w:val="16"/>
      <w:szCs w:val="16"/>
    </w:rPr>
  </w:style>
  <w:style w:type="character" w:customStyle="1" w:styleId="Heading1Char">
    <w:name w:val="Heading 1 Char"/>
    <w:link w:val="Heading1"/>
    <w:uiPriority w:val="9"/>
    <w:rsid w:val="008507A8"/>
    <w:rPr>
      <w:rFonts w:ascii="Cambria" w:eastAsia="Times New Roman" w:hAnsi="Cambria" w:cs="Times New Roman"/>
      <w:b/>
      <w:bCs/>
      <w:color w:val="365F91"/>
      <w:sz w:val="28"/>
      <w:szCs w:val="28"/>
    </w:rPr>
  </w:style>
  <w:style w:type="paragraph" w:styleId="FootnoteText">
    <w:name w:val="footnote text"/>
    <w:basedOn w:val="Normal"/>
    <w:link w:val="FootnoteTextChar"/>
    <w:uiPriority w:val="99"/>
    <w:semiHidden/>
    <w:unhideWhenUsed/>
    <w:rsid w:val="008507A8"/>
    <w:rPr>
      <w:rFonts w:ascii="Calibri" w:eastAsia="Calibri" w:hAnsi="Calibri"/>
      <w:sz w:val="20"/>
      <w:szCs w:val="20"/>
      <w:lang w:val="en-IN"/>
    </w:rPr>
  </w:style>
  <w:style w:type="character" w:customStyle="1" w:styleId="FootnoteTextChar">
    <w:name w:val="Footnote Text Char"/>
    <w:link w:val="FootnoteText"/>
    <w:uiPriority w:val="99"/>
    <w:semiHidden/>
    <w:rsid w:val="008507A8"/>
    <w:rPr>
      <w:sz w:val="20"/>
      <w:szCs w:val="20"/>
    </w:rPr>
  </w:style>
  <w:style w:type="character" w:styleId="FootnoteReference">
    <w:name w:val="footnote reference"/>
    <w:uiPriority w:val="99"/>
    <w:semiHidden/>
    <w:unhideWhenUsed/>
    <w:rsid w:val="008507A8"/>
    <w:rPr>
      <w:vertAlign w:val="superscript"/>
    </w:rPr>
  </w:style>
  <w:style w:type="paragraph" w:customStyle="1" w:styleId="MTDisplayEquation">
    <w:name w:val="MTDisplayEquation"/>
    <w:basedOn w:val="Normal"/>
    <w:next w:val="Normal"/>
    <w:link w:val="MTDisplayEquationChar"/>
    <w:rsid w:val="00AD15D4"/>
    <w:pPr>
      <w:tabs>
        <w:tab w:val="center" w:pos="4520"/>
        <w:tab w:val="right" w:pos="9020"/>
      </w:tabs>
      <w:spacing w:line="480" w:lineRule="auto"/>
      <w:jc w:val="both"/>
    </w:pPr>
    <w:rPr>
      <w:rFonts w:eastAsia="Calibri"/>
      <w:lang w:val="en-IN"/>
    </w:rPr>
  </w:style>
  <w:style w:type="character" w:customStyle="1" w:styleId="MTDisplayEquationChar">
    <w:name w:val="MTDisplayEquation Char"/>
    <w:link w:val="MTDisplayEquation"/>
    <w:rsid w:val="00AD15D4"/>
    <w:rPr>
      <w:rFonts w:ascii="Times New Roman" w:hAnsi="Times New Roman" w:cs="Times New Roman"/>
      <w:sz w:val="24"/>
      <w:szCs w:val="24"/>
    </w:rPr>
  </w:style>
  <w:style w:type="character" w:styleId="Hyperlink">
    <w:name w:val="Hyperlink"/>
    <w:uiPriority w:val="99"/>
    <w:unhideWhenUsed/>
    <w:rsid w:val="007A1C31"/>
    <w:rPr>
      <w:color w:val="0000FF"/>
      <w:u w:val="single"/>
    </w:rPr>
  </w:style>
  <w:style w:type="character" w:customStyle="1" w:styleId="cit-auth">
    <w:name w:val="cit-auth"/>
    <w:basedOn w:val="DefaultParagraphFont"/>
    <w:rsid w:val="000E035C"/>
  </w:style>
  <w:style w:type="character" w:styleId="LineNumber">
    <w:name w:val="line number"/>
    <w:basedOn w:val="DefaultParagraphFont"/>
    <w:uiPriority w:val="99"/>
    <w:semiHidden/>
    <w:unhideWhenUsed/>
    <w:rsid w:val="00CC0E7C"/>
  </w:style>
  <w:style w:type="paragraph" w:customStyle="1" w:styleId="Default">
    <w:name w:val="Default"/>
    <w:rsid w:val="00035D7C"/>
    <w:pPr>
      <w:autoSpaceDE w:val="0"/>
      <w:autoSpaceDN w:val="0"/>
      <w:adjustRightInd w:val="0"/>
    </w:pPr>
    <w:rPr>
      <w:rFonts w:cs="Calibri"/>
      <w:color w:val="000000"/>
      <w:sz w:val="24"/>
      <w:szCs w:val="24"/>
      <w:lang w:val="en-US"/>
    </w:rPr>
  </w:style>
  <w:style w:type="table" w:styleId="TableGrid">
    <w:name w:val="Table Grid"/>
    <w:basedOn w:val="TableNormal"/>
    <w:uiPriority w:val="39"/>
    <w:rsid w:val="00AF7E94"/>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CommentReference">
    <w:name w:val="annotation reference"/>
    <w:uiPriority w:val="99"/>
    <w:semiHidden/>
    <w:unhideWhenUsed/>
    <w:rsid w:val="00821D2C"/>
    <w:rPr>
      <w:sz w:val="16"/>
      <w:szCs w:val="16"/>
    </w:rPr>
  </w:style>
  <w:style w:type="paragraph" w:styleId="CommentText">
    <w:name w:val="annotation text"/>
    <w:basedOn w:val="Normal"/>
    <w:link w:val="CommentTextChar"/>
    <w:uiPriority w:val="99"/>
    <w:semiHidden/>
    <w:unhideWhenUsed/>
    <w:rsid w:val="00821D2C"/>
    <w:pPr>
      <w:spacing w:after="200"/>
    </w:pPr>
    <w:rPr>
      <w:rFonts w:ascii="Calibri" w:eastAsia="Calibri" w:hAnsi="Calibri"/>
      <w:sz w:val="20"/>
      <w:szCs w:val="20"/>
      <w:lang w:val="en-IN"/>
    </w:rPr>
  </w:style>
  <w:style w:type="character" w:customStyle="1" w:styleId="CommentTextChar">
    <w:name w:val="Comment Text Char"/>
    <w:link w:val="CommentText"/>
    <w:uiPriority w:val="99"/>
    <w:semiHidden/>
    <w:rsid w:val="00821D2C"/>
    <w:rPr>
      <w:lang w:val="en-IN"/>
    </w:rPr>
  </w:style>
  <w:style w:type="paragraph" w:styleId="CommentSubject">
    <w:name w:val="annotation subject"/>
    <w:basedOn w:val="CommentText"/>
    <w:next w:val="CommentText"/>
    <w:link w:val="CommentSubjectChar"/>
    <w:uiPriority w:val="99"/>
    <w:semiHidden/>
    <w:unhideWhenUsed/>
    <w:rsid w:val="00821D2C"/>
    <w:rPr>
      <w:b/>
      <w:bCs/>
    </w:rPr>
  </w:style>
  <w:style w:type="character" w:customStyle="1" w:styleId="CommentSubjectChar">
    <w:name w:val="Comment Subject Char"/>
    <w:link w:val="CommentSubject"/>
    <w:uiPriority w:val="99"/>
    <w:semiHidden/>
    <w:rsid w:val="00821D2C"/>
    <w:rPr>
      <w:b/>
      <w:bCs/>
      <w:lang w:val="en-IN"/>
    </w:rPr>
  </w:style>
  <w:style w:type="paragraph" w:styleId="Revision">
    <w:name w:val="Revision"/>
    <w:hidden/>
    <w:uiPriority w:val="99"/>
    <w:semiHidden/>
    <w:rsid w:val="00492876"/>
    <w:rPr>
      <w:sz w:val="22"/>
      <w:szCs w:val="22"/>
      <w:lang w:val="en-IN"/>
    </w:rPr>
  </w:style>
  <w:style w:type="paragraph" w:styleId="ListParagraph">
    <w:name w:val="List Paragraph"/>
    <w:basedOn w:val="Normal"/>
    <w:uiPriority w:val="34"/>
    <w:qFormat/>
    <w:rsid w:val="00F74EAB"/>
    <w:pPr>
      <w:spacing w:after="200" w:line="276" w:lineRule="auto"/>
      <w:ind w:left="720"/>
      <w:contextualSpacing/>
    </w:pPr>
    <w:rPr>
      <w:rFonts w:ascii="Calibri" w:eastAsia="Calibri" w:hAnsi="Calibri"/>
      <w:sz w:val="22"/>
      <w:szCs w:val="22"/>
      <w:lang w:val="en-IN"/>
    </w:rPr>
  </w:style>
  <w:style w:type="paragraph" w:customStyle="1" w:styleId="EndNoteBibliographyTitle">
    <w:name w:val="EndNote Bibliography Title"/>
    <w:basedOn w:val="Normal"/>
    <w:link w:val="EndNoteBibliographyTitleChar"/>
    <w:rsid w:val="003E1167"/>
    <w:pPr>
      <w:spacing w:line="276" w:lineRule="auto"/>
      <w:jc w:val="center"/>
    </w:pPr>
    <w:rPr>
      <w:rFonts w:eastAsia="Calibri"/>
      <w:szCs w:val="22"/>
      <w:lang w:val="en-US"/>
    </w:rPr>
  </w:style>
  <w:style w:type="character" w:customStyle="1" w:styleId="EndNoteBibliographyTitleChar">
    <w:name w:val="EndNote Bibliography Title Char"/>
    <w:link w:val="EndNoteBibliographyTitle"/>
    <w:rsid w:val="003E1167"/>
    <w:rPr>
      <w:rFonts w:ascii="Times New Roman" w:hAnsi="Times New Roman"/>
      <w:sz w:val="24"/>
      <w:szCs w:val="22"/>
      <w:lang w:val="en-US"/>
    </w:rPr>
  </w:style>
  <w:style w:type="paragraph" w:customStyle="1" w:styleId="EndNoteBibliography">
    <w:name w:val="EndNote Bibliography"/>
    <w:basedOn w:val="Normal"/>
    <w:link w:val="EndNoteBibliographyChar"/>
    <w:rsid w:val="003E1167"/>
    <w:pPr>
      <w:spacing w:after="200"/>
      <w:jc w:val="both"/>
    </w:pPr>
    <w:rPr>
      <w:rFonts w:eastAsia="Calibri"/>
      <w:szCs w:val="22"/>
      <w:lang w:val="en-US"/>
    </w:rPr>
  </w:style>
  <w:style w:type="character" w:customStyle="1" w:styleId="EndNoteBibliographyChar">
    <w:name w:val="EndNote Bibliography Char"/>
    <w:link w:val="EndNoteBibliography"/>
    <w:rsid w:val="003E1167"/>
    <w:rPr>
      <w:rFonts w:ascii="Times New Roman" w:hAnsi="Times New Roman"/>
      <w:sz w:val="24"/>
      <w:szCs w:val="22"/>
      <w:lang w:val="en-US"/>
    </w:rPr>
  </w:style>
  <w:style w:type="paragraph" w:styleId="Bibliography">
    <w:name w:val="Bibliography"/>
    <w:basedOn w:val="Normal"/>
    <w:next w:val="Normal"/>
    <w:uiPriority w:val="37"/>
    <w:unhideWhenUsed/>
    <w:rsid w:val="000A02F7"/>
    <w:pPr>
      <w:tabs>
        <w:tab w:val="left" w:pos="384"/>
      </w:tabs>
      <w:spacing w:after="240"/>
      <w:ind w:left="384" w:hanging="384"/>
    </w:pPr>
    <w:rPr>
      <w:rFonts w:ascii="Calibri" w:eastAsia="Calibri" w:hAnsi="Calibri"/>
      <w:sz w:val="22"/>
      <w:szCs w:val="22"/>
      <w:lang w:val="en-IN"/>
    </w:rPr>
  </w:style>
  <w:style w:type="character" w:styleId="UnresolvedMention">
    <w:name w:val="Unresolved Mention"/>
    <w:basedOn w:val="DefaultParagraphFont"/>
    <w:uiPriority w:val="99"/>
    <w:semiHidden/>
    <w:unhideWhenUsed/>
    <w:rsid w:val="0072255C"/>
    <w:rPr>
      <w:color w:val="605E5C"/>
      <w:shd w:val="clear" w:color="auto" w:fill="E1DFDD"/>
    </w:rPr>
  </w:style>
  <w:style w:type="character" w:styleId="FollowedHyperlink">
    <w:name w:val="FollowedHyperlink"/>
    <w:basedOn w:val="DefaultParagraphFont"/>
    <w:uiPriority w:val="99"/>
    <w:semiHidden/>
    <w:unhideWhenUsed/>
    <w:rsid w:val="001009C9"/>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09946">
      <w:bodyDiv w:val="1"/>
      <w:marLeft w:val="0"/>
      <w:marRight w:val="0"/>
      <w:marTop w:val="0"/>
      <w:marBottom w:val="0"/>
      <w:divBdr>
        <w:top w:val="none" w:sz="0" w:space="0" w:color="auto"/>
        <w:left w:val="none" w:sz="0" w:space="0" w:color="auto"/>
        <w:bottom w:val="none" w:sz="0" w:space="0" w:color="auto"/>
        <w:right w:val="none" w:sz="0" w:space="0" w:color="auto"/>
      </w:divBdr>
    </w:div>
    <w:div w:id="117139818">
      <w:bodyDiv w:val="1"/>
      <w:marLeft w:val="0"/>
      <w:marRight w:val="0"/>
      <w:marTop w:val="0"/>
      <w:marBottom w:val="0"/>
      <w:divBdr>
        <w:top w:val="none" w:sz="0" w:space="0" w:color="auto"/>
        <w:left w:val="none" w:sz="0" w:space="0" w:color="auto"/>
        <w:bottom w:val="none" w:sz="0" w:space="0" w:color="auto"/>
        <w:right w:val="none" w:sz="0" w:space="0" w:color="auto"/>
      </w:divBdr>
    </w:div>
    <w:div w:id="243147899">
      <w:bodyDiv w:val="1"/>
      <w:marLeft w:val="0"/>
      <w:marRight w:val="0"/>
      <w:marTop w:val="0"/>
      <w:marBottom w:val="0"/>
      <w:divBdr>
        <w:top w:val="none" w:sz="0" w:space="0" w:color="auto"/>
        <w:left w:val="none" w:sz="0" w:space="0" w:color="auto"/>
        <w:bottom w:val="none" w:sz="0" w:space="0" w:color="auto"/>
        <w:right w:val="none" w:sz="0" w:space="0" w:color="auto"/>
      </w:divBdr>
    </w:div>
    <w:div w:id="247544875">
      <w:bodyDiv w:val="1"/>
      <w:marLeft w:val="0"/>
      <w:marRight w:val="0"/>
      <w:marTop w:val="0"/>
      <w:marBottom w:val="0"/>
      <w:divBdr>
        <w:top w:val="none" w:sz="0" w:space="0" w:color="auto"/>
        <w:left w:val="none" w:sz="0" w:space="0" w:color="auto"/>
        <w:bottom w:val="none" w:sz="0" w:space="0" w:color="auto"/>
        <w:right w:val="none" w:sz="0" w:space="0" w:color="auto"/>
      </w:divBdr>
    </w:div>
    <w:div w:id="315762209">
      <w:bodyDiv w:val="1"/>
      <w:marLeft w:val="0"/>
      <w:marRight w:val="0"/>
      <w:marTop w:val="0"/>
      <w:marBottom w:val="0"/>
      <w:divBdr>
        <w:top w:val="none" w:sz="0" w:space="0" w:color="auto"/>
        <w:left w:val="none" w:sz="0" w:space="0" w:color="auto"/>
        <w:bottom w:val="none" w:sz="0" w:space="0" w:color="auto"/>
        <w:right w:val="none" w:sz="0" w:space="0" w:color="auto"/>
      </w:divBdr>
    </w:div>
    <w:div w:id="456604769">
      <w:bodyDiv w:val="1"/>
      <w:marLeft w:val="0"/>
      <w:marRight w:val="0"/>
      <w:marTop w:val="0"/>
      <w:marBottom w:val="0"/>
      <w:divBdr>
        <w:top w:val="none" w:sz="0" w:space="0" w:color="auto"/>
        <w:left w:val="none" w:sz="0" w:space="0" w:color="auto"/>
        <w:bottom w:val="none" w:sz="0" w:space="0" w:color="auto"/>
        <w:right w:val="none" w:sz="0" w:space="0" w:color="auto"/>
      </w:divBdr>
    </w:div>
    <w:div w:id="650252026">
      <w:bodyDiv w:val="1"/>
      <w:marLeft w:val="0"/>
      <w:marRight w:val="0"/>
      <w:marTop w:val="0"/>
      <w:marBottom w:val="0"/>
      <w:divBdr>
        <w:top w:val="none" w:sz="0" w:space="0" w:color="auto"/>
        <w:left w:val="none" w:sz="0" w:space="0" w:color="auto"/>
        <w:bottom w:val="none" w:sz="0" w:space="0" w:color="auto"/>
        <w:right w:val="none" w:sz="0" w:space="0" w:color="auto"/>
      </w:divBdr>
    </w:div>
    <w:div w:id="718169440">
      <w:bodyDiv w:val="1"/>
      <w:marLeft w:val="0"/>
      <w:marRight w:val="0"/>
      <w:marTop w:val="0"/>
      <w:marBottom w:val="0"/>
      <w:divBdr>
        <w:top w:val="none" w:sz="0" w:space="0" w:color="auto"/>
        <w:left w:val="none" w:sz="0" w:space="0" w:color="auto"/>
        <w:bottom w:val="none" w:sz="0" w:space="0" w:color="auto"/>
        <w:right w:val="none" w:sz="0" w:space="0" w:color="auto"/>
      </w:divBdr>
    </w:div>
    <w:div w:id="868954995">
      <w:bodyDiv w:val="1"/>
      <w:marLeft w:val="0"/>
      <w:marRight w:val="0"/>
      <w:marTop w:val="0"/>
      <w:marBottom w:val="0"/>
      <w:divBdr>
        <w:top w:val="none" w:sz="0" w:space="0" w:color="auto"/>
        <w:left w:val="none" w:sz="0" w:space="0" w:color="auto"/>
        <w:bottom w:val="none" w:sz="0" w:space="0" w:color="auto"/>
        <w:right w:val="none" w:sz="0" w:space="0" w:color="auto"/>
      </w:divBdr>
    </w:div>
    <w:div w:id="906187761">
      <w:bodyDiv w:val="1"/>
      <w:marLeft w:val="0"/>
      <w:marRight w:val="0"/>
      <w:marTop w:val="0"/>
      <w:marBottom w:val="0"/>
      <w:divBdr>
        <w:top w:val="none" w:sz="0" w:space="0" w:color="auto"/>
        <w:left w:val="none" w:sz="0" w:space="0" w:color="auto"/>
        <w:bottom w:val="none" w:sz="0" w:space="0" w:color="auto"/>
        <w:right w:val="none" w:sz="0" w:space="0" w:color="auto"/>
      </w:divBdr>
    </w:div>
    <w:div w:id="958297396">
      <w:bodyDiv w:val="1"/>
      <w:marLeft w:val="0"/>
      <w:marRight w:val="0"/>
      <w:marTop w:val="0"/>
      <w:marBottom w:val="0"/>
      <w:divBdr>
        <w:top w:val="none" w:sz="0" w:space="0" w:color="auto"/>
        <w:left w:val="none" w:sz="0" w:space="0" w:color="auto"/>
        <w:bottom w:val="none" w:sz="0" w:space="0" w:color="auto"/>
        <w:right w:val="none" w:sz="0" w:space="0" w:color="auto"/>
      </w:divBdr>
    </w:div>
    <w:div w:id="1058751022">
      <w:bodyDiv w:val="1"/>
      <w:marLeft w:val="0"/>
      <w:marRight w:val="0"/>
      <w:marTop w:val="0"/>
      <w:marBottom w:val="0"/>
      <w:divBdr>
        <w:top w:val="none" w:sz="0" w:space="0" w:color="auto"/>
        <w:left w:val="none" w:sz="0" w:space="0" w:color="auto"/>
        <w:bottom w:val="none" w:sz="0" w:space="0" w:color="auto"/>
        <w:right w:val="none" w:sz="0" w:space="0" w:color="auto"/>
      </w:divBdr>
    </w:div>
    <w:div w:id="1271009055">
      <w:bodyDiv w:val="1"/>
      <w:marLeft w:val="0"/>
      <w:marRight w:val="0"/>
      <w:marTop w:val="0"/>
      <w:marBottom w:val="0"/>
      <w:divBdr>
        <w:top w:val="none" w:sz="0" w:space="0" w:color="auto"/>
        <w:left w:val="none" w:sz="0" w:space="0" w:color="auto"/>
        <w:bottom w:val="none" w:sz="0" w:space="0" w:color="auto"/>
        <w:right w:val="none" w:sz="0" w:space="0" w:color="auto"/>
      </w:divBdr>
    </w:div>
    <w:div w:id="1287617345">
      <w:bodyDiv w:val="1"/>
      <w:marLeft w:val="0"/>
      <w:marRight w:val="0"/>
      <w:marTop w:val="0"/>
      <w:marBottom w:val="0"/>
      <w:divBdr>
        <w:top w:val="none" w:sz="0" w:space="0" w:color="auto"/>
        <w:left w:val="none" w:sz="0" w:space="0" w:color="auto"/>
        <w:bottom w:val="none" w:sz="0" w:space="0" w:color="auto"/>
        <w:right w:val="none" w:sz="0" w:space="0" w:color="auto"/>
      </w:divBdr>
    </w:div>
    <w:div w:id="1327586111">
      <w:bodyDiv w:val="1"/>
      <w:marLeft w:val="0"/>
      <w:marRight w:val="0"/>
      <w:marTop w:val="0"/>
      <w:marBottom w:val="0"/>
      <w:divBdr>
        <w:top w:val="none" w:sz="0" w:space="0" w:color="auto"/>
        <w:left w:val="none" w:sz="0" w:space="0" w:color="auto"/>
        <w:bottom w:val="none" w:sz="0" w:space="0" w:color="auto"/>
        <w:right w:val="none" w:sz="0" w:space="0" w:color="auto"/>
      </w:divBdr>
    </w:div>
    <w:div w:id="1976910686">
      <w:bodyDiv w:val="1"/>
      <w:marLeft w:val="0"/>
      <w:marRight w:val="0"/>
      <w:marTop w:val="0"/>
      <w:marBottom w:val="0"/>
      <w:divBdr>
        <w:top w:val="none" w:sz="0" w:space="0" w:color="auto"/>
        <w:left w:val="none" w:sz="0" w:space="0" w:color="auto"/>
        <w:bottom w:val="none" w:sz="0" w:space="0" w:color="auto"/>
        <w:right w:val="none" w:sz="0" w:space="0" w:color="auto"/>
      </w:divBdr>
    </w:div>
    <w:div w:id="20371974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3258B6729D581448CBCF70E6BD9F2F4" ma:contentTypeVersion="12" ma:contentTypeDescription="Create a new document." ma:contentTypeScope="" ma:versionID="dc64f9fbd1b80f39d279cad4ad6ed27d">
  <xsd:schema xmlns:xsd="http://www.w3.org/2001/XMLSchema" xmlns:xs="http://www.w3.org/2001/XMLSchema" xmlns:p="http://schemas.microsoft.com/office/2006/metadata/properties" xmlns:ns3="14e0d5eb-ac2a-4ac7-b6e5-7eeac43d6366" xmlns:ns4="e7a3b121-19a9-425e-9124-1021da7b1a6b" targetNamespace="http://schemas.microsoft.com/office/2006/metadata/properties" ma:root="true" ma:fieldsID="caef9793e69c97bca4925d99dfb3f363" ns3:_="" ns4:_="">
    <xsd:import namespace="14e0d5eb-ac2a-4ac7-b6e5-7eeac43d6366"/>
    <xsd:import namespace="e7a3b121-19a9-425e-9124-1021da7b1a6b"/>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4e0d5eb-ac2a-4ac7-b6e5-7eeac43d6366"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7a3b121-19a9-425e-9124-1021da7b1a6b"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3777BCA-0250-4A7A-A210-20C5F46FE30E}">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3FC5B273-0E88-434B-B7CE-061571F05A78}">
  <ds:schemaRefs>
    <ds:schemaRef ds:uri="http://schemas.microsoft.com/sharepoint/v3/contenttype/forms"/>
  </ds:schemaRefs>
</ds:datastoreItem>
</file>

<file path=customXml/itemProps3.xml><?xml version="1.0" encoding="utf-8"?>
<ds:datastoreItem xmlns:ds="http://schemas.openxmlformats.org/officeDocument/2006/customXml" ds:itemID="{448390CC-BCED-43E3-B556-E398AFCEBE2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4e0d5eb-ac2a-4ac7-b6e5-7eeac43d6366"/>
    <ds:schemaRef ds:uri="e7a3b121-19a9-425e-9124-1021da7b1a6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7CACCE4-7616-43BA-A21A-2E6E781631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19</Words>
  <Characters>1253</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rendra</dc:creator>
  <cp:keywords/>
  <dc:description/>
  <cp:lastModifiedBy>Narendra Dixit</cp:lastModifiedBy>
  <cp:revision>217</cp:revision>
  <cp:lastPrinted>2020-04-27T18:52:00Z</cp:lastPrinted>
  <dcterms:created xsi:type="dcterms:W3CDTF">2020-04-09T23:55:00Z</dcterms:created>
  <dcterms:modified xsi:type="dcterms:W3CDTF">2020-08-20T08: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UseMTPrefs">
    <vt:lpwstr>1</vt:lpwstr>
  </property>
  <property fmtid="{D5CDD505-2E9C-101B-9397-08002B2CF9AE}" pid="3" name="MTEquationNumber2">
    <vt:lpwstr>(#S1.#E1)</vt:lpwstr>
  </property>
  <property fmtid="{D5CDD505-2E9C-101B-9397-08002B2CF9AE}" pid="4" name="ZOTERO_PREF_1">
    <vt:lpwstr>&lt;data data-version="3" zotero-version="5.0.85"&gt;&lt;session id="hY4dWCMn"/&gt;&lt;style id="http://www.zotero.org/styles/plos-computational-biology" hasBibliography="1" bibliographyStyleHasBeenSet="1"/&gt;&lt;prefs&gt;&lt;pref name="fieldType" value="Field"/&gt;&lt;pref name="dontAs</vt:lpwstr>
  </property>
  <property fmtid="{D5CDD505-2E9C-101B-9397-08002B2CF9AE}" pid="5" name="ZOTERO_PREF_2">
    <vt:lpwstr>kDelayCitationUpdates" value="true"/&gt;&lt;/prefs&gt;&lt;/data&gt;</vt:lpwstr>
  </property>
  <property fmtid="{D5CDD505-2E9C-101B-9397-08002B2CF9AE}" pid="6" name="ContentTypeId">
    <vt:lpwstr>0x01010043258B6729D581448CBCF70E6BD9F2F4</vt:lpwstr>
  </property>
  <property fmtid="{D5CDD505-2E9C-101B-9397-08002B2CF9AE}" pid="7" name="MTWinEqns">
    <vt:bool>true</vt:bool>
  </property>
</Properties>
</file>